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2B4445" w14:textId="77777777" w:rsidR="009F6625" w:rsidRDefault="009F6625" w:rsidP="009F6625">
      <w:pPr>
        <w:tabs>
          <w:tab w:val="left" w:pos="142"/>
        </w:tabs>
        <w:ind w:left="-142"/>
        <w:rPr>
          <w:rFonts w:ascii="Arial" w:hAnsi="Arial" w:cs="Arial"/>
          <w:b/>
          <w:sz w:val="28"/>
          <w:szCs w:val="28"/>
        </w:rPr>
      </w:pPr>
      <w:bookmarkStart w:id="0" w:name="OLE_LINK1"/>
      <w:bookmarkStart w:id="1" w:name="OLE_LINK2"/>
    </w:p>
    <w:p w14:paraId="2F7BAF4F" w14:textId="77777777" w:rsidR="009F6625" w:rsidRDefault="009F6625" w:rsidP="009F6625">
      <w:pPr>
        <w:tabs>
          <w:tab w:val="left" w:pos="142"/>
        </w:tabs>
        <w:ind w:left="-142"/>
        <w:rPr>
          <w:rFonts w:ascii="Arial" w:hAnsi="Arial" w:cs="Arial"/>
          <w:b/>
          <w:sz w:val="28"/>
          <w:szCs w:val="28"/>
        </w:rPr>
      </w:pPr>
    </w:p>
    <w:p w14:paraId="614DA17B" w14:textId="77777777" w:rsidR="009F6625" w:rsidRDefault="009F6625" w:rsidP="009F6625">
      <w:pPr>
        <w:tabs>
          <w:tab w:val="left" w:pos="142"/>
        </w:tabs>
        <w:ind w:left="-142"/>
        <w:rPr>
          <w:rFonts w:ascii="Arial" w:hAnsi="Arial" w:cs="Arial"/>
          <w:b/>
          <w:sz w:val="28"/>
          <w:szCs w:val="28"/>
        </w:rPr>
      </w:pPr>
    </w:p>
    <w:p w14:paraId="3341EABD" w14:textId="55B2EE35" w:rsidR="009F6625" w:rsidRPr="00973653" w:rsidRDefault="009F6625" w:rsidP="009F6625">
      <w:pPr>
        <w:tabs>
          <w:tab w:val="left" w:pos="142"/>
        </w:tabs>
        <w:ind w:left="-142"/>
        <w:jc w:val="center"/>
        <w:rPr>
          <w:rFonts w:ascii="Arial" w:hAnsi="Arial" w:cs="Arial"/>
          <w:b/>
          <w:sz w:val="32"/>
          <w:szCs w:val="32"/>
        </w:rPr>
      </w:pPr>
      <w:bookmarkStart w:id="2" w:name="_GoBack"/>
      <w:r w:rsidRPr="00973653">
        <w:rPr>
          <w:rFonts w:ascii="Arial" w:hAnsi="Arial" w:cs="Arial"/>
          <w:b/>
          <w:sz w:val="32"/>
          <w:szCs w:val="32"/>
        </w:rPr>
        <w:t>Supplementary Material</w:t>
      </w:r>
    </w:p>
    <w:bookmarkEnd w:id="2"/>
    <w:p w14:paraId="3AC55D91" w14:textId="77777777" w:rsidR="009F6625" w:rsidRDefault="009F6625" w:rsidP="009F6625">
      <w:pPr>
        <w:tabs>
          <w:tab w:val="left" w:pos="142"/>
        </w:tabs>
        <w:ind w:left="-142"/>
        <w:jc w:val="center"/>
        <w:rPr>
          <w:rFonts w:ascii="Arial" w:hAnsi="Arial" w:cs="Arial"/>
          <w:b/>
          <w:sz w:val="28"/>
          <w:szCs w:val="28"/>
        </w:rPr>
      </w:pPr>
    </w:p>
    <w:p w14:paraId="612CB26F" w14:textId="77777777" w:rsidR="009F6625" w:rsidRDefault="009F6625" w:rsidP="009F6625">
      <w:pPr>
        <w:tabs>
          <w:tab w:val="left" w:pos="142"/>
        </w:tabs>
        <w:ind w:left="-142"/>
        <w:jc w:val="center"/>
        <w:rPr>
          <w:rFonts w:ascii="Arial" w:hAnsi="Arial" w:cs="Arial"/>
          <w:b/>
          <w:sz w:val="28"/>
          <w:szCs w:val="28"/>
        </w:rPr>
      </w:pPr>
    </w:p>
    <w:p w14:paraId="3B4F321F" w14:textId="20BA8D91" w:rsidR="009F6625" w:rsidRPr="008F6EB2" w:rsidRDefault="009F6625" w:rsidP="009F6625">
      <w:pPr>
        <w:tabs>
          <w:tab w:val="left" w:pos="142"/>
        </w:tabs>
        <w:ind w:left="-142"/>
        <w:jc w:val="center"/>
        <w:rPr>
          <w:rFonts w:ascii="Arial" w:hAnsi="Arial" w:cs="Arial"/>
          <w:b/>
          <w:sz w:val="28"/>
          <w:szCs w:val="28"/>
        </w:rPr>
      </w:pPr>
      <w:r w:rsidRPr="008F6EB2">
        <w:rPr>
          <w:rFonts w:ascii="Arial" w:hAnsi="Arial" w:cs="Arial"/>
          <w:b/>
          <w:sz w:val="28"/>
          <w:szCs w:val="28"/>
        </w:rPr>
        <w:t>Auditory local-global temporal processing: Evidence for perceptual reorganization with musical expertise</w:t>
      </w:r>
    </w:p>
    <w:bookmarkEnd w:id="0"/>
    <w:bookmarkEnd w:id="1"/>
    <w:p w14:paraId="6842A401" w14:textId="77777777" w:rsidR="009F6625" w:rsidRPr="008F6EB2" w:rsidRDefault="009F6625" w:rsidP="009F6625">
      <w:pPr>
        <w:ind w:left="-142"/>
        <w:rPr>
          <w:rFonts w:ascii="Arial" w:hAnsi="Arial" w:cs="Arial"/>
          <w:b/>
          <w:sz w:val="32"/>
          <w:szCs w:val="32"/>
        </w:rPr>
      </w:pPr>
    </w:p>
    <w:p w14:paraId="26CB16D8" w14:textId="530AD8A9" w:rsidR="009F6625" w:rsidRDefault="009F6625" w:rsidP="009F6625">
      <w:pPr>
        <w:widowControl w:val="0"/>
        <w:autoSpaceDE w:val="0"/>
        <w:autoSpaceDN w:val="0"/>
        <w:adjustRightInd w:val="0"/>
        <w:ind w:left="-142"/>
        <w:outlineLvl w:val="0"/>
        <w:rPr>
          <w:rFonts w:ascii="Arial" w:hAnsi="Arial" w:cs="Arial"/>
          <w:szCs w:val="24"/>
          <w:vertAlign w:val="superscript"/>
        </w:rPr>
      </w:pPr>
      <w:r w:rsidRPr="008F6EB2">
        <w:rPr>
          <w:rFonts w:ascii="Arial" w:hAnsi="Arial" w:cs="Arial"/>
          <w:szCs w:val="24"/>
        </w:rPr>
        <w:t>Patrick Susini, Sarah Jibodh Jiaouan</w:t>
      </w:r>
      <w:r>
        <w:rPr>
          <w:rFonts w:ascii="Arial" w:hAnsi="Arial" w:cs="Arial"/>
          <w:szCs w:val="24"/>
          <w:vertAlign w:val="superscript"/>
        </w:rPr>
        <w:t>,</w:t>
      </w:r>
      <w:r w:rsidRPr="008F6EB2">
        <w:rPr>
          <w:rFonts w:ascii="Arial" w:hAnsi="Arial" w:cs="Arial"/>
          <w:szCs w:val="24"/>
        </w:rPr>
        <w:t xml:space="preserve"> Elena Brunet, Olivier Houix, Emmanuel Ponsot</w:t>
      </w:r>
    </w:p>
    <w:p w14:paraId="6CEC6BDE" w14:textId="5838306C" w:rsidR="009F6625" w:rsidRPr="009F6625" w:rsidRDefault="009F6625" w:rsidP="009F6625">
      <w:pPr>
        <w:widowControl w:val="0"/>
        <w:autoSpaceDE w:val="0"/>
        <w:autoSpaceDN w:val="0"/>
        <w:adjustRightInd w:val="0"/>
        <w:ind w:left="-142"/>
        <w:outlineLvl w:val="0"/>
        <w:rPr>
          <w:rFonts w:ascii="Arial" w:hAnsi="Arial" w:cs="Arial"/>
          <w:szCs w:val="24"/>
          <w:vertAlign w:val="superscript"/>
        </w:rPr>
      </w:pPr>
      <w:r>
        <w:rPr>
          <w:rFonts w:ascii="Arial" w:hAnsi="Arial" w:cs="Arial"/>
          <w:b/>
        </w:rPr>
        <w:br w:type="page"/>
      </w:r>
    </w:p>
    <w:p w14:paraId="64BA4CF8" w14:textId="77777777" w:rsidR="00892519" w:rsidRPr="008F6EB2" w:rsidRDefault="00892519" w:rsidP="00892519">
      <w:pPr>
        <w:spacing w:before="120"/>
        <w:jc w:val="both"/>
        <w:rPr>
          <w:rFonts w:ascii="Arial" w:hAnsi="Arial" w:cs="Arial"/>
        </w:rPr>
      </w:pPr>
    </w:p>
    <w:p w14:paraId="5A27BA28" w14:textId="77777777" w:rsidR="00892519" w:rsidRPr="008F6EB2" w:rsidRDefault="00892519" w:rsidP="00892519">
      <w:pPr>
        <w:spacing w:before="120"/>
        <w:jc w:val="both"/>
        <w:rPr>
          <w:rFonts w:ascii="Arial" w:hAnsi="Arial" w:cs="Arial"/>
        </w:rPr>
      </w:pPr>
    </w:p>
    <w:p w14:paraId="411D783B" w14:textId="77777777" w:rsidR="00892519" w:rsidRPr="008F6EB2" w:rsidRDefault="00892519" w:rsidP="00892519">
      <w:pPr>
        <w:spacing w:before="120"/>
        <w:ind w:left="-142" w:firstLine="284"/>
        <w:jc w:val="both"/>
        <w:rPr>
          <w:rFonts w:ascii="Arial" w:hAnsi="Arial" w:cs="Arial"/>
        </w:rPr>
      </w:pPr>
      <w:r w:rsidRPr="008F6EB2">
        <w:rPr>
          <w:rFonts w:ascii="Arial" w:hAnsi="Arial" w:cs="Arial"/>
          <w:noProof/>
          <w:lang w:val="en-IN" w:eastAsia="en-IN"/>
        </w:rPr>
        <w:drawing>
          <wp:inline distT="0" distB="0" distL="0" distR="0" wp14:anchorId="18A6FDB7" wp14:editId="59601C23">
            <wp:extent cx="3537585" cy="4809526"/>
            <wp:effectExtent l="0" t="0" r="0" b="0"/>
            <wp:docPr id="8" name="Picture 4" descr="Macintosh HD:Users:emmanuelponsot:Desktop:Capture d’écran 2019-10-30 à 10.33.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emmanuelponsot:Desktop:Capture d’écran 2019-10-30 à 10.33.4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37585" cy="4809526"/>
                    </a:xfrm>
                    <a:prstGeom prst="rect">
                      <a:avLst/>
                    </a:prstGeom>
                    <a:noFill/>
                    <a:ln>
                      <a:noFill/>
                    </a:ln>
                  </pic:spPr>
                </pic:pic>
              </a:graphicData>
            </a:graphic>
          </wp:inline>
        </w:drawing>
      </w:r>
    </w:p>
    <w:p w14:paraId="229A5843" w14:textId="77777777" w:rsidR="00892519" w:rsidRPr="008F6EB2" w:rsidRDefault="00892519" w:rsidP="00892519">
      <w:pPr>
        <w:spacing w:before="120"/>
        <w:ind w:left="-142" w:firstLine="284"/>
        <w:jc w:val="both"/>
        <w:rPr>
          <w:rFonts w:ascii="Arial" w:hAnsi="Arial" w:cs="Arial"/>
        </w:rPr>
      </w:pPr>
    </w:p>
    <w:p w14:paraId="1638BA3D" w14:textId="77777777" w:rsidR="00892519" w:rsidRPr="008F6EB2" w:rsidRDefault="00892519" w:rsidP="00892519">
      <w:pPr>
        <w:widowControl w:val="0"/>
        <w:autoSpaceDE w:val="0"/>
        <w:autoSpaceDN w:val="0"/>
        <w:adjustRightInd w:val="0"/>
        <w:ind w:left="-142"/>
        <w:jc w:val="both"/>
        <w:rPr>
          <w:rFonts w:ascii="Arial" w:hAnsi="Arial" w:cs="Arial"/>
          <w:sz w:val="20"/>
        </w:rPr>
      </w:pPr>
      <w:r w:rsidRPr="008F6EB2">
        <w:rPr>
          <w:rFonts w:ascii="Arial" w:hAnsi="Arial" w:cs="Arial"/>
          <w:b/>
          <w:sz w:val="20"/>
        </w:rPr>
        <w:t>Figure S1</w:t>
      </w:r>
      <w:r w:rsidRPr="008F6EB2">
        <w:rPr>
          <w:rFonts w:ascii="Arial" w:hAnsi="Arial" w:cs="Arial"/>
          <w:sz w:val="20"/>
        </w:rPr>
        <w:t xml:space="preserve">. </w:t>
      </w:r>
      <w:r w:rsidRPr="008F6EB2">
        <w:rPr>
          <w:rFonts w:ascii="Arial" w:hAnsi="Arial" w:cs="Arial"/>
          <w:b/>
          <w:sz w:val="20"/>
        </w:rPr>
        <w:t xml:space="preserve">Visual drawing analogies presented with experimental instructions. </w:t>
      </w:r>
      <w:r w:rsidRPr="008F6EB2">
        <w:rPr>
          <w:rFonts w:ascii="Arial" w:hAnsi="Arial" w:cs="Arial"/>
          <w:sz w:val="20"/>
        </w:rPr>
        <w:t xml:space="preserve">During the instruction phase and the practice session, participants were presented with visual analogies (text in French) that were specifically developed for the purpose of the task, to help them </w:t>
      </w:r>
      <w:r w:rsidRPr="008F6EB2">
        <w:rPr>
          <w:rFonts w:ascii="Arial" w:hAnsi="Arial" w:cs="Arial"/>
          <w:i/>
          <w:sz w:val="20"/>
        </w:rPr>
        <w:t>all</w:t>
      </w:r>
      <w:r w:rsidRPr="008F6EB2">
        <w:rPr>
          <w:rFonts w:ascii="Arial" w:hAnsi="Arial" w:cs="Arial"/>
          <w:sz w:val="20"/>
        </w:rPr>
        <w:t xml:space="preserve"> – i.e. both musicians and non-musicians, who can be unfamiliar with the concepts of local and global information within an auditory sequence – understand the local (panel A) and global (panel B) tasks. For these illustrations, the global information was symbolized by a large triangle, and the local information by three smaller triangles inserted in the large triangle (corresponding to the three triplets). The size of triangles was varied in all conditions, to reflect that there was at least a pitch transposition; a change of one small triangle symbolized a local modification, a change of the large triangle symbolized a global modification; a change of both the small and the large triangles symbolized modifications at both local and global levels. The expected answers for these different conditions are mentioned according to each task (text in French).</w:t>
      </w:r>
    </w:p>
    <w:p w14:paraId="194D7CF8" w14:textId="77777777" w:rsidR="00892519" w:rsidRPr="008F6EB2" w:rsidRDefault="00892519" w:rsidP="00892519">
      <w:pPr>
        <w:widowControl w:val="0"/>
        <w:autoSpaceDE w:val="0"/>
        <w:autoSpaceDN w:val="0"/>
        <w:adjustRightInd w:val="0"/>
        <w:ind w:left="-142"/>
        <w:jc w:val="both"/>
        <w:rPr>
          <w:rFonts w:ascii="Arial" w:hAnsi="Arial" w:cs="Arial"/>
          <w:sz w:val="20"/>
        </w:rPr>
      </w:pPr>
    </w:p>
    <w:p w14:paraId="4CC00285" w14:textId="77777777" w:rsidR="00892519" w:rsidRPr="008F6EB2" w:rsidRDefault="00892519" w:rsidP="00892519">
      <w:pPr>
        <w:widowControl w:val="0"/>
        <w:autoSpaceDE w:val="0"/>
        <w:autoSpaceDN w:val="0"/>
        <w:adjustRightInd w:val="0"/>
        <w:ind w:left="-142"/>
        <w:jc w:val="both"/>
        <w:rPr>
          <w:rFonts w:ascii="Arial" w:hAnsi="Arial" w:cs="Arial"/>
          <w:sz w:val="20"/>
        </w:rPr>
      </w:pPr>
    </w:p>
    <w:p w14:paraId="7D2D8CA4" w14:textId="77777777" w:rsidR="00892519" w:rsidRPr="008F6EB2" w:rsidRDefault="00892519" w:rsidP="00892519">
      <w:pPr>
        <w:rPr>
          <w:rStyle w:val="tlid-translation"/>
          <w:rFonts w:ascii="Arial" w:hAnsi="Arial" w:cs="Arial"/>
        </w:rPr>
      </w:pPr>
      <w:r w:rsidRPr="008F6EB2">
        <w:rPr>
          <w:rFonts w:ascii="Arial" w:hAnsi="Arial" w:cs="Arial"/>
        </w:rPr>
        <w:br w:type="page"/>
      </w:r>
    </w:p>
    <w:p w14:paraId="57797819" w14:textId="77777777" w:rsidR="00892519" w:rsidRPr="008F6EB2" w:rsidRDefault="00892519" w:rsidP="00892519">
      <w:pPr>
        <w:rPr>
          <w:rFonts w:ascii="Arial" w:hAnsi="Arial" w:cs="Arial"/>
          <w:b/>
          <w:i/>
        </w:rPr>
      </w:pPr>
    </w:p>
    <w:p w14:paraId="6A012F1F" w14:textId="77777777" w:rsidR="00892519" w:rsidRPr="008F6EB2" w:rsidRDefault="00892519" w:rsidP="00892519">
      <w:pPr>
        <w:widowControl w:val="0"/>
        <w:autoSpaceDE w:val="0"/>
        <w:autoSpaceDN w:val="0"/>
        <w:adjustRightInd w:val="0"/>
        <w:ind w:left="-142"/>
        <w:jc w:val="both"/>
        <w:rPr>
          <w:rFonts w:ascii="Arial" w:hAnsi="Arial" w:cs="Arial"/>
          <w:b/>
        </w:rPr>
      </w:pPr>
      <w:r w:rsidRPr="008F6EB2">
        <w:rPr>
          <w:rFonts w:ascii="Arial" w:hAnsi="Arial" w:cs="Arial"/>
          <w:b/>
        </w:rPr>
        <w:t xml:space="preserve">Supplementary Information - </w:t>
      </w:r>
      <w:r w:rsidRPr="008F6EB2">
        <w:rPr>
          <w:rFonts w:ascii="Arial" w:hAnsi="Arial" w:cs="Arial"/>
          <w:b/>
          <w:bCs/>
        </w:rPr>
        <w:t>Disambiguating the effect of temporal position on performance scores from detailed analyses of SDT indices</w:t>
      </w:r>
    </w:p>
    <w:p w14:paraId="4A79A282" w14:textId="77777777" w:rsidR="00892519" w:rsidRPr="008F6EB2" w:rsidRDefault="00892519" w:rsidP="00892519">
      <w:pPr>
        <w:widowControl w:val="0"/>
        <w:autoSpaceDE w:val="0"/>
        <w:autoSpaceDN w:val="0"/>
        <w:adjustRightInd w:val="0"/>
        <w:ind w:left="-142"/>
        <w:jc w:val="both"/>
        <w:rPr>
          <w:rStyle w:val="tlid-translation"/>
          <w:rFonts w:ascii="Arial" w:eastAsia="Times New Roman" w:hAnsi="Arial" w:cs="Arial"/>
          <w:lang w:val="en"/>
        </w:rPr>
      </w:pPr>
    </w:p>
    <w:p w14:paraId="375C44CC" w14:textId="77777777" w:rsidR="00892519" w:rsidRPr="008F6EB2" w:rsidRDefault="00892519" w:rsidP="00892519">
      <w:pPr>
        <w:widowControl w:val="0"/>
        <w:autoSpaceDE w:val="0"/>
        <w:autoSpaceDN w:val="0"/>
        <w:adjustRightInd w:val="0"/>
        <w:ind w:left="-141"/>
        <w:jc w:val="both"/>
        <w:rPr>
          <w:rFonts w:ascii="Arial" w:hAnsi="Arial" w:cs="Arial"/>
        </w:rPr>
      </w:pPr>
      <w:r w:rsidRPr="008F6EB2">
        <w:rPr>
          <w:rStyle w:val="tlid-translation"/>
          <w:rFonts w:ascii="Arial" w:eastAsia="Times New Roman" w:hAnsi="Arial" w:cs="Arial"/>
          <w:lang w:val="en"/>
        </w:rPr>
        <w:t xml:space="preserve">In order to further interpret the interaction found between the temporal position of the modifications and the </w:t>
      </w:r>
      <w:r w:rsidRPr="008F6EB2">
        <w:rPr>
          <w:rFonts w:ascii="Arial" w:hAnsi="Arial" w:cs="Arial"/>
        </w:rPr>
        <w:t xml:space="preserve">global-to-local </w:t>
      </w:r>
      <w:r w:rsidRPr="008F6EB2">
        <w:rPr>
          <w:rStyle w:val="tlid-translation"/>
          <w:rFonts w:ascii="Arial" w:eastAsia="Times New Roman" w:hAnsi="Arial" w:cs="Arial"/>
          <w:lang w:val="en"/>
        </w:rPr>
        <w:t xml:space="preserve">interference pattern (see Fig. 2C), we conducted complementary analyses aiming to disembiguate participants’ sensitivity and </w:t>
      </w:r>
      <w:r w:rsidRPr="008F6EB2">
        <w:rPr>
          <w:rFonts w:ascii="Arial" w:hAnsi="Arial" w:cs="Arial"/>
        </w:rPr>
        <w:t xml:space="preserve">response strategies deployed according to this factor. We reasoned that if listeners adopt a particular response strategy depending on the position of the modification, e.g. by answering more “similar” or “different” for a given position, it might complicate the interpretation of their pattern of scores, and as such would not transparently reveal any </w:t>
      </w:r>
      <w:r w:rsidRPr="008F6EB2">
        <w:rPr>
          <w:rFonts w:ascii="Arial" w:hAnsi="Arial" w:cs="Arial"/>
          <w:i/>
        </w:rPr>
        <w:t>true</w:t>
      </w:r>
      <w:r w:rsidRPr="008F6EB2">
        <w:rPr>
          <w:rFonts w:ascii="Arial" w:hAnsi="Arial" w:cs="Arial"/>
        </w:rPr>
        <w:t xml:space="preserve"> change in local-global processing organization. According to how confusion matrices were computed (see Analyses), a shift of the criterion from zero (i.e. neutral strategy) would indeed correspond to an increase (decrease) of Hits and a decrease (increase) of Correct Rejections, which is the type of pattern reversal that we observed between </w:t>
      </w:r>
      <w:r w:rsidRPr="008F6EB2">
        <w:rPr>
          <w:rStyle w:val="tlid-translation"/>
          <w:rFonts w:ascii="Arial" w:eastAsia="Times New Roman" w:hAnsi="Arial" w:cs="Arial"/>
          <w:lang w:val="en"/>
        </w:rPr>
        <w:t xml:space="preserve">the two temporal position of the modifications </w:t>
      </w:r>
      <w:r w:rsidRPr="008F6EB2">
        <w:rPr>
          <w:rFonts w:ascii="Arial" w:hAnsi="Arial" w:cs="Arial"/>
        </w:rPr>
        <w:t>for non-musicians (</w:t>
      </w:r>
      <w:r w:rsidRPr="008F6EB2">
        <w:rPr>
          <w:rStyle w:val="tlid-translation"/>
          <w:rFonts w:ascii="Arial" w:eastAsia="Times New Roman" w:hAnsi="Arial" w:cs="Arial"/>
          <w:lang w:val="en"/>
        </w:rPr>
        <w:t>see Fig. 2C)</w:t>
      </w:r>
      <w:r w:rsidRPr="008F6EB2">
        <w:rPr>
          <w:rFonts w:ascii="Arial" w:hAnsi="Arial" w:cs="Arial"/>
        </w:rPr>
        <w:t xml:space="preserve">. </w:t>
      </w:r>
    </w:p>
    <w:p w14:paraId="69C80B57" w14:textId="77777777" w:rsidR="00892519" w:rsidRPr="008F6EB2" w:rsidRDefault="00892519" w:rsidP="00892519">
      <w:pPr>
        <w:widowControl w:val="0"/>
        <w:autoSpaceDE w:val="0"/>
        <w:autoSpaceDN w:val="0"/>
        <w:adjustRightInd w:val="0"/>
        <w:ind w:left="-140" w:firstLine="991"/>
        <w:jc w:val="both"/>
        <w:rPr>
          <w:rFonts w:ascii="Arial" w:hAnsi="Arial" w:cs="Arial"/>
        </w:rPr>
      </w:pPr>
      <w:r w:rsidRPr="008F6EB2">
        <w:rPr>
          <w:rFonts w:ascii="Arial" w:hAnsi="Arial" w:cs="Arial"/>
        </w:rPr>
        <w:t xml:space="preserve">To do so, we relied on detailed SDT indices computed according to the main contributing factors (Table S1), and analysed in particular the sensitivity and criterion values according to Position factor, for both tasks. </w:t>
      </w:r>
    </w:p>
    <w:p w14:paraId="3A680284" w14:textId="77777777" w:rsidR="00892519" w:rsidRPr="008F6EB2" w:rsidRDefault="00892519" w:rsidP="00892519">
      <w:pPr>
        <w:widowControl w:val="0"/>
        <w:autoSpaceDE w:val="0"/>
        <w:autoSpaceDN w:val="0"/>
        <w:adjustRightInd w:val="0"/>
        <w:ind w:left="-142"/>
        <w:jc w:val="both"/>
        <w:rPr>
          <w:rFonts w:ascii="Arial" w:hAnsi="Arial" w:cs="Arial"/>
        </w:rPr>
      </w:pPr>
    </w:p>
    <w:p w14:paraId="433549BC" w14:textId="77777777" w:rsidR="00892519" w:rsidRPr="008F6EB2" w:rsidRDefault="00892519" w:rsidP="00892519">
      <w:pPr>
        <w:widowControl w:val="0"/>
        <w:autoSpaceDE w:val="0"/>
        <w:autoSpaceDN w:val="0"/>
        <w:adjustRightInd w:val="0"/>
        <w:jc w:val="both"/>
        <w:rPr>
          <w:rFonts w:ascii="Arial" w:hAnsi="Arial" w:cs="Arial"/>
        </w:rPr>
      </w:pPr>
    </w:p>
    <w:tbl>
      <w:tblPr>
        <w:tblStyle w:val="TableGrid"/>
        <w:tblW w:w="8505"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559"/>
        <w:gridCol w:w="1276"/>
        <w:gridCol w:w="1275"/>
        <w:gridCol w:w="236"/>
        <w:gridCol w:w="1182"/>
        <w:gridCol w:w="1417"/>
      </w:tblGrid>
      <w:tr w:rsidR="00892519" w:rsidRPr="008F6EB2" w14:paraId="2C8C09D9" w14:textId="77777777" w:rsidTr="00161AF0">
        <w:trPr>
          <w:trHeight w:val="397"/>
        </w:trPr>
        <w:tc>
          <w:tcPr>
            <w:tcW w:w="1560" w:type="dxa"/>
            <w:tcBorders>
              <w:top w:val="thickThinSmallGap" w:sz="12" w:space="0" w:color="auto"/>
            </w:tcBorders>
          </w:tcPr>
          <w:p w14:paraId="6E5A8B95" w14:textId="77777777" w:rsidR="00892519" w:rsidRPr="008F6EB2" w:rsidRDefault="00892519" w:rsidP="00161AF0">
            <w:pPr>
              <w:keepNext/>
              <w:keepLines/>
              <w:autoSpaceDE w:val="0"/>
              <w:autoSpaceDN w:val="0"/>
              <w:adjustRightInd w:val="0"/>
              <w:spacing w:before="60"/>
              <w:ind w:left="-142"/>
              <w:jc w:val="both"/>
              <w:rPr>
                <w:rFonts w:ascii="Arial" w:hAnsi="Arial" w:cs="Arial"/>
                <w:sz w:val="18"/>
                <w:szCs w:val="18"/>
              </w:rPr>
            </w:pPr>
          </w:p>
        </w:tc>
        <w:tc>
          <w:tcPr>
            <w:tcW w:w="1559" w:type="dxa"/>
            <w:tcBorders>
              <w:top w:val="thickThinSmallGap" w:sz="12" w:space="0" w:color="auto"/>
            </w:tcBorders>
          </w:tcPr>
          <w:p w14:paraId="22A9CE9D" w14:textId="77777777" w:rsidR="00892519" w:rsidRPr="008F6EB2" w:rsidRDefault="00892519" w:rsidP="00161AF0">
            <w:pPr>
              <w:keepNext/>
              <w:keepLines/>
              <w:autoSpaceDE w:val="0"/>
              <w:autoSpaceDN w:val="0"/>
              <w:adjustRightInd w:val="0"/>
              <w:spacing w:before="60"/>
              <w:ind w:left="-142"/>
              <w:jc w:val="center"/>
              <w:rPr>
                <w:rFonts w:ascii="Arial" w:hAnsi="Arial" w:cs="Arial"/>
                <w:sz w:val="18"/>
                <w:szCs w:val="18"/>
              </w:rPr>
            </w:pPr>
          </w:p>
        </w:tc>
        <w:tc>
          <w:tcPr>
            <w:tcW w:w="2551" w:type="dxa"/>
            <w:gridSpan w:val="2"/>
            <w:tcBorders>
              <w:top w:val="thickThinSmallGap" w:sz="12" w:space="0" w:color="auto"/>
              <w:bottom w:val="single" w:sz="12" w:space="0" w:color="auto"/>
            </w:tcBorders>
          </w:tcPr>
          <w:p w14:paraId="67681DB2" w14:textId="77777777" w:rsidR="00892519" w:rsidRPr="008F6EB2" w:rsidRDefault="00892519" w:rsidP="00161AF0">
            <w:pPr>
              <w:keepNext/>
              <w:keepLines/>
              <w:autoSpaceDE w:val="0"/>
              <w:autoSpaceDN w:val="0"/>
              <w:adjustRightInd w:val="0"/>
              <w:spacing w:before="60"/>
              <w:ind w:left="-142"/>
              <w:jc w:val="center"/>
              <w:rPr>
                <w:rFonts w:ascii="Arial" w:hAnsi="Arial" w:cs="Arial"/>
                <w:sz w:val="18"/>
                <w:szCs w:val="18"/>
              </w:rPr>
            </w:pPr>
            <w:r w:rsidRPr="008F6EB2">
              <w:rPr>
                <w:rFonts w:ascii="Arial" w:hAnsi="Arial" w:cs="Arial"/>
                <w:sz w:val="18"/>
                <w:szCs w:val="18"/>
              </w:rPr>
              <w:t>Sensitivity (</w:t>
            </w:r>
            <w:r w:rsidRPr="008F6EB2">
              <w:rPr>
                <w:rFonts w:ascii="Arial" w:hAnsi="Arial" w:cs="Arial"/>
                <w:i/>
                <w:sz w:val="18"/>
                <w:szCs w:val="18"/>
              </w:rPr>
              <w:t>d’</w:t>
            </w:r>
            <w:r w:rsidRPr="008F6EB2">
              <w:rPr>
                <w:rFonts w:ascii="Arial" w:hAnsi="Arial" w:cs="Arial"/>
                <w:sz w:val="18"/>
                <w:szCs w:val="18"/>
              </w:rPr>
              <w:t>)</w:t>
            </w:r>
          </w:p>
        </w:tc>
        <w:tc>
          <w:tcPr>
            <w:tcW w:w="236" w:type="dxa"/>
            <w:tcBorders>
              <w:top w:val="thickThinSmallGap" w:sz="12" w:space="0" w:color="auto"/>
            </w:tcBorders>
          </w:tcPr>
          <w:p w14:paraId="20482C81" w14:textId="77777777" w:rsidR="00892519" w:rsidRPr="008F6EB2" w:rsidRDefault="00892519" w:rsidP="00161AF0">
            <w:pPr>
              <w:keepNext/>
              <w:keepLines/>
              <w:autoSpaceDE w:val="0"/>
              <w:autoSpaceDN w:val="0"/>
              <w:adjustRightInd w:val="0"/>
              <w:spacing w:before="60"/>
              <w:ind w:left="-142"/>
              <w:jc w:val="center"/>
              <w:rPr>
                <w:rFonts w:ascii="Arial" w:hAnsi="Arial" w:cs="Arial"/>
                <w:sz w:val="18"/>
                <w:szCs w:val="18"/>
              </w:rPr>
            </w:pPr>
          </w:p>
        </w:tc>
        <w:tc>
          <w:tcPr>
            <w:tcW w:w="2599" w:type="dxa"/>
            <w:gridSpan w:val="2"/>
            <w:tcBorders>
              <w:top w:val="thickThinSmallGap" w:sz="12" w:space="0" w:color="auto"/>
              <w:bottom w:val="single" w:sz="12" w:space="0" w:color="auto"/>
            </w:tcBorders>
          </w:tcPr>
          <w:p w14:paraId="0BE0077D" w14:textId="77777777" w:rsidR="00892519" w:rsidRPr="008F6EB2" w:rsidRDefault="00892519" w:rsidP="00161AF0">
            <w:pPr>
              <w:keepNext/>
              <w:keepLines/>
              <w:autoSpaceDE w:val="0"/>
              <w:autoSpaceDN w:val="0"/>
              <w:adjustRightInd w:val="0"/>
              <w:spacing w:before="60"/>
              <w:ind w:left="-142"/>
              <w:jc w:val="center"/>
              <w:rPr>
                <w:rFonts w:ascii="Arial" w:hAnsi="Arial" w:cs="Arial"/>
                <w:sz w:val="18"/>
                <w:szCs w:val="18"/>
              </w:rPr>
            </w:pPr>
            <w:r w:rsidRPr="008F6EB2">
              <w:rPr>
                <w:rFonts w:ascii="Arial" w:hAnsi="Arial" w:cs="Arial"/>
                <w:sz w:val="18"/>
                <w:szCs w:val="18"/>
              </w:rPr>
              <w:t xml:space="preserve">Criterion (c) </w:t>
            </w:r>
          </w:p>
        </w:tc>
      </w:tr>
      <w:tr w:rsidR="00892519" w:rsidRPr="008F6EB2" w14:paraId="2F20A720" w14:textId="77777777" w:rsidTr="00161AF0">
        <w:trPr>
          <w:trHeight w:val="397"/>
        </w:trPr>
        <w:tc>
          <w:tcPr>
            <w:tcW w:w="1560" w:type="dxa"/>
            <w:tcBorders>
              <w:bottom w:val="single" w:sz="4" w:space="0" w:color="auto"/>
            </w:tcBorders>
          </w:tcPr>
          <w:p w14:paraId="13628F98" w14:textId="77777777" w:rsidR="00892519" w:rsidRPr="008F6EB2" w:rsidRDefault="00892519" w:rsidP="00161AF0">
            <w:pPr>
              <w:keepNext/>
              <w:keepLines/>
              <w:autoSpaceDE w:val="0"/>
              <w:autoSpaceDN w:val="0"/>
              <w:adjustRightInd w:val="0"/>
              <w:spacing w:before="60"/>
              <w:ind w:left="-142"/>
              <w:jc w:val="both"/>
              <w:rPr>
                <w:rFonts w:ascii="Arial" w:hAnsi="Arial" w:cs="Arial"/>
                <w:sz w:val="18"/>
                <w:szCs w:val="18"/>
              </w:rPr>
            </w:pPr>
          </w:p>
        </w:tc>
        <w:tc>
          <w:tcPr>
            <w:tcW w:w="1559" w:type="dxa"/>
            <w:tcBorders>
              <w:bottom w:val="single" w:sz="4" w:space="0" w:color="auto"/>
            </w:tcBorders>
          </w:tcPr>
          <w:p w14:paraId="472B71D1" w14:textId="77777777" w:rsidR="00892519" w:rsidRPr="008F6EB2" w:rsidRDefault="00892519" w:rsidP="00161AF0">
            <w:pPr>
              <w:keepNext/>
              <w:keepLines/>
              <w:autoSpaceDE w:val="0"/>
              <w:autoSpaceDN w:val="0"/>
              <w:adjustRightInd w:val="0"/>
              <w:spacing w:before="60"/>
              <w:ind w:left="-142"/>
              <w:jc w:val="both"/>
              <w:rPr>
                <w:rFonts w:ascii="Arial" w:hAnsi="Arial" w:cs="Arial"/>
                <w:sz w:val="18"/>
                <w:szCs w:val="18"/>
              </w:rPr>
            </w:pPr>
          </w:p>
        </w:tc>
        <w:tc>
          <w:tcPr>
            <w:tcW w:w="1276" w:type="dxa"/>
            <w:tcBorders>
              <w:top w:val="single" w:sz="12" w:space="0" w:color="auto"/>
              <w:bottom w:val="single" w:sz="4" w:space="0" w:color="auto"/>
            </w:tcBorders>
          </w:tcPr>
          <w:p w14:paraId="68BA3039" w14:textId="77777777" w:rsidR="00892519" w:rsidRPr="008F6EB2" w:rsidRDefault="00892519" w:rsidP="00161AF0">
            <w:pPr>
              <w:keepNext/>
              <w:keepLines/>
              <w:autoSpaceDE w:val="0"/>
              <w:autoSpaceDN w:val="0"/>
              <w:adjustRightInd w:val="0"/>
              <w:spacing w:before="60"/>
              <w:ind w:left="-142"/>
              <w:jc w:val="center"/>
              <w:rPr>
                <w:rFonts w:ascii="Arial" w:hAnsi="Arial" w:cs="Arial"/>
                <w:sz w:val="18"/>
                <w:szCs w:val="18"/>
              </w:rPr>
            </w:pPr>
            <w:r w:rsidRPr="008F6EB2">
              <w:rPr>
                <w:rFonts w:ascii="Arial" w:hAnsi="Arial" w:cs="Arial"/>
                <w:sz w:val="18"/>
                <w:szCs w:val="18"/>
              </w:rPr>
              <w:t>Non-M</w:t>
            </w:r>
          </w:p>
        </w:tc>
        <w:tc>
          <w:tcPr>
            <w:tcW w:w="1275" w:type="dxa"/>
            <w:tcBorders>
              <w:top w:val="single" w:sz="12" w:space="0" w:color="auto"/>
              <w:bottom w:val="single" w:sz="4" w:space="0" w:color="auto"/>
            </w:tcBorders>
          </w:tcPr>
          <w:p w14:paraId="49D8D79E" w14:textId="77777777" w:rsidR="00892519" w:rsidRPr="008F6EB2" w:rsidRDefault="00892519" w:rsidP="00161AF0">
            <w:pPr>
              <w:keepNext/>
              <w:keepLines/>
              <w:autoSpaceDE w:val="0"/>
              <w:autoSpaceDN w:val="0"/>
              <w:adjustRightInd w:val="0"/>
              <w:spacing w:before="60"/>
              <w:ind w:left="-142"/>
              <w:jc w:val="center"/>
              <w:rPr>
                <w:rFonts w:ascii="Arial" w:hAnsi="Arial" w:cs="Arial"/>
                <w:sz w:val="18"/>
                <w:szCs w:val="18"/>
              </w:rPr>
            </w:pPr>
            <w:r w:rsidRPr="008F6EB2">
              <w:rPr>
                <w:rFonts w:ascii="Arial" w:hAnsi="Arial" w:cs="Arial"/>
                <w:sz w:val="18"/>
                <w:szCs w:val="18"/>
              </w:rPr>
              <w:t>M</w:t>
            </w:r>
          </w:p>
        </w:tc>
        <w:tc>
          <w:tcPr>
            <w:tcW w:w="236" w:type="dxa"/>
            <w:tcBorders>
              <w:bottom w:val="single" w:sz="4" w:space="0" w:color="auto"/>
            </w:tcBorders>
          </w:tcPr>
          <w:p w14:paraId="1ED4AB3B" w14:textId="77777777" w:rsidR="00892519" w:rsidRPr="008F6EB2" w:rsidRDefault="00892519" w:rsidP="00161AF0">
            <w:pPr>
              <w:keepNext/>
              <w:keepLines/>
              <w:autoSpaceDE w:val="0"/>
              <w:autoSpaceDN w:val="0"/>
              <w:adjustRightInd w:val="0"/>
              <w:spacing w:before="60"/>
              <w:ind w:left="-142"/>
              <w:jc w:val="center"/>
              <w:rPr>
                <w:rFonts w:ascii="Arial" w:hAnsi="Arial" w:cs="Arial"/>
                <w:sz w:val="18"/>
                <w:szCs w:val="18"/>
              </w:rPr>
            </w:pPr>
          </w:p>
        </w:tc>
        <w:tc>
          <w:tcPr>
            <w:tcW w:w="1182" w:type="dxa"/>
            <w:tcBorders>
              <w:top w:val="single" w:sz="12" w:space="0" w:color="auto"/>
              <w:bottom w:val="single" w:sz="4" w:space="0" w:color="auto"/>
            </w:tcBorders>
          </w:tcPr>
          <w:p w14:paraId="5FB9C050" w14:textId="77777777" w:rsidR="00892519" w:rsidRPr="008F6EB2" w:rsidRDefault="00892519" w:rsidP="00161AF0">
            <w:pPr>
              <w:keepNext/>
              <w:keepLines/>
              <w:autoSpaceDE w:val="0"/>
              <w:autoSpaceDN w:val="0"/>
              <w:adjustRightInd w:val="0"/>
              <w:spacing w:before="60"/>
              <w:ind w:left="-142"/>
              <w:jc w:val="center"/>
              <w:rPr>
                <w:rFonts w:ascii="Arial" w:hAnsi="Arial" w:cs="Arial"/>
                <w:sz w:val="18"/>
                <w:szCs w:val="18"/>
              </w:rPr>
            </w:pPr>
            <w:r w:rsidRPr="008F6EB2">
              <w:rPr>
                <w:rFonts w:ascii="Arial" w:hAnsi="Arial" w:cs="Arial"/>
                <w:sz w:val="18"/>
                <w:szCs w:val="18"/>
              </w:rPr>
              <w:t>Non-M</w:t>
            </w:r>
          </w:p>
        </w:tc>
        <w:tc>
          <w:tcPr>
            <w:tcW w:w="1417" w:type="dxa"/>
            <w:tcBorders>
              <w:top w:val="single" w:sz="12" w:space="0" w:color="auto"/>
              <w:bottom w:val="single" w:sz="4" w:space="0" w:color="auto"/>
            </w:tcBorders>
          </w:tcPr>
          <w:p w14:paraId="74139AA5" w14:textId="77777777" w:rsidR="00892519" w:rsidRPr="008F6EB2" w:rsidRDefault="00892519" w:rsidP="00161AF0">
            <w:pPr>
              <w:keepNext/>
              <w:keepLines/>
              <w:autoSpaceDE w:val="0"/>
              <w:autoSpaceDN w:val="0"/>
              <w:adjustRightInd w:val="0"/>
              <w:spacing w:before="60"/>
              <w:ind w:left="-142"/>
              <w:jc w:val="center"/>
              <w:rPr>
                <w:rFonts w:ascii="Arial" w:hAnsi="Arial" w:cs="Arial"/>
                <w:sz w:val="18"/>
                <w:szCs w:val="18"/>
              </w:rPr>
            </w:pPr>
            <w:r w:rsidRPr="008F6EB2">
              <w:rPr>
                <w:rFonts w:ascii="Arial" w:hAnsi="Arial" w:cs="Arial"/>
                <w:sz w:val="18"/>
                <w:szCs w:val="18"/>
              </w:rPr>
              <w:t>M</w:t>
            </w:r>
          </w:p>
        </w:tc>
      </w:tr>
      <w:tr w:rsidR="00892519" w:rsidRPr="008F6EB2" w14:paraId="1668DAFC" w14:textId="77777777" w:rsidTr="00161AF0">
        <w:tc>
          <w:tcPr>
            <w:tcW w:w="1560" w:type="dxa"/>
            <w:tcBorders>
              <w:top w:val="single" w:sz="4" w:space="0" w:color="auto"/>
            </w:tcBorders>
          </w:tcPr>
          <w:p w14:paraId="12B841C8" w14:textId="77777777" w:rsidR="00892519" w:rsidRPr="008F6EB2" w:rsidRDefault="00892519" w:rsidP="00161AF0">
            <w:pPr>
              <w:keepNext/>
              <w:keepLines/>
              <w:autoSpaceDE w:val="0"/>
              <w:autoSpaceDN w:val="0"/>
              <w:adjustRightInd w:val="0"/>
              <w:ind w:left="-142"/>
              <w:jc w:val="both"/>
              <w:rPr>
                <w:rFonts w:ascii="Arial" w:hAnsi="Arial" w:cs="Arial"/>
                <w:sz w:val="18"/>
                <w:szCs w:val="18"/>
              </w:rPr>
            </w:pPr>
          </w:p>
        </w:tc>
        <w:tc>
          <w:tcPr>
            <w:tcW w:w="1559" w:type="dxa"/>
            <w:tcBorders>
              <w:top w:val="single" w:sz="4" w:space="0" w:color="auto"/>
            </w:tcBorders>
          </w:tcPr>
          <w:p w14:paraId="41C05040" w14:textId="77777777" w:rsidR="00892519" w:rsidRPr="008F6EB2" w:rsidRDefault="00892519" w:rsidP="00161AF0">
            <w:pPr>
              <w:keepNext/>
              <w:keepLines/>
              <w:autoSpaceDE w:val="0"/>
              <w:autoSpaceDN w:val="0"/>
              <w:adjustRightInd w:val="0"/>
              <w:ind w:left="-142"/>
              <w:jc w:val="both"/>
              <w:rPr>
                <w:rFonts w:ascii="Arial" w:hAnsi="Arial" w:cs="Arial"/>
                <w:sz w:val="18"/>
                <w:szCs w:val="18"/>
              </w:rPr>
            </w:pPr>
          </w:p>
        </w:tc>
        <w:tc>
          <w:tcPr>
            <w:tcW w:w="1276" w:type="dxa"/>
            <w:tcBorders>
              <w:top w:val="single" w:sz="4" w:space="0" w:color="auto"/>
            </w:tcBorders>
          </w:tcPr>
          <w:p w14:paraId="09D382BE"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p>
        </w:tc>
        <w:tc>
          <w:tcPr>
            <w:tcW w:w="1275" w:type="dxa"/>
            <w:tcBorders>
              <w:top w:val="single" w:sz="4" w:space="0" w:color="auto"/>
            </w:tcBorders>
          </w:tcPr>
          <w:p w14:paraId="124B5E2F"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p>
        </w:tc>
        <w:tc>
          <w:tcPr>
            <w:tcW w:w="236" w:type="dxa"/>
            <w:tcBorders>
              <w:top w:val="single" w:sz="4" w:space="0" w:color="auto"/>
            </w:tcBorders>
          </w:tcPr>
          <w:p w14:paraId="7068FC86"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p>
        </w:tc>
        <w:tc>
          <w:tcPr>
            <w:tcW w:w="1182" w:type="dxa"/>
            <w:tcBorders>
              <w:top w:val="single" w:sz="4" w:space="0" w:color="auto"/>
            </w:tcBorders>
          </w:tcPr>
          <w:p w14:paraId="06AC9D84"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p>
        </w:tc>
        <w:tc>
          <w:tcPr>
            <w:tcW w:w="1417" w:type="dxa"/>
            <w:tcBorders>
              <w:top w:val="single" w:sz="4" w:space="0" w:color="auto"/>
            </w:tcBorders>
          </w:tcPr>
          <w:p w14:paraId="272375BF"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p>
        </w:tc>
      </w:tr>
      <w:tr w:rsidR="00892519" w:rsidRPr="008F6EB2" w14:paraId="6E08C134" w14:textId="77777777" w:rsidTr="00161AF0">
        <w:tc>
          <w:tcPr>
            <w:tcW w:w="1560" w:type="dxa"/>
          </w:tcPr>
          <w:p w14:paraId="4FA5AAAC" w14:textId="77777777" w:rsidR="00892519" w:rsidRPr="008F6EB2" w:rsidRDefault="00892519" w:rsidP="00161AF0">
            <w:pPr>
              <w:keepNext/>
              <w:keepLines/>
              <w:autoSpaceDE w:val="0"/>
              <w:autoSpaceDN w:val="0"/>
              <w:adjustRightInd w:val="0"/>
              <w:ind w:left="-108" w:firstLine="142"/>
              <w:jc w:val="both"/>
              <w:rPr>
                <w:rFonts w:ascii="Arial" w:hAnsi="Arial" w:cs="Arial"/>
                <w:sz w:val="18"/>
                <w:szCs w:val="18"/>
              </w:rPr>
            </w:pPr>
            <w:r w:rsidRPr="008F6EB2">
              <w:rPr>
                <w:rFonts w:ascii="Arial" w:hAnsi="Arial" w:cs="Arial"/>
                <w:sz w:val="18"/>
                <w:szCs w:val="18"/>
              </w:rPr>
              <w:t>Task</w:t>
            </w:r>
          </w:p>
        </w:tc>
        <w:tc>
          <w:tcPr>
            <w:tcW w:w="1559" w:type="dxa"/>
          </w:tcPr>
          <w:p w14:paraId="21915A02" w14:textId="77777777" w:rsidR="00892519" w:rsidRPr="008F6EB2" w:rsidRDefault="00892519" w:rsidP="00161AF0">
            <w:pPr>
              <w:keepNext/>
              <w:keepLines/>
              <w:autoSpaceDE w:val="0"/>
              <w:autoSpaceDN w:val="0"/>
              <w:adjustRightInd w:val="0"/>
              <w:ind w:left="-142" w:firstLine="142"/>
              <w:jc w:val="both"/>
              <w:rPr>
                <w:rFonts w:ascii="Arial" w:hAnsi="Arial" w:cs="Arial"/>
                <w:sz w:val="18"/>
                <w:szCs w:val="18"/>
              </w:rPr>
            </w:pPr>
            <w:r w:rsidRPr="008F6EB2">
              <w:rPr>
                <w:rFonts w:ascii="Arial" w:hAnsi="Arial" w:cs="Arial"/>
                <w:sz w:val="18"/>
                <w:szCs w:val="18"/>
              </w:rPr>
              <w:t>Local</w:t>
            </w:r>
          </w:p>
        </w:tc>
        <w:tc>
          <w:tcPr>
            <w:tcW w:w="1276" w:type="dxa"/>
          </w:tcPr>
          <w:p w14:paraId="6036CA2D" w14:textId="77777777" w:rsidR="00892519" w:rsidRPr="008F6EB2" w:rsidRDefault="00892519" w:rsidP="00161AF0">
            <w:pPr>
              <w:keepNext/>
              <w:keepLines/>
              <w:ind w:left="-142"/>
              <w:jc w:val="center"/>
              <w:rPr>
                <w:rFonts w:ascii="Arial" w:eastAsia="Times New Roman" w:hAnsi="Arial" w:cs="Arial"/>
                <w:sz w:val="18"/>
                <w:szCs w:val="18"/>
                <w:lang w:eastAsia="fr-FR"/>
              </w:rPr>
            </w:pPr>
            <w:r w:rsidRPr="008F6EB2">
              <w:rPr>
                <w:rFonts w:ascii="Arial" w:eastAsia="Times New Roman" w:hAnsi="Arial" w:cs="Arial"/>
                <w:sz w:val="18"/>
                <w:szCs w:val="18"/>
                <w:lang w:eastAsia="fr-FR"/>
              </w:rPr>
              <w:t>1.13 (0.70)</w:t>
            </w:r>
          </w:p>
        </w:tc>
        <w:tc>
          <w:tcPr>
            <w:tcW w:w="1275" w:type="dxa"/>
          </w:tcPr>
          <w:p w14:paraId="30F71D2E" w14:textId="77777777" w:rsidR="00892519" w:rsidRPr="008F6EB2" w:rsidRDefault="00892519" w:rsidP="00161AF0">
            <w:pPr>
              <w:keepNext/>
              <w:keepLines/>
              <w:ind w:left="-142"/>
              <w:jc w:val="center"/>
              <w:rPr>
                <w:rFonts w:ascii="Arial" w:eastAsia="Times New Roman" w:hAnsi="Arial" w:cs="Arial"/>
                <w:sz w:val="18"/>
                <w:szCs w:val="18"/>
                <w:lang w:eastAsia="fr-FR"/>
              </w:rPr>
            </w:pPr>
            <w:r w:rsidRPr="008F6EB2">
              <w:rPr>
                <w:rFonts w:ascii="Arial" w:eastAsia="Times New Roman" w:hAnsi="Arial" w:cs="Arial"/>
                <w:sz w:val="18"/>
                <w:szCs w:val="18"/>
                <w:lang w:eastAsia="fr-FR"/>
              </w:rPr>
              <w:t>3.72 (0.77)</w:t>
            </w:r>
          </w:p>
        </w:tc>
        <w:tc>
          <w:tcPr>
            <w:tcW w:w="236" w:type="dxa"/>
          </w:tcPr>
          <w:p w14:paraId="132738B8" w14:textId="77777777" w:rsidR="00892519" w:rsidRPr="008F6EB2" w:rsidRDefault="00892519" w:rsidP="00161AF0">
            <w:pPr>
              <w:keepNext/>
              <w:keepLines/>
              <w:ind w:left="-142"/>
              <w:jc w:val="center"/>
              <w:rPr>
                <w:rFonts w:ascii="Arial" w:eastAsia="Times New Roman" w:hAnsi="Arial" w:cs="Arial"/>
                <w:sz w:val="18"/>
                <w:szCs w:val="18"/>
                <w:lang w:eastAsia="fr-FR"/>
              </w:rPr>
            </w:pPr>
          </w:p>
        </w:tc>
        <w:tc>
          <w:tcPr>
            <w:tcW w:w="1182" w:type="dxa"/>
          </w:tcPr>
          <w:p w14:paraId="62B79780" w14:textId="77777777" w:rsidR="00892519" w:rsidRPr="008F6EB2" w:rsidRDefault="00892519" w:rsidP="00161AF0">
            <w:pPr>
              <w:keepNext/>
              <w:keepLines/>
              <w:ind w:left="-142"/>
              <w:jc w:val="center"/>
              <w:rPr>
                <w:rFonts w:ascii="Arial" w:eastAsia="Times New Roman" w:hAnsi="Arial" w:cs="Arial"/>
                <w:sz w:val="18"/>
                <w:szCs w:val="18"/>
                <w:lang w:eastAsia="fr-FR"/>
              </w:rPr>
            </w:pPr>
            <w:r w:rsidRPr="008F6EB2">
              <w:rPr>
                <w:rFonts w:ascii="Arial" w:eastAsia="Times New Roman" w:hAnsi="Arial" w:cs="Arial"/>
                <w:sz w:val="18"/>
                <w:szCs w:val="18"/>
                <w:lang w:eastAsia="fr-FR"/>
              </w:rPr>
              <w:t>-0.03 (0.15)</w:t>
            </w:r>
          </w:p>
        </w:tc>
        <w:tc>
          <w:tcPr>
            <w:tcW w:w="1417" w:type="dxa"/>
          </w:tcPr>
          <w:p w14:paraId="383BED3B" w14:textId="77777777" w:rsidR="00892519" w:rsidRPr="008F6EB2" w:rsidRDefault="00892519" w:rsidP="00161AF0">
            <w:pPr>
              <w:keepNext/>
              <w:keepLines/>
              <w:ind w:left="-142"/>
              <w:jc w:val="center"/>
              <w:rPr>
                <w:rFonts w:ascii="Arial" w:eastAsia="Times New Roman" w:hAnsi="Arial" w:cs="Arial"/>
                <w:sz w:val="18"/>
                <w:szCs w:val="18"/>
                <w:lang w:eastAsia="fr-FR"/>
              </w:rPr>
            </w:pPr>
            <w:r w:rsidRPr="008F6EB2">
              <w:rPr>
                <w:rFonts w:ascii="Arial" w:eastAsia="Times New Roman" w:hAnsi="Arial" w:cs="Arial"/>
                <w:sz w:val="18"/>
                <w:szCs w:val="18"/>
                <w:lang w:eastAsia="fr-FR"/>
              </w:rPr>
              <w:t>0.03 (0.18)</w:t>
            </w:r>
          </w:p>
        </w:tc>
      </w:tr>
      <w:tr w:rsidR="00892519" w:rsidRPr="008F6EB2" w14:paraId="4FBF2D10" w14:textId="77777777" w:rsidTr="00161AF0">
        <w:tc>
          <w:tcPr>
            <w:tcW w:w="1560" w:type="dxa"/>
          </w:tcPr>
          <w:p w14:paraId="60E8E0C0" w14:textId="77777777" w:rsidR="00892519" w:rsidRPr="008F6EB2" w:rsidRDefault="00892519" w:rsidP="00161AF0">
            <w:pPr>
              <w:keepNext/>
              <w:keepLines/>
              <w:autoSpaceDE w:val="0"/>
              <w:autoSpaceDN w:val="0"/>
              <w:adjustRightInd w:val="0"/>
              <w:ind w:left="-142" w:firstLine="142"/>
              <w:jc w:val="both"/>
              <w:rPr>
                <w:rFonts w:ascii="Arial" w:hAnsi="Arial" w:cs="Arial"/>
                <w:sz w:val="18"/>
                <w:szCs w:val="18"/>
              </w:rPr>
            </w:pPr>
          </w:p>
        </w:tc>
        <w:tc>
          <w:tcPr>
            <w:tcW w:w="1559" w:type="dxa"/>
          </w:tcPr>
          <w:p w14:paraId="6102FF23" w14:textId="77777777" w:rsidR="00892519" w:rsidRPr="008F6EB2" w:rsidRDefault="00892519" w:rsidP="00161AF0">
            <w:pPr>
              <w:keepNext/>
              <w:keepLines/>
              <w:autoSpaceDE w:val="0"/>
              <w:autoSpaceDN w:val="0"/>
              <w:adjustRightInd w:val="0"/>
              <w:ind w:left="-142" w:firstLine="142"/>
              <w:jc w:val="both"/>
              <w:rPr>
                <w:rFonts w:ascii="Arial" w:hAnsi="Arial" w:cs="Arial"/>
                <w:sz w:val="18"/>
                <w:szCs w:val="18"/>
              </w:rPr>
            </w:pPr>
            <w:r w:rsidRPr="008F6EB2">
              <w:rPr>
                <w:rFonts w:ascii="Arial" w:hAnsi="Arial" w:cs="Arial"/>
                <w:sz w:val="18"/>
                <w:szCs w:val="18"/>
              </w:rPr>
              <w:t>Global</w:t>
            </w:r>
          </w:p>
        </w:tc>
        <w:tc>
          <w:tcPr>
            <w:tcW w:w="1276" w:type="dxa"/>
          </w:tcPr>
          <w:p w14:paraId="4B02D64E" w14:textId="77777777" w:rsidR="00892519" w:rsidRPr="008F6EB2" w:rsidRDefault="00892519" w:rsidP="00161AF0">
            <w:pPr>
              <w:keepNext/>
              <w:keepLines/>
              <w:ind w:left="-142"/>
              <w:jc w:val="center"/>
              <w:rPr>
                <w:rFonts w:ascii="Arial" w:eastAsia="Times New Roman" w:hAnsi="Arial" w:cs="Arial"/>
                <w:sz w:val="18"/>
                <w:szCs w:val="18"/>
                <w:lang w:eastAsia="fr-FR"/>
              </w:rPr>
            </w:pPr>
            <w:r w:rsidRPr="008F6EB2">
              <w:rPr>
                <w:rFonts w:ascii="Arial" w:eastAsia="Times New Roman" w:hAnsi="Arial" w:cs="Arial"/>
                <w:sz w:val="18"/>
                <w:szCs w:val="18"/>
                <w:lang w:eastAsia="fr-FR"/>
              </w:rPr>
              <w:t>1.36 (0.51)</w:t>
            </w:r>
          </w:p>
        </w:tc>
        <w:tc>
          <w:tcPr>
            <w:tcW w:w="1275" w:type="dxa"/>
          </w:tcPr>
          <w:p w14:paraId="46E43A17" w14:textId="77777777" w:rsidR="00892519" w:rsidRPr="008F6EB2" w:rsidRDefault="00892519" w:rsidP="00161AF0">
            <w:pPr>
              <w:keepNext/>
              <w:keepLines/>
              <w:ind w:left="-142"/>
              <w:jc w:val="center"/>
              <w:rPr>
                <w:rFonts w:ascii="Arial" w:eastAsia="Times New Roman" w:hAnsi="Arial" w:cs="Arial"/>
                <w:sz w:val="18"/>
                <w:szCs w:val="18"/>
                <w:lang w:eastAsia="fr-FR"/>
              </w:rPr>
            </w:pPr>
            <w:r w:rsidRPr="008F6EB2">
              <w:rPr>
                <w:rFonts w:ascii="Arial" w:eastAsia="Times New Roman" w:hAnsi="Arial" w:cs="Arial"/>
                <w:sz w:val="18"/>
                <w:szCs w:val="18"/>
                <w:lang w:eastAsia="fr-FR"/>
              </w:rPr>
              <w:t>2.96 (0.86)</w:t>
            </w:r>
          </w:p>
        </w:tc>
        <w:tc>
          <w:tcPr>
            <w:tcW w:w="236" w:type="dxa"/>
          </w:tcPr>
          <w:p w14:paraId="3C955055" w14:textId="77777777" w:rsidR="00892519" w:rsidRPr="008F6EB2" w:rsidRDefault="00892519" w:rsidP="00161AF0">
            <w:pPr>
              <w:keepNext/>
              <w:keepLines/>
              <w:ind w:left="-142"/>
              <w:jc w:val="center"/>
              <w:rPr>
                <w:rFonts w:ascii="Arial" w:eastAsia="Times New Roman" w:hAnsi="Arial" w:cs="Arial"/>
                <w:sz w:val="18"/>
                <w:szCs w:val="18"/>
                <w:lang w:eastAsia="fr-FR"/>
              </w:rPr>
            </w:pPr>
          </w:p>
        </w:tc>
        <w:tc>
          <w:tcPr>
            <w:tcW w:w="1182" w:type="dxa"/>
          </w:tcPr>
          <w:p w14:paraId="4737ADC3" w14:textId="77777777" w:rsidR="00892519" w:rsidRPr="008F6EB2" w:rsidRDefault="00892519" w:rsidP="00161AF0">
            <w:pPr>
              <w:keepNext/>
              <w:keepLines/>
              <w:ind w:left="-142"/>
              <w:jc w:val="center"/>
              <w:rPr>
                <w:rFonts w:ascii="Arial" w:eastAsia="Times New Roman" w:hAnsi="Arial" w:cs="Arial"/>
                <w:sz w:val="18"/>
                <w:szCs w:val="18"/>
                <w:lang w:eastAsia="fr-FR"/>
              </w:rPr>
            </w:pPr>
            <w:r w:rsidRPr="008F6EB2">
              <w:rPr>
                <w:rFonts w:ascii="Arial" w:eastAsia="Times New Roman" w:hAnsi="Arial" w:cs="Arial"/>
                <w:sz w:val="18"/>
                <w:szCs w:val="18"/>
                <w:lang w:eastAsia="fr-FR"/>
              </w:rPr>
              <w:t>-0.10 (0.13)</w:t>
            </w:r>
          </w:p>
        </w:tc>
        <w:tc>
          <w:tcPr>
            <w:tcW w:w="1417" w:type="dxa"/>
          </w:tcPr>
          <w:p w14:paraId="3E11E65C" w14:textId="77777777" w:rsidR="00892519" w:rsidRPr="008F6EB2" w:rsidRDefault="00892519" w:rsidP="00161AF0">
            <w:pPr>
              <w:keepNext/>
              <w:keepLines/>
              <w:ind w:left="-142"/>
              <w:jc w:val="center"/>
              <w:rPr>
                <w:rFonts w:ascii="Arial" w:eastAsia="Times New Roman" w:hAnsi="Arial" w:cs="Arial"/>
                <w:sz w:val="18"/>
                <w:szCs w:val="18"/>
                <w:lang w:eastAsia="fr-FR"/>
              </w:rPr>
            </w:pPr>
            <w:r w:rsidRPr="008F6EB2">
              <w:rPr>
                <w:rFonts w:ascii="Arial" w:eastAsia="Times New Roman" w:hAnsi="Arial" w:cs="Arial"/>
                <w:sz w:val="18"/>
                <w:szCs w:val="18"/>
                <w:lang w:eastAsia="fr-FR"/>
              </w:rPr>
              <w:t>0.02 (0.17)</w:t>
            </w:r>
          </w:p>
        </w:tc>
      </w:tr>
      <w:tr w:rsidR="00892519" w:rsidRPr="008F6EB2" w14:paraId="183845CB" w14:textId="77777777" w:rsidTr="00161AF0">
        <w:tc>
          <w:tcPr>
            <w:tcW w:w="1560" w:type="dxa"/>
          </w:tcPr>
          <w:p w14:paraId="7430B040" w14:textId="77777777" w:rsidR="00892519" w:rsidRPr="008F6EB2" w:rsidRDefault="00892519" w:rsidP="00161AF0">
            <w:pPr>
              <w:keepNext/>
              <w:keepLines/>
              <w:autoSpaceDE w:val="0"/>
              <w:autoSpaceDN w:val="0"/>
              <w:adjustRightInd w:val="0"/>
              <w:ind w:left="-142" w:firstLine="142"/>
              <w:jc w:val="both"/>
              <w:rPr>
                <w:rFonts w:ascii="Arial" w:hAnsi="Arial" w:cs="Arial"/>
                <w:sz w:val="18"/>
                <w:szCs w:val="18"/>
              </w:rPr>
            </w:pPr>
          </w:p>
        </w:tc>
        <w:tc>
          <w:tcPr>
            <w:tcW w:w="1559" w:type="dxa"/>
          </w:tcPr>
          <w:p w14:paraId="0AE6879B" w14:textId="77777777" w:rsidR="00892519" w:rsidRPr="008F6EB2" w:rsidRDefault="00892519" w:rsidP="00161AF0">
            <w:pPr>
              <w:keepNext/>
              <w:keepLines/>
              <w:autoSpaceDE w:val="0"/>
              <w:autoSpaceDN w:val="0"/>
              <w:adjustRightInd w:val="0"/>
              <w:ind w:left="-142" w:firstLine="142"/>
              <w:jc w:val="both"/>
              <w:rPr>
                <w:rFonts w:ascii="Arial" w:hAnsi="Arial" w:cs="Arial"/>
                <w:sz w:val="18"/>
                <w:szCs w:val="18"/>
              </w:rPr>
            </w:pPr>
          </w:p>
        </w:tc>
        <w:tc>
          <w:tcPr>
            <w:tcW w:w="1276" w:type="dxa"/>
          </w:tcPr>
          <w:p w14:paraId="48ECFEA1" w14:textId="77777777" w:rsidR="00892519" w:rsidRPr="008F6EB2" w:rsidRDefault="00892519" w:rsidP="00161AF0">
            <w:pPr>
              <w:keepNext/>
              <w:keepLines/>
              <w:autoSpaceDE w:val="0"/>
              <w:autoSpaceDN w:val="0"/>
              <w:adjustRightInd w:val="0"/>
              <w:ind w:left="-142"/>
              <w:jc w:val="center"/>
              <w:rPr>
                <w:rFonts w:ascii="Arial" w:hAnsi="Arial" w:cs="Arial"/>
                <w:color w:val="FF0000"/>
                <w:sz w:val="18"/>
                <w:szCs w:val="18"/>
              </w:rPr>
            </w:pPr>
          </w:p>
        </w:tc>
        <w:tc>
          <w:tcPr>
            <w:tcW w:w="1275" w:type="dxa"/>
          </w:tcPr>
          <w:p w14:paraId="46F13E9B" w14:textId="77777777" w:rsidR="00892519" w:rsidRPr="008F6EB2" w:rsidRDefault="00892519" w:rsidP="00161AF0">
            <w:pPr>
              <w:keepNext/>
              <w:keepLines/>
              <w:autoSpaceDE w:val="0"/>
              <w:autoSpaceDN w:val="0"/>
              <w:adjustRightInd w:val="0"/>
              <w:ind w:left="-142"/>
              <w:jc w:val="center"/>
              <w:rPr>
                <w:rFonts w:ascii="Arial" w:hAnsi="Arial" w:cs="Arial"/>
                <w:color w:val="FF0000"/>
                <w:sz w:val="18"/>
                <w:szCs w:val="18"/>
              </w:rPr>
            </w:pPr>
          </w:p>
        </w:tc>
        <w:tc>
          <w:tcPr>
            <w:tcW w:w="236" w:type="dxa"/>
          </w:tcPr>
          <w:p w14:paraId="2FFB8B2A" w14:textId="77777777" w:rsidR="00892519" w:rsidRPr="008F6EB2" w:rsidRDefault="00892519" w:rsidP="00161AF0">
            <w:pPr>
              <w:keepNext/>
              <w:keepLines/>
              <w:autoSpaceDE w:val="0"/>
              <w:autoSpaceDN w:val="0"/>
              <w:adjustRightInd w:val="0"/>
              <w:ind w:left="-142"/>
              <w:jc w:val="center"/>
              <w:rPr>
                <w:rFonts w:ascii="Arial" w:hAnsi="Arial" w:cs="Arial"/>
                <w:color w:val="FF0000"/>
                <w:sz w:val="18"/>
                <w:szCs w:val="18"/>
              </w:rPr>
            </w:pPr>
          </w:p>
        </w:tc>
        <w:tc>
          <w:tcPr>
            <w:tcW w:w="1182" w:type="dxa"/>
          </w:tcPr>
          <w:p w14:paraId="60168F57" w14:textId="77777777" w:rsidR="00892519" w:rsidRPr="008F6EB2" w:rsidRDefault="00892519" w:rsidP="00161AF0">
            <w:pPr>
              <w:keepNext/>
              <w:keepLines/>
              <w:autoSpaceDE w:val="0"/>
              <w:autoSpaceDN w:val="0"/>
              <w:adjustRightInd w:val="0"/>
              <w:ind w:left="-142"/>
              <w:jc w:val="center"/>
              <w:rPr>
                <w:rFonts w:ascii="Arial" w:hAnsi="Arial" w:cs="Arial"/>
                <w:color w:val="FF0000"/>
                <w:sz w:val="18"/>
                <w:szCs w:val="18"/>
              </w:rPr>
            </w:pPr>
          </w:p>
        </w:tc>
        <w:tc>
          <w:tcPr>
            <w:tcW w:w="1417" w:type="dxa"/>
          </w:tcPr>
          <w:p w14:paraId="5C85E893" w14:textId="77777777" w:rsidR="00892519" w:rsidRPr="008F6EB2" w:rsidRDefault="00892519" w:rsidP="00161AF0">
            <w:pPr>
              <w:keepNext/>
              <w:keepLines/>
              <w:autoSpaceDE w:val="0"/>
              <w:autoSpaceDN w:val="0"/>
              <w:adjustRightInd w:val="0"/>
              <w:ind w:left="-142"/>
              <w:jc w:val="center"/>
              <w:rPr>
                <w:rFonts w:ascii="Arial" w:hAnsi="Arial" w:cs="Arial"/>
                <w:color w:val="FF0000"/>
                <w:sz w:val="18"/>
                <w:szCs w:val="18"/>
              </w:rPr>
            </w:pPr>
          </w:p>
        </w:tc>
      </w:tr>
      <w:tr w:rsidR="00892519" w:rsidRPr="008F6EB2" w14:paraId="153F6F48" w14:textId="77777777" w:rsidTr="00161AF0">
        <w:tc>
          <w:tcPr>
            <w:tcW w:w="1560" w:type="dxa"/>
          </w:tcPr>
          <w:p w14:paraId="41DA2FEC" w14:textId="77777777" w:rsidR="00892519" w:rsidRPr="008F6EB2" w:rsidRDefault="00892519" w:rsidP="00161AF0">
            <w:pPr>
              <w:keepNext/>
              <w:keepLines/>
              <w:autoSpaceDE w:val="0"/>
              <w:autoSpaceDN w:val="0"/>
              <w:adjustRightInd w:val="0"/>
              <w:ind w:left="-142" w:firstLine="142"/>
              <w:jc w:val="both"/>
              <w:rPr>
                <w:rFonts w:ascii="Arial" w:hAnsi="Arial" w:cs="Arial"/>
                <w:sz w:val="18"/>
                <w:szCs w:val="18"/>
              </w:rPr>
            </w:pPr>
            <w:r w:rsidRPr="008F6EB2">
              <w:rPr>
                <w:rFonts w:ascii="Arial" w:hAnsi="Arial" w:cs="Arial"/>
                <w:sz w:val="18"/>
                <w:szCs w:val="18"/>
              </w:rPr>
              <w:t>Position</w:t>
            </w:r>
          </w:p>
        </w:tc>
        <w:tc>
          <w:tcPr>
            <w:tcW w:w="1559" w:type="dxa"/>
          </w:tcPr>
          <w:p w14:paraId="6A6D4CE5" w14:textId="77777777" w:rsidR="00892519" w:rsidRPr="008F6EB2" w:rsidRDefault="00892519" w:rsidP="00161AF0">
            <w:pPr>
              <w:keepNext/>
              <w:keepLines/>
              <w:autoSpaceDE w:val="0"/>
              <w:autoSpaceDN w:val="0"/>
              <w:adjustRightInd w:val="0"/>
              <w:ind w:left="-142" w:firstLine="142"/>
              <w:jc w:val="both"/>
              <w:rPr>
                <w:rFonts w:ascii="Arial" w:hAnsi="Arial" w:cs="Arial"/>
                <w:sz w:val="18"/>
                <w:szCs w:val="18"/>
              </w:rPr>
            </w:pPr>
            <w:r w:rsidRPr="008F6EB2">
              <w:rPr>
                <w:rFonts w:ascii="Arial" w:hAnsi="Arial" w:cs="Arial"/>
                <w:sz w:val="18"/>
                <w:szCs w:val="18"/>
              </w:rPr>
              <w:t>1</w:t>
            </w:r>
            <w:r w:rsidRPr="008F6EB2">
              <w:rPr>
                <w:rFonts w:ascii="Arial" w:hAnsi="Arial" w:cs="Arial"/>
                <w:sz w:val="18"/>
                <w:szCs w:val="18"/>
                <w:vertAlign w:val="superscript"/>
              </w:rPr>
              <w:t>st</w:t>
            </w:r>
            <w:r w:rsidRPr="008F6EB2">
              <w:rPr>
                <w:rFonts w:ascii="Arial" w:hAnsi="Arial" w:cs="Arial"/>
                <w:sz w:val="18"/>
                <w:szCs w:val="18"/>
              </w:rPr>
              <w:t xml:space="preserve"> triplet</w:t>
            </w:r>
          </w:p>
        </w:tc>
        <w:tc>
          <w:tcPr>
            <w:tcW w:w="1276" w:type="dxa"/>
          </w:tcPr>
          <w:p w14:paraId="7E2BD710"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1.03 (0.49)</w:t>
            </w:r>
          </w:p>
        </w:tc>
        <w:tc>
          <w:tcPr>
            <w:tcW w:w="1275" w:type="dxa"/>
          </w:tcPr>
          <w:p w14:paraId="72E673E6"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2.99 (0.70)</w:t>
            </w:r>
          </w:p>
        </w:tc>
        <w:tc>
          <w:tcPr>
            <w:tcW w:w="236" w:type="dxa"/>
          </w:tcPr>
          <w:p w14:paraId="0DF93EC3" w14:textId="77777777" w:rsidR="00892519" w:rsidRPr="008F6EB2" w:rsidRDefault="00892519" w:rsidP="00161AF0">
            <w:pPr>
              <w:keepNext/>
              <w:keepLines/>
              <w:autoSpaceDE w:val="0"/>
              <w:autoSpaceDN w:val="0"/>
              <w:adjustRightInd w:val="0"/>
              <w:ind w:left="-142"/>
              <w:jc w:val="center"/>
              <w:rPr>
                <w:rFonts w:ascii="Arial" w:hAnsi="Arial" w:cs="Arial"/>
                <w:color w:val="FF0000"/>
                <w:sz w:val="18"/>
                <w:szCs w:val="18"/>
              </w:rPr>
            </w:pPr>
          </w:p>
        </w:tc>
        <w:tc>
          <w:tcPr>
            <w:tcW w:w="1182" w:type="dxa"/>
          </w:tcPr>
          <w:p w14:paraId="2DE96A3A"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0.41 (0.25)</w:t>
            </w:r>
          </w:p>
        </w:tc>
        <w:tc>
          <w:tcPr>
            <w:tcW w:w="1417" w:type="dxa"/>
          </w:tcPr>
          <w:p w14:paraId="6E9CED10"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0.04 (0.11)</w:t>
            </w:r>
          </w:p>
        </w:tc>
      </w:tr>
      <w:tr w:rsidR="00892519" w:rsidRPr="008F6EB2" w14:paraId="19069255" w14:textId="77777777" w:rsidTr="00161AF0">
        <w:tc>
          <w:tcPr>
            <w:tcW w:w="1560" w:type="dxa"/>
          </w:tcPr>
          <w:p w14:paraId="3D9CE95C" w14:textId="77777777" w:rsidR="00892519" w:rsidRPr="008F6EB2" w:rsidRDefault="00892519" w:rsidP="00161AF0">
            <w:pPr>
              <w:keepNext/>
              <w:keepLines/>
              <w:autoSpaceDE w:val="0"/>
              <w:autoSpaceDN w:val="0"/>
              <w:adjustRightInd w:val="0"/>
              <w:ind w:left="-142" w:firstLine="142"/>
              <w:jc w:val="both"/>
              <w:rPr>
                <w:rFonts w:ascii="Arial" w:hAnsi="Arial" w:cs="Arial"/>
                <w:sz w:val="18"/>
                <w:szCs w:val="18"/>
              </w:rPr>
            </w:pPr>
          </w:p>
        </w:tc>
        <w:tc>
          <w:tcPr>
            <w:tcW w:w="1559" w:type="dxa"/>
          </w:tcPr>
          <w:p w14:paraId="47B13DD9" w14:textId="77777777" w:rsidR="00892519" w:rsidRPr="008F6EB2" w:rsidRDefault="00892519" w:rsidP="00161AF0">
            <w:pPr>
              <w:keepNext/>
              <w:keepLines/>
              <w:autoSpaceDE w:val="0"/>
              <w:autoSpaceDN w:val="0"/>
              <w:adjustRightInd w:val="0"/>
              <w:ind w:left="-142" w:firstLine="142"/>
              <w:jc w:val="both"/>
              <w:rPr>
                <w:rFonts w:ascii="Arial" w:hAnsi="Arial" w:cs="Arial"/>
                <w:sz w:val="18"/>
                <w:szCs w:val="18"/>
              </w:rPr>
            </w:pPr>
            <w:r w:rsidRPr="008F6EB2">
              <w:rPr>
                <w:rFonts w:ascii="Arial" w:hAnsi="Arial" w:cs="Arial"/>
                <w:sz w:val="18"/>
                <w:szCs w:val="18"/>
              </w:rPr>
              <w:t>3</w:t>
            </w:r>
            <w:r w:rsidRPr="008F6EB2">
              <w:rPr>
                <w:rFonts w:ascii="Arial" w:hAnsi="Arial" w:cs="Arial"/>
                <w:sz w:val="18"/>
                <w:szCs w:val="18"/>
                <w:vertAlign w:val="superscript"/>
              </w:rPr>
              <w:t>rd</w:t>
            </w:r>
            <w:r w:rsidRPr="008F6EB2">
              <w:rPr>
                <w:rFonts w:ascii="Arial" w:hAnsi="Arial" w:cs="Arial"/>
                <w:sz w:val="18"/>
                <w:szCs w:val="18"/>
              </w:rPr>
              <w:t xml:space="preserve"> triplet</w:t>
            </w:r>
          </w:p>
        </w:tc>
        <w:tc>
          <w:tcPr>
            <w:tcW w:w="1276" w:type="dxa"/>
          </w:tcPr>
          <w:p w14:paraId="759E75FC"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1.72 (0.56)</w:t>
            </w:r>
          </w:p>
        </w:tc>
        <w:tc>
          <w:tcPr>
            <w:tcW w:w="1275" w:type="dxa"/>
          </w:tcPr>
          <w:p w14:paraId="5B2141AD"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3.40 (0.55)</w:t>
            </w:r>
          </w:p>
        </w:tc>
        <w:tc>
          <w:tcPr>
            <w:tcW w:w="236" w:type="dxa"/>
          </w:tcPr>
          <w:p w14:paraId="25E170E0" w14:textId="77777777" w:rsidR="00892519" w:rsidRPr="008F6EB2" w:rsidRDefault="00892519" w:rsidP="00161AF0">
            <w:pPr>
              <w:keepNext/>
              <w:keepLines/>
              <w:autoSpaceDE w:val="0"/>
              <w:autoSpaceDN w:val="0"/>
              <w:adjustRightInd w:val="0"/>
              <w:ind w:left="-142"/>
              <w:jc w:val="center"/>
              <w:rPr>
                <w:rFonts w:ascii="Arial" w:hAnsi="Arial" w:cs="Arial"/>
                <w:color w:val="FF0000"/>
                <w:sz w:val="18"/>
                <w:szCs w:val="18"/>
              </w:rPr>
            </w:pPr>
          </w:p>
        </w:tc>
        <w:tc>
          <w:tcPr>
            <w:tcW w:w="1182" w:type="dxa"/>
          </w:tcPr>
          <w:p w14:paraId="54B411D9"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0.35 (0.13)</w:t>
            </w:r>
          </w:p>
        </w:tc>
        <w:tc>
          <w:tcPr>
            <w:tcW w:w="1417" w:type="dxa"/>
          </w:tcPr>
          <w:p w14:paraId="1B1D8ED2"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0.06 (0.13)</w:t>
            </w:r>
          </w:p>
          <w:p w14:paraId="57FCD1B9"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 xml:space="preserve"> </w:t>
            </w:r>
          </w:p>
        </w:tc>
      </w:tr>
      <w:tr w:rsidR="00892519" w:rsidRPr="008F6EB2" w14:paraId="79C743B9" w14:textId="77777777" w:rsidTr="00161AF0">
        <w:tc>
          <w:tcPr>
            <w:tcW w:w="1560" w:type="dxa"/>
          </w:tcPr>
          <w:p w14:paraId="2C287E7A" w14:textId="77777777" w:rsidR="00892519" w:rsidRPr="008F6EB2" w:rsidRDefault="00892519" w:rsidP="00161AF0">
            <w:pPr>
              <w:keepNext/>
              <w:keepLines/>
              <w:autoSpaceDE w:val="0"/>
              <w:autoSpaceDN w:val="0"/>
              <w:adjustRightInd w:val="0"/>
              <w:ind w:left="-142" w:firstLine="142"/>
              <w:jc w:val="both"/>
              <w:rPr>
                <w:rFonts w:ascii="Arial" w:hAnsi="Arial" w:cs="Arial"/>
                <w:sz w:val="18"/>
                <w:szCs w:val="18"/>
              </w:rPr>
            </w:pPr>
            <w:r w:rsidRPr="008F6EB2">
              <w:rPr>
                <w:rFonts w:ascii="Arial" w:hAnsi="Arial" w:cs="Arial"/>
                <w:sz w:val="18"/>
                <w:szCs w:val="18"/>
              </w:rPr>
              <w:t>Task x Position</w:t>
            </w:r>
          </w:p>
          <w:p w14:paraId="2888DF9F" w14:textId="77777777" w:rsidR="00892519" w:rsidRPr="008F6EB2" w:rsidRDefault="00892519" w:rsidP="00161AF0">
            <w:pPr>
              <w:keepNext/>
              <w:keepLines/>
              <w:autoSpaceDE w:val="0"/>
              <w:autoSpaceDN w:val="0"/>
              <w:adjustRightInd w:val="0"/>
              <w:ind w:left="-142" w:firstLine="142"/>
              <w:jc w:val="both"/>
              <w:rPr>
                <w:rFonts w:ascii="Arial" w:hAnsi="Arial" w:cs="Arial"/>
                <w:sz w:val="18"/>
                <w:szCs w:val="18"/>
              </w:rPr>
            </w:pPr>
          </w:p>
        </w:tc>
        <w:tc>
          <w:tcPr>
            <w:tcW w:w="1559" w:type="dxa"/>
          </w:tcPr>
          <w:p w14:paraId="25F78D50" w14:textId="77777777" w:rsidR="00892519" w:rsidRPr="008F6EB2" w:rsidRDefault="00892519" w:rsidP="00161AF0">
            <w:pPr>
              <w:keepNext/>
              <w:keepLines/>
              <w:autoSpaceDE w:val="0"/>
              <w:autoSpaceDN w:val="0"/>
              <w:adjustRightInd w:val="0"/>
              <w:ind w:left="-142" w:firstLine="142"/>
              <w:jc w:val="both"/>
              <w:rPr>
                <w:rFonts w:ascii="Arial" w:hAnsi="Arial" w:cs="Arial"/>
                <w:sz w:val="18"/>
                <w:szCs w:val="18"/>
              </w:rPr>
            </w:pPr>
            <w:r w:rsidRPr="008F6EB2">
              <w:rPr>
                <w:rFonts w:ascii="Arial" w:hAnsi="Arial" w:cs="Arial"/>
                <w:sz w:val="18"/>
                <w:szCs w:val="18"/>
              </w:rPr>
              <w:t>Local, 1</w:t>
            </w:r>
            <w:r w:rsidRPr="008F6EB2">
              <w:rPr>
                <w:rFonts w:ascii="Arial" w:hAnsi="Arial" w:cs="Arial"/>
                <w:sz w:val="18"/>
                <w:szCs w:val="18"/>
                <w:vertAlign w:val="superscript"/>
              </w:rPr>
              <w:t>st</w:t>
            </w:r>
            <w:r w:rsidRPr="008F6EB2">
              <w:rPr>
                <w:rFonts w:ascii="Arial" w:hAnsi="Arial" w:cs="Arial"/>
                <w:sz w:val="18"/>
                <w:szCs w:val="18"/>
              </w:rPr>
              <w:t xml:space="preserve"> triplet</w:t>
            </w:r>
          </w:p>
          <w:p w14:paraId="24F4F288" w14:textId="77777777" w:rsidR="00892519" w:rsidRPr="008F6EB2" w:rsidRDefault="00892519" w:rsidP="00161AF0">
            <w:pPr>
              <w:keepNext/>
              <w:keepLines/>
              <w:autoSpaceDE w:val="0"/>
              <w:autoSpaceDN w:val="0"/>
              <w:adjustRightInd w:val="0"/>
              <w:ind w:left="-142" w:firstLine="142"/>
              <w:jc w:val="both"/>
              <w:rPr>
                <w:rFonts w:ascii="Arial" w:hAnsi="Arial" w:cs="Arial"/>
                <w:sz w:val="18"/>
                <w:szCs w:val="18"/>
              </w:rPr>
            </w:pPr>
            <w:r w:rsidRPr="008F6EB2">
              <w:rPr>
                <w:rFonts w:ascii="Arial" w:hAnsi="Arial" w:cs="Arial"/>
                <w:sz w:val="18"/>
                <w:szCs w:val="18"/>
              </w:rPr>
              <w:t>Local, 3</w:t>
            </w:r>
            <w:r w:rsidRPr="008F6EB2">
              <w:rPr>
                <w:rFonts w:ascii="Arial" w:hAnsi="Arial" w:cs="Arial"/>
                <w:sz w:val="18"/>
                <w:szCs w:val="18"/>
                <w:vertAlign w:val="superscript"/>
              </w:rPr>
              <w:t>rd</w:t>
            </w:r>
            <w:r w:rsidRPr="008F6EB2">
              <w:rPr>
                <w:rFonts w:ascii="Arial" w:hAnsi="Arial" w:cs="Arial"/>
                <w:sz w:val="18"/>
                <w:szCs w:val="18"/>
              </w:rPr>
              <w:t xml:space="preserve"> triplet</w:t>
            </w:r>
          </w:p>
          <w:p w14:paraId="64091549" w14:textId="77777777" w:rsidR="00892519" w:rsidRPr="008F6EB2" w:rsidRDefault="00892519" w:rsidP="00161AF0">
            <w:pPr>
              <w:keepNext/>
              <w:keepLines/>
              <w:autoSpaceDE w:val="0"/>
              <w:autoSpaceDN w:val="0"/>
              <w:adjustRightInd w:val="0"/>
              <w:ind w:left="-142" w:firstLine="142"/>
              <w:jc w:val="both"/>
              <w:rPr>
                <w:rFonts w:ascii="Arial" w:hAnsi="Arial" w:cs="Arial"/>
                <w:sz w:val="18"/>
                <w:szCs w:val="18"/>
              </w:rPr>
            </w:pPr>
            <w:r w:rsidRPr="008F6EB2">
              <w:rPr>
                <w:rFonts w:ascii="Arial" w:hAnsi="Arial" w:cs="Arial"/>
                <w:sz w:val="18"/>
                <w:szCs w:val="18"/>
              </w:rPr>
              <w:t>Global, 1</w:t>
            </w:r>
            <w:r w:rsidRPr="008F6EB2">
              <w:rPr>
                <w:rFonts w:ascii="Arial" w:hAnsi="Arial" w:cs="Arial"/>
                <w:sz w:val="18"/>
                <w:szCs w:val="18"/>
                <w:vertAlign w:val="superscript"/>
              </w:rPr>
              <w:t>st</w:t>
            </w:r>
            <w:r w:rsidRPr="008F6EB2">
              <w:rPr>
                <w:rFonts w:ascii="Arial" w:hAnsi="Arial" w:cs="Arial"/>
                <w:sz w:val="18"/>
                <w:szCs w:val="18"/>
              </w:rPr>
              <w:t xml:space="preserve"> triplet</w:t>
            </w:r>
          </w:p>
          <w:p w14:paraId="4B826F1B" w14:textId="77777777" w:rsidR="00892519" w:rsidRPr="008F6EB2" w:rsidRDefault="00892519" w:rsidP="00161AF0">
            <w:pPr>
              <w:keepNext/>
              <w:keepLines/>
              <w:autoSpaceDE w:val="0"/>
              <w:autoSpaceDN w:val="0"/>
              <w:adjustRightInd w:val="0"/>
              <w:ind w:left="-142" w:firstLine="142"/>
              <w:jc w:val="both"/>
              <w:rPr>
                <w:rFonts w:ascii="Arial" w:hAnsi="Arial" w:cs="Arial"/>
                <w:sz w:val="18"/>
                <w:szCs w:val="18"/>
              </w:rPr>
            </w:pPr>
            <w:r w:rsidRPr="008F6EB2">
              <w:rPr>
                <w:rFonts w:ascii="Arial" w:hAnsi="Arial" w:cs="Arial"/>
                <w:sz w:val="18"/>
                <w:szCs w:val="18"/>
              </w:rPr>
              <w:t>Global, 3</w:t>
            </w:r>
            <w:r w:rsidRPr="008F6EB2">
              <w:rPr>
                <w:rFonts w:ascii="Arial" w:hAnsi="Arial" w:cs="Arial"/>
                <w:sz w:val="18"/>
                <w:szCs w:val="18"/>
                <w:vertAlign w:val="superscript"/>
              </w:rPr>
              <w:t>rd</w:t>
            </w:r>
            <w:r w:rsidRPr="008F6EB2">
              <w:rPr>
                <w:rFonts w:ascii="Arial" w:hAnsi="Arial" w:cs="Arial"/>
                <w:sz w:val="18"/>
                <w:szCs w:val="18"/>
              </w:rPr>
              <w:t xml:space="preserve"> triplet</w:t>
            </w:r>
          </w:p>
          <w:p w14:paraId="65ED33A0" w14:textId="77777777" w:rsidR="00892519" w:rsidRPr="008F6EB2" w:rsidRDefault="00892519" w:rsidP="00161AF0">
            <w:pPr>
              <w:keepNext/>
              <w:keepLines/>
              <w:autoSpaceDE w:val="0"/>
              <w:autoSpaceDN w:val="0"/>
              <w:adjustRightInd w:val="0"/>
              <w:ind w:left="-142" w:firstLine="142"/>
              <w:jc w:val="both"/>
              <w:rPr>
                <w:rFonts w:ascii="Arial" w:hAnsi="Arial" w:cs="Arial"/>
                <w:sz w:val="18"/>
                <w:szCs w:val="18"/>
              </w:rPr>
            </w:pPr>
          </w:p>
        </w:tc>
        <w:tc>
          <w:tcPr>
            <w:tcW w:w="1276" w:type="dxa"/>
          </w:tcPr>
          <w:p w14:paraId="57E272A4"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0.83 (0.72)</w:t>
            </w:r>
          </w:p>
          <w:p w14:paraId="2554DE8A"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1.73 (0.78)</w:t>
            </w:r>
          </w:p>
          <w:p w14:paraId="43EA0942"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1.22 (0.50)</w:t>
            </w:r>
          </w:p>
          <w:p w14:paraId="0471FA81"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1.71 (0.55)</w:t>
            </w:r>
          </w:p>
        </w:tc>
        <w:tc>
          <w:tcPr>
            <w:tcW w:w="1275" w:type="dxa"/>
          </w:tcPr>
          <w:p w14:paraId="23A3CBF4"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3.27 (0.79)</w:t>
            </w:r>
          </w:p>
          <w:p w14:paraId="5DD4261B"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3.69 (0.33)</w:t>
            </w:r>
          </w:p>
          <w:p w14:paraId="2EC6CB2D"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2.71 (0.76)</w:t>
            </w:r>
          </w:p>
          <w:p w14:paraId="1B6D505F"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3.11 (0.82)</w:t>
            </w:r>
          </w:p>
        </w:tc>
        <w:tc>
          <w:tcPr>
            <w:tcW w:w="236" w:type="dxa"/>
          </w:tcPr>
          <w:p w14:paraId="4BB109E1" w14:textId="77777777" w:rsidR="00892519" w:rsidRPr="008F6EB2" w:rsidRDefault="00892519" w:rsidP="00161AF0">
            <w:pPr>
              <w:keepNext/>
              <w:keepLines/>
              <w:autoSpaceDE w:val="0"/>
              <w:autoSpaceDN w:val="0"/>
              <w:adjustRightInd w:val="0"/>
              <w:ind w:left="-142"/>
              <w:jc w:val="center"/>
              <w:rPr>
                <w:rFonts w:ascii="Arial" w:hAnsi="Arial" w:cs="Arial"/>
                <w:color w:val="FF0000"/>
                <w:sz w:val="18"/>
                <w:szCs w:val="18"/>
              </w:rPr>
            </w:pPr>
          </w:p>
        </w:tc>
        <w:tc>
          <w:tcPr>
            <w:tcW w:w="1182" w:type="dxa"/>
          </w:tcPr>
          <w:p w14:paraId="61D4CD82"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0.41 (0.33)</w:t>
            </w:r>
          </w:p>
          <w:p w14:paraId="3BDCED16"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0.45 (0.19)</w:t>
            </w:r>
          </w:p>
          <w:p w14:paraId="25803E4F"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0.40 (0.27)</w:t>
            </w:r>
          </w:p>
          <w:p w14:paraId="43E323F5"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0.25 (0.17)</w:t>
            </w:r>
          </w:p>
        </w:tc>
        <w:tc>
          <w:tcPr>
            <w:tcW w:w="1417" w:type="dxa"/>
          </w:tcPr>
          <w:p w14:paraId="7BE73DE0"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0.02 (0.21)</w:t>
            </w:r>
          </w:p>
          <w:p w14:paraId="713DAC57"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0.08 (0.15)</w:t>
            </w:r>
          </w:p>
          <w:p w14:paraId="66096A15"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0.06 (0.19)</w:t>
            </w:r>
          </w:p>
          <w:p w14:paraId="123797CD"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0.05 (0.19)</w:t>
            </w:r>
          </w:p>
        </w:tc>
      </w:tr>
      <w:tr w:rsidR="00892519" w:rsidRPr="008F6EB2" w14:paraId="6B96D500" w14:textId="77777777" w:rsidTr="00161AF0">
        <w:trPr>
          <w:trHeight w:val="143"/>
        </w:trPr>
        <w:tc>
          <w:tcPr>
            <w:tcW w:w="1560" w:type="dxa"/>
          </w:tcPr>
          <w:p w14:paraId="6C7E0F82" w14:textId="77777777" w:rsidR="00892519" w:rsidRPr="008F6EB2" w:rsidRDefault="00892519" w:rsidP="00161AF0">
            <w:pPr>
              <w:keepNext/>
              <w:keepLines/>
              <w:autoSpaceDE w:val="0"/>
              <w:autoSpaceDN w:val="0"/>
              <w:adjustRightInd w:val="0"/>
              <w:ind w:left="-142" w:firstLine="142"/>
              <w:jc w:val="both"/>
              <w:rPr>
                <w:rFonts w:ascii="Arial" w:hAnsi="Arial" w:cs="Arial"/>
                <w:sz w:val="18"/>
                <w:szCs w:val="18"/>
              </w:rPr>
            </w:pPr>
            <w:r w:rsidRPr="008F6EB2">
              <w:rPr>
                <w:rFonts w:ascii="Arial" w:hAnsi="Arial" w:cs="Arial"/>
                <w:sz w:val="18"/>
                <w:szCs w:val="18"/>
              </w:rPr>
              <w:t>Profile</w:t>
            </w:r>
          </w:p>
        </w:tc>
        <w:tc>
          <w:tcPr>
            <w:tcW w:w="1559" w:type="dxa"/>
          </w:tcPr>
          <w:p w14:paraId="3B25DF72" w14:textId="77777777" w:rsidR="00892519" w:rsidRPr="008F6EB2" w:rsidRDefault="00892519" w:rsidP="00161AF0">
            <w:pPr>
              <w:keepNext/>
              <w:keepLines/>
              <w:autoSpaceDE w:val="0"/>
              <w:autoSpaceDN w:val="0"/>
              <w:adjustRightInd w:val="0"/>
              <w:ind w:left="-142" w:firstLine="142"/>
              <w:jc w:val="both"/>
              <w:rPr>
                <w:rFonts w:ascii="Arial" w:hAnsi="Arial" w:cs="Arial"/>
                <w:sz w:val="18"/>
                <w:szCs w:val="18"/>
              </w:rPr>
            </w:pPr>
            <w:r w:rsidRPr="008F6EB2">
              <w:rPr>
                <w:rFonts w:ascii="Arial" w:hAnsi="Arial" w:cs="Arial"/>
                <w:sz w:val="18"/>
                <w:szCs w:val="18"/>
              </w:rPr>
              <w:t>R</w:t>
            </w:r>
          </w:p>
        </w:tc>
        <w:tc>
          <w:tcPr>
            <w:tcW w:w="1276" w:type="dxa"/>
          </w:tcPr>
          <w:p w14:paraId="36F9DD93"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1.26 (0.51)</w:t>
            </w:r>
          </w:p>
        </w:tc>
        <w:tc>
          <w:tcPr>
            <w:tcW w:w="1275" w:type="dxa"/>
          </w:tcPr>
          <w:p w14:paraId="2AB61CFB"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3.36 (0.79)</w:t>
            </w:r>
          </w:p>
        </w:tc>
        <w:tc>
          <w:tcPr>
            <w:tcW w:w="236" w:type="dxa"/>
          </w:tcPr>
          <w:p w14:paraId="27829516"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p>
        </w:tc>
        <w:tc>
          <w:tcPr>
            <w:tcW w:w="1182" w:type="dxa"/>
          </w:tcPr>
          <w:p w14:paraId="579E46E8"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0.00 (0.16)</w:t>
            </w:r>
          </w:p>
        </w:tc>
        <w:tc>
          <w:tcPr>
            <w:tcW w:w="1417" w:type="dxa"/>
          </w:tcPr>
          <w:p w14:paraId="6E130AEB"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0.11 (0.17)</w:t>
            </w:r>
          </w:p>
        </w:tc>
      </w:tr>
      <w:tr w:rsidR="00892519" w:rsidRPr="008F6EB2" w14:paraId="13A9FA36" w14:textId="77777777" w:rsidTr="00161AF0">
        <w:tc>
          <w:tcPr>
            <w:tcW w:w="1560" w:type="dxa"/>
          </w:tcPr>
          <w:p w14:paraId="1476561E" w14:textId="77777777" w:rsidR="00892519" w:rsidRPr="008F6EB2" w:rsidRDefault="00892519" w:rsidP="00161AF0">
            <w:pPr>
              <w:keepNext/>
              <w:keepLines/>
              <w:autoSpaceDE w:val="0"/>
              <w:autoSpaceDN w:val="0"/>
              <w:adjustRightInd w:val="0"/>
              <w:ind w:left="-142" w:firstLine="142"/>
              <w:jc w:val="both"/>
              <w:rPr>
                <w:rFonts w:ascii="Arial" w:hAnsi="Arial" w:cs="Arial"/>
                <w:sz w:val="18"/>
                <w:szCs w:val="18"/>
              </w:rPr>
            </w:pPr>
          </w:p>
        </w:tc>
        <w:tc>
          <w:tcPr>
            <w:tcW w:w="1559" w:type="dxa"/>
          </w:tcPr>
          <w:p w14:paraId="1AD26CC8" w14:textId="77777777" w:rsidR="00892519" w:rsidRPr="008F6EB2" w:rsidRDefault="00892519" w:rsidP="00161AF0">
            <w:pPr>
              <w:keepNext/>
              <w:keepLines/>
              <w:autoSpaceDE w:val="0"/>
              <w:autoSpaceDN w:val="0"/>
              <w:adjustRightInd w:val="0"/>
              <w:ind w:left="-142" w:firstLine="142"/>
              <w:jc w:val="both"/>
              <w:rPr>
                <w:rFonts w:ascii="Arial" w:hAnsi="Arial" w:cs="Arial"/>
                <w:sz w:val="18"/>
                <w:szCs w:val="18"/>
              </w:rPr>
            </w:pPr>
            <w:r w:rsidRPr="008F6EB2">
              <w:rPr>
                <w:rFonts w:ascii="Arial" w:hAnsi="Arial" w:cs="Arial"/>
                <w:sz w:val="18"/>
                <w:szCs w:val="18"/>
              </w:rPr>
              <w:t>F</w:t>
            </w:r>
          </w:p>
        </w:tc>
        <w:tc>
          <w:tcPr>
            <w:tcW w:w="1276" w:type="dxa"/>
          </w:tcPr>
          <w:p w14:paraId="15A3EAC2"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1.33 (0.43)</w:t>
            </w:r>
          </w:p>
        </w:tc>
        <w:tc>
          <w:tcPr>
            <w:tcW w:w="1275" w:type="dxa"/>
          </w:tcPr>
          <w:p w14:paraId="4C71CD7F"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3.42 (0.86)</w:t>
            </w:r>
          </w:p>
        </w:tc>
        <w:tc>
          <w:tcPr>
            <w:tcW w:w="236" w:type="dxa"/>
          </w:tcPr>
          <w:p w14:paraId="44E563BE"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p>
        </w:tc>
        <w:tc>
          <w:tcPr>
            <w:tcW w:w="1182" w:type="dxa"/>
          </w:tcPr>
          <w:p w14:paraId="2F304B5D"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0.00 (0.15)</w:t>
            </w:r>
          </w:p>
        </w:tc>
        <w:tc>
          <w:tcPr>
            <w:tcW w:w="1417" w:type="dxa"/>
          </w:tcPr>
          <w:p w14:paraId="6AC7F25E"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0.11 (0.14)</w:t>
            </w:r>
          </w:p>
        </w:tc>
      </w:tr>
      <w:tr w:rsidR="00892519" w:rsidRPr="008F6EB2" w14:paraId="48C62619" w14:textId="77777777" w:rsidTr="00161AF0">
        <w:tc>
          <w:tcPr>
            <w:tcW w:w="1560" w:type="dxa"/>
          </w:tcPr>
          <w:p w14:paraId="7AF0990B" w14:textId="77777777" w:rsidR="00892519" w:rsidRPr="008F6EB2" w:rsidRDefault="00892519" w:rsidP="00161AF0">
            <w:pPr>
              <w:keepNext/>
              <w:keepLines/>
              <w:autoSpaceDE w:val="0"/>
              <w:autoSpaceDN w:val="0"/>
              <w:adjustRightInd w:val="0"/>
              <w:ind w:left="-142" w:firstLine="142"/>
              <w:jc w:val="both"/>
              <w:rPr>
                <w:rFonts w:ascii="Arial" w:hAnsi="Arial" w:cs="Arial"/>
                <w:sz w:val="18"/>
                <w:szCs w:val="18"/>
              </w:rPr>
            </w:pPr>
          </w:p>
        </w:tc>
        <w:tc>
          <w:tcPr>
            <w:tcW w:w="1559" w:type="dxa"/>
          </w:tcPr>
          <w:p w14:paraId="7B2C3A5F" w14:textId="77777777" w:rsidR="00892519" w:rsidRPr="008F6EB2" w:rsidRDefault="00892519" w:rsidP="00161AF0">
            <w:pPr>
              <w:keepNext/>
              <w:keepLines/>
              <w:autoSpaceDE w:val="0"/>
              <w:autoSpaceDN w:val="0"/>
              <w:adjustRightInd w:val="0"/>
              <w:ind w:left="-142" w:firstLine="142"/>
              <w:jc w:val="both"/>
              <w:rPr>
                <w:rFonts w:ascii="Arial" w:hAnsi="Arial" w:cs="Arial"/>
                <w:sz w:val="18"/>
                <w:szCs w:val="18"/>
              </w:rPr>
            </w:pPr>
            <w:r w:rsidRPr="008F6EB2">
              <w:rPr>
                <w:rFonts w:ascii="Arial" w:hAnsi="Arial" w:cs="Arial"/>
                <w:sz w:val="18"/>
                <w:szCs w:val="18"/>
              </w:rPr>
              <w:t>R-F</w:t>
            </w:r>
          </w:p>
        </w:tc>
        <w:tc>
          <w:tcPr>
            <w:tcW w:w="1276" w:type="dxa"/>
          </w:tcPr>
          <w:p w14:paraId="6AC8469F"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1.20 (0.59)</w:t>
            </w:r>
          </w:p>
        </w:tc>
        <w:tc>
          <w:tcPr>
            <w:tcW w:w="1275" w:type="dxa"/>
          </w:tcPr>
          <w:p w14:paraId="204A2232"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3.34 (0.81)</w:t>
            </w:r>
          </w:p>
        </w:tc>
        <w:tc>
          <w:tcPr>
            <w:tcW w:w="236" w:type="dxa"/>
          </w:tcPr>
          <w:p w14:paraId="570EA94F"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p>
        </w:tc>
        <w:tc>
          <w:tcPr>
            <w:tcW w:w="1182" w:type="dxa"/>
          </w:tcPr>
          <w:p w14:paraId="68823109"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0.14 (0.16)</w:t>
            </w:r>
          </w:p>
        </w:tc>
        <w:tc>
          <w:tcPr>
            <w:tcW w:w="1417" w:type="dxa"/>
          </w:tcPr>
          <w:p w14:paraId="65A01157" w14:textId="77777777" w:rsidR="00892519" w:rsidRPr="008F6EB2" w:rsidRDefault="00892519" w:rsidP="00161AF0">
            <w:pPr>
              <w:keepNext/>
              <w:keepLines/>
              <w:autoSpaceDE w:val="0"/>
              <w:autoSpaceDN w:val="0"/>
              <w:adjustRightInd w:val="0"/>
              <w:ind w:left="-142"/>
              <w:jc w:val="center"/>
              <w:rPr>
                <w:rFonts w:ascii="Arial" w:hAnsi="Arial" w:cs="Arial"/>
                <w:sz w:val="18"/>
                <w:szCs w:val="18"/>
              </w:rPr>
            </w:pPr>
            <w:r w:rsidRPr="008F6EB2">
              <w:rPr>
                <w:rFonts w:ascii="Arial" w:hAnsi="Arial" w:cs="Arial"/>
                <w:sz w:val="18"/>
                <w:szCs w:val="18"/>
              </w:rPr>
              <w:t>-0.03 (0.17)</w:t>
            </w:r>
          </w:p>
        </w:tc>
      </w:tr>
      <w:tr w:rsidR="00892519" w:rsidRPr="008F6EB2" w14:paraId="67C93D81" w14:textId="77777777" w:rsidTr="00161AF0">
        <w:tc>
          <w:tcPr>
            <w:tcW w:w="1560" w:type="dxa"/>
            <w:tcBorders>
              <w:bottom w:val="thickThinSmallGap" w:sz="12" w:space="0" w:color="auto"/>
            </w:tcBorders>
          </w:tcPr>
          <w:p w14:paraId="74B071B5" w14:textId="77777777" w:rsidR="00892519" w:rsidRPr="008F6EB2" w:rsidRDefault="00892519" w:rsidP="00161AF0">
            <w:pPr>
              <w:keepNext/>
              <w:keepLines/>
              <w:autoSpaceDE w:val="0"/>
              <w:autoSpaceDN w:val="0"/>
              <w:adjustRightInd w:val="0"/>
              <w:spacing w:after="120"/>
              <w:ind w:left="-142" w:firstLine="142"/>
              <w:jc w:val="both"/>
              <w:rPr>
                <w:rFonts w:ascii="Arial" w:hAnsi="Arial" w:cs="Arial"/>
                <w:sz w:val="18"/>
                <w:szCs w:val="18"/>
              </w:rPr>
            </w:pPr>
          </w:p>
        </w:tc>
        <w:tc>
          <w:tcPr>
            <w:tcW w:w="1559" w:type="dxa"/>
            <w:tcBorders>
              <w:bottom w:val="thickThinSmallGap" w:sz="12" w:space="0" w:color="auto"/>
            </w:tcBorders>
          </w:tcPr>
          <w:p w14:paraId="30072AC9" w14:textId="77777777" w:rsidR="00892519" w:rsidRPr="008F6EB2" w:rsidRDefault="00892519" w:rsidP="00161AF0">
            <w:pPr>
              <w:keepNext/>
              <w:keepLines/>
              <w:autoSpaceDE w:val="0"/>
              <w:autoSpaceDN w:val="0"/>
              <w:adjustRightInd w:val="0"/>
              <w:spacing w:after="120"/>
              <w:ind w:left="-142" w:firstLine="142"/>
              <w:jc w:val="both"/>
              <w:rPr>
                <w:rFonts w:ascii="Arial" w:hAnsi="Arial" w:cs="Arial"/>
                <w:sz w:val="18"/>
                <w:szCs w:val="18"/>
              </w:rPr>
            </w:pPr>
            <w:r w:rsidRPr="008F6EB2">
              <w:rPr>
                <w:rFonts w:ascii="Arial" w:hAnsi="Arial" w:cs="Arial"/>
                <w:sz w:val="18"/>
                <w:szCs w:val="18"/>
              </w:rPr>
              <w:t>F-R</w:t>
            </w:r>
          </w:p>
        </w:tc>
        <w:tc>
          <w:tcPr>
            <w:tcW w:w="1276" w:type="dxa"/>
            <w:tcBorders>
              <w:bottom w:val="thickThinSmallGap" w:sz="12" w:space="0" w:color="auto"/>
            </w:tcBorders>
          </w:tcPr>
          <w:p w14:paraId="1E012894" w14:textId="77777777" w:rsidR="00892519" w:rsidRPr="008F6EB2" w:rsidRDefault="00892519" w:rsidP="00161AF0">
            <w:pPr>
              <w:keepNext/>
              <w:keepLines/>
              <w:autoSpaceDE w:val="0"/>
              <w:autoSpaceDN w:val="0"/>
              <w:adjustRightInd w:val="0"/>
              <w:spacing w:after="120"/>
              <w:ind w:left="-142"/>
              <w:jc w:val="center"/>
              <w:rPr>
                <w:rFonts w:ascii="Arial" w:hAnsi="Arial" w:cs="Arial"/>
                <w:sz w:val="18"/>
                <w:szCs w:val="18"/>
              </w:rPr>
            </w:pPr>
            <w:r w:rsidRPr="008F6EB2">
              <w:rPr>
                <w:rFonts w:ascii="Arial" w:hAnsi="Arial" w:cs="Arial"/>
                <w:sz w:val="18"/>
                <w:szCs w:val="18"/>
              </w:rPr>
              <w:t>1.20 (0.54)</w:t>
            </w:r>
          </w:p>
        </w:tc>
        <w:tc>
          <w:tcPr>
            <w:tcW w:w="1275" w:type="dxa"/>
            <w:tcBorders>
              <w:bottom w:val="thickThinSmallGap" w:sz="12" w:space="0" w:color="auto"/>
            </w:tcBorders>
          </w:tcPr>
          <w:p w14:paraId="2D7E7B27" w14:textId="77777777" w:rsidR="00892519" w:rsidRPr="008F6EB2" w:rsidRDefault="00892519" w:rsidP="00161AF0">
            <w:pPr>
              <w:keepNext/>
              <w:keepLines/>
              <w:autoSpaceDE w:val="0"/>
              <w:autoSpaceDN w:val="0"/>
              <w:adjustRightInd w:val="0"/>
              <w:spacing w:after="120"/>
              <w:ind w:left="-142"/>
              <w:jc w:val="center"/>
              <w:rPr>
                <w:rFonts w:ascii="Arial" w:hAnsi="Arial" w:cs="Arial"/>
                <w:sz w:val="18"/>
                <w:szCs w:val="18"/>
              </w:rPr>
            </w:pPr>
            <w:r w:rsidRPr="008F6EB2">
              <w:rPr>
                <w:rFonts w:ascii="Arial" w:hAnsi="Arial" w:cs="Arial"/>
                <w:sz w:val="18"/>
                <w:szCs w:val="18"/>
              </w:rPr>
              <w:t>3.24 (0.71)</w:t>
            </w:r>
          </w:p>
        </w:tc>
        <w:tc>
          <w:tcPr>
            <w:tcW w:w="236" w:type="dxa"/>
            <w:tcBorders>
              <w:bottom w:val="thickThinSmallGap" w:sz="12" w:space="0" w:color="auto"/>
            </w:tcBorders>
          </w:tcPr>
          <w:p w14:paraId="68474249" w14:textId="77777777" w:rsidR="00892519" w:rsidRPr="008F6EB2" w:rsidRDefault="00892519" w:rsidP="00161AF0">
            <w:pPr>
              <w:keepNext/>
              <w:keepLines/>
              <w:autoSpaceDE w:val="0"/>
              <w:autoSpaceDN w:val="0"/>
              <w:adjustRightInd w:val="0"/>
              <w:spacing w:after="120"/>
              <w:ind w:left="-142"/>
              <w:jc w:val="center"/>
              <w:rPr>
                <w:rFonts w:ascii="Arial" w:hAnsi="Arial" w:cs="Arial"/>
                <w:sz w:val="18"/>
                <w:szCs w:val="18"/>
              </w:rPr>
            </w:pPr>
          </w:p>
        </w:tc>
        <w:tc>
          <w:tcPr>
            <w:tcW w:w="1182" w:type="dxa"/>
            <w:tcBorders>
              <w:bottom w:val="thickThinSmallGap" w:sz="12" w:space="0" w:color="auto"/>
            </w:tcBorders>
          </w:tcPr>
          <w:p w14:paraId="10C6D06D" w14:textId="77777777" w:rsidR="00892519" w:rsidRPr="008F6EB2" w:rsidRDefault="00892519" w:rsidP="00161AF0">
            <w:pPr>
              <w:keepNext/>
              <w:keepLines/>
              <w:autoSpaceDE w:val="0"/>
              <w:autoSpaceDN w:val="0"/>
              <w:adjustRightInd w:val="0"/>
              <w:spacing w:after="120"/>
              <w:ind w:left="-142"/>
              <w:jc w:val="center"/>
              <w:rPr>
                <w:rFonts w:ascii="Arial" w:hAnsi="Arial" w:cs="Arial"/>
                <w:sz w:val="18"/>
                <w:szCs w:val="18"/>
              </w:rPr>
            </w:pPr>
            <w:r w:rsidRPr="008F6EB2">
              <w:rPr>
                <w:rFonts w:ascii="Arial" w:hAnsi="Arial" w:cs="Arial"/>
                <w:sz w:val="18"/>
                <w:szCs w:val="18"/>
              </w:rPr>
              <w:t>-0.11 (0.19)</w:t>
            </w:r>
          </w:p>
        </w:tc>
        <w:tc>
          <w:tcPr>
            <w:tcW w:w="1417" w:type="dxa"/>
            <w:tcBorders>
              <w:bottom w:val="thickThinSmallGap" w:sz="12" w:space="0" w:color="auto"/>
            </w:tcBorders>
          </w:tcPr>
          <w:p w14:paraId="36369A46" w14:textId="77777777" w:rsidR="00892519" w:rsidRPr="008F6EB2" w:rsidRDefault="00892519" w:rsidP="00161AF0">
            <w:pPr>
              <w:keepNext/>
              <w:keepLines/>
              <w:autoSpaceDE w:val="0"/>
              <w:autoSpaceDN w:val="0"/>
              <w:adjustRightInd w:val="0"/>
              <w:spacing w:after="120"/>
              <w:ind w:left="-142"/>
              <w:jc w:val="center"/>
              <w:rPr>
                <w:rFonts w:ascii="Arial" w:hAnsi="Arial" w:cs="Arial"/>
                <w:sz w:val="18"/>
                <w:szCs w:val="18"/>
              </w:rPr>
            </w:pPr>
            <w:r w:rsidRPr="008F6EB2">
              <w:rPr>
                <w:rFonts w:ascii="Arial" w:hAnsi="Arial" w:cs="Arial"/>
                <w:sz w:val="18"/>
                <w:szCs w:val="18"/>
              </w:rPr>
              <w:t>-0.08 (0.20)</w:t>
            </w:r>
          </w:p>
        </w:tc>
      </w:tr>
    </w:tbl>
    <w:p w14:paraId="2E49620B" w14:textId="77777777" w:rsidR="00892519" w:rsidRPr="008F6EB2" w:rsidRDefault="00892519" w:rsidP="00892519">
      <w:pPr>
        <w:widowControl w:val="0"/>
        <w:autoSpaceDE w:val="0"/>
        <w:autoSpaceDN w:val="0"/>
        <w:adjustRightInd w:val="0"/>
        <w:spacing w:before="120"/>
        <w:ind w:left="-142"/>
        <w:jc w:val="both"/>
        <w:rPr>
          <w:rFonts w:ascii="Arial" w:hAnsi="Arial" w:cs="Arial"/>
          <w:sz w:val="20"/>
        </w:rPr>
      </w:pPr>
      <w:r w:rsidRPr="008F6EB2">
        <w:rPr>
          <w:rFonts w:ascii="Arial" w:hAnsi="Arial" w:cs="Arial"/>
          <w:b/>
          <w:sz w:val="20"/>
        </w:rPr>
        <w:t>Table S1</w:t>
      </w:r>
      <w:r w:rsidRPr="008F6EB2">
        <w:rPr>
          <w:rFonts w:ascii="Arial" w:hAnsi="Arial" w:cs="Arial"/>
          <w:sz w:val="20"/>
        </w:rPr>
        <w:t xml:space="preserve">. </w:t>
      </w:r>
      <w:r w:rsidRPr="008F6EB2">
        <w:rPr>
          <w:rFonts w:ascii="Arial" w:hAnsi="Arial" w:cs="Arial"/>
          <w:b/>
          <w:sz w:val="20"/>
        </w:rPr>
        <w:t>Sensitivity (</w:t>
      </w:r>
      <w:r w:rsidRPr="008F6EB2">
        <w:rPr>
          <w:rFonts w:ascii="Arial" w:hAnsi="Arial" w:cs="Arial"/>
          <w:b/>
          <w:i/>
          <w:sz w:val="20"/>
        </w:rPr>
        <w:t>d’</w:t>
      </w:r>
      <w:r w:rsidRPr="008F6EB2">
        <w:rPr>
          <w:rFonts w:ascii="Arial" w:hAnsi="Arial" w:cs="Arial"/>
          <w:b/>
          <w:sz w:val="20"/>
        </w:rPr>
        <w:t>) and criterion (c) indices.</w:t>
      </w:r>
      <w:r w:rsidRPr="008F6EB2">
        <w:rPr>
          <w:rFonts w:ascii="Arial" w:hAnsi="Arial" w:cs="Arial"/>
          <w:sz w:val="20"/>
        </w:rPr>
        <w:t xml:space="preserve"> These indices are computed as a function of the task, the position and the target profile, both for non-musicians (Non-M) and musicians (M). Values indicate Mean (SD).</w:t>
      </w:r>
    </w:p>
    <w:p w14:paraId="50431437" w14:textId="77777777" w:rsidR="00892519" w:rsidRPr="008F6EB2" w:rsidRDefault="00892519" w:rsidP="00892519">
      <w:pPr>
        <w:widowControl w:val="0"/>
        <w:autoSpaceDE w:val="0"/>
        <w:autoSpaceDN w:val="0"/>
        <w:adjustRightInd w:val="0"/>
        <w:jc w:val="both"/>
        <w:rPr>
          <w:rFonts w:ascii="Arial" w:hAnsi="Arial" w:cs="Arial"/>
        </w:rPr>
      </w:pPr>
    </w:p>
    <w:p w14:paraId="386B621D" w14:textId="77777777" w:rsidR="00892519" w:rsidRPr="008F6EB2" w:rsidRDefault="00892519" w:rsidP="00892519">
      <w:pPr>
        <w:widowControl w:val="0"/>
        <w:autoSpaceDE w:val="0"/>
        <w:autoSpaceDN w:val="0"/>
        <w:adjustRightInd w:val="0"/>
        <w:jc w:val="both"/>
        <w:rPr>
          <w:rFonts w:ascii="Arial" w:hAnsi="Arial" w:cs="Arial"/>
        </w:rPr>
      </w:pPr>
    </w:p>
    <w:p w14:paraId="0A9FCE1A" w14:textId="77777777" w:rsidR="00892519" w:rsidRPr="008F6EB2" w:rsidRDefault="00892519" w:rsidP="00892519">
      <w:pPr>
        <w:widowControl w:val="0"/>
        <w:autoSpaceDE w:val="0"/>
        <w:autoSpaceDN w:val="0"/>
        <w:adjustRightInd w:val="0"/>
        <w:ind w:left="-142"/>
        <w:jc w:val="both"/>
        <w:rPr>
          <w:rStyle w:val="tlid-translation"/>
          <w:rFonts w:ascii="Arial" w:hAnsi="Arial" w:cs="Arial"/>
        </w:rPr>
      </w:pPr>
      <w:r w:rsidRPr="008F6EB2">
        <w:rPr>
          <w:rStyle w:val="tlid-translation"/>
          <w:rFonts w:ascii="Arial" w:eastAsia="Times New Roman" w:hAnsi="Arial" w:cs="Arial"/>
          <w:lang w:val="en"/>
        </w:rPr>
        <w:t xml:space="preserve">Regarding sensitivity values, we found lower performance when the modifications occurred on the first vs. last triplet for both groups and in both tasks (t-tests, all Ps&lt;0.05). Regarding criterion values, we found that non-musicians applied different criteria between the two positions both in the local task (t(14)=7.42, </w:t>
      </w:r>
      <w:r w:rsidRPr="008F6EB2">
        <w:rPr>
          <w:rStyle w:val="tlid-translation"/>
          <w:rFonts w:ascii="Arial" w:eastAsia="Times New Roman" w:hAnsi="Arial" w:cs="Arial"/>
          <w:i/>
          <w:lang w:val="en"/>
        </w:rPr>
        <w:t>p</w:t>
      </w:r>
      <w:r w:rsidRPr="008F6EB2">
        <w:rPr>
          <w:rStyle w:val="tlid-translation"/>
          <w:rFonts w:ascii="Arial" w:eastAsia="Times New Roman" w:hAnsi="Arial" w:cs="Arial"/>
          <w:lang w:val="en"/>
        </w:rPr>
        <w:t xml:space="preserve">&lt;0.001) and in the global task (t(14)=7.01, </w:t>
      </w:r>
      <w:r w:rsidRPr="008F6EB2">
        <w:rPr>
          <w:rStyle w:val="tlid-translation"/>
          <w:rFonts w:ascii="Arial" w:eastAsia="Times New Roman" w:hAnsi="Arial" w:cs="Arial"/>
          <w:i/>
          <w:lang w:val="en"/>
        </w:rPr>
        <w:t>p</w:t>
      </w:r>
      <w:r w:rsidRPr="008F6EB2">
        <w:rPr>
          <w:rStyle w:val="tlid-translation"/>
          <w:rFonts w:ascii="Arial" w:eastAsia="Times New Roman" w:hAnsi="Arial" w:cs="Arial"/>
          <w:lang w:val="en"/>
        </w:rPr>
        <w:t>&lt;0.001), whereas musicians did not, neither in the local task (</w:t>
      </w:r>
      <w:r w:rsidRPr="008F6EB2">
        <w:rPr>
          <w:rStyle w:val="tlid-translation"/>
          <w:rFonts w:ascii="Arial" w:eastAsia="Times New Roman" w:hAnsi="Arial" w:cs="Arial"/>
          <w:i/>
          <w:lang w:val="en"/>
        </w:rPr>
        <w:t>p</w:t>
      </w:r>
      <w:r w:rsidRPr="008F6EB2">
        <w:rPr>
          <w:rStyle w:val="tlid-translation"/>
          <w:rFonts w:ascii="Arial" w:eastAsia="Times New Roman" w:hAnsi="Arial" w:cs="Arial"/>
          <w:lang w:val="en"/>
        </w:rPr>
        <w:t>&gt;0.05), nor in the global task (</w:t>
      </w:r>
      <w:r w:rsidRPr="008F6EB2">
        <w:rPr>
          <w:rStyle w:val="tlid-translation"/>
          <w:rFonts w:ascii="Arial" w:eastAsia="Times New Roman" w:hAnsi="Arial" w:cs="Arial"/>
          <w:i/>
          <w:lang w:val="en"/>
        </w:rPr>
        <w:t>p</w:t>
      </w:r>
      <w:r w:rsidRPr="008F6EB2">
        <w:rPr>
          <w:rStyle w:val="tlid-translation"/>
          <w:rFonts w:ascii="Arial" w:eastAsia="Times New Roman" w:hAnsi="Arial" w:cs="Arial"/>
          <w:lang w:val="en"/>
        </w:rPr>
        <w:t>&gt;0.05).</w:t>
      </w:r>
      <w:r w:rsidRPr="008F6EB2">
        <w:rPr>
          <w:rStyle w:val="tlid-translation"/>
          <w:rFonts w:ascii="Arial" w:hAnsi="Arial" w:cs="Arial"/>
        </w:rPr>
        <w:t xml:space="preserve"> </w:t>
      </w:r>
    </w:p>
    <w:p w14:paraId="2FB26D93" w14:textId="77777777" w:rsidR="00892519" w:rsidRPr="008F6EB2" w:rsidRDefault="00892519" w:rsidP="00892519">
      <w:pPr>
        <w:widowControl w:val="0"/>
        <w:autoSpaceDE w:val="0"/>
        <w:autoSpaceDN w:val="0"/>
        <w:adjustRightInd w:val="0"/>
        <w:ind w:left="-142" w:firstLine="993"/>
        <w:jc w:val="both"/>
        <w:rPr>
          <w:rStyle w:val="tlid-translation"/>
          <w:rFonts w:ascii="Arial" w:hAnsi="Arial" w:cs="Arial"/>
        </w:rPr>
      </w:pPr>
      <w:r w:rsidRPr="008F6EB2">
        <w:rPr>
          <w:rFonts w:ascii="Arial" w:hAnsi="Arial" w:cs="Arial"/>
        </w:rPr>
        <w:t xml:space="preserve">First, these results imply that for musicians, who did not adopt any specific response strategy, their performance scores can be readily interpreted and we can </w:t>
      </w:r>
      <w:r w:rsidRPr="008F6EB2">
        <w:rPr>
          <w:rFonts w:ascii="Arial" w:hAnsi="Arial" w:cs="Arial"/>
        </w:rPr>
        <w:lastRenderedPageBreak/>
        <w:t>reasonably conclude that the position of the modification did not have any effect on their global-local</w:t>
      </w:r>
      <w:r w:rsidRPr="008F6EB2" w:rsidDel="00927A7A">
        <w:rPr>
          <w:rFonts w:ascii="Arial" w:hAnsi="Arial" w:cs="Arial"/>
        </w:rPr>
        <w:t xml:space="preserve"> </w:t>
      </w:r>
      <w:r w:rsidRPr="008F6EB2">
        <w:rPr>
          <w:rFonts w:ascii="Arial" w:hAnsi="Arial" w:cs="Arial"/>
        </w:rPr>
        <w:t>interference pattern.</w:t>
      </w:r>
    </w:p>
    <w:p w14:paraId="6B2267BB" w14:textId="77777777" w:rsidR="00892519" w:rsidRPr="008F6EB2" w:rsidRDefault="00892519" w:rsidP="00892519">
      <w:pPr>
        <w:widowControl w:val="0"/>
        <w:autoSpaceDE w:val="0"/>
        <w:autoSpaceDN w:val="0"/>
        <w:adjustRightInd w:val="0"/>
        <w:ind w:left="-142" w:firstLine="993"/>
        <w:jc w:val="both"/>
        <w:rPr>
          <w:rStyle w:val="tlid-translation"/>
          <w:rFonts w:ascii="Arial" w:hAnsi="Arial" w:cs="Arial"/>
        </w:rPr>
      </w:pPr>
      <w:r w:rsidRPr="008F6EB2">
        <w:rPr>
          <w:rStyle w:val="tlid-translation"/>
          <w:rFonts w:ascii="Arial" w:hAnsi="Arial" w:cs="Arial"/>
        </w:rPr>
        <w:t>In contrast, t</w:t>
      </w:r>
      <w:r w:rsidRPr="008F6EB2">
        <w:rPr>
          <w:rStyle w:val="tlid-translation"/>
          <w:rFonts w:ascii="Arial" w:eastAsia="Times New Roman" w:hAnsi="Arial" w:cs="Arial"/>
          <w:lang w:val="en"/>
        </w:rPr>
        <w:t xml:space="preserve">hese results indicate that, in both tasks, non-musicians used significantly different response strategies depending on whether the modifications occurred on the first or the last triplet. Importantly, this first implies that non-musicians were able to detect </w:t>
      </w:r>
      <w:r w:rsidRPr="008F6EB2">
        <w:rPr>
          <w:rStyle w:val="tlid-translation"/>
          <w:rFonts w:ascii="Arial" w:eastAsia="Times New Roman" w:hAnsi="Arial" w:cs="Arial"/>
          <w:iCs/>
          <w:lang w:val="en"/>
        </w:rPr>
        <w:t>when</w:t>
      </w:r>
      <w:r w:rsidRPr="008F6EB2">
        <w:rPr>
          <w:rStyle w:val="tlid-translation"/>
          <w:rFonts w:ascii="Arial" w:eastAsia="Times New Roman" w:hAnsi="Arial" w:cs="Arial"/>
          <w:lang w:val="en"/>
        </w:rPr>
        <w:t xml:space="preserve"> (or where) the modifications occurred, on the first or on the last triplet: indeed, if they were not able to identify where the changes occurred prior to identifying which change it was, the response criterion would necessarily be the same for these two positions. In order to determine whether this shift in decision criterion was associated with the evidenced higher difficulty (i.e. differences in sensitivity) observed for correctly detecting the modifications on the first than on last triplet, we performed Pearsons’ correlations between changes in sensitivity and changes in decision criteria between these two positions. This correlation was highly significant in non-musicians in the local task (r(14)=0.76, </w:t>
      </w:r>
      <w:r w:rsidRPr="008F6EB2">
        <w:rPr>
          <w:rStyle w:val="tlid-translation"/>
          <w:rFonts w:ascii="Arial" w:eastAsia="Times New Roman" w:hAnsi="Arial" w:cs="Arial"/>
          <w:i/>
          <w:lang w:val="en"/>
        </w:rPr>
        <w:t>p</w:t>
      </w:r>
      <w:r w:rsidRPr="008F6EB2">
        <w:rPr>
          <w:rStyle w:val="tlid-translation"/>
          <w:rFonts w:ascii="Arial" w:eastAsia="Times New Roman" w:hAnsi="Arial" w:cs="Arial"/>
          <w:lang w:val="en"/>
        </w:rPr>
        <w:t xml:space="preserve">&lt;0.001) and only marginally in the global task (r(14)=0.53, </w:t>
      </w:r>
      <w:r w:rsidRPr="008F6EB2">
        <w:rPr>
          <w:rStyle w:val="tlid-translation"/>
          <w:rFonts w:ascii="Arial" w:eastAsia="Times New Roman" w:hAnsi="Arial" w:cs="Arial"/>
          <w:i/>
          <w:lang w:val="en"/>
        </w:rPr>
        <w:t>p</w:t>
      </w:r>
      <w:r w:rsidRPr="008F6EB2">
        <w:rPr>
          <w:rStyle w:val="tlid-translation"/>
          <w:rFonts w:ascii="Arial" w:eastAsia="Times New Roman" w:hAnsi="Arial" w:cs="Arial"/>
          <w:lang w:val="en"/>
        </w:rPr>
        <w:t xml:space="preserve">=0.04). In contrast, none of these correlations were significant for musicians (local task: </w:t>
      </w:r>
      <w:r w:rsidRPr="008F6EB2">
        <w:rPr>
          <w:rStyle w:val="tlid-translation"/>
          <w:rFonts w:ascii="Arial" w:eastAsia="Times New Roman" w:hAnsi="Arial" w:cs="Arial"/>
          <w:i/>
          <w:lang w:val="en"/>
        </w:rPr>
        <w:t>p</w:t>
      </w:r>
      <w:r w:rsidRPr="008F6EB2">
        <w:rPr>
          <w:rStyle w:val="tlid-translation"/>
          <w:rFonts w:ascii="Arial" w:eastAsia="Times New Roman" w:hAnsi="Arial" w:cs="Arial"/>
          <w:lang w:val="en"/>
        </w:rPr>
        <w:t xml:space="preserve">&gt;0.05; global task: </w:t>
      </w:r>
      <w:r w:rsidRPr="008F6EB2">
        <w:rPr>
          <w:rStyle w:val="tlid-translation"/>
          <w:rFonts w:ascii="Arial" w:eastAsia="Times New Roman" w:hAnsi="Arial" w:cs="Arial"/>
          <w:i/>
          <w:lang w:val="en"/>
        </w:rPr>
        <w:t>p</w:t>
      </w:r>
      <w:r w:rsidRPr="008F6EB2">
        <w:rPr>
          <w:rStyle w:val="tlid-translation"/>
          <w:rFonts w:ascii="Arial" w:eastAsia="Times New Roman" w:hAnsi="Arial" w:cs="Arial"/>
          <w:lang w:val="en"/>
        </w:rPr>
        <w:t xml:space="preserve">&gt;0.05). These analyses demonstrate a strong relationship between the differences in sensitivity observed between the two positions and the change in decision criteria in non-musicians: the larger the difficulty was for detecting a change in the 1st triplet compared to the 3rd triplet, the less neutral was the response strategy adopted by non-musicians’ listeners. In other words, the specific strategy adopted by non-musicians to cope with this disparity in difficulty across the two positions was to give more “similar” answers when they could identify that the change occurred on the 1st triplet, and inversely, to give more “different” answers when they could identify that the change occurred on the 3rd triplet. The fact that this phenomenon is only observed in the local task, not the global task, could be attributed to the global-to-local interference effect. </w:t>
      </w:r>
    </w:p>
    <w:p w14:paraId="21F26E24" w14:textId="77777777" w:rsidR="00892519" w:rsidRPr="008F6EB2" w:rsidRDefault="00892519" w:rsidP="00892519">
      <w:pPr>
        <w:widowControl w:val="0"/>
        <w:autoSpaceDE w:val="0"/>
        <w:autoSpaceDN w:val="0"/>
        <w:adjustRightInd w:val="0"/>
        <w:ind w:left="-141" w:firstLine="707"/>
        <w:jc w:val="both"/>
        <w:rPr>
          <w:rFonts w:ascii="Arial" w:eastAsia="Times New Roman" w:hAnsi="Arial" w:cs="Arial"/>
          <w:lang w:val="en"/>
        </w:rPr>
      </w:pPr>
      <w:r w:rsidRPr="008F6EB2">
        <w:rPr>
          <w:rStyle w:val="tlid-translation"/>
          <w:rFonts w:ascii="Arial" w:eastAsia="Times New Roman" w:hAnsi="Arial" w:cs="Arial"/>
          <w:lang w:val="en"/>
        </w:rPr>
        <w:t xml:space="preserve">Going back to our initial problem concerning the interpretation of the reversal of the pattern of scores observed in non-musicians, results from these SDT analyses imply that their performance scores do not return a transparent information of the </w:t>
      </w:r>
      <w:r w:rsidRPr="008F6EB2">
        <w:rPr>
          <w:rFonts w:ascii="Arial" w:hAnsi="Arial" w:cs="Arial"/>
        </w:rPr>
        <w:t>global-to-local</w:t>
      </w:r>
      <w:r w:rsidRPr="008F6EB2" w:rsidDel="00927A7A">
        <w:rPr>
          <w:rFonts w:ascii="Arial" w:hAnsi="Arial" w:cs="Arial"/>
        </w:rPr>
        <w:t xml:space="preserve"> </w:t>
      </w:r>
      <w:r w:rsidRPr="008F6EB2">
        <w:rPr>
          <w:rStyle w:val="tlid-translation"/>
          <w:rFonts w:ascii="Arial" w:eastAsia="Times New Roman" w:hAnsi="Arial" w:cs="Arial"/>
          <w:lang w:val="en"/>
        </w:rPr>
        <w:t xml:space="preserve">interference pattern, it is distorted by the non-neutral response strategy. </w:t>
      </w:r>
      <w:r w:rsidRPr="008F6EB2">
        <w:rPr>
          <w:rFonts w:ascii="Arial" w:hAnsi="Arial" w:cs="Arial"/>
          <w:color w:val="000000" w:themeColor="text1"/>
        </w:rPr>
        <w:t>This non-neutral</w:t>
      </w:r>
      <w:r w:rsidRPr="008F6EB2">
        <w:rPr>
          <w:rStyle w:val="tlid-translation"/>
          <w:rFonts w:ascii="Arial" w:eastAsia="Times New Roman" w:hAnsi="Arial" w:cs="Arial"/>
          <w:lang w:val="en"/>
        </w:rPr>
        <w:t xml:space="preserve"> response strategy</w:t>
      </w:r>
      <w:r w:rsidRPr="008F6EB2">
        <w:rPr>
          <w:rFonts w:ascii="Arial" w:hAnsi="Arial" w:cs="Arial"/>
        </w:rPr>
        <w:t xml:space="preserve"> adopted by non-musicians prevents any direct interpretation of the temporal position effects on the reverse of their patterns of scores, and thus do not allow us to determine whether (and, if so, to which extent) the local-global</w:t>
      </w:r>
      <w:r w:rsidRPr="008F6EB2" w:rsidDel="00927A7A">
        <w:rPr>
          <w:rFonts w:ascii="Arial" w:hAnsi="Arial" w:cs="Arial"/>
        </w:rPr>
        <w:t xml:space="preserve"> </w:t>
      </w:r>
      <w:r w:rsidRPr="008F6EB2">
        <w:rPr>
          <w:rFonts w:ascii="Arial" w:hAnsi="Arial" w:cs="Arial"/>
        </w:rPr>
        <w:t xml:space="preserve">processing truly depends on the position of the modifications. Hence, at present, we can only provide a </w:t>
      </w:r>
      <w:r w:rsidRPr="008F6EB2">
        <w:rPr>
          <w:rFonts w:ascii="Arial" w:hAnsi="Arial" w:cs="Arial"/>
          <w:i/>
        </w:rPr>
        <w:t>qualitative</w:t>
      </w:r>
      <w:r w:rsidRPr="008F6EB2">
        <w:rPr>
          <w:rFonts w:ascii="Arial" w:hAnsi="Arial" w:cs="Arial"/>
        </w:rPr>
        <w:t xml:space="preserve"> interpretation of the effect of the temporal position observed on the global-to-local interference effect for non-musicians: this reorganization appears to be (at least partly) driven by an increased tendency of non-musicians to report in the local task that the two stimuli were similar (different) when they could identify that the change was on the first (last) triplet. </w:t>
      </w:r>
    </w:p>
    <w:p w14:paraId="6C7822A2" w14:textId="77777777" w:rsidR="00892519" w:rsidRPr="008F6EB2" w:rsidRDefault="00892519" w:rsidP="00892519">
      <w:pPr>
        <w:ind w:left="-142"/>
        <w:jc w:val="both"/>
        <w:rPr>
          <w:rFonts w:ascii="Arial" w:hAnsi="Arial" w:cs="Arial"/>
          <w:sz w:val="20"/>
          <w:lang w:val="en-US"/>
        </w:rPr>
      </w:pPr>
    </w:p>
    <w:p w14:paraId="57D58C99" w14:textId="77777777" w:rsidR="00892519" w:rsidRPr="008F6EB2" w:rsidRDefault="00892519" w:rsidP="00892519">
      <w:pPr>
        <w:ind w:left="-141" w:firstLine="992"/>
        <w:jc w:val="both"/>
        <w:rPr>
          <w:rFonts w:ascii="Arial" w:eastAsia="Times New Roman" w:hAnsi="Arial" w:cs="Arial"/>
          <w:lang w:val="en"/>
        </w:rPr>
      </w:pPr>
      <w:r w:rsidRPr="008F6EB2">
        <w:rPr>
          <w:rStyle w:val="tlid-translation"/>
          <w:rFonts w:ascii="Arial" w:eastAsia="Times New Roman" w:hAnsi="Arial" w:cs="Arial"/>
          <w:lang w:val="en"/>
        </w:rPr>
        <w:t>Motivated by the insights offered by a detailed inspection of SDT indices across positions, and in order to reach a deeper understanding of the underlying factors driving the observed performance differences between musicians and non-musicians, we performed full correlational analyses between sensitivity (</w:t>
      </w:r>
      <w:r w:rsidRPr="008F6EB2">
        <w:rPr>
          <w:rStyle w:val="tlid-translation"/>
          <w:rFonts w:ascii="Arial" w:eastAsia="Times New Roman" w:hAnsi="Arial" w:cs="Arial"/>
          <w:i/>
          <w:lang w:val="en"/>
        </w:rPr>
        <w:t>d’</w:t>
      </w:r>
      <w:r w:rsidRPr="008F6EB2">
        <w:rPr>
          <w:rStyle w:val="tlid-translation"/>
          <w:rFonts w:ascii="Arial" w:eastAsia="Times New Roman" w:hAnsi="Arial" w:cs="Arial"/>
          <w:lang w:val="en"/>
        </w:rPr>
        <w:t>) and criterion values (c) computed across tasks and positions of the modifications separately (1</w:t>
      </w:r>
      <w:r w:rsidRPr="008F6EB2">
        <w:rPr>
          <w:rStyle w:val="tlid-translation"/>
          <w:rFonts w:ascii="Arial" w:eastAsia="Times New Roman" w:hAnsi="Arial" w:cs="Arial"/>
          <w:vertAlign w:val="superscript"/>
          <w:lang w:val="en"/>
        </w:rPr>
        <w:t>st</w:t>
      </w:r>
      <w:r w:rsidRPr="008F6EB2">
        <w:rPr>
          <w:rStyle w:val="tlid-translation"/>
          <w:rFonts w:ascii="Arial" w:eastAsia="Times New Roman" w:hAnsi="Arial" w:cs="Arial"/>
          <w:lang w:val="en"/>
        </w:rPr>
        <w:t xml:space="preserve"> or 3</w:t>
      </w:r>
      <w:r w:rsidRPr="008F6EB2">
        <w:rPr>
          <w:rStyle w:val="tlid-translation"/>
          <w:rFonts w:ascii="Arial" w:eastAsia="Times New Roman" w:hAnsi="Arial" w:cs="Arial"/>
          <w:vertAlign w:val="superscript"/>
          <w:lang w:val="en"/>
        </w:rPr>
        <w:t>rd</w:t>
      </w:r>
      <w:r w:rsidRPr="008F6EB2">
        <w:rPr>
          <w:rStyle w:val="tlid-translation"/>
          <w:rFonts w:ascii="Arial" w:eastAsia="Times New Roman" w:hAnsi="Arial" w:cs="Arial"/>
          <w:lang w:val="en"/>
        </w:rPr>
        <w:t>) (Fig. S2). These analyses exhibited</w:t>
      </w:r>
      <w:r w:rsidRPr="008F6EB2">
        <w:rPr>
          <w:rFonts w:ascii="Arial" w:hAnsi="Arial" w:cs="Arial"/>
        </w:rPr>
        <w:t xml:space="preserve"> very different patterns between non-musicians and musicians, which are discussed below.</w:t>
      </w:r>
      <w:r w:rsidRPr="008F6EB2">
        <w:rPr>
          <w:rStyle w:val="tlid-translation"/>
          <w:rFonts w:ascii="Arial" w:eastAsia="Times New Roman" w:hAnsi="Arial" w:cs="Arial"/>
          <w:lang w:val="en"/>
        </w:rPr>
        <w:t xml:space="preserve"> </w:t>
      </w:r>
    </w:p>
    <w:p w14:paraId="367FAB37" w14:textId="77777777" w:rsidR="00892519" w:rsidRPr="008F6EB2" w:rsidRDefault="00892519" w:rsidP="00892519">
      <w:pPr>
        <w:ind w:left="-142"/>
        <w:jc w:val="both"/>
        <w:rPr>
          <w:rFonts w:ascii="Arial" w:hAnsi="Arial" w:cs="Arial"/>
          <w:b/>
          <w:sz w:val="20"/>
        </w:rPr>
      </w:pPr>
    </w:p>
    <w:p w14:paraId="5AD82A74" w14:textId="77777777" w:rsidR="00892519" w:rsidRPr="008F6EB2" w:rsidRDefault="00892519" w:rsidP="00892519">
      <w:pPr>
        <w:ind w:left="-142"/>
        <w:jc w:val="both"/>
        <w:rPr>
          <w:rFonts w:ascii="Arial" w:hAnsi="Arial" w:cs="Arial"/>
          <w:b/>
          <w:sz w:val="20"/>
        </w:rPr>
      </w:pPr>
    </w:p>
    <w:p w14:paraId="31E19D4D" w14:textId="77777777" w:rsidR="00892519" w:rsidRPr="008F6EB2" w:rsidRDefault="00892519" w:rsidP="00892519">
      <w:pPr>
        <w:ind w:left="-142"/>
        <w:jc w:val="both"/>
        <w:rPr>
          <w:rFonts w:ascii="Arial" w:hAnsi="Arial" w:cs="Arial"/>
          <w:b/>
          <w:sz w:val="20"/>
        </w:rPr>
      </w:pPr>
      <w:r w:rsidRPr="008F6EB2">
        <w:rPr>
          <w:rFonts w:ascii="Arial" w:hAnsi="Arial" w:cs="Arial"/>
          <w:b/>
          <w:noProof/>
          <w:sz w:val="20"/>
          <w:lang w:val="en-IN" w:eastAsia="en-IN"/>
        </w:rPr>
        <w:lastRenderedPageBreak/>
        <w:drawing>
          <wp:inline distT="0" distB="0" distL="0" distR="0" wp14:anchorId="57244F91" wp14:editId="270D5A40">
            <wp:extent cx="5756910" cy="5602605"/>
            <wp:effectExtent l="0" t="0" r="8890" b="10795"/>
            <wp:docPr id="7" name="Picture 5" descr="Macintosh HD:Users:emmanuelponsot:Desktop:Capture d’écran 2020-03-27 à 12.10.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emmanuelponsot:Desktop:Capture d’écran 2020-03-27 à 12.10.1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6910" cy="5602605"/>
                    </a:xfrm>
                    <a:prstGeom prst="rect">
                      <a:avLst/>
                    </a:prstGeom>
                    <a:noFill/>
                    <a:ln>
                      <a:noFill/>
                    </a:ln>
                  </pic:spPr>
                </pic:pic>
              </a:graphicData>
            </a:graphic>
          </wp:inline>
        </w:drawing>
      </w:r>
    </w:p>
    <w:p w14:paraId="375C61CC" w14:textId="77777777" w:rsidR="00892519" w:rsidRPr="008F6EB2" w:rsidRDefault="00892519" w:rsidP="00892519">
      <w:pPr>
        <w:ind w:left="-142"/>
        <w:jc w:val="both"/>
        <w:rPr>
          <w:rFonts w:ascii="Arial" w:hAnsi="Arial" w:cs="Arial"/>
          <w:sz w:val="20"/>
        </w:rPr>
      </w:pPr>
      <w:r w:rsidRPr="008F6EB2">
        <w:rPr>
          <w:rFonts w:ascii="Arial" w:hAnsi="Arial" w:cs="Arial"/>
          <w:b/>
          <w:sz w:val="20"/>
        </w:rPr>
        <w:t>Figure S2</w:t>
      </w:r>
      <w:r w:rsidRPr="008F6EB2">
        <w:rPr>
          <w:rFonts w:ascii="Arial" w:hAnsi="Arial" w:cs="Arial"/>
          <w:sz w:val="20"/>
        </w:rPr>
        <w:t xml:space="preserve">. </w:t>
      </w:r>
      <w:r w:rsidRPr="008F6EB2">
        <w:rPr>
          <w:rFonts w:ascii="Arial" w:hAnsi="Arial" w:cs="Arial"/>
          <w:b/>
          <w:sz w:val="20"/>
        </w:rPr>
        <w:t>Correlational analyses from SDT indices across conditions.</w:t>
      </w:r>
      <w:r w:rsidRPr="008F6EB2">
        <w:rPr>
          <w:rFonts w:ascii="Arial" w:hAnsi="Arial" w:cs="Arial"/>
          <w:sz w:val="20"/>
        </w:rPr>
        <w:t xml:space="preserve"> A) Pearsons’ correlations across sensitivity and criterion values derived in the local and global tasks for the two positions (1</w:t>
      </w:r>
      <w:r w:rsidRPr="008F6EB2">
        <w:rPr>
          <w:rFonts w:ascii="Arial" w:hAnsi="Arial" w:cs="Arial"/>
          <w:sz w:val="20"/>
          <w:vertAlign w:val="superscript"/>
        </w:rPr>
        <w:t>st</w:t>
      </w:r>
      <w:r w:rsidRPr="008F6EB2">
        <w:rPr>
          <w:rFonts w:ascii="Arial" w:hAnsi="Arial" w:cs="Arial"/>
          <w:sz w:val="20"/>
        </w:rPr>
        <w:t>, 3</w:t>
      </w:r>
      <w:r w:rsidRPr="008F6EB2">
        <w:rPr>
          <w:rFonts w:ascii="Arial" w:hAnsi="Arial" w:cs="Arial"/>
          <w:sz w:val="20"/>
          <w:vertAlign w:val="superscript"/>
        </w:rPr>
        <w:t>rd</w:t>
      </w:r>
      <w:r w:rsidRPr="008F6EB2">
        <w:rPr>
          <w:rFonts w:ascii="Arial" w:hAnsi="Arial" w:cs="Arial"/>
          <w:sz w:val="20"/>
        </w:rPr>
        <w:t xml:space="preserve">) (left: non-musicians, right: musicians; upper panels: raw Pearson correlation values; lower panels: Pearson correlation values remaining at </w:t>
      </w:r>
      <w:r w:rsidRPr="008F6EB2">
        <w:rPr>
          <w:rFonts w:ascii="Arial" w:hAnsi="Arial" w:cs="Arial"/>
          <w:i/>
          <w:sz w:val="20"/>
        </w:rPr>
        <w:t>p</w:t>
      </w:r>
      <w:r w:rsidRPr="008F6EB2">
        <w:rPr>
          <w:rFonts w:ascii="Arial" w:hAnsi="Arial" w:cs="Arial"/>
          <w:sz w:val="20"/>
        </w:rPr>
        <w:t xml:space="preserve"> &lt; 0.05 after Bonferroni correction for N=36, i.e. the total number of tested correlations). In the local task and for musicians only, the sensitivity is correlated with the criterion applied when the modification was on the 3</w:t>
      </w:r>
      <w:r w:rsidRPr="008F6EB2">
        <w:rPr>
          <w:rFonts w:ascii="Arial" w:hAnsi="Arial" w:cs="Arial"/>
          <w:sz w:val="20"/>
          <w:vertAlign w:val="superscript"/>
        </w:rPr>
        <w:t>rd</w:t>
      </w:r>
      <w:r w:rsidRPr="008F6EB2">
        <w:rPr>
          <w:rFonts w:ascii="Arial" w:hAnsi="Arial" w:cs="Arial"/>
          <w:sz w:val="20"/>
        </w:rPr>
        <w:t xml:space="preserve"> triplet (i.e. zones highlighted by yellow rectangles in panel A) are correlated for the musician group only. B) Pearsons’ correlations of the </w:t>
      </w:r>
      <w:r w:rsidRPr="008F6EB2">
        <w:rPr>
          <w:rFonts w:ascii="Arial" w:hAnsi="Arial" w:cs="Arial"/>
          <w:i/>
          <w:sz w:val="20"/>
        </w:rPr>
        <w:t>differences</w:t>
      </w:r>
      <w:r w:rsidRPr="008F6EB2">
        <w:rPr>
          <w:rFonts w:ascii="Arial" w:hAnsi="Arial" w:cs="Arial"/>
          <w:sz w:val="20"/>
        </w:rPr>
        <w:t xml:space="preserve"> in sensitivity and </w:t>
      </w:r>
      <w:r w:rsidRPr="008F6EB2">
        <w:rPr>
          <w:rFonts w:ascii="Arial" w:hAnsi="Arial" w:cs="Arial"/>
          <w:i/>
          <w:sz w:val="20"/>
        </w:rPr>
        <w:t>differences</w:t>
      </w:r>
      <w:r w:rsidRPr="008F6EB2">
        <w:rPr>
          <w:rFonts w:ascii="Arial" w:hAnsi="Arial" w:cs="Arial"/>
          <w:sz w:val="20"/>
        </w:rPr>
        <w:t xml:space="preserve"> in criterion values between the different positions (3</w:t>
      </w:r>
      <w:r w:rsidRPr="008F6EB2">
        <w:rPr>
          <w:rFonts w:ascii="Arial" w:hAnsi="Arial" w:cs="Arial"/>
          <w:sz w:val="20"/>
          <w:vertAlign w:val="superscript"/>
        </w:rPr>
        <w:t>rd</w:t>
      </w:r>
      <w:r w:rsidRPr="008F6EB2">
        <w:rPr>
          <w:rFonts w:ascii="Arial" w:hAnsi="Arial" w:cs="Arial"/>
          <w:sz w:val="20"/>
        </w:rPr>
        <w:t>-1</w:t>
      </w:r>
      <w:r w:rsidRPr="008F6EB2">
        <w:rPr>
          <w:rFonts w:ascii="Arial" w:hAnsi="Arial" w:cs="Arial"/>
          <w:sz w:val="20"/>
          <w:vertAlign w:val="superscript"/>
        </w:rPr>
        <w:t>st</w:t>
      </w:r>
      <w:r w:rsidRPr="008F6EB2">
        <w:rPr>
          <w:rFonts w:ascii="Arial" w:hAnsi="Arial" w:cs="Arial"/>
          <w:sz w:val="20"/>
        </w:rPr>
        <w:t>) for</w:t>
      </w:r>
      <w:r w:rsidRPr="008F6EB2">
        <w:rPr>
          <w:rFonts w:ascii="Arial" w:hAnsi="Arial" w:cs="Arial"/>
          <w:b/>
          <w:sz w:val="20"/>
        </w:rPr>
        <w:t xml:space="preserve"> </w:t>
      </w:r>
      <w:r w:rsidRPr="008F6EB2">
        <w:rPr>
          <w:rFonts w:ascii="Arial" w:hAnsi="Arial" w:cs="Arial"/>
          <w:sz w:val="20"/>
        </w:rPr>
        <w:t xml:space="preserve">local and global tasks (same legend as in A). In the local task and for non-musicians only, change in sensitivity is correlated with change in criterion. </w:t>
      </w:r>
    </w:p>
    <w:p w14:paraId="6E20AC3E" w14:textId="77777777" w:rsidR="00892519" w:rsidRPr="008F6EB2" w:rsidRDefault="00892519" w:rsidP="00892519">
      <w:pPr>
        <w:ind w:left="-142"/>
        <w:rPr>
          <w:rFonts w:ascii="Arial" w:hAnsi="Arial" w:cs="Arial"/>
        </w:rPr>
      </w:pPr>
    </w:p>
    <w:p w14:paraId="767CBE42" w14:textId="77777777" w:rsidR="00892519" w:rsidRPr="008F6EB2" w:rsidRDefault="00892519" w:rsidP="00892519">
      <w:pPr>
        <w:ind w:left="-142" w:firstLine="993"/>
        <w:jc w:val="both"/>
        <w:rPr>
          <w:rFonts w:ascii="Arial" w:eastAsia="Times New Roman" w:hAnsi="Arial" w:cs="Arial"/>
          <w:lang w:val="en"/>
        </w:rPr>
      </w:pPr>
      <w:r w:rsidRPr="008F6EB2">
        <w:rPr>
          <w:rFonts w:ascii="Arial" w:hAnsi="Arial" w:cs="Arial"/>
        </w:rPr>
        <w:t>First, we considered Pearsons’ correlations across all sensitivity and criterion values in the local and global tasks for the two positions (Fig. S2A, left panels). These correlational matrices did not show any significant relationship between sensitivity and criterion indices for non-musicians, whereas for musicians performing the</w:t>
      </w:r>
      <w:r w:rsidRPr="008F6EB2">
        <w:rPr>
          <w:rStyle w:val="tlid-translation"/>
          <w:rFonts w:ascii="Arial" w:eastAsia="Times New Roman" w:hAnsi="Arial" w:cs="Arial"/>
          <w:lang w:val="en"/>
        </w:rPr>
        <w:t xml:space="preserve"> local task, there was a negative relationship between the overall sensitivity and the response criterion when the change occurred on the 3</w:t>
      </w:r>
      <w:r w:rsidRPr="008F6EB2">
        <w:rPr>
          <w:rStyle w:val="tlid-translation"/>
          <w:rFonts w:ascii="Arial" w:eastAsia="Times New Roman" w:hAnsi="Arial" w:cs="Arial"/>
          <w:vertAlign w:val="superscript"/>
          <w:lang w:val="en"/>
        </w:rPr>
        <w:t>rd</w:t>
      </w:r>
      <w:r w:rsidRPr="008F6EB2">
        <w:rPr>
          <w:rStyle w:val="tlid-translation"/>
          <w:rFonts w:ascii="Arial" w:eastAsia="Times New Roman" w:hAnsi="Arial" w:cs="Arial"/>
          <w:lang w:val="en"/>
        </w:rPr>
        <w:t xml:space="preserve"> triplet (</w:t>
      </w:r>
      <w:r w:rsidRPr="008F6EB2">
        <w:rPr>
          <w:rFonts w:ascii="Arial" w:hAnsi="Arial" w:cs="Arial"/>
        </w:rPr>
        <w:t xml:space="preserve">bottom left corner of the matrix highlighted by yellow rectangles). This </w:t>
      </w:r>
      <w:r w:rsidRPr="008F6EB2">
        <w:rPr>
          <w:rStyle w:val="tlid-translation"/>
          <w:rFonts w:ascii="Arial" w:eastAsia="Times New Roman" w:hAnsi="Arial" w:cs="Arial"/>
          <w:lang w:val="en"/>
        </w:rPr>
        <w:t xml:space="preserve">correlation was highly significant for musicians (r(14)=-0.86, </w:t>
      </w:r>
      <w:r w:rsidRPr="008F6EB2">
        <w:rPr>
          <w:rStyle w:val="tlid-translation"/>
          <w:rFonts w:ascii="Arial" w:eastAsia="Times New Roman" w:hAnsi="Arial" w:cs="Arial"/>
          <w:i/>
          <w:lang w:val="en"/>
        </w:rPr>
        <w:t>p</w:t>
      </w:r>
      <w:r w:rsidRPr="008F6EB2">
        <w:rPr>
          <w:rStyle w:val="tlid-translation"/>
          <w:rFonts w:ascii="Arial" w:eastAsia="Times New Roman" w:hAnsi="Arial" w:cs="Arial"/>
          <w:lang w:val="en"/>
        </w:rPr>
        <w:t xml:space="preserve">&lt;0.001), but did not reach significance for non-musicians (r(14)=-0.49, </w:t>
      </w:r>
      <w:r w:rsidRPr="008F6EB2">
        <w:rPr>
          <w:rStyle w:val="tlid-translation"/>
          <w:rFonts w:ascii="Arial" w:eastAsia="Times New Roman" w:hAnsi="Arial" w:cs="Arial"/>
          <w:i/>
          <w:lang w:val="en"/>
        </w:rPr>
        <w:t>p</w:t>
      </w:r>
      <w:r w:rsidRPr="008F6EB2">
        <w:rPr>
          <w:rStyle w:val="tlid-translation"/>
          <w:rFonts w:ascii="Arial" w:eastAsia="Times New Roman" w:hAnsi="Arial" w:cs="Arial"/>
          <w:lang w:val="en"/>
        </w:rPr>
        <w:t>=0.06).</w:t>
      </w:r>
      <w:r w:rsidRPr="008F6EB2">
        <w:rPr>
          <w:rFonts w:ascii="Arial" w:hAnsi="Arial" w:cs="Arial"/>
        </w:rPr>
        <w:t xml:space="preserve"> </w:t>
      </w:r>
      <w:r w:rsidRPr="008F6EB2">
        <w:rPr>
          <w:rStyle w:val="tlid-translation"/>
          <w:rFonts w:ascii="Arial" w:eastAsia="Times New Roman" w:hAnsi="Arial" w:cs="Arial"/>
          <w:lang w:val="en"/>
        </w:rPr>
        <w:t xml:space="preserve">To visualize this relationship, we plotted the overall sensitivity of all </w:t>
      </w:r>
      <w:r w:rsidRPr="008F6EB2">
        <w:rPr>
          <w:rStyle w:val="tlid-translation"/>
          <w:rFonts w:ascii="Arial" w:eastAsia="Times New Roman" w:hAnsi="Arial" w:cs="Arial"/>
          <w:lang w:val="en"/>
        </w:rPr>
        <w:lastRenderedPageBreak/>
        <w:t>participants in the local task as a function of their specific response criterion when the modification occurred on the 3</w:t>
      </w:r>
      <w:r w:rsidRPr="008F6EB2">
        <w:rPr>
          <w:rStyle w:val="tlid-translation"/>
          <w:rFonts w:ascii="Arial" w:eastAsia="Times New Roman" w:hAnsi="Arial" w:cs="Arial"/>
          <w:vertAlign w:val="superscript"/>
          <w:lang w:val="en"/>
        </w:rPr>
        <w:t>rd</w:t>
      </w:r>
      <w:r w:rsidRPr="008F6EB2">
        <w:rPr>
          <w:rStyle w:val="tlid-translation"/>
          <w:rFonts w:ascii="Arial" w:eastAsia="Times New Roman" w:hAnsi="Arial" w:cs="Arial"/>
          <w:lang w:val="en"/>
        </w:rPr>
        <w:t xml:space="preserve"> triplet (Fig. S2A, right panel)</w:t>
      </w:r>
      <w:r w:rsidRPr="008F6EB2">
        <w:rPr>
          <w:rFonts w:ascii="Arial" w:hAnsi="Arial" w:cs="Arial"/>
        </w:rPr>
        <w:t>.</w:t>
      </w:r>
      <w:r w:rsidRPr="008F6EB2">
        <w:rPr>
          <w:rStyle w:val="tlid-translation"/>
          <w:rFonts w:ascii="Arial" w:eastAsia="Times New Roman" w:hAnsi="Arial" w:cs="Arial"/>
          <w:lang w:val="en"/>
        </w:rPr>
        <w:t xml:space="preserve"> This plot shows that there is little overlap between the two groups, and highlights the fact that the correlation that only holds true across musicians. This effect is particularly intriguing as it implies that musicians’ performance in the local task can be predicted by the specific response criterion deployed when they identified that the change occurred on the last triplet. More specifically, it suggests that this tendency to respond “different” in this particular condition is associated with a lower performance. </w:t>
      </w:r>
    </w:p>
    <w:p w14:paraId="2A9BCE02" w14:textId="77777777" w:rsidR="00892519" w:rsidRPr="008F6EB2" w:rsidRDefault="00892519" w:rsidP="00892519">
      <w:pPr>
        <w:widowControl w:val="0"/>
        <w:autoSpaceDE w:val="0"/>
        <w:autoSpaceDN w:val="0"/>
        <w:adjustRightInd w:val="0"/>
        <w:ind w:left="-142" w:firstLine="708"/>
        <w:jc w:val="both"/>
        <w:rPr>
          <w:rStyle w:val="tlid-translation"/>
          <w:rFonts w:ascii="Arial" w:eastAsia="Times New Roman" w:hAnsi="Arial" w:cs="Arial"/>
          <w:lang w:val="en"/>
        </w:rPr>
      </w:pPr>
      <w:r w:rsidRPr="008F6EB2">
        <w:rPr>
          <w:rFonts w:ascii="Arial" w:hAnsi="Arial" w:cs="Arial"/>
        </w:rPr>
        <w:t xml:space="preserve">Second, we considered Pearsons’ correlations computed from </w:t>
      </w:r>
      <w:r w:rsidRPr="008F6EB2">
        <w:rPr>
          <w:rFonts w:ascii="Arial" w:hAnsi="Arial" w:cs="Arial"/>
          <w:i/>
        </w:rPr>
        <w:t>differences</w:t>
      </w:r>
      <w:r w:rsidRPr="008F6EB2">
        <w:rPr>
          <w:rFonts w:ascii="Arial" w:hAnsi="Arial" w:cs="Arial"/>
        </w:rPr>
        <w:t xml:space="preserve"> in sensitivity and criterion values between the two positions (Fig. S2B, left panels), i.e. in a similar way as what we did above when relating sensitivity differences and criterion differences across positions. In contrast, these analyses did not exhibit any significant relationship between sensitivity and criterion indices for musicians whereas, for non-musicians, they showed that the only significant relationship was the one discussed above between their </w:t>
      </w:r>
      <w:r w:rsidRPr="008F6EB2">
        <w:rPr>
          <w:rStyle w:val="tlid-translation"/>
          <w:rFonts w:ascii="Arial" w:eastAsia="Times New Roman" w:hAnsi="Arial" w:cs="Arial"/>
          <w:lang w:val="en"/>
        </w:rPr>
        <w:t>changes in performance and their changes in decision criteria between the two positions in the local task (Fig S2B, right panel).</w:t>
      </w:r>
    </w:p>
    <w:p w14:paraId="363AE916" w14:textId="77777777" w:rsidR="00892519" w:rsidRPr="008F6EB2" w:rsidRDefault="00892519" w:rsidP="00892519">
      <w:pPr>
        <w:widowControl w:val="0"/>
        <w:autoSpaceDE w:val="0"/>
        <w:autoSpaceDN w:val="0"/>
        <w:adjustRightInd w:val="0"/>
        <w:ind w:left="-142" w:firstLine="708"/>
        <w:jc w:val="both"/>
        <w:rPr>
          <w:rFonts w:ascii="Arial" w:hAnsi="Arial" w:cs="Arial"/>
        </w:rPr>
      </w:pPr>
    </w:p>
    <w:p w14:paraId="0D0CB9FA" w14:textId="77777777" w:rsidR="00892519" w:rsidRPr="00E17A0C" w:rsidRDefault="00892519" w:rsidP="00892519">
      <w:pPr>
        <w:widowControl w:val="0"/>
        <w:autoSpaceDE w:val="0"/>
        <w:autoSpaceDN w:val="0"/>
        <w:adjustRightInd w:val="0"/>
        <w:ind w:left="-142" w:firstLine="708"/>
        <w:jc w:val="both"/>
        <w:rPr>
          <w:rFonts w:ascii="Arial" w:hAnsi="Arial" w:cs="Arial"/>
        </w:rPr>
      </w:pPr>
      <w:r w:rsidRPr="008F6EB2">
        <w:rPr>
          <w:rFonts w:ascii="Arial" w:hAnsi="Arial" w:cs="Arial"/>
        </w:rPr>
        <w:t xml:space="preserve">Taken together, these correlational analyses between sensitivity (or changes in sensitivity) and decision criteria (or changes in decision criteria) evidence a clear dissociation between musicians and non-musicians, specifically in the local task. When a change occurred on the last triplet, musicians were on average able to make their decision without applying any specific decision strategy while non-musicians favoured the response “different” (Fig. S2A, right panel). Yet, our data suggest that the same effect was present in some musicians’ listeners, whose sensitivity appeared to be constrained by the same response strategy (negative relationship between sensitivity and response strategy). This specific relationship was not observable when a change occurred on the first triplet. Conversely, our results suggest that another phenomenon based on the </w:t>
      </w:r>
      <w:r w:rsidRPr="008F6EB2">
        <w:rPr>
          <w:rFonts w:ascii="Arial" w:hAnsi="Arial" w:cs="Arial"/>
          <w:i/>
        </w:rPr>
        <w:t>difference</w:t>
      </w:r>
      <w:r w:rsidRPr="008F6EB2">
        <w:rPr>
          <w:rFonts w:ascii="Arial" w:hAnsi="Arial" w:cs="Arial"/>
        </w:rPr>
        <w:t xml:space="preserve"> of processing between the first and last triplet is at play for non-musicians. This musician vs. non-musician dissociation is observed only in the local attention-directed task, which could be explained by the fact that this level of processing is most impacted by musical training. Future studies should investigate how the sensitivity and criterion measures derived from the present task relate to more general memory and attentional capacities.</w:t>
      </w:r>
      <w:r>
        <w:rPr>
          <w:rFonts w:ascii="Arial" w:hAnsi="Arial" w:cs="Arial"/>
        </w:rPr>
        <w:t xml:space="preserve"> </w:t>
      </w:r>
    </w:p>
    <w:p w14:paraId="3C475C26" w14:textId="77777777" w:rsidR="00892519" w:rsidRPr="00425AFF" w:rsidRDefault="00892519" w:rsidP="00892519">
      <w:pPr>
        <w:widowControl w:val="0"/>
        <w:autoSpaceDE w:val="0"/>
        <w:autoSpaceDN w:val="0"/>
        <w:adjustRightInd w:val="0"/>
        <w:ind w:left="-142" w:firstLine="708"/>
        <w:jc w:val="both"/>
        <w:rPr>
          <w:rFonts w:ascii="Arial" w:hAnsi="Arial" w:cs="Arial"/>
        </w:rPr>
      </w:pPr>
    </w:p>
    <w:p w14:paraId="77F310D9" w14:textId="56B879F1" w:rsidR="00F92266" w:rsidRPr="008F6EB2" w:rsidRDefault="00F92266" w:rsidP="00A7388D">
      <w:pPr>
        <w:rPr>
          <w:rFonts w:ascii="Arial" w:hAnsi="Arial" w:cs="Arial"/>
          <w:szCs w:val="24"/>
        </w:rPr>
      </w:pPr>
    </w:p>
    <w:sectPr w:rsidR="00F92266" w:rsidRPr="008F6EB2" w:rsidSect="00973653">
      <w:headerReference w:type="default" r:id="rId10"/>
      <w:footerReference w:type="even" r:id="rId11"/>
      <w:footerReference w:type="default" r:id="rId12"/>
      <w:pgSz w:w="11906" w:h="16838"/>
      <w:pgMar w:top="1418" w:right="1418" w:bottom="1418" w:left="1418" w:header="709" w:footer="709" w:gutter="0"/>
      <w:cols w:space="709"/>
      <w:docGrid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75AD537" w16cid:durableId="2215491D"/>
  <w16cid:commentId w16cid:paraId="0C37FBD1" w16cid:durableId="22154C8E"/>
  <w16cid:commentId w16cid:paraId="03FD93A7" w16cid:durableId="22153C68"/>
  <w16cid:commentId w16cid:paraId="3C88FC22" w16cid:durableId="22154DB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76D280" w14:textId="77777777" w:rsidR="00ED4668" w:rsidRDefault="00ED4668" w:rsidP="00D5241F">
      <w:r>
        <w:separator/>
      </w:r>
    </w:p>
  </w:endnote>
  <w:endnote w:type="continuationSeparator" w:id="0">
    <w:p w14:paraId="4A508729" w14:textId="77777777" w:rsidR="00ED4668" w:rsidRDefault="00ED4668" w:rsidP="00D524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164512" w14:textId="77777777" w:rsidR="00ED4668" w:rsidRDefault="00ED4668" w:rsidP="0059667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6E68201" w14:textId="77777777" w:rsidR="00ED4668" w:rsidRDefault="00ED4668" w:rsidP="00184B6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2A6C05" w14:textId="77777777" w:rsidR="00ED4668" w:rsidRDefault="00ED4668" w:rsidP="00323518">
    <w:pPr>
      <w:pStyle w:val="Footer"/>
      <w:framePr w:w="719" w:wrap="around" w:vAnchor="text" w:hAnchor="page" w:x="9982" w:y="-183"/>
      <w:jc w:val="center"/>
      <w:rPr>
        <w:rStyle w:val="PageNumber"/>
      </w:rPr>
    </w:pPr>
    <w:r>
      <w:rPr>
        <w:rStyle w:val="PageNumber"/>
      </w:rPr>
      <w:fldChar w:fldCharType="begin"/>
    </w:r>
    <w:r>
      <w:rPr>
        <w:rStyle w:val="PageNumber"/>
      </w:rPr>
      <w:instrText xml:space="preserve">PAGE  </w:instrText>
    </w:r>
    <w:r>
      <w:rPr>
        <w:rStyle w:val="PageNumber"/>
      </w:rPr>
      <w:fldChar w:fldCharType="separate"/>
    </w:r>
    <w:r w:rsidR="00973653">
      <w:rPr>
        <w:rStyle w:val="PageNumber"/>
        <w:noProof/>
      </w:rPr>
      <w:t>1</w:t>
    </w:r>
    <w:r>
      <w:rPr>
        <w:rStyle w:val="PageNumber"/>
      </w:rPr>
      <w:fldChar w:fldCharType="end"/>
    </w:r>
  </w:p>
  <w:p w14:paraId="5AEE9DD9" w14:textId="77777777" w:rsidR="00ED4668" w:rsidRDefault="00ED4668" w:rsidP="00184B6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819921" w14:textId="77777777" w:rsidR="00ED4668" w:rsidRDefault="00ED4668" w:rsidP="00D5241F">
      <w:r>
        <w:separator/>
      </w:r>
    </w:p>
  </w:footnote>
  <w:footnote w:type="continuationSeparator" w:id="0">
    <w:p w14:paraId="31864835" w14:textId="77777777" w:rsidR="00ED4668" w:rsidRDefault="00ED4668" w:rsidP="00D5241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99F185" w14:textId="6491673B" w:rsidR="00ED4668" w:rsidRDefault="00ED4668">
    <w:pPr>
      <w:pStyle w:val="Header"/>
    </w:pPr>
    <w:r>
      <w:t>Auditory local-global processing</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F90F59"/>
    <w:multiLevelType w:val="multilevel"/>
    <w:tmpl w:val="DAEE7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0874285"/>
    <w:multiLevelType w:val="multilevel"/>
    <w:tmpl w:val="E42E46A8"/>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2">
    <w:nsid w:val="203415F8"/>
    <w:multiLevelType w:val="hybridMultilevel"/>
    <w:tmpl w:val="FC48DAD8"/>
    <w:lvl w:ilvl="0" w:tplc="B5BEC8B4">
      <w:start w:val="1"/>
      <w:numFmt w:val="decimal"/>
      <w:lvlText w:val="[%1]"/>
      <w:lvlJc w:val="left"/>
      <w:pPr>
        <w:ind w:left="86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1571A47"/>
    <w:multiLevelType w:val="hybridMultilevel"/>
    <w:tmpl w:val="89DE99B8"/>
    <w:lvl w:ilvl="0" w:tplc="55AC406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46551EB"/>
    <w:multiLevelType w:val="hybridMultilevel"/>
    <w:tmpl w:val="72A8168C"/>
    <w:lvl w:ilvl="0" w:tplc="0ED0C0B4">
      <w:start w:val="1"/>
      <w:numFmt w:val="bullet"/>
      <w:lvlText w:val="-"/>
      <w:lvlJc w:val="left"/>
      <w:pPr>
        <w:ind w:left="360" w:hanging="360"/>
      </w:pPr>
      <w:rPr>
        <w:rFonts w:ascii="Cambria" w:eastAsiaTheme="minorEastAsia" w:hAnsi="Cambria" w:cstheme="minorBidi"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pStyle w:val="Heading3"/>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1"/>
  </w:num>
  <w:num w:numId="2">
    <w:abstractNumId w:val="4"/>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defaultTabStop w:val="0"/>
  <w:hyphenationZone w:val="425"/>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701C"/>
    <w:rsid w:val="000003E8"/>
    <w:rsid w:val="000004D5"/>
    <w:rsid w:val="000008F1"/>
    <w:rsid w:val="00000BC7"/>
    <w:rsid w:val="00000BCD"/>
    <w:rsid w:val="00000ED3"/>
    <w:rsid w:val="00001228"/>
    <w:rsid w:val="000016F1"/>
    <w:rsid w:val="00001BC0"/>
    <w:rsid w:val="00001E6D"/>
    <w:rsid w:val="00002048"/>
    <w:rsid w:val="0000218C"/>
    <w:rsid w:val="0000223E"/>
    <w:rsid w:val="00002514"/>
    <w:rsid w:val="000029A4"/>
    <w:rsid w:val="00002A9F"/>
    <w:rsid w:val="00003124"/>
    <w:rsid w:val="0000314F"/>
    <w:rsid w:val="00003665"/>
    <w:rsid w:val="00003AD4"/>
    <w:rsid w:val="00004A49"/>
    <w:rsid w:val="00004FB5"/>
    <w:rsid w:val="0000510A"/>
    <w:rsid w:val="000051E4"/>
    <w:rsid w:val="00005ACC"/>
    <w:rsid w:val="00005BB7"/>
    <w:rsid w:val="00005EDA"/>
    <w:rsid w:val="000063A5"/>
    <w:rsid w:val="00006732"/>
    <w:rsid w:val="000069EE"/>
    <w:rsid w:val="00006E57"/>
    <w:rsid w:val="00006F98"/>
    <w:rsid w:val="000073EB"/>
    <w:rsid w:val="00007B7E"/>
    <w:rsid w:val="00010AE8"/>
    <w:rsid w:val="00010E27"/>
    <w:rsid w:val="00011348"/>
    <w:rsid w:val="000113C5"/>
    <w:rsid w:val="000113EE"/>
    <w:rsid w:val="0001191B"/>
    <w:rsid w:val="00011984"/>
    <w:rsid w:val="00011C22"/>
    <w:rsid w:val="00011E28"/>
    <w:rsid w:val="00011EB4"/>
    <w:rsid w:val="00012288"/>
    <w:rsid w:val="00012321"/>
    <w:rsid w:val="00012605"/>
    <w:rsid w:val="000128F3"/>
    <w:rsid w:val="00012A77"/>
    <w:rsid w:val="00012CC3"/>
    <w:rsid w:val="00012DEF"/>
    <w:rsid w:val="00012F55"/>
    <w:rsid w:val="000135B4"/>
    <w:rsid w:val="000139F4"/>
    <w:rsid w:val="00013C60"/>
    <w:rsid w:val="000140FD"/>
    <w:rsid w:val="0001432D"/>
    <w:rsid w:val="0001468D"/>
    <w:rsid w:val="00014E58"/>
    <w:rsid w:val="00014FA7"/>
    <w:rsid w:val="0001556D"/>
    <w:rsid w:val="000158EA"/>
    <w:rsid w:val="00015B3E"/>
    <w:rsid w:val="00015D85"/>
    <w:rsid w:val="00016837"/>
    <w:rsid w:val="00016CFA"/>
    <w:rsid w:val="00016D2A"/>
    <w:rsid w:val="00016F48"/>
    <w:rsid w:val="00017253"/>
    <w:rsid w:val="00017F1C"/>
    <w:rsid w:val="0002010F"/>
    <w:rsid w:val="0002025D"/>
    <w:rsid w:val="00020484"/>
    <w:rsid w:val="000205EF"/>
    <w:rsid w:val="00020B6E"/>
    <w:rsid w:val="000218FC"/>
    <w:rsid w:val="00021E5F"/>
    <w:rsid w:val="00021F03"/>
    <w:rsid w:val="00021F25"/>
    <w:rsid w:val="00022017"/>
    <w:rsid w:val="0002398A"/>
    <w:rsid w:val="0002493B"/>
    <w:rsid w:val="00024E18"/>
    <w:rsid w:val="000251EA"/>
    <w:rsid w:val="000256B5"/>
    <w:rsid w:val="00025861"/>
    <w:rsid w:val="000258F2"/>
    <w:rsid w:val="00025908"/>
    <w:rsid w:val="00025D65"/>
    <w:rsid w:val="00026384"/>
    <w:rsid w:val="0002658E"/>
    <w:rsid w:val="0002669C"/>
    <w:rsid w:val="00026A01"/>
    <w:rsid w:val="00026F94"/>
    <w:rsid w:val="0002758F"/>
    <w:rsid w:val="00027D50"/>
    <w:rsid w:val="00027E2F"/>
    <w:rsid w:val="00027FDF"/>
    <w:rsid w:val="0003022D"/>
    <w:rsid w:val="00030337"/>
    <w:rsid w:val="0003050F"/>
    <w:rsid w:val="00030BE7"/>
    <w:rsid w:val="00030CD4"/>
    <w:rsid w:val="00030F50"/>
    <w:rsid w:val="00030F77"/>
    <w:rsid w:val="000311AD"/>
    <w:rsid w:val="00031523"/>
    <w:rsid w:val="00031CDF"/>
    <w:rsid w:val="00032230"/>
    <w:rsid w:val="00032678"/>
    <w:rsid w:val="00032760"/>
    <w:rsid w:val="00032E57"/>
    <w:rsid w:val="000330CB"/>
    <w:rsid w:val="00033161"/>
    <w:rsid w:val="00033D4A"/>
    <w:rsid w:val="00034171"/>
    <w:rsid w:val="00034204"/>
    <w:rsid w:val="000343A7"/>
    <w:rsid w:val="000346EA"/>
    <w:rsid w:val="000350E1"/>
    <w:rsid w:val="0003514B"/>
    <w:rsid w:val="000354EB"/>
    <w:rsid w:val="00035A99"/>
    <w:rsid w:val="00035E67"/>
    <w:rsid w:val="00035E8B"/>
    <w:rsid w:val="000361E4"/>
    <w:rsid w:val="00036382"/>
    <w:rsid w:val="00036445"/>
    <w:rsid w:val="0003677E"/>
    <w:rsid w:val="0003678A"/>
    <w:rsid w:val="00036795"/>
    <w:rsid w:val="000368FF"/>
    <w:rsid w:val="00037336"/>
    <w:rsid w:val="000377D8"/>
    <w:rsid w:val="00037E78"/>
    <w:rsid w:val="000401B2"/>
    <w:rsid w:val="0004035A"/>
    <w:rsid w:val="000403D1"/>
    <w:rsid w:val="00040843"/>
    <w:rsid w:val="00040BD0"/>
    <w:rsid w:val="00040CB6"/>
    <w:rsid w:val="00040D7F"/>
    <w:rsid w:val="000418F6"/>
    <w:rsid w:val="00041C8A"/>
    <w:rsid w:val="00041F22"/>
    <w:rsid w:val="00042004"/>
    <w:rsid w:val="000420C5"/>
    <w:rsid w:val="00042618"/>
    <w:rsid w:val="00042E97"/>
    <w:rsid w:val="00043328"/>
    <w:rsid w:val="00043432"/>
    <w:rsid w:val="0004350C"/>
    <w:rsid w:val="00043511"/>
    <w:rsid w:val="000437EC"/>
    <w:rsid w:val="00043E94"/>
    <w:rsid w:val="00043EEA"/>
    <w:rsid w:val="00043F37"/>
    <w:rsid w:val="000443AA"/>
    <w:rsid w:val="000444D7"/>
    <w:rsid w:val="00044713"/>
    <w:rsid w:val="0004477A"/>
    <w:rsid w:val="0004479B"/>
    <w:rsid w:val="000447D0"/>
    <w:rsid w:val="00044B7F"/>
    <w:rsid w:val="00044E8B"/>
    <w:rsid w:val="00044EEF"/>
    <w:rsid w:val="000454EB"/>
    <w:rsid w:val="000455B4"/>
    <w:rsid w:val="00045986"/>
    <w:rsid w:val="00045F2F"/>
    <w:rsid w:val="00046771"/>
    <w:rsid w:val="0004680E"/>
    <w:rsid w:val="00047FA5"/>
    <w:rsid w:val="00050E5A"/>
    <w:rsid w:val="000514E6"/>
    <w:rsid w:val="000516CA"/>
    <w:rsid w:val="000517FA"/>
    <w:rsid w:val="00051A67"/>
    <w:rsid w:val="0005234E"/>
    <w:rsid w:val="000523EA"/>
    <w:rsid w:val="00052B3A"/>
    <w:rsid w:val="00052C90"/>
    <w:rsid w:val="00052FBA"/>
    <w:rsid w:val="000534B8"/>
    <w:rsid w:val="0005393D"/>
    <w:rsid w:val="00053977"/>
    <w:rsid w:val="000540FF"/>
    <w:rsid w:val="00054C6B"/>
    <w:rsid w:val="00054D14"/>
    <w:rsid w:val="00055041"/>
    <w:rsid w:val="00055306"/>
    <w:rsid w:val="00056E5B"/>
    <w:rsid w:val="0005702F"/>
    <w:rsid w:val="0005792C"/>
    <w:rsid w:val="00057AE8"/>
    <w:rsid w:val="00060013"/>
    <w:rsid w:val="000603FA"/>
    <w:rsid w:val="00060CC3"/>
    <w:rsid w:val="00060DCA"/>
    <w:rsid w:val="000614BB"/>
    <w:rsid w:val="00061995"/>
    <w:rsid w:val="000623CB"/>
    <w:rsid w:val="000624BF"/>
    <w:rsid w:val="000629FD"/>
    <w:rsid w:val="00063128"/>
    <w:rsid w:val="00063211"/>
    <w:rsid w:val="00064F6B"/>
    <w:rsid w:val="0006554C"/>
    <w:rsid w:val="00065D20"/>
    <w:rsid w:val="000662C7"/>
    <w:rsid w:val="00066A34"/>
    <w:rsid w:val="00067B6B"/>
    <w:rsid w:val="00067E04"/>
    <w:rsid w:val="00067E63"/>
    <w:rsid w:val="00070340"/>
    <w:rsid w:val="00070749"/>
    <w:rsid w:val="00070B1B"/>
    <w:rsid w:val="00070B23"/>
    <w:rsid w:val="0007108D"/>
    <w:rsid w:val="000711B6"/>
    <w:rsid w:val="00071AA6"/>
    <w:rsid w:val="000729B1"/>
    <w:rsid w:val="00072D59"/>
    <w:rsid w:val="00074549"/>
    <w:rsid w:val="000746AC"/>
    <w:rsid w:val="00075257"/>
    <w:rsid w:val="00075662"/>
    <w:rsid w:val="00075F45"/>
    <w:rsid w:val="000771CC"/>
    <w:rsid w:val="00080241"/>
    <w:rsid w:val="00080280"/>
    <w:rsid w:val="00080728"/>
    <w:rsid w:val="000808B7"/>
    <w:rsid w:val="00080DE6"/>
    <w:rsid w:val="000810E9"/>
    <w:rsid w:val="00081110"/>
    <w:rsid w:val="000815D8"/>
    <w:rsid w:val="000817B8"/>
    <w:rsid w:val="00082133"/>
    <w:rsid w:val="00082484"/>
    <w:rsid w:val="00082B43"/>
    <w:rsid w:val="000830D6"/>
    <w:rsid w:val="00083D8E"/>
    <w:rsid w:val="000840F8"/>
    <w:rsid w:val="000842FA"/>
    <w:rsid w:val="000843B3"/>
    <w:rsid w:val="00084410"/>
    <w:rsid w:val="00084AEB"/>
    <w:rsid w:val="00084BCD"/>
    <w:rsid w:val="00086044"/>
    <w:rsid w:val="0008689B"/>
    <w:rsid w:val="0008721D"/>
    <w:rsid w:val="0008722E"/>
    <w:rsid w:val="0008782A"/>
    <w:rsid w:val="0008788A"/>
    <w:rsid w:val="00087AAF"/>
    <w:rsid w:val="00087D27"/>
    <w:rsid w:val="000905EB"/>
    <w:rsid w:val="00090AF0"/>
    <w:rsid w:val="00091608"/>
    <w:rsid w:val="00092439"/>
    <w:rsid w:val="00092460"/>
    <w:rsid w:val="0009295C"/>
    <w:rsid w:val="00092B65"/>
    <w:rsid w:val="00094B7C"/>
    <w:rsid w:val="000954EE"/>
    <w:rsid w:val="0009594C"/>
    <w:rsid w:val="000959B6"/>
    <w:rsid w:val="00095A8F"/>
    <w:rsid w:val="00095AAD"/>
    <w:rsid w:val="000962A9"/>
    <w:rsid w:val="000969D1"/>
    <w:rsid w:val="00096B3B"/>
    <w:rsid w:val="00096BC5"/>
    <w:rsid w:val="00096BD5"/>
    <w:rsid w:val="00097377"/>
    <w:rsid w:val="00097547"/>
    <w:rsid w:val="00097B76"/>
    <w:rsid w:val="00097D6B"/>
    <w:rsid w:val="00097F54"/>
    <w:rsid w:val="000A074C"/>
    <w:rsid w:val="000A0861"/>
    <w:rsid w:val="000A0B4D"/>
    <w:rsid w:val="000A13F3"/>
    <w:rsid w:val="000A1957"/>
    <w:rsid w:val="000A19B7"/>
    <w:rsid w:val="000A1E8D"/>
    <w:rsid w:val="000A213E"/>
    <w:rsid w:val="000A2A3E"/>
    <w:rsid w:val="000A2E2A"/>
    <w:rsid w:val="000A3217"/>
    <w:rsid w:val="000A3B79"/>
    <w:rsid w:val="000A405D"/>
    <w:rsid w:val="000A4C90"/>
    <w:rsid w:val="000A4CEA"/>
    <w:rsid w:val="000A5527"/>
    <w:rsid w:val="000A585F"/>
    <w:rsid w:val="000A5D81"/>
    <w:rsid w:val="000A5EA3"/>
    <w:rsid w:val="000A6B67"/>
    <w:rsid w:val="000A7283"/>
    <w:rsid w:val="000A7C3D"/>
    <w:rsid w:val="000A7E5B"/>
    <w:rsid w:val="000B029C"/>
    <w:rsid w:val="000B09F1"/>
    <w:rsid w:val="000B103D"/>
    <w:rsid w:val="000B1251"/>
    <w:rsid w:val="000B13AB"/>
    <w:rsid w:val="000B1EC6"/>
    <w:rsid w:val="000B216A"/>
    <w:rsid w:val="000B21ED"/>
    <w:rsid w:val="000B2571"/>
    <w:rsid w:val="000B2906"/>
    <w:rsid w:val="000B2F16"/>
    <w:rsid w:val="000B33A7"/>
    <w:rsid w:val="000B3528"/>
    <w:rsid w:val="000B379C"/>
    <w:rsid w:val="000B39CB"/>
    <w:rsid w:val="000B3A2F"/>
    <w:rsid w:val="000B3E9A"/>
    <w:rsid w:val="000B4C91"/>
    <w:rsid w:val="000B5563"/>
    <w:rsid w:val="000B5688"/>
    <w:rsid w:val="000B5691"/>
    <w:rsid w:val="000B5733"/>
    <w:rsid w:val="000B5866"/>
    <w:rsid w:val="000B5F92"/>
    <w:rsid w:val="000B6163"/>
    <w:rsid w:val="000B66FA"/>
    <w:rsid w:val="000B7688"/>
    <w:rsid w:val="000B7893"/>
    <w:rsid w:val="000C009D"/>
    <w:rsid w:val="000C036E"/>
    <w:rsid w:val="000C0A2C"/>
    <w:rsid w:val="000C155E"/>
    <w:rsid w:val="000C182A"/>
    <w:rsid w:val="000C222F"/>
    <w:rsid w:val="000C26B4"/>
    <w:rsid w:val="000C29C2"/>
    <w:rsid w:val="000C3415"/>
    <w:rsid w:val="000C392D"/>
    <w:rsid w:val="000C3BFD"/>
    <w:rsid w:val="000C46F1"/>
    <w:rsid w:val="000C49E8"/>
    <w:rsid w:val="000C5022"/>
    <w:rsid w:val="000C5119"/>
    <w:rsid w:val="000C60A9"/>
    <w:rsid w:val="000C62A1"/>
    <w:rsid w:val="000C6323"/>
    <w:rsid w:val="000C69C5"/>
    <w:rsid w:val="000C6ADE"/>
    <w:rsid w:val="000C6B3E"/>
    <w:rsid w:val="000C6F90"/>
    <w:rsid w:val="000C7D26"/>
    <w:rsid w:val="000C7D80"/>
    <w:rsid w:val="000C7DD5"/>
    <w:rsid w:val="000D01A1"/>
    <w:rsid w:val="000D07BA"/>
    <w:rsid w:val="000D0A05"/>
    <w:rsid w:val="000D17CB"/>
    <w:rsid w:val="000D1D3B"/>
    <w:rsid w:val="000D1DD8"/>
    <w:rsid w:val="000D2321"/>
    <w:rsid w:val="000D2AA8"/>
    <w:rsid w:val="000D2BBA"/>
    <w:rsid w:val="000D2E97"/>
    <w:rsid w:val="000D2F7F"/>
    <w:rsid w:val="000D3FD3"/>
    <w:rsid w:val="000D5303"/>
    <w:rsid w:val="000D54DE"/>
    <w:rsid w:val="000D5BA0"/>
    <w:rsid w:val="000D5C8A"/>
    <w:rsid w:val="000D637C"/>
    <w:rsid w:val="000D6403"/>
    <w:rsid w:val="000D6C4D"/>
    <w:rsid w:val="000D71FD"/>
    <w:rsid w:val="000D7806"/>
    <w:rsid w:val="000E0341"/>
    <w:rsid w:val="000E136F"/>
    <w:rsid w:val="000E15B0"/>
    <w:rsid w:val="000E1A6D"/>
    <w:rsid w:val="000E1AA0"/>
    <w:rsid w:val="000E1D0E"/>
    <w:rsid w:val="000E240D"/>
    <w:rsid w:val="000E28E3"/>
    <w:rsid w:val="000E3166"/>
    <w:rsid w:val="000E3550"/>
    <w:rsid w:val="000E38A3"/>
    <w:rsid w:val="000E3977"/>
    <w:rsid w:val="000E3DB6"/>
    <w:rsid w:val="000E47B8"/>
    <w:rsid w:val="000E4D17"/>
    <w:rsid w:val="000E4DA9"/>
    <w:rsid w:val="000E5666"/>
    <w:rsid w:val="000E59D9"/>
    <w:rsid w:val="000E5FCC"/>
    <w:rsid w:val="000E6635"/>
    <w:rsid w:val="000E6AC7"/>
    <w:rsid w:val="000E6CFD"/>
    <w:rsid w:val="000E6D63"/>
    <w:rsid w:val="000E6EB7"/>
    <w:rsid w:val="000E6EBA"/>
    <w:rsid w:val="000E7554"/>
    <w:rsid w:val="000E7D09"/>
    <w:rsid w:val="000E7D73"/>
    <w:rsid w:val="000F0561"/>
    <w:rsid w:val="000F0845"/>
    <w:rsid w:val="000F0873"/>
    <w:rsid w:val="000F0A80"/>
    <w:rsid w:val="000F1283"/>
    <w:rsid w:val="000F1349"/>
    <w:rsid w:val="000F17E1"/>
    <w:rsid w:val="000F27F7"/>
    <w:rsid w:val="000F287E"/>
    <w:rsid w:val="000F2BAE"/>
    <w:rsid w:val="000F4247"/>
    <w:rsid w:val="000F42CF"/>
    <w:rsid w:val="000F459D"/>
    <w:rsid w:val="000F46F2"/>
    <w:rsid w:val="000F4857"/>
    <w:rsid w:val="000F5592"/>
    <w:rsid w:val="000F7137"/>
    <w:rsid w:val="000F731B"/>
    <w:rsid w:val="000F7550"/>
    <w:rsid w:val="000F782F"/>
    <w:rsid w:val="000F7C4B"/>
    <w:rsid w:val="000F7CA9"/>
    <w:rsid w:val="00100329"/>
    <w:rsid w:val="0010038A"/>
    <w:rsid w:val="001004EC"/>
    <w:rsid w:val="0010077A"/>
    <w:rsid w:val="001013F9"/>
    <w:rsid w:val="0010148B"/>
    <w:rsid w:val="00101C28"/>
    <w:rsid w:val="00101FCE"/>
    <w:rsid w:val="001024A6"/>
    <w:rsid w:val="001024D0"/>
    <w:rsid w:val="00102D4D"/>
    <w:rsid w:val="0010312D"/>
    <w:rsid w:val="00103296"/>
    <w:rsid w:val="00103656"/>
    <w:rsid w:val="00103741"/>
    <w:rsid w:val="00103C1C"/>
    <w:rsid w:val="00105235"/>
    <w:rsid w:val="001056DA"/>
    <w:rsid w:val="00105C3D"/>
    <w:rsid w:val="00105E4A"/>
    <w:rsid w:val="00105E74"/>
    <w:rsid w:val="00107246"/>
    <w:rsid w:val="00107250"/>
    <w:rsid w:val="00107454"/>
    <w:rsid w:val="00107F8F"/>
    <w:rsid w:val="001100C5"/>
    <w:rsid w:val="00110635"/>
    <w:rsid w:val="0011249F"/>
    <w:rsid w:val="0011285D"/>
    <w:rsid w:val="001129B0"/>
    <w:rsid w:val="0011336C"/>
    <w:rsid w:val="001136A2"/>
    <w:rsid w:val="00113D21"/>
    <w:rsid w:val="00113F47"/>
    <w:rsid w:val="0011457B"/>
    <w:rsid w:val="001149F1"/>
    <w:rsid w:val="00115761"/>
    <w:rsid w:val="00115962"/>
    <w:rsid w:val="00115D04"/>
    <w:rsid w:val="001161AB"/>
    <w:rsid w:val="0011654E"/>
    <w:rsid w:val="001165D6"/>
    <w:rsid w:val="00116CD3"/>
    <w:rsid w:val="0011710B"/>
    <w:rsid w:val="00117557"/>
    <w:rsid w:val="0012046F"/>
    <w:rsid w:val="00120A03"/>
    <w:rsid w:val="00120A33"/>
    <w:rsid w:val="00120B4B"/>
    <w:rsid w:val="00120C5B"/>
    <w:rsid w:val="001211D4"/>
    <w:rsid w:val="00122083"/>
    <w:rsid w:val="001227C7"/>
    <w:rsid w:val="00122836"/>
    <w:rsid w:val="00122DAE"/>
    <w:rsid w:val="00122F1B"/>
    <w:rsid w:val="001230D7"/>
    <w:rsid w:val="0012328B"/>
    <w:rsid w:val="001233B4"/>
    <w:rsid w:val="00123C1B"/>
    <w:rsid w:val="0012406C"/>
    <w:rsid w:val="0012468D"/>
    <w:rsid w:val="00124A7F"/>
    <w:rsid w:val="00124AC9"/>
    <w:rsid w:val="00125008"/>
    <w:rsid w:val="001254D7"/>
    <w:rsid w:val="001259AB"/>
    <w:rsid w:val="00125A67"/>
    <w:rsid w:val="00125AF3"/>
    <w:rsid w:val="00125F28"/>
    <w:rsid w:val="001269CF"/>
    <w:rsid w:val="00126BE9"/>
    <w:rsid w:val="00126FA8"/>
    <w:rsid w:val="001276CB"/>
    <w:rsid w:val="00127D0C"/>
    <w:rsid w:val="00127FCB"/>
    <w:rsid w:val="00127FCE"/>
    <w:rsid w:val="00130042"/>
    <w:rsid w:val="00130738"/>
    <w:rsid w:val="001313EF"/>
    <w:rsid w:val="001314E1"/>
    <w:rsid w:val="00131838"/>
    <w:rsid w:val="00131B6A"/>
    <w:rsid w:val="00131B84"/>
    <w:rsid w:val="0013215A"/>
    <w:rsid w:val="001326D3"/>
    <w:rsid w:val="001334D2"/>
    <w:rsid w:val="00133CD6"/>
    <w:rsid w:val="00133D7E"/>
    <w:rsid w:val="0013406D"/>
    <w:rsid w:val="0013452E"/>
    <w:rsid w:val="00134558"/>
    <w:rsid w:val="0013461F"/>
    <w:rsid w:val="001346C3"/>
    <w:rsid w:val="00134AFA"/>
    <w:rsid w:val="001358B5"/>
    <w:rsid w:val="00135B3F"/>
    <w:rsid w:val="00135C1D"/>
    <w:rsid w:val="00136478"/>
    <w:rsid w:val="001368F8"/>
    <w:rsid w:val="00136A0E"/>
    <w:rsid w:val="00136A76"/>
    <w:rsid w:val="00136C7A"/>
    <w:rsid w:val="00137179"/>
    <w:rsid w:val="0013734D"/>
    <w:rsid w:val="00137611"/>
    <w:rsid w:val="00137D79"/>
    <w:rsid w:val="00140092"/>
    <w:rsid w:val="00140C67"/>
    <w:rsid w:val="00140D3F"/>
    <w:rsid w:val="001414FE"/>
    <w:rsid w:val="0014203B"/>
    <w:rsid w:val="00142B6C"/>
    <w:rsid w:val="00143304"/>
    <w:rsid w:val="00143494"/>
    <w:rsid w:val="00143744"/>
    <w:rsid w:val="00143D0B"/>
    <w:rsid w:val="0014406E"/>
    <w:rsid w:val="0014415D"/>
    <w:rsid w:val="0014453F"/>
    <w:rsid w:val="00144B03"/>
    <w:rsid w:val="00144D87"/>
    <w:rsid w:val="00144E00"/>
    <w:rsid w:val="00144E0F"/>
    <w:rsid w:val="00145176"/>
    <w:rsid w:val="0014688D"/>
    <w:rsid w:val="001471CE"/>
    <w:rsid w:val="0014787B"/>
    <w:rsid w:val="0014793C"/>
    <w:rsid w:val="00147AA2"/>
    <w:rsid w:val="00150746"/>
    <w:rsid w:val="00150D8E"/>
    <w:rsid w:val="0015122C"/>
    <w:rsid w:val="00151672"/>
    <w:rsid w:val="00151691"/>
    <w:rsid w:val="001527AF"/>
    <w:rsid w:val="00152A00"/>
    <w:rsid w:val="00152DAF"/>
    <w:rsid w:val="00153A86"/>
    <w:rsid w:val="00153EC2"/>
    <w:rsid w:val="0015406B"/>
    <w:rsid w:val="0015458C"/>
    <w:rsid w:val="00154780"/>
    <w:rsid w:val="001549E9"/>
    <w:rsid w:val="00155A7F"/>
    <w:rsid w:val="00155D7D"/>
    <w:rsid w:val="001560B3"/>
    <w:rsid w:val="001563E1"/>
    <w:rsid w:val="00156B00"/>
    <w:rsid w:val="00156B03"/>
    <w:rsid w:val="00156C33"/>
    <w:rsid w:val="00156C4B"/>
    <w:rsid w:val="00156F68"/>
    <w:rsid w:val="0015701E"/>
    <w:rsid w:val="001578B8"/>
    <w:rsid w:val="00157AE8"/>
    <w:rsid w:val="001600C2"/>
    <w:rsid w:val="00160654"/>
    <w:rsid w:val="001608D4"/>
    <w:rsid w:val="001609A8"/>
    <w:rsid w:val="00160D19"/>
    <w:rsid w:val="0016102F"/>
    <w:rsid w:val="00161385"/>
    <w:rsid w:val="00161A74"/>
    <w:rsid w:val="00161BD7"/>
    <w:rsid w:val="00161C56"/>
    <w:rsid w:val="001628EA"/>
    <w:rsid w:val="00162C80"/>
    <w:rsid w:val="00162DB0"/>
    <w:rsid w:val="00162DFB"/>
    <w:rsid w:val="00162EA2"/>
    <w:rsid w:val="00162F0C"/>
    <w:rsid w:val="00163406"/>
    <w:rsid w:val="00163456"/>
    <w:rsid w:val="00163672"/>
    <w:rsid w:val="001636E0"/>
    <w:rsid w:val="00163901"/>
    <w:rsid w:val="00164576"/>
    <w:rsid w:val="001649D5"/>
    <w:rsid w:val="001659DB"/>
    <w:rsid w:val="00165D86"/>
    <w:rsid w:val="00166DF7"/>
    <w:rsid w:val="00167683"/>
    <w:rsid w:val="001676C1"/>
    <w:rsid w:val="00167BD2"/>
    <w:rsid w:val="00167F50"/>
    <w:rsid w:val="0017025D"/>
    <w:rsid w:val="00170288"/>
    <w:rsid w:val="00170576"/>
    <w:rsid w:val="001706E4"/>
    <w:rsid w:val="00170775"/>
    <w:rsid w:val="001710C7"/>
    <w:rsid w:val="001714FC"/>
    <w:rsid w:val="001730EC"/>
    <w:rsid w:val="00174327"/>
    <w:rsid w:val="001754CE"/>
    <w:rsid w:val="00175E3B"/>
    <w:rsid w:val="00175E78"/>
    <w:rsid w:val="001760F2"/>
    <w:rsid w:val="00177292"/>
    <w:rsid w:val="001776F3"/>
    <w:rsid w:val="00177703"/>
    <w:rsid w:val="00177FF6"/>
    <w:rsid w:val="001800A3"/>
    <w:rsid w:val="001806FF"/>
    <w:rsid w:val="00180DB7"/>
    <w:rsid w:val="00181A56"/>
    <w:rsid w:val="00181C22"/>
    <w:rsid w:val="0018237B"/>
    <w:rsid w:val="001823D8"/>
    <w:rsid w:val="00182798"/>
    <w:rsid w:val="00183052"/>
    <w:rsid w:val="00183070"/>
    <w:rsid w:val="00183239"/>
    <w:rsid w:val="0018323E"/>
    <w:rsid w:val="00183259"/>
    <w:rsid w:val="001840C6"/>
    <w:rsid w:val="00184353"/>
    <w:rsid w:val="001846E6"/>
    <w:rsid w:val="00184B69"/>
    <w:rsid w:val="00184D0C"/>
    <w:rsid w:val="00185229"/>
    <w:rsid w:val="00185312"/>
    <w:rsid w:val="00185373"/>
    <w:rsid w:val="0018590A"/>
    <w:rsid w:val="00185DA7"/>
    <w:rsid w:val="00186079"/>
    <w:rsid w:val="0018649D"/>
    <w:rsid w:val="0018687D"/>
    <w:rsid w:val="00186D1C"/>
    <w:rsid w:val="0018745C"/>
    <w:rsid w:val="00187477"/>
    <w:rsid w:val="00187776"/>
    <w:rsid w:val="0018795D"/>
    <w:rsid w:val="001903F8"/>
    <w:rsid w:val="00190A8C"/>
    <w:rsid w:val="00190ABD"/>
    <w:rsid w:val="00191B97"/>
    <w:rsid w:val="00191BD6"/>
    <w:rsid w:val="00191D1A"/>
    <w:rsid w:val="001922DB"/>
    <w:rsid w:val="001924D0"/>
    <w:rsid w:val="00192EDB"/>
    <w:rsid w:val="00193AEF"/>
    <w:rsid w:val="0019414C"/>
    <w:rsid w:val="00194847"/>
    <w:rsid w:val="00195719"/>
    <w:rsid w:val="00195D9D"/>
    <w:rsid w:val="0019624B"/>
    <w:rsid w:val="00196270"/>
    <w:rsid w:val="001965EF"/>
    <w:rsid w:val="00196805"/>
    <w:rsid w:val="00196A3B"/>
    <w:rsid w:val="001974E5"/>
    <w:rsid w:val="0019785D"/>
    <w:rsid w:val="00197AE8"/>
    <w:rsid w:val="001A0002"/>
    <w:rsid w:val="001A06C0"/>
    <w:rsid w:val="001A09C7"/>
    <w:rsid w:val="001A0DDA"/>
    <w:rsid w:val="001A13A9"/>
    <w:rsid w:val="001A2149"/>
    <w:rsid w:val="001A2342"/>
    <w:rsid w:val="001A2395"/>
    <w:rsid w:val="001A2840"/>
    <w:rsid w:val="001A2C21"/>
    <w:rsid w:val="001A2DEB"/>
    <w:rsid w:val="001A3874"/>
    <w:rsid w:val="001A4020"/>
    <w:rsid w:val="001A4154"/>
    <w:rsid w:val="001A43C1"/>
    <w:rsid w:val="001A45E8"/>
    <w:rsid w:val="001A4772"/>
    <w:rsid w:val="001A4A79"/>
    <w:rsid w:val="001A4FC5"/>
    <w:rsid w:val="001A5B37"/>
    <w:rsid w:val="001A5BF0"/>
    <w:rsid w:val="001A5DA4"/>
    <w:rsid w:val="001A6E72"/>
    <w:rsid w:val="001A7115"/>
    <w:rsid w:val="001A7467"/>
    <w:rsid w:val="001A746F"/>
    <w:rsid w:val="001A748F"/>
    <w:rsid w:val="001A7811"/>
    <w:rsid w:val="001B0062"/>
    <w:rsid w:val="001B1718"/>
    <w:rsid w:val="001B1B66"/>
    <w:rsid w:val="001B1D11"/>
    <w:rsid w:val="001B2004"/>
    <w:rsid w:val="001B2128"/>
    <w:rsid w:val="001B362F"/>
    <w:rsid w:val="001B3CF3"/>
    <w:rsid w:val="001B45F6"/>
    <w:rsid w:val="001B5001"/>
    <w:rsid w:val="001B5689"/>
    <w:rsid w:val="001B5885"/>
    <w:rsid w:val="001B5CA8"/>
    <w:rsid w:val="001B5EBF"/>
    <w:rsid w:val="001B6159"/>
    <w:rsid w:val="001B65D5"/>
    <w:rsid w:val="001B72AC"/>
    <w:rsid w:val="001B747C"/>
    <w:rsid w:val="001B74E4"/>
    <w:rsid w:val="001B79DC"/>
    <w:rsid w:val="001B7D5E"/>
    <w:rsid w:val="001B7E5D"/>
    <w:rsid w:val="001C08DB"/>
    <w:rsid w:val="001C0F69"/>
    <w:rsid w:val="001C1427"/>
    <w:rsid w:val="001C160A"/>
    <w:rsid w:val="001C174F"/>
    <w:rsid w:val="001C18BB"/>
    <w:rsid w:val="001C1F95"/>
    <w:rsid w:val="001C262C"/>
    <w:rsid w:val="001C27A5"/>
    <w:rsid w:val="001C2DD0"/>
    <w:rsid w:val="001C2E52"/>
    <w:rsid w:val="001C2E9E"/>
    <w:rsid w:val="001C32F8"/>
    <w:rsid w:val="001C3349"/>
    <w:rsid w:val="001C340D"/>
    <w:rsid w:val="001C3E15"/>
    <w:rsid w:val="001C3F28"/>
    <w:rsid w:val="001C465D"/>
    <w:rsid w:val="001C5EA4"/>
    <w:rsid w:val="001C5FBE"/>
    <w:rsid w:val="001C60AC"/>
    <w:rsid w:val="001C6861"/>
    <w:rsid w:val="001D0366"/>
    <w:rsid w:val="001D0F0A"/>
    <w:rsid w:val="001D117C"/>
    <w:rsid w:val="001D1DB7"/>
    <w:rsid w:val="001D1F46"/>
    <w:rsid w:val="001D250D"/>
    <w:rsid w:val="001D2882"/>
    <w:rsid w:val="001D2904"/>
    <w:rsid w:val="001D2A38"/>
    <w:rsid w:val="001D2CE2"/>
    <w:rsid w:val="001D4315"/>
    <w:rsid w:val="001D44E6"/>
    <w:rsid w:val="001D465A"/>
    <w:rsid w:val="001D5265"/>
    <w:rsid w:val="001D5783"/>
    <w:rsid w:val="001D5B07"/>
    <w:rsid w:val="001D5CD7"/>
    <w:rsid w:val="001D5DEB"/>
    <w:rsid w:val="001D5E94"/>
    <w:rsid w:val="001D5F72"/>
    <w:rsid w:val="001D6785"/>
    <w:rsid w:val="001D6AF1"/>
    <w:rsid w:val="001D6BF4"/>
    <w:rsid w:val="001D6F26"/>
    <w:rsid w:val="001D76D3"/>
    <w:rsid w:val="001D76F3"/>
    <w:rsid w:val="001D7B4E"/>
    <w:rsid w:val="001E0214"/>
    <w:rsid w:val="001E1138"/>
    <w:rsid w:val="001E1165"/>
    <w:rsid w:val="001E1680"/>
    <w:rsid w:val="001E199F"/>
    <w:rsid w:val="001E2B88"/>
    <w:rsid w:val="001E3745"/>
    <w:rsid w:val="001E37AE"/>
    <w:rsid w:val="001E3AA8"/>
    <w:rsid w:val="001E3AE8"/>
    <w:rsid w:val="001E3D0A"/>
    <w:rsid w:val="001E466E"/>
    <w:rsid w:val="001E4DD8"/>
    <w:rsid w:val="001E570C"/>
    <w:rsid w:val="001E57E1"/>
    <w:rsid w:val="001E5966"/>
    <w:rsid w:val="001E5CBF"/>
    <w:rsid w:val="001E5E99"/>
    <w:rsid w:val="001E63CE"/>
    <w:rsid w:val="001E6446"/>
    <w:rsid w:val="001E648A"/>
    <w:rsid w:val="001E756B"/>
    <w:rsid w:val="001E79A0"/>
    <w:rsid w:val="001E7CD7"/>
    <w:rsid w:val="001E7F24"/>
    <w:rsid w:val="001F033E"/>
    <w:rsid w:val="001F0692"/>
    <w:rsid w:val="001F1BB5"/>
    <w:rsid w:val="001F20D5"/>
    <w:rsid w:val="001F2397"/>
    <w:rsid w:val="001F2434"/>
    <w:rsid w:val="001F2492"/>
    <w:rsid w:val="001F2692"/>
    <w:rsid w:val="001F273C"/>
    <w:rsid w:val="001F284D"/>
    <w:rsid w:val="001F2B92"/>
    <w:rsid w:val="001F2D9B"/>
    <w:rsid w:val="001F2E28"/>
    <w:rsid w:val="001F3083"/>
    <w:rsid w:val="001F324B"/>
    <w:rsid w:val="001F33BD"/>
    <w:rsid w:val="001F4041"/>
    <w:rsid w:val="001F450E"/>
    <w:rsid w:val="001F52A0"/>
    <w:rsid w:val="001F531E"/>
    <w:rsid w:val="001F5589"/>
    <w:rsid w:val="001F5C7D"/>
    <w:rsid w:val="001F6976"/>
    <w:rsid w:val="001F6FFF"/>
    <w:rsid w:val="00200091"/>
    <w:rsid w:val="00200BF2"/>
    <w:rsid w:val="00200D49"/>
    <w:rsid w:val="00200DF1"/>
    <w:rsid w:val="00201C49"/>
    <w:rsid w:val="0020203D"/>
    <w:rsid w:val="00202B72"/>
    <w:rsid w:val="002037FD"/>
    <w:rsid w:val="0020383D"/>
    <w:rsid w:val="00203D65"/>
    <w:rsid w:val="002042F9"/>
    <w:rsid w:val="0020436B"/>
    <w:rsid w:val="002046CA"/>
    <w:rsid w:val="00204FC1"/>
    <w:rsid w:val="002053FE"/>
    <w:rsid w:val="00205596"/>
    <w:rsid w:val="00205C18"/>
    <w:rsid w:val="00206158"/>
    <w:rsid w:val="00206677"/>
    <w:rsid w:val="00206CC0"/>
    <w:rsid w:val="00207106"/>
    <w:rsid w:val="002072A7"/>
    <w:rsid w:val="002074E3"/>
    <w:rsid w:val="002077CD"/>
    <w:rsid w:val="00207ED8"/>
    <w:rsid w:val="002100A2"/>
    <w:rsid w:val="00210181"/>
    <w:rsid w:val="00210B88"/>
    <w:rsid w:val="00210BBB"/>
    <w:rsid w:val="00211A13"/>
    <w:rsid w:val="00211D23"/>
    <w:rsid w:val="002124A0"/>
    <w:rsid w:val="002127C3"/>
    <w:rsid w:val="00212C50"/>
    <w:rsid w:val="00212E8E"/>
    <w:rsid w:val="0021399B"/>
    <w:rsid w:val="00213C50"/>
    <w:rsid w:val="00213F25"/>
    <w:rsid w:val="002145E3"/>
    <w:rsid w:val="0021549D"/>
    <w:rsid w:val="0021561C"/>
    <w:rsid w:val="00215F91"/>
    <w:rsid w:val="00216CF4"/>
    <w:rsid w:val="00216F91"/>
    <w:rsid w:val="00217071"/>
    <w:rsid w:val="00217269"/>
    <w:rsid w:val="00217532"/>
    <w:rsid w:val="0022027F"/>
    <w:rsid w:val="002204B3"/>
    <w:rsid w:val="00220935"/>
    <w:rsid w:val="00220A12"/>
    <w:rsid w:val="00220B96"/>
    <w:rsid w:val="00220EA2"/>
    <w:rsid w:val="0022127C"/>
    <w:rsid w:val="00221A18"/>
    <w:rsid w:val="00221EF3"/>
    <w:rsid w:val="0022230E"/>
    <w:rsid w:val="00222316"/>
    <w:rsid w:val="00222B8B"/>
    <w:rsid w:val="00222B98"/>
    <w:rsid w:val="00222D23"/>
    <w:rsid w:val="00222E0F"/>
    <w:rsid w:val="0022351F"/>
    <w:rsid w:val="002239D7"/>
    <w:rsid w:val="00223B3C"/>
    <w:rsid w:val="00223D64"/>
    <w:rsid w:val="00224032"/>
    <w:rsid w:val="00224107"/>
    <w:rsid w:val="0022431B"/>
    <w:rsid w:val="0022463A"/>
    <w:rsid w:val="00224E11"/>
    <w:rsid w:val="00224F94"/>
    <w:rsid w:val="00225029"/>
    <w:rsid w:val="00225297"/>
    <w:rsid w:val="002259B3"/>
    <w:rsid w:val="00225BF3"/>
    <w:rsid w:val="00226233"/>
    <w:rsid w:val="0022650A"/>
    <w:rsid w:val="002265C5"/>
    <w:rsid w:val="002268F0"/>
    <w:rsid w:val="00227471"/>
    <w:rsid w:val="00227A10"/>
    <w:rsid w:val="00227E07"/>
    <w:rsid w:val="002300EB"/>
    <w:rsid w:val="002302B8"/>
    <w:rsid w:val="002302EA"/>
    <w:rsid w:val="0023099B"/>
    <w:rsid w:val="00231231"/>
    <w:rsid w:val="00231546"/>
    <w:rsid w:val="002320A8"/>
    <w:rsid w:val="00232123"/>
    <w:rsid w:val="0023230C"/>
    <w:rsid w:val="00232FFF"/>
    <w:rsid w:val="002335A1"/>
    <w:rsid w:val="002336BD"/>
    <w:rsid w:val="00233F56"/>
    <w:rsid w:val="00234F64"/>
    <w:rsid w:val="00235253"/>
    <w:rsid w:val="002356A6"/>
    <w:rsid w:val="00235783"/>
    <w:rsid w:val="002363FE"/>
    <w:rsid w:val="00236DDD"/>
    <w:rsid w:val="00236E28"/>
    <w:rsid w:val="0023784B"/>
    <w:rsid w:val="00237B09"/>
    <w:rsid w:val="00237B25"/>
    <w:rsid w:val="0024053B"/>
    <w:rsid w:val="00240708"/>
    <w:rsid w:val="00240CC3"/>
    <w:rsid w:val="00240CC4"/>
    <w:rsid w:val="00240F16"/>
    <w:rsid w:val="0024174A"/>
    <w:rsid w:val="00241F5E"/>
    <w:rsid w:val="00241FA4"/>
    <w:rsid w:val="00242081"/>
    <w:rsid w:val="00242899"/>
    <w:rsid w:val="00242BD5"/>
    <w:rsid w:val="00242E59"/>
    <w:rsid w:val="00243153"/>
    <w:rsid w:val="0024321E"/>
    <w:rsid w:val="0024348A"/>
    <w:rsid w:val="0024348C"/>
    <w:rsid w:val="00243526"/>
    <w:rsid w:val="00243A6A"/>
    <w:rsid w:val="00243C90"/>
    <w:rsid w:val="002443D9"/>
    <w:rsid w:val="002444E5"/>
    <w:rsid w:val="00245121"/>
    <w:rsid w:val="0024564D"/>
    <w:rsid w:val="0024587D"/>
    <w:rsid w:val="00246331"/>
    <w:rsid w:val="00246DFE"/>
    <w:rsid w:val="002470D2"/>
    <w:rsid w:val="002477E3"/>
    <w:rsid w:val="00247887"/>
    <w:rsid w:val="002479AF"/>
    <w:rsid w:val="00247A65"/>
    <w:rsid w:val="0025061A"/>
    <w:rsid w:val="002506D5"/>
    <w:rsid w:val="00250900"/>
    <w:rsid w:val="00250D66"/>
    <w:rsid w:val="00251794"/>
    <w:rsid w:val="002524B8"/>
    <w:rsid w:val="002528B7"/>
    <w:rsid w:val="00252D52"/>
    <w:rsid w:val="00252EB8"/>
    <w:rsid w:val="002532D5"/>
    <w:rsid w:val="002533CC"/>
    <w:rsid w:val="00253684"/>
    <w:rsid w:val="00253F5B"/>
    <w:rsid w:val="0025440E"/>
    <w:rsid w:val="002544FF"/>
    <w:rsid w:val="00254A18"/>
    <w:rsid w:val="0025631D"/>
    <w:rsid w:val="00256EBC"/>
    <w:rsid w:val="00257537"/>
    <w:rsid w:val="0025783E"/>
    <w:rsid w:val="00257D6B"/>
    <w:rsid w:val="00257F4D"/>
    <w:rsid w:val="002600A0"/>
    <w:rsid w:val="00260389"/>
    <w:rsid w:val="0026046B"/>
    <w:rsid w:val="0026075A"/>
    <w:rsid w:val="002609C0"/>
    <w:rsid w:val="00260CCF"/>
    <w:rsid w:val="0026133C"/>
    <w:rsid w:val="002615F2"/>
    <w:rsid w:val="00261920"/>
    <w:rsid w:val="00261C34"/>
    <w:rsid w:val="00261ED5"/>
    <w:rsid w:val="00262157"/>
    <w:rsid w:val="0026334C"/>
    <w:rsid w:val="00263748"/>
    <w:rsid w:val="0026473B"/>
    <w:rsid w:val="00264805"/>
    <w:rsid w:val="00264C42"/>
    <w:rsid w:val="00264DD1"/>
    <w:rsid w:val="00265394"/>
    <w:rsid w:val="00266420"/>
    <w:rsid w:val="002664FC"/>
    <w:rsid w:val="00266BCC"/>
    <w:rsid w:val="00270303"/>
    <w:rsid w:val="002704EB"/>
    <w:rsid w:val="00270880"/>
    <w:rsid w:val="00270DEE"/>
    <w:rsid w:val="0027289C"/>
    <w:rsid w:val="00272D57"/>
    <w:rsid w:val="0027307E"/>
    <w:rsid w:val="002734F9"/>
    <w:rsid w:val="0027368C"/>
    <w:rsid w:val="00274092"/>
    <w:rsid w:val="0027453D"/>
    <w:rsid w:val="00274766"/>
    <w:rsid w:val="002751AB"/>
    <w:rsid w:val="0027564A"/>
    <w:rsid w:val="00275F5A"/>
    <w:rsid w:val="0027614F"/>
    <w:rsid w:val="00276339"/>
    <w:rsid w:val="002765C4"/>
    <w:rsid w:val="002766F3"/>
    <w:rsid w:val="0027686D"/>
    <w:rsid w:val="00276D5F"/>
    <w:rsid w:val="002773BD"/>
    <w:rsid w:val="00277AF6"/>
    <w:rsid w:val="0028026D"/>
    <w:rsid w:val="00280B75"/>
    <w:rsid w:val="00281132"/>
    <w:rsid w:val="00281A1E"/>
    <w:rsid w:val="00281F35"/>
    <w:rsid w:val="00281FC5"/>
    <w:rsid w:val="00282393"/>
    <w:rsid w:val="00282535"/>
    <w:rsid w:val="002827CB"/>
    <w:rsid w:val="00282C3D"/>
    <w:rsid w:val="00282DFA"/>
    <w:rsid w:val="00282F05"/>
    <w:rsid w:val="00282F4D"/>
    <w:rsid w:val="002830BE"/>
    <w:rsid w:val="0028335E"/>
    <w:rsid w:val="00283808"/>
    <w:rsid w:val="0028397F"/>
    <w:rsid w:val="0028400A"/>
    <w:rsid w:val="00284015"/>
    <w:rsid w:val="00284926"/>
    <w:rsid w:val="00284CDE"/>
    <w:rsid w:val="00285230"/>
    <w:rsid w:val="00285BC2"/>
    <w:rsid w:val="0028602A"/>
    <w:rsid w:val="0028604E"/>
    <w:rsid w:val="00286149"/>
    <w:rsid w:val="00286FC8"/>
    <w:rsid w:val="00287CDD"/>
    <w:rsid w:val="00287D11"/>
    <w:rsid w:val="002900D2"/>
    <w:rsid w:val="0029074C"/>
    <w:rsid w:val="00290AFE"/>
    <w:rsid w:val="00290B3B"/>
    <w:rsid w:val="00290E9E"/>
    <w:rsid w:val="00291371"/>
    <w:rsid w:val="00291771"/>
    <w:rsid w:val="00291BD5"/>
    <w:rsid w:val="00292899"/>
    <w:rsid w:val="00292B22"/>
    <w:rsid w:val="00292E4B"/>
    <w:rsid w:val="002932D3"/>
    <w:rsid w:val="0029355B"/>
    <w:rsid w:val="002938EF"/>
    <w:rsid w:val="0029419C"/>
    <w:rsid w:val="00294331"/>
    <w:rsid w:val="00294424"/>
    <w:rsid w:val="002946AA"/>
    <w:rsid w:val="002949CC"/>
    <w:rsid w:val="00294C68"/>
    <w:rsid w:val="00296112"/>
    <w:rsid w:val="0029627B"/>
    <w:rsid w:val="002966F8"/>
    <w:rsid w:val="00296A80"/>
    <w:rsid w:val="00296B87"/>
    <w:rsid w:val="00296EDE"/>
    <w:rsid w:val="0029702A"/>
    <w:rsid w:val="0029784B"/>
    <w:rsid w:val="00297A20"/>
    <w:rsid w:val="002A0105"/>
    <w:rsid w:val="002A0380"/>
    <w:rsid w:val="002A04EE"/>
    <w:rsid w:val="002A0784"/>
    <w:rsid w:val="002A08A6"/>
    <w:rsid w:val="002A08AF"/>
    <w:rsid w:val="002A0DB4"/>
    <w:rsid w:val="002A10FA"/>
    <w:rsid w:val="002A1364"/>
    <w:rsid w:val="002A140B"/>
    <w:rsid w:val="002A1784"/>
    <w:rsid w:val="002A253D"/>
    <w:rsid w:val="002A3538"/>
    <w:rsid w:val="002A3701"/>
    <w:rsid w:val="002A3752"/>
    <w:rsid w:val="002A3A5C"/>
    <w:rsid w:val="002A3C7B"/>
    <w:rsid w:val="002A3E13"/>
    <w:rsid w:val="002A4159"/>
    <w:rsid w:val="002A4442"/>
    <w:rsid w:val="002A4888"/>
    <w:rsid w:val="002A5F99"/>
    <w:rsid w:val="002A6165"/>
    <w:rsid w:val="002A64B6"/>
    <w:rsid w:val="002A6D7F"/>
    <w:rsid w:val="002A6FE0"/>
    <w:rsid w:val="002A7D29"/>
    <w:rsid w:val="002A7F56"/>
    <w:rsid w:val="002B06E7"/>
    <w:rsid w:val="002B0E87"/>
    <w:rsid w:val="002B1616"/>
    <w:rsid w:val="002B26FA"/>
    <w:rsid w:val="002B2A9A"/>
    <w:rsid w:val="002B3181"/>
    <w:rsid w:val="002B3735"/>
    <w:rsid w:val="002B4535"/>
    <w:rsid w:val="002B4792"/>
    <w:rsid w:val="002B4924"/>
    <w:rsid w:val="002B50F5"/>
    <w:rsid w:val="002B5970"/>
    <w:rsid w:val="002B5DF1"/>
    <w:rsid w:val="002B6CA4"/>
    <w:rsid w:val="002B79E4"/>
    <w:rsid w:val="002C05CF"/>
    <w:rsid w:val="002C063D"/>
    <w:rsid w:val="002C08EB"/>
    <w:rsid w:val="002C1DA2"/>
    <w:rsid w:val="002C2162"/>
    <w:rsid w:val="002C27C9"/>
    <w:rsid w:val="002C2B75"/>
    <w:rsid w:val="002C2D8D"/>
    <w:rsid w:val="002C2FD2"/>
    <w:rsid w:val="002C32B5"/>
    <w:rsid w:val="002C34C1"/>
    <w:rsid w:val="002C381A"/>
    <w:rsid w:val="002C3BFE"/>
    <w:rsid w:val="002C434B"/>
    <w:rsid w:val="002C43E1"/>
    <w:rsid w:val="002C4563"/>
    <w:rsid w:val="002C4A9A"/>
    <w:rsid w:val="002C56C2"/>
    <w:rsid w:val="002C5A32"/>
    <w:rsid w:val="002C5B5A"/>
    <w:rsid w:val="002C5B60"/>
    <w:rsid w:val="002C5DF1"/>
    <w:rsid w:val="002C6174"/>
    <w:rsid w:val="002C6359"/>
    <w:rsid w:val="002C6A57"/>
    <w:rsid w:val="002C74B5"/>
    <w:rsid w:val="002C7512"/>
    <w:rsid w:val="002D03C1"/>
    <w:rsid w:val="002D0D80"/>
    <w:rsid w:val="002D1303"/>
    <w:rsid w:val="002D13B2"/>
    <w:rsid w:val="002D1441"/>
    <w:rsid w:val="002D1974"/>
    <w:rsid w:val="002D19BA"/>
    <w:rsid w:val="002D2FBF"/>
    <w:rsid w:val="002D3069"/>
    <w:rsid w:val="002D3E70"/>
    <w:rsid w:val="002D40AA"/>
    <w:rsid w:val="002D457D"/>
    <w:rsid w:val="002D4A5A"/>
    <w:rsid w:val="002D4CAD"/>
    <w:rsid w:val="002D5049"/>
    <w:rsid w:val="002D51AE"/>
    <w:rsid w:val="002D5D84"/>
    <w:rsid w:val="002D5FE7"/>
    <w:rsid w:val="002D608C"/>
    <w:rsid w:val="002D6243"/>
    <w:rsid w:val="002D64D1"/>
    <w:rsid w:val="002D6C5F"/>
    <w:rsid w:val="002D7221"/>
    <w:rsid w:val="002D72AF"/>
    <w:rsid w:val="002D74F7"/>
    <w:rsid w:val="002D75E5"/>
    <w:rsid w:val="002D7A22"/>
    <w:rsid w:val="002D7C83"/>
    <w:rsid w:val="002E062D"/>
    <w:rsid w:val="002E0728"/>
    <w:rsid w:val="002E1739"/>
    <w:rsid w:val="002E1A00"/>
    <w:rsid w:val="002E1CF7"/>
    <w:rsid w:val="002E2359"/>
    <w:rsid w:val="002E25A2"/>
    <w:rsid w:val="002E2EEC"/>
    <w:rsid w:val="002E3510"/>
    <w:rsid w:val="002E3908"/>
    <w:rsid w:val="002E398E"/>
    <w:rsid w:val="002E3B2C"/>
    <w:rsid w:val="002E3E98"/>
    <w:rsid w:val="002E3FE3"/>
    <w:rsid w:val="002E43BB"/>
    <w:rsid w:val="002E48B6"/>
    <w:rsid w:val="002E5205"/>
    <w:rsid w:val="002E5626"/>
    <w:rsid w:val="002E585E"/>
    <w:rsid w:val="002E6436"/>
    <w:rsid w:val="002E6AC9"/>
    <w:rsid w:val="002E6B69"/>
    <w:rsid w:val="002E6C5E"/>
    <w:rsid w:val="002E71A2"/>
    <w:rsid w:val="002E73EB"/>
    <w:rsid w:val="002E7B27"/>
    <w:rsid w:val="002E7D0C"/>
    <w:rsid w:val="002E7FCC"/>
    <w:rsid w:val="002F010A"/>
    <w:rsid w:val="002F0562"/>
    <w:rsid w:val="002F06EB"/>
    <w:rsid w:val="002F135D"/>
    <w:rsid w:val="002F1A41"/>
    <w:rsid w:val="002F1F0F"/>
    <w:rsid w:val="002F1F40"/>
    <w:rsid w:val="002F20B3"/>
    <w:rsid w:val="002F2939"/>
    <w:rsid w:val="002F2E55"/>
    <w:rsid w:val="002F2F60"/>
    <w:rsid w:val="002F3500"/>
    <w:rsid w:val="002F350A"/>
    <w:rsid w:val="002F3851"/>
    <w:rsid w:val="002F3BAD"/>
    <w:rsid w:val="002F4841"/>
    <w:rsid w:val="002F4BE9"/>
    <w:rsid w:val="002F5BFB"/>
    <w:rsid w:val="002F5C8B"/>
    <w:rsid w:val="002F620F"/>
    <w:rsid w:val="002F66C2"/>
    <w:rsid w:val="002F6B5E"/>
    <w:rsid w:val="002F6FE5"/>
    <w:rsid w:val="002F7A6D"/>
    <w:rsid w:val="00300370"/>
    <w:rsid w:val="00300DF7"/>
    <w:rsid w:val="00301038"/>
    <w:rsid w:val="00301462"/>
    <w:rsid w:val="003017C0"/>
    <w:rsid w:val="00301C57"/>
    <w:rsid w:val="00302931"/>
    <w:rsid w:val="00302C97"/>
    <w:rsid w:val="0030329D"/>
    <w:rsid w:val="003033DF"/>
    <w:rsid w:val="00303A20"/>
    <w:rsid w:val="00303F19"/>
    <w:rsid w:val="00304031"/>
    <w:rsid w:val="00304040"/>
    <w:rsid w:val="0030472D"/>
    <w:rsid w:val="00305309"/>
    <w:rsid w:val="0030568D"/>
    <w:rsid w:val="00305B0E"/>
    <w:rsid w:val="00305BCE"/>
    <w:rsid w:val="00305C4D"/>
    <w:rsid w:val="00305D77"/>
    <w:rsid w:val="00306122"/>
    <w:rsid w:val="00306953"/>
    <w:rsid w:val="00306FD6"/>
    <w:rsid w:val="003079F3"/>
    <w:rsid w:val="00307B2A"/>
    <w:rsid w:val="00307BE8"/>
    <w:rsid w:val="00307C58"/>
    <w:rsid w:val="00307E5D"/>
    <w:rsid w:val="003102B3"/>
    <w:rsid w:val="0031076E"/>
    <w:rsid w:val="00310D64"/>
    <w:rsid w:val="00311851"/>
    <w:rsid w:val="00311CE9"/>
    <w:rsid w:val="003121C9"/>
    <w:rsid w:val="0031243F"/>
    <w:rsid w:val="003126D8"/>
    <w:rsid w:val="003129E2"/>
    <w:rsid w:val="00312AA0"/>
    <w:rsid w:val="00312C82"/>
    <w:rsid w:val="00313832"/>
    <w:rsid w:val="00314577"/>
    <w:rsid w:val="00314DCB"/>
    <w:rsid w:val="00315492"/>
    <w:rsid w:val="00315C67"/>
    <w:rsid w:val="00316305"/>
    <w:rsid w:val="00316814"/>
    <w:rsid w:val="00316867"/>
    <w:rsid w:val="00316A79"/>
    <w:rsid w:val="00316F0D"/>
    <w:rsid w:val="00316F78"/>
    <w:rsid w:val="003170C9"/>
    <w:rsid w:val="00317830"/>
    <w:rsid w:val="00317847"/>
    <w:rsid w:val="00317904"/>
    <w:rsid w:val="00317CD6"/>
    <w:rsid w:val="0032006B"/>
    <w:rsid w:val="00320615"/>
    <w:rsid w:val="00321084"/>
    <w:rsid w:val="0032112D"/>
    <w:rsid w:val="0032140F"/>
    <w:rsid w:val="00321ADF"/>
    <w:rsid w:val="00322474"/>
    <w:rsid w:val="003227AC"/>
    <w:rsid w:val="00322BF3"/>
    <w:rsid w:val="003230AE"/>
    <w:rsid w:val="00323113"/>
    <w:rsid w:val="003234DB"/>
    <w:rsid w:val="00323518"/>
    <w:rsid w:val="00323CE3"/>
    <w:rsid w:val="00323EF4"/>
    <w:rsid w:val="00323FEF"/>
    <w:rsid w:val="00325012"/>
    <w:rsid w:val="003255C8"/>
    <w:rsid w:val="00325E39"/>
    <w:rsid w:val="00325F86"/>
    <w:rsid w:val="0032612B"/>
    <w:rsid w:val="00326512"/>
    <w:rsid w:val="00326E6A"/>
    <w:rsid w:val="003271BF"/>
    <w:rsid w:val="00327EFB"/>
    <w:rsid w:val="0033066B"/>
    <w:rsid w:val="003308BF"/>
    <w:rsid w:val="00330999"/>
    <w:rsid w:val="00331230"/>
    <w:rsid w:val="00331B33"/>
    <w:rsid w:val="00331BA4"/>
    <w:rsid w:val="00331F57"/>
    <w:rsid w:val="003323B9"/>
    <w:rsid w:val="00333A9B"/>
    <w:rsid w:val="00333AE9"/>
    <w:rsid w:val="00333C1C"/>
    <w:rsid w:val="00333ED0"/>
    <w:rsid w:val="003346AA"/>
    <w:rsid w:val="003346C9"/>
    <w:rsid w:val="00334860"/>
    <w:rsid w:val="00334F04"/>
    <w:rsid w:val="0033502E"/>
    <w:rsid w:val="003352FD"/>
    <w:rsid w:val="00335498"/>
    <w:rsid w:val="00335865"/>
    <w:rsid w:val="0033599F"/>
    <w:rsid w:val="00335A07"/>
    <w:rsid w:val="00335DB7"/>
    <w:rsid w:val="00335E5E"/>
    <w:rsid w:val="00336CE5"/>
    <w:rsid w:val="00336E51"/>
    <w:rsid w:val="0033752D"/>
    <w:rsid w:val="00337BB0"/>
    <w:rsid w:val="00340102"/>
    <w:rsid w:val="0034021F"/>
    <w:rsid w:val="00340AA5"/>
    <w:rsid w:val="00341610"/>
    <w:rsid w:val="00341C97"/>
    <w:rsid w:val="0034242B"/>
    <w:rsid w:val="00342C8E"/>
    <w:rsid w:val="00343461"/>
    <w:rsid w:val="00344178"/>
    <w:rsid w:val="00344339"/>
    <w:rsid w:val="00344834"/>
    <w:rsid w:val="00344AF6"/>
    <w:rsid w:val="00344DFF"/>
    <w:rsid w:val="00344EE5"/>
    <w:rsid w:val="003455B9"/>
    <w:rsid w:val="003457DF"/>
    <w:rsid w:val="00345997"/>
    <w:rsid w:val="00345B52"/>
    <w:rsid w:val="003462EB"/>
    <w:rsid w:val="00346494"/>
    <w:rsid w:val="00346809"/>
    <w:rsid w:val="00346819"/>
    <w:rsid w:val="00346889"/>
    <w:rsid w:val="0034689F"/>
    <w:rsid w:val="00346BCC"/>
    <w:rsid w:val="00347567"/>
    <w:rsid w:val="0034795D"/>
    <w:rsid w:val="00347CC1"/>
    <w:rsid w:val="003502A6"/>
    <w:rsid w:val="00350630"/>
    <w:rsid w:val="00350D98"/>
    <w:rsid w:val="003514B0"/>
    <w:rsid w:val="00351555"/>
    <w:rsid w:val="0035185D"/>
    <w:rsid w:val="00351C80"/>
    <w:rsid w:val="0035227F"/>
    <w:rsid w:val="0035232C"/>
    <w:rsid w:val="00352761"/>
    <w:rsid w:val="00352788"/>
    <w:rsid w:val="00352839"/>
    <w:rsid w:val="00352CF5"/>
    <w:rsid w:val="00353091"/>
    <w:rsid w:val="00353215"/>
    <w:rsid w:val="003549BF"/>
    <w:rsid w:val="00354C6B"/>
    <w:rsid w:val="00355265"/>
    <w:rsid w:val="0035591D"/>
    <w:rsid w:val="0035645D"/>
    <w:rsid w:val="0035656D"/>
    <w:rsid w:val="00356FB9"/>
    <w:rsid w:val="003571D8"/>
    <w:rsid w:val="003575CF"/>
    <w:rsid w:val="00360617"/>
    <w:rsid w:val="00360C23"/>
    <w:rsid w:val="0036156E"/>
    <w:rsid w:val="00361717"/>
    <w:rsid w:val="003617B4"/>
    <w:rsid w:val="00361DCB"/>
    <w:rsid w:val="00362FC6"/>
    <w:rsid w:val="00363483"/>
    <w:rsid w:val="003634B4"/>
    <w:rsid w:val="00363E79"/>
    <w:rsid w:val="00364FF2"/>
    <w:rsid w:val="003651D8"/>
    <w:rsid w:val="003652F0"/>
    <w:rsid w:val="00366132"/>
    <w:rsid w:val="0036630F"/>
    <w:rsid w:val="003665A6"/>
    <w:rsid w:val="00366B09"/>
    <w:rsid w:val="00366D42"/>
    <w:rsid w:val="00366DCE"/>
    <w:rsid w:val="00366E44"/>
    <w:rsid w:val="00366F16"/>
    <w:rsid w:val="003675DE"/>
    <w:rsid w:val="0036774C"/>
    <w:rsid w:val="00367901"/>
    <w:rsid w:val="00370B2F"/>
    <w:rsid w:val="003713F6"/>
    <w:rsid w:val="003715B5"/>
    <w:rsid w:val="003716AC"/>
    <w:rsid w:val="003719F7"/>
    <w:rsid w:val="00372904"/>
    <w:rsid w:val="00372C52"/>
    <w:rsid w:val="00372E32"/>
    <w:rsid w:val="003736D5"/>
    <w:rsid w:val="00373924"/>
    <w:rsid w:val="003743C2"/>
    <w:rsid w:val="00374936"/>
    <w:rsid w:val="00374C3C"/>
    <w:rsid w:val="00374D3A"/>
    <w:rsid w:val="00375013"/>
    <w:rsid w:val="0037504A"/>
    <w:rsid w:val="00375919"/>
    <w:rsid w:val="00376237"/>
    <w:rsid w:val="0037684D"/>
    <w:rsid w:val="00376DD6"/>
    <w:rsid w:val="0037755A"/>
    <w:rsid w:val="00377D98"/>
    <w:rsid w:val="00380424"/>
    <w:rsid w:val="00380A44"/>
    <w:rsid w:val="00380AB1"/>
    <w:rsid w:val="0038174C"/>
    <w:rsid w:val="003819CF"/>
    <w:rsid w:val="00381D07"/>
    <w:rsid w:val="00382650"/>
    <w:rsid w:val="00382B6D"/>
    <w:rsid w:val="00382EFB"/>
    <w:rsid w:val="0038314C"/>
    <w:rsid w:val="00383561"/>
    <w:rsid w:val="00383BC2"/>
    <w:rsid w:val="00383C2C"/>
    <w:rsid w:val="00384435"/>
    <w:rsid w:val="00384F36"/>
    <w:rsid w:val="003852F1"/>
    <w:rsid w:val="00385423"/>
    <w:rsid w:val="00385595"/>
    <w:rsid w:val="00386251"/>
    <w:rsid w:val="003863DA"/>
    <w:rsid w:val="0038683C"/>
    <w:rsid w:val="003872D4"/>
    <w:rsid w:val="003874F1"/>
    <w:rsid w:val="0038752A"/>
    <w:rsid w:val="003877DC"/>
    <w:rsid w:val="00387ABD"/>
    <w:rsid w:val="00387DC4"/>
    <w:rsid w:val="003908F6"/>
    <w:rsid w:val="0039092A"/>
    <w:rsid w:val="0039108E"/>
    <w:rsid w:val="00391BA4"/>
    <w:rsid w:val="00391DBB"/>
    <w:rsid w:val="00391E7A"/>
    <w:rsid w:val="003924DB"/>
    <w:rsid w:val="003926EB"/>
    <w:rsid w:val="00392D03"/>
    <w:rsid w:val="0039360A"/>
    <w:rsid w:val="00393F72"/>
    <w:rsid w:val="003940CB"/>
    <w:rsid w:val="0039432C"/>
    <w:rsid w:val="003949A5"/>
    <w:rsid w:val="00394B5D"/>
    <w:rsid w:val="003976A7"/>
    <w:rsid w:val="003A0165"/>
    <w:rsid w:val="003A0892"/>
    <w:rsid w:val="003A08EB"/>
    <w:rsid w:val="003A0A32"/>
    <w:rsid w:val="003A164B"/>
    <w:rsid w:val="003A1AE4"/>
    <w:rsid w:val="003A20BB"/>
    <w:rsid w:val="003A2121"/>
    <w:rsid w:val="003A2A10"/>
    <w:rsid w:val="003A2BD6"/>
    <w:rsid w:val="003A2D28"/>
    <w:rsid w:val="003A2F05"/>
    <w:rsid w:val="003A3303"/>
    <w:rsid w:val="003A3325"/>
    <w:rsid w:val="003A36B5"/>
    <w:rsid w:val="003A4073"/>
    <w:rsid w:val="003A502F"/>
    <w:rsid w:val="003A52D5"/>
    <w:rsid w:val="003A5D31"/>
    <w:rsid w:val="003A5F44"/>
    <w:rsid w:val="003A61B2"/>
    <w:rsid w:val="003A620D"/>
    <w:rsid w:val="003A624D"/>
    <w:rsid w:val="003A62BF"/>
    <w:rsid w:val="003A6EE9"/>
    <w:rsid w:val="003A6F07"/>
    <w:rsid w:val="003B0B30"/>
    <w:rsid w:val="003B0E26"/>
    <w:rsid w:val="003B0E84"/>
    <w:rsid w:val="003B1925"/>
    <w:rsid w:val="003B203E"/>
    <w:rsid w:val="003B260E"/>
    <w:rsid w:val="003B2769"/>
    <w:rsid w:val="003B3419"/>
    <w:rsid w:val="003B3B2A"/>
    <w:rsid w:val="003B4295"/>
    <w:rsid w:val="003B4887"/>
    <w:rsid w:val="003B4F97"/>
    <w:rsid w:val="003B5126"/>
    <w:rsid w:val="003B5127"/>
    <w:rsid w:val="003B5131"/>
    <w:rsid w:val="003B5985"/>
    <w:rsid w:val="003B5D9B"/>
    <w:rsid w:val="003B5F7D"/>
    <w:rsid w:val="003B6818"/>
    <w:rsid w:val="003B683A"/>
    <w:rsid w:val="003B69EF"/>
    <w:rsid w:val="003B6A6A"/>
    <w:rsid w:val="003B6BD6"/>
    <w:rsid w:val="003B6EDC"/>
    <w:rsid w:val="003B7248"/>
    <w:rsid w:val="003C014C"/>
    <w:rsid w:val="003C04A0"/>
    <w:rsid w:val="003C06DD"/>
    <w:rsid w:val="003C0723"/>
    <w:rsid w:val="003C1A11"/>
    <w:rsid w:val="003C290C"/>
    <w:rsid w:val="003C2A16"/>
    <w:rsid w:val="003C2FB1"/>
    <w:rsid w:val="003C316F"/>
    <w:rsid w:val="003C37B0"/>
    <w:rsid w:val="003C3E29"/>
    <w:rsid w:val="003C40F6"/>
    <w:rsid w:val="003C437B"/>
    <w:rsid w:val="003C448F"/>
    <w:rsid w:val="003C44C1"/>
    <w:rsid w:val="003C44FA"/>
    <w:rsid w:val="003C4599"/>
    <w:rsid w:val="003C4ACA"/>
    <w:rsid w:val="003C4E29"/>
    <w:rsid w:val="003C543D"/>
    <w:rsid w:val="003C5D87"/>
    <w:rsid w:val="003C5E13"/>
    <w:rsid w:val="003C6C3B"/>
    <w:rsid w:val="003C733A"/>
    <w:rsid w:val="003C73E6"/>
    <w:rsid w:val="003D0C25"/>
    <w:rsid w:val="003D0CD9"/>
    <w:rsid w:val="003D0E9F"/>
    <w:rsid w:val="003D156C"/>
    <w:rsid w:val="003D1A65"/>
    <w:rsid w:val="003D20A8"/>
    <w:rsid w:val="003D22BA"/>
    <w:rsid w:val="003D2310"/>
    <w:rsid w:val="003D25A2"/>
    <w:rsid w:val="003D2862"/>
    <w:rsid w:val="003D3457"/>
    <w:rsid w:val="003D362D"/>
    <w:rsid w:val="003D399D"/>
    <w:rsid w:val="003D3F38"/>
    <w:rsid w:val="003D412D"/>
    <w:rsid w:val="003D42BE"/>
    <w:rsid w:val="003D45DB"/>
    <w:rsid w:val="003D4783"/>
    <w:rsid w:val="003D4A48"/>
    <w:rsid w:val="003D4AA7"/>
    <w:rsid w:val="003D62A8"/>
    <w:rsid w:val="003D63D8"/>
    <w:rsid w:val="003D6BA7"/>
    <w:rsid w:val="003D7120"/>
    <w:rsid w:val="003D71E2"/>
    <w:rsid w:val="003D77A6"/>
    <w:rsid w:val="003E0E1B"/>
    <w:rsid w:val="003E29F6"/>
    <w:rsid w:val="003E2A1F"/>
    <w:rsid w:val="003E2B47"/>
    <w:rsid w:val="003E2B81"/>
    <w:rsid w:val="003E2BB8"/>
    <w:rsid w:val="003E2EAF"/>
    <w:rsid w:val="003E3B2B"/>
    <w:rsid w:val="003E3B97"/>
    <w:rsid w:val="003E4059"/>
    <w:rsid w:val="003E4106"/>
    <w:rsid w:val="003E476E"/>
    <w:rsid w:val="003E4BC1"/>
    <w:rsid w:val="003E593D"/>
    <w:rsid w:val="003E6290"/>
    <w:rsid w:val="003E6C99"/>
    <w:rsid w:val="003E6E51"/>
    <w:rsid w:val="003E6F18"/>
    <w:rsid w:val="003E7ED6"/>
    <w:rsid w:val="003E7F6A"/>
    <w:rsid w:val="003F010D"/>
    <w:rsid w:val="003F0280"/>
    <w:rsid w:val="003F03BA"/>
    <w:rsid w:val="003F0520"/>
    <w:rsid w:val="003F0671"/>
    <w:rsid w:val="003F0758"/>
    <w:rsid w:val="003F0AD4"/>
    <w:rsid w:val="003F18AE"/>
    <w:rsid w:val="003F2766"/>
    <w:rsid w:val="003F27A9"/>
    <w:rsid w:val="003F2B95"/>
    <w:rsid w:val="003F2BFD"/>
    <w:rsid w:val="003F2E74"/>
    <w:rsid w:val="003F3132"/>
    <w:rsid w:val="003F31D5"/>
    <w:rsid w:val="003F3949"/>
    <w:rsid w:val="003F3A4C"/>
    <w:rsid w:val="003F3B0B"/>
    <w:rsid w:val="003F3BE9"/>
    <w:rsid w:val="003F3C59"/>
    <w:rsid w:val="003F3CFA"/>
    <w:rsid w:val="003F4531"/>
    <w:rsid w:val="003F4B07"/>
    <w:rsid w:val="003F4EC5"/>
    <w:rsid w:val="003F5069"/>
    <w:rsid w:val="003F53B0"/>
    <w:rsid w:val="003F59CA"/>
    <w:rsid w:val="003F5E0F"/>
    <w:rsid w:val="003F5EE8"/>
    <w:rsid w:val="003F60F3"/>
    <w:rsid w:val="003F6123"/>
    <w:rsid w:val="003F61D2"/>
    <w:rsid w:val="003F65AF"/>
    <w:rsid w:val="003F7371"/>
    <w:rsid w:val="003F7703"/>
    <w:rsid w:val="003F7918"/>
    <w:rsid w:val="004002AA"/>
    <w:rsid w:val="00400C00"/>
    <w:rsid w:val="004011BC"/>
    <w:rsid w:val="00401CB3"/>
    <w:rsid w:val="00401F01"/>
    <w:rsid w:val="004024DE"/>
    <w:rsid w:val="0040287D"/>
    <w:rsid w:val="004028AE"/>
    <w:rsid w:val="004028D3"/>
    <w:rsid w:val="004028DE"/>
    <w:rsid w:val="004037CB"/>
    <w:rsid w:val="00403807"/>
    <w:rsid w:val="004039E5"/>
    <w:rsid w:val="00403C46"/>
    <w:rsid w:val="00403E8E"/>
    <w:rsid w:val="004040BB"/>
    <w:rsid w:val="0040445D"/>
    <w:rsid w:val="0040451E"/>
    <w:rsid w:val="00404583"/>
    <w:rsid w:val="004048AF"/>
    <w:rsid w:val="0040498A"/>
    <w:rsid w:val="004049B8"/>
    <w:rsid w:val="00404BF6"/>
    <w:rsid w:val="00404E4D"/>
    <w:rsid w:val="00404E4F"/>
    <w:rsid w:val="0040528D"/>
    <w:rsid w:val="0040551F"/>
    <w:rsid w:val="004056A3"/>
    <w:rsid w:val="00405EF2"/>
    <w:rsid w:val="004060E3"/>
    <w:rsid w:val="00406307"/>
    <w:rsid w:val="0040630E"/>
    <w:rsid w:val="00406B31"/>
    <w:rsid w:val="00406C65"/>
    <w:rsid w:val="00407073"/>
    <w:rsid w:val="004074F0"/>
    <w:rsid w:val="004101E2"/>
    <w:rsid w:val="00410332"/>
    <w:rsid w:val="00410793"/>
    <w:rsid w:val="00410892"/>
    <w:rsid w:val="004108B4"/>
    <w:rsid w:val="0041207E"/>
    <w:rsid w:val="00412164"/>
    <w:rsid w:val="00412850"/>
    <w:rsid w:val="004133E4"/>
    <w:rsid w:val="00413D30"/>
    <w:rsid w:val="00414190"/>
    <w:rsid w:val="00414358"/>
    <w:rsid w:val="00414408"/>
    <w:rsid w:val="00414A55"/>
    <w:rsid w:val="00414A82"/>
    <w:rsid w:val="00414D22"/>
    <w:rsid w:val="00414F00"/>
    <w:rsid w:val="00414FD7"/>
    <w:rsid w:val="004155A3"/>
    <w:rsid w:val="00415649"/>
    <w:rsid w:val="0041569D"/>
    <w:rsid w:val="0041582A"/>
    <w:rsid w:val="00415E2E"/>
    <w:rsid w:val="004168D5"/>
    <w:rsid w:val="00416A72"/>
    <w:rsid w:val="00416DE2"/>
    <w:rsid w:val="00416EF9"/>
    <w:rsid w:val="004170FE"/>
    <w:rsid w:val="004172FF"/>
    <w:rsid w:val="0041776B"/>
    <w:rsid w:val="0041777D"/>
    <w:rsid w:val="00417824"/>
    <w:rsid w:val="00417D06"/>
    <w:rsid w:val="00417E99"/>
    <w:rsid w:val="00420A46"/>
    <w:rsid w:val="00420FB8"/>
    <w:rsid w:val="004215FE"/>
    <w:rsid w:val="0042163F"/>
    <w:rsid w:val="004217E5"/>
    <w:rsid w:val="00421962"/>
    <w:rsid w:val="00421A69"/>
    <w:rsid w:val="00421BE2"/>
    <w:rsid w:val="00421E9A"/>
    <w:rsid w:val="00421EF0"/>
    <w:rsid w:val="00421F2E"/>
    <w:rsid w:val="00422336"/>
    <w:rsid w:val="00422AF5"/>
    <w:rsid w:val="00422DC4"/>
    <w:rsid w:val="00422E23"/>
    <w:rsid w:val="004232AC"/>
    <w:rsid w:val="00423C59"/>
    <w:rsid w:val="00424601"/>
    <w:rsid w:val="0042460D"/>
    <w:rsid w:val="00424628"/>
    <w:rsid w:val="00424826"/>
    <w:rsid w:val="00424C32"/>
    <w:rsid w:val="0042507D"/>
    <w:rsid w:val="00425508"/>
    <w:rsid w:val="00425606"/>
    <w:rsid w:val="00425856"/>
    <w:rsid w:val="00425AFF"/>
    <w:rsid w:val="00425C77"/>
    <w:rsid w:val="00425CBA"/>
    <w:rsid w:val="00425EAF"/>
    <w:rsid w:val="00426065"/>
    <w:rsid w:val="0042612D"/>
    <w:rsid w:val="00426BE5"/>
    <w:rsid w:val="0042754C"/>
    <w:rsid w:val="004279EB"/>
    <w:rsid w:val="00427E8C"/>
    <w:rsid w:val="00430452"/>
    <w:rsid w:val="00430A13"/>
    <w:rsid w:val="00430AAE"/>
    <w:rsid w:val="00430BA2"/>
    <w:rsid w:val="00430C45"/>
    <w:rsid w:val="00430F35"/>
    <w:rsid w:val="004314E3"/>
    <w:rsid w:val="00431F6B"/>
    <w:rsid w:val="004322F6"/>
    <w:rsid w:val="004326B3"/>
    <w:rsid w:val="00433294"/>
    <w:rsid w:val="00433C8E"/>
    <w:rsid w:val="00433EF1"/>
    <w:rsid w:val="00434592"/>
    <w:rsid w:val="00435B34"/>
    <w:rsid w:val="00435E4A"/>
    <w:rsid w:val="00436091"/>
    <w:rsid w:val="00436271"/>
    <w:rsid w:val="00436ABC"/>
    <w:rsid w:val="00436E41"/>
    <w:rsid w:val="00437129"/>
    <w:rsid w:val="0043733B"/>
    <w:rsid w:val="0043746A"/>
    <w:rsid w:val="004374B3"/>
    <w:rsid w:val="00437508"/>
    <w:rsid w:val="0043785F"/>
    <w:rsid w:val="004407A9"/>
    <w:rsid w:val="0044090C"/>
    <w:rsid w:val="0044109C"/>
    <w:rsid w:val="00441777"/>
    <w:rsid w:val="00441865"/>
    <w:rsid w:val="00441956"/>
    <w:rsid w:val="00441D79"/>
    <w:rsid w:val="0044213E"/>
    <w:rsid w:val="004421AF"/>
    <w:rsid w:val="0044237C"/>
    <w:rsid w:val="00442586"/>
    <w:rsid w:val="00442FD9"/>
    <w:rsid w:val="004435D7"/>
    <w:rsid w:val="0044387A"/>
    <w:rsid w:val="00443881"/>
    <w:rsid w:val="004439C6"/>
    <w:rsid w:val="00443B6C"/>
    <w:rsid w:val="00443BA0"/>
    <w:rsid w:val="00443ED4"/>
    <w:rsid w:val="00444270"/>
    <w:rsid w:val="004443C1"/>
    <w:rsid w:val="00444960"/>
    <w:rsid w:val="0044534B"/>
    <w:rsid w:val="004456C3"/>
    <w:rsid w:val="0044577F"/>
    <w:rsid w:val="00445C95"/>
    <w:rsid w:val="00445D33"/>
    <w:rsid w:val="004460F8"/>
    <w:rsid w:val="00446408"/>
    <w:rsid w:val="004471B1"/>
    <w:rsid w:val="00447AAF"/>
    <w:rsid w:val="00447FB4"/>
    <w:rsid w:val="0045111E"/>
    <w:rsid w:val="004519CE"/>
    <w:rsid w:val="00451D21"/>
    <w:rsid w:val="00451D3B"/>
    <w:rsid w:val="00452A47"/>
    <w:rsid w:val="00452E01"/>
    <w:rsid w:val="00453044"/>
    <w:rsid w:val="00453298"/>
    <w:rsid w:val="00453483"/>
    <w:rsid w:val="00453847"/>
    <w:rsid w:val="0045448E"/>
    <w:rsid w:val="004549A1"/>
    <w:rsid w:val="00454DD1"/>
    <w:rsid w:val="00454E84"/>
    <w:rsid w:val="00455342"/>
    <w:rsid w:val="0045576A"/>
    <w:rsid w:val="00456D08"/>
    <w:rsid w:val="00456D37"/>
    <w:rsid w:val="00456ED8"/>
    <w:rsid w:val="00457D06"/>
    <w:rsid w:val="00457D4C"/>
    <w:rsid w:val="00457F1A"/>
    <w:rsid w:val="00460383"/>
    <w:rsid w:val="00460808"/>
    <w:rsid w:val="0046083C"/>
    <w:rsid w:val="0046093C"/>
    <w:rsid w:val="00460C64"/>
    <w:rsid w:val="004611B5"/>
    <w:rsid w:val="00461815"/>
    <w:rsid w:val="00461E9B"/>
    <w:rsid w:val="004624D5"/>
    <w:rsid w:val="0046282D"/>
    <w:rsid w:val="00462AED"/>
    <w:rsid w:val="00462B32"/>
    <w:rsid w:val="00463511"/>
    <w:rsid w:val="0046387F"/>
    <w:rsid w:val="004643B1"/>
    <w:rsid w:val="00464738"/>
    <w:rsid w:val="00464D2E"/>
    <w:rsid w:val="00464E66"/>
    <w:rsid w:val="004650D1"/>
    <w:rsid w:val="0046544B"/>
    <w:rsid w:val="00465B37"/>
    <w:rsid w:val="00465B71"/>
    <w:rsid w:val="004664D0"/>
    <w:rsid w:val="00466864"/>
    <w:rsid w:val="0046688A"/>
    <w:rsid w:val="00466C0E"/>
    <w:rsid w:val="0046700B"/>
    <w:rsid w:val="00467A29"/>
    <w:rsid w:val="00467CFF"/>
    <w:rsid w:val="0047089C"/>
    <w:rsid w:val="00470B31"/>
    <w:rsid w:val="00471844"/>
    <w:rsid w:val="00471BCF"/>
    <w:rsid w:val="00472287"/>
    <w:rsid w:val="00472304"/>
    <w:rsid w:val="0047271D"/>
    <w:rsid w:val="00472885"/>
    <w:rsid w:val="0047319C"/>
    <w:rsid w:val="004735E9"/>
    <w:rsid w:val="00473855"/>
    <w:rsid w:val="00473FD8"/>
    <w:rsid w:val="00474218"/>
    <w:rsid w:val="004743F8"/>
    <w:rsid w:val="0047441D"/>
    <w:rsid w:val="0047476D"/>
    <w:rsid w:val="00474991"/>
    <w:rsid w:val="00474BED"/>
    <w:rsid w:val="00474EEB"/>
    <w:rsid w:val="00474EFE"/>
    <w:rsid w:val="00475C1E"/>
    <w:rsid w:val="0047655B"/>
    <w:rsid w:val="00476B7F"/>
    <w:rsid w:val="00477133"/>
    <w:rsid w:val="004778FE"/>
    <w:rsid w:val="0047796C"/>
    <w:rsid w:val="00481379"/>
    <w:rsid w:val="00481E77"/>
    <w:rsid w:val="00482A55"/>
    <w:rsid w:val="004834E0"/>
    <w:rsid w:val="0048387C"/>
    <w:rsid w:val="00483935"/>
    <w:rsid w:val="00483A76"/>
    <w:rsid w:val="004848D7"/>
    <w:rsid w:val="004857B7"/>
    <w:rsid w:val="0048610B"/>
    <w:rsid w:val="00486327"/>
    <w:rsid w:val="00486581"/>
    <w:rsid w:val="00487363"/>
    <w:rsid w:val="0048761C"/>
    <w:rsid w:val="0048769F"/>
    <w:rsid w:val="00487719"/>
    <w:rsid w:val="00490559"/>
    <w:rsid w:val="00490E15"/>
    <w:rsid w:val="00491B13"/>
    <w:rsid w:val="00491D4E"/>
    <w:rsid w:val="004923C8"/>
    <w:rsid w:val="004926FA"/>
    <w:rsid w:val="00492969"/>
    <w:rsid w:val="00492BD7"/>
    <w:rsid w:val="0049345F"/>
    <w:rsid w:val="00493AD5"/>
    <w:rsid w:val="00495155"/>
    <w:rsid w:val="00495448"/>
    <w:rsid w:val="004963EF"/>
    <w:rsid w:val="004966BB"/>
    <w:rsid w:val="00496760"/>
    <w:rsid w:val="0049723A"/>
    <w:rsid w:val="00497353"/>
    <w:rsid w:val="00497CC5"/>
    <w:rsid w:val="004A02E2"/>
    <w:rsid w:val="004A045F"/>
    <w:rsid w:val="004A09CC"/>
    <w:rsid w:val="004A1075"/>
    <w:rsid w:val="004A11DD"/>
    <w:rsid w:val="004A1496"/>
    <w:rsid w:val="004A22F3"/>
    <w:rsid w:val="004A2395"/>
    <w:rsid w:val="004A242A"/>
    <w:rsid w:val="004A28D7"/>
    <w:rsid w:val="004A366C"/>
    <w:rsid w:val="004A3A95"/>
    <w:rsid w:val="004A3EB2"/>
    <w:rsid w:val="004A3F8A"/>
    <w:rsid w:val="004A40E5"/>
    <w:rsid w:val="004A57DB"/>
    <w:rsid w:val="004A5B17"/>
    <w:rsid w:val="004A5BF1"/>
    <w:rsid w:val="004A5CF7"/>
    <w:rsid w:val="004A5FF7"/>
    <w:rsid w:val="004A64F2"/>
    <w:rsid w:val="004A710F"/>
    <w:rsid w:val="004A7674"/>
    <w:rsid w:val="004A7781"/>
    <w:rsid w:val="004A7FF7"/>
    <w:rsid w:val="004B0325"/>
    <w:rsid w:val="004B1213"/>
    <w:rsid w:val="004B1552"/>
    <w:rsid w:val="004B18C2"/>
    <w:rsid w:val="004B2134"/>
    <w:rsid w:val="004B22BD"/>
    <w:rsid w:val="004B259B"/>
    <w:rsid w:val="004B2619"/>
    <w:rsid w:val="004B2740"/>
    <w:rsid w:val="004B2A9B"/>
    <w:rsid w:val="004B2ADB"/>
    <w:rsid w:val="004B3785"/>
    <w:rsid w:val="004B3C25"/>
    <w:rsid w:val="004B3F48"/>
    <w:rsid w:val="004B4015"/>
    <w:rsid w:val="004B417F"/>
    <w:rsid w:val="004B42B8"/>
    <w:rsid w:val="004B4330"/>
    <w:rsid w:val="004B46DD"/>
    <w:rsid w:val="004B4DD3"/>
    <w:rsid w:val="004B4EDE"/>
    <w:rsid w:val="004B587E"/>
    <w:rsid w:val="004B5C44"/>
    <w:rsid w:val="004B5CBD"/>
    <w:rsid w:val="004B5E8E"/>
    <w:rsid w:val="004B6175"/>
    <w:rsid w:val="004B6356"/>
    <w:rsid w:val="004B648C"/>
    <w:rsid w:val="004B659E"/>
    <w:rsid w:val="004B6BA6"/>
    <w:rsid w:val="004B6D51"/>
    <w:rsid w:val="004B6F71"/>
    <w:rsid w:val="004B73F0"/>
    <w:rsid w:val="004B7B23"/>
    <w:rsid w:val="004B7B74"/>
    <w:rsid w:val="004B7FE9"/>
    <w:rsid w:val="004C0C8A"/>
    <w:rsid w:val="004C10D3"/>
    <w:rsid w:val="004C1215"/>
    <w:rsid w:val="004C149E"/>
    <w:rsid w:val="004C19F4"/>
    <w:rsid w:val="004C2903"/>
    <w:rsid w:val="004C2914"/>
    <w:rsid w:val="004C401B"/>
    <w:rsid w:val="004C4835"/>
    <w:rsid w:val="004C4BC5"/>
    <w:rsid w:val="004C522F"/>
    <w:rsid w:val="004C52CD"/>
    <w:rsid w:val="004C544E"/>
    <w:rsid w:val="004C56F8"/>
    <w:rsid w:val="004C61E6"/>
    <w:rsid w:val="004C645E"/>
    <w:rsid w:val="004C6540"/>
    <w:rsid w:val="004C6690"/>
    <w:rsid w:val="004C7318"/>
    <w:rsid w:val="004C76F2"/>
    <w:rsid w:val="004D02D5"/>
    <w:rsid w:val="004D0A3B"/>
    <w:rsid w:val="004D1997"/>
    <w:rsid w:val="004D1A1D"/>
    <w:rsid w:val="004D1B93"/>
    <w:rsid w:val="004D1D66"/>
    <w:rsid w:val="004D1EFE"/>
    <w:rsid w:val="004D2410"/>
    <w:rsid w:val="004D28A4"/>
    <w:rsid w:val="004D2BA8"/>
    <w:rsid w:val="004D2F72"/>
    <w:rsid w:val="004D3274"/>
    <w:rsid w:val="004D3537"/>
    <w:rsid w:val="004D3862"/>
    <w:rsid w:val="004D389D"/>
    <w:rsid w:val="004D38EE"/>
    <w:rsid w:val="004D3AF4"/>
    <w:rsid w:val="004D406E"/>
    <w:rsid w:val="004D44F8"/>
    <w:rsid w:val="004D4566"/>
    <w:rsid w:val="004D4C30"/>
    <w:rsid w:val="004D53E8"/>
    <w:rsid w:val="004D557E"/>
    <w:rsid w:val="004D5C96"/>
    <w:rsid w:val="004D65EC"/>
    <w:rsid w:val="004D6E36"/>
    <w:rsid w:val="004D7479"/>
    <w:rsid w:val="004D74D5"/>
    <w:rsid w:val="004D7AC9"/>
    <w:rsid w:val="004D7C8E"/>
    <w:rsid w:val="004E02F6"/>
    <w:rsid w:val="004E0390"/>
    <w:rsid w:val="004E0526"/>
    <w:rsid w:val="004E07B6"/>
    <w:rsid w:val="004E07BB"/>
    <w:rsid w:val="004E0821"/>
    <w:rsid w:val="004E0B86"/>
    <w:rsid w:val="004E1896"/>
    <w:rsid w:val="004E1E30"/>
    <w:rsid w:val="004E20E7"/>
    <w:rsid w:val="004E2638"/>
    <w:rsid w:val="004E2B80"/>
    <w:rsid w:val="004E2C3A"/>
    <w:rsid w:val="004E2D0A"/>
    <w:rsid w:val="004E2E75"/>
    <w:rsid w:val="004E32FA"/>
    <w:rsid w:val="004E3412"/>
    <w:rsid w:val="004E3909"/>
    <w:rsid w:val="004E3951"/>
    <w:rsid w:val="004E3C4B"/>
    <w:rsid w:val="004E3FD6"/>
    <w:rsid w:val="004E40C6"/>
    <w:rsid w:val="004E4E78"/>
    <w:rsid w:val="004E4E91"/>
    <w:rsid w:val="004E5B4F"/>
    <w:rsid w:val="004E5C35"/>
    <w:rsid w:val="004E6059"/>
    <w:rsid w:val="004E64E4"/>
    <w:rsid w:val="004E6BD0"/>
    <w:rsid w:val="004E6D79"/>
    <w:rsid w:val="004E6EA0"/>
    <w:rsid w:val="004E77DE"/>
    <w:rsid w:val="004F014A"/>
    <w:rsid w:val="004F067F"/>
    <w:rsid w:val="004F093E"/>
    <w:rsid w:val="004F0BDE"/>
    <w:rsid w:val="004F0CD8"/>
    <w:rsid w:val="004F0EFA"/>
    <w:rsid w:val="004F1ADC"/>
    <w:rsid w:val="004F1CA2"/>
    <w:rsid w:val="004F1E47"/>
    <w:rsid w:val="004F27A7"/>
    <w:rsid w:val="004F2D50"/>
    <w:rsid w:val="004F37C5"/>
    <w:rsid w:val="004F392B"/>
    <w:rsid w:val="004F3AC0"/>
    <w:rsid w:val="004F4698"/>
    <w:rsid w:val="004F46C0"/>
    <w:rsid w:val="004F4966"/>
    <w:rsid w:val="004F4DEB"/>
    <w:rsid w:val="004F54BD"/>
    <w:rsid w:val="004F5676"/>
    <w:rsid w:val="004F5B7C"/>
    <w:rsid w:val="004F6129"/>
    <w:rsid w:val="004F61B7"/>
    <w:rsid w:val="004F6230"/>
    <w:rsid w:val="004F6372"/>
    <w:rsid w:val="004F68C8"/>
    <w:rsid w:val="004F718B"/>
    <w:rsid w:val="004F786F"/>
    <w:rsid w:val="004F7985"/>
    <w:rsid w:val="004F7CA1"/>
    <w:rsid w:val="00500E25"/>
    <w:rsid w:val="00501059"/>
    <w:rsid w:val="005010DE"/>
    <w:rsid w:val="005014D6"/>
    <w:rsid w:val="005015BA"/>
    <w:rsid w:val="00501640"/>
    <w:rsid w:val="005016C4"/>
    <w:rsid w:val="00501B12"/>
    <w:rsid w:val="005027B8"/>
    <w:rsid w:val="005029E1"/>
    <w:rsid w:val="00502C39"/>
    <w:rsid w:val="00503D15"/>
    <w:rsid w:val="005041D8"/>
    <w:rsid w:val="00504A66"/>
    <w:rsid w:val="00504E8E"/>
    <w:rsid w:val="00505CAF"/>
    <w:rsid w:val="00505D29"/>
    <w:rsid w:val="00505E20"/>
    <w:rsid w:val="00506181"/>
    <w:rsid w:val="00506447"/>
    <w:rsid w:val="00507172"/>
    <w:rsid w:val="00507B03"/>
    <w:rsid w:val="00510098"/>
    <w:rsid w:val="0051081A"/>
    <w:rsid w:val="00510876"/>
    <w:rsid w:val="00510C73"/>
    <w:rsid w:val="00510D88"/>
    <w:rsid w:val="00510DE4"/>
    <w:rsid w:val="00511E4D"/>
    <w:rsid w:val="005132E9"/>
    <w:rsid w:val="00513BF8"/>
    <w:rsid w:val="00513FFB"/>
    <w:rsid w:val="00514344"/>
    <w:rsid w:val="00514485"/>
    <w:rsid w:val="00514B04"/>
    <w:rsid w:val="005152AD"/>
    <w:rsid w:val="00515B55"/>
    <w:rsid w:val="005161E9"/>
    <w:rsid w:val="00516256"/>
    <w:rsid w:val="00516B03"/>
    <w:rsid w:val="00516F22"/>
    <w:rsid w:val="0051718A"/>
    <w:rsid w:val="0051754B"/>
    <w:rsid w:val="00517760"/>
    <w:rsid w:val="0052031C"/>
    <w:rsid w:val="0052089F"/>
    <w:rsid w:val="00520C58"/>
    <w:rsid w:val="00520E61"/>
    <w:rsid w:val="0052128C"/>
    <w:rsid w:val="005215C1"/>
    <w:rsid w:val="00521787"/>
    <w:rsid w:val="0052222E"/>
    <w:rsid w:val="0052251F"/>
    <w:rsid w:val="005229AD"/>
    <w:rsid w:val="00522B47"/>
    <w:rsid w:val="00522BD5"/>
    <w:rsid w:val="00523100"/>
    <w:rsid w:val="00523AD7"/>
    <w:rsid w:val="00523F55"/>
    <w:rsid w:val="00523F7F"/>
    <w:rsid w:val="005244FC"/>
    <w:rsid w:val="005247B6"/>
    <w:rsid w:val="00525359"/>
    <w:rsid w:val="00525766"/>
    <w:rsid w:val="005258F6"/>
    <w:rsid w:val="0052594C"/>
    <w:rsid w:val="00525F92"/>
    <w:rsid w:val="00526163"/>
    <w:rsid w:val="00526544"/>
    <w:rsid w:val="00526B77"/>
    <w:rsid w:val="00527676"/>
    <w:rsid w:val="005305AD"/>
    <w:rsid w:val="005307DA"/>
    <w:rsid w:val="00530E6A"/>
    <w:rsid w:val="00531410"/>
    <w:rsid w:val="00531BAB"/>
    <w:rsid w:val="0053231D"/>
    <w:rsid w:val="00532390"/>
    <w:rsid w:val="00532434"/>
    <w:rsid w:val="005325ED"/>
    <w:rsid w:val="00533387"/>
    <w:rsid w:val="00533456"/>
    <w:rsid w:val="005335CE"/>
    <w:rsid w:val="00533ABD"/>
    <w:rsid w:val="00533C25"/>
    <w:rsid w:val="00533E1F"/>
    <w:rsid w:val="00534C25"/>
    <w:rsid w:val="00534DAD"/>
    <w:rsid w:val="00535D7E"/>
    <w:rsid w:val="00536A96"/>
    <w:rsid w:val="00536B1C"/>
    <w:rsid w:val="0053784B"/>
    <w:rsid w:val="00537AB8"/>
    <w:rsid w:val="00537AF8"/>
    <w:rsid w:val="00537DC5"/>
    <w:rsid w:val="00537F2F"/>
    <w:rsid w:val="005401FA"/>
    <w:rsid w:val="0054049C"/>
    <w:rsid w:val="005406C4"/>
    <w:rsid w:val="00541188"/>
    <w:rsid w:val="005411E1"/>
    <w:rsid w:val="00541578"/>
    <w:rsid w:val="0054171B"/>
    <w:rsid w:val="00541E48"/>
    <w:rsid w:val="00542295"/>
    <w:rsid w:val="00542DA1"/>
    <w:rsid w:val="00542E0F"/>
    <w:rsid w:val="00543397"/>
    <w:rsid w:val="00543498"/>
    <w:rsid w:val="005437B6"/>
    <w:rsid w:val="00543CDA"/>
    <w:rsid w:val="00544337"/>
    <w:rsid w:val="005443D4"/>
    <w:rsid w:val="00544650"/>
    <w:rsid w:val="005446FC"/>
    <w:rsid w:val="00544B7B"/>
    <w:rsid w:val="00545473"/>
    <w:rsid w:val="00545B07"/>
    <w:rsid w:val="00546A15"/>
    <w:rsid w:val="00546F07"/>
    <w:rsid w:val="0054754B"/>
    <w:rsid w:val="00547EAB"/>
    <w:rsid w:val="00550B84"/>
    <w:rsid w:val="00550E85"/>
    <w:rsid w:val="00550FE8"/>
    <w:rsid w:val="00551A7B"/>
    <w:rsid w:val="00551FDF"/>
    <w:rsid w:val="00552222"/>
    <w:rsid w:val="00552292"/>
    <w:rsid w:val="0055314D"/>
    <w:rsid w:val="005537B0"/>
    <w:rsid w:val="0055389D"/>
    <w:rsid w:val="00553CFC"/>
    <w:rsid w:val="00553E85"/>
    <w:rsid w:val="0055434B"/>
    <w:rsid w:val="0055452A"/>
    <w:rsid w:val="0055464A"/>
    <w:rsid w:val="00554795"/>
    <w:rsid w:val="00554917"/>
    <w:rsid w:val="00554F94"/>
    <w:rsid w:val="005559D8"/>
    <w:rsid w:val="00555EC3"/>
    <w:rsid w:val="005566B9"/>
    <w:rsid w:val="00556A24"/>
    <w:rsid w:val="00556B62"/>
    <w:rsid w:val="00556CF1"/>
    <w:rsid w:val="0055777C"/>
    <w:rsid w:val="0055789B"/>
    <w:rsid w:val="005578A0"/>
    <w:rsid w:val="0055797E"/>
    <w:rsid w:val="00557A26"/>
    <w:rsid w:val="00557AEA"/>
    <w:rsid w:val="00557E72"/>
    <w:rsid w:val="005602F2"/>
    <w:rsid w:val="00560596"/>
    <w:rsid w:val="005613E9"/>
    <w:rsid w:val="00561F56"/>
    <w:rsid w:val="00562152"/>
    <w:rsid w:val="005626DC"/>
    <w:rsid w:val="005627FA"/>
    <w:rsid w:val="005628AF"/>
    <w:rsid w:val="00562EC1"/>
    <w:rsid w:val="005632BF"/>
    <w:rsid w:val="005639BE"/>
    <w:rsid w:val="00563C54"/>
    <w:rsid w:val="00563E13"/>
    <w:rsid w:val="005640D1"/>
    <w:rsid w:val="005641C5"/>
    <w:rsid w:val="0056433B"/>
    <w:rsid w:val="00564604"/>
    <w:rsid w:val="00564648"/>
    <w:rsid w:val="00564FE1"/>
    <w:rsid w:val="005653BC"/>
    <w:rsid w:val="00565FA3"/>
    <w:rsid w:val="00566091"/>
    <w:rsid w:val="00566132"/>
    <w:rsid w:val="00566EB9"/>
    <w:rsid w:val="0056741F"/>
    <w:rsid w:val="005674A7"/>
    <w:rsid w:val="00567566"/>
    <w:rsid w:val="0056786F"/>
    <w:rsid w:val="00567DB7"/>
    <w:rsid w:val="00567F8F"/>
    <w:rsid w:val="0057004D"/>
    <w:rsid w:val="00570240"/>
    <w:rsid w:val="00570355"/>
    <w:rsid w:val="00570534"/>
    <w:rsid w:val="005709E7"/>
    <w:rsid w:val="00571539"/>
    <w:rsid w:val="00571713"/>
    <w:rsid w:val="005718A3"/>
    <w:rsid w:val="005719A0"/>
    <w:rsid w:val="00571ABA"/>
    <w:rsid w:val="00571AE2"/>
    <w:rsid w:val="00571DFE"/>
    <w:rsid w:val="005721D8"/>
    <w:rsid w:val="005726EE"/>
    <w:rsid w:val="005727D8"/>
    <w:rsid w:val="005728DB"/>
    <w:rsid w:val="00572D72"/>
    <w:rsid w:val="00572E71"/>
    <w:rsid w:val="005730E4"/>
    <w:rsid w:val="0057325B"/>
    <w:rsid w:val="00573D92"/>
    <w:rsid w:val="005740BA"/>
    <w:rsid w:val="00574263"/>
    <w:rsid w:val="005744D8"/>
    <w:rsid w:val="005746EE"/>
    <w:rsid w:val="005747DA"/>
    <w:rsid w:val="00574A70"/>
    <w:rsid w:val="00574CBD"/>
    <w:rsid w:val="0057525B"/>
    <w:rsid w:val="00575523"/>
    <w:rsid w:val="00576295"/>
    <w:rsid w:val="00576450"/>
    <w:rsid w:val="0057674C"/>
    <w:rsid w:val="00576785"/>
    <w:rsid w:val="00577399"/>
    <w:rsid w:val="00577982"/>
    <w:rsid w:val="0058024D"/>
    <w:rsid w:val="005806BF"/>
    <w:rsid w:val="00580C72"/>
    <w:rsid w:val="00581402"/>
    <w:rsid w:val="00581871"/>
    <w:rsid w:val="00581A75"/>
    <w:rsid w:val="005824BA"/>
    <w:rsid w:val="0058272A"/>
    <w:rsid w:val="005828F1"/>
    <w:rsid w:val="00582C9F"/>
    <w:rsid w:val="00582D04"/>
    <w:rsid w:val="00582FCA"/>
    <w:rsid w:val="005834C2"/>
    <w:rsid w:val="005837D3"/>
    <w:rsid w:val="00583DCB"/>
    <w:rsid w:val="00583F98"/>
    <w:rsid w:val="00584F10"/>
    <w:rsid w:val="00584F81"/>
    <w:rsid w:val="005855FC"/>
    <w:rsid w:val="00586495"/>
    <w:rsid w:val="0058653A"/>
    <w:rsid w:val="00586AEC"/>
    <w:rsid w:val="00586CF8"/>
    <w:rsid w:val="00586D39"/>
    <w:rsid w:val="0058763B"/>
    <w:rsid w:val="00590019"/>
    <w:rsid w:val="00590521"/>
    <w:rsid w:val="00590589"/>
    <w:rsid w:val="00590966"/>
    <w:rsid w:val="00590C58"/>
    <w:rsid w:val="00590D2B"/>
    <w:rsid w:val="00591679"/>
    <w:rsid w:val="005918FF"/>
    <w:rsid w:val="0059194D"/>
    <w:rsid w:val="00591ADE"/>
    <w:rsid w:val="00591BC6"/>
    <w:rsid w:val="00591C8F"/>
    <w:rsid w:val="00591E6B"/>
    <w:rsid w:val="005920F7"/>
    <w:rsid w:val="0059254C"/>
    <w:rsid w:val="005925EA"/>
    <w:rsid w:val="005926BC"/>
    <w:rsid w:val="00592CD2"/>
    <w:rsid w:val="00592D84"/>
    <w:rsid w:val="00593078"/>
    <w:rsid w:val="005930A7"/>
    <w:rsid w:val="00593128"/>
    <w:rsid w:val="0059326B"/>
    <w:rsid w:val="005932C4"/>
    <w:rsid w:val="00593327"/>
    <w:rsid w:val="00593C12"/>
    <w:rsid w:val="00593F75"/>
    <w:rsid w:val="00594B07"/>
    <w:rsid w:val="00594FEE"/>
    <w:rsid w:val="00595363"/>
    <w:rsid w:val="00595936"/>
    <w:rsid w:val="00595E2D"/>
    <w:rsid w:val="00595E8B"/>
    <w:rsid w:val="00596678"/>
    <w:rsid w:val="00596D7B"/>
    <w:rsid w:val="0059720F"/>
    <w:rsid w:val="00597B2C"/>
    <w:rsid w:val="00597FA7"/>
    <w:rsid w:val="005A07F8"/>
    <w:rsid w:val="005A08EB"/>
    <w:rsid w:val="005A0954"/>
    <w:rsid w:val="005A0C72"/>
    <w:rsid w:val="005A0D56"/>
    <w:rsid w:val="005A1424"/>
    <w:rsid w:val="005A142B"/>
    <w:rsid w:val="005A14BB"/>
    <w:rsid w:val="005A1575"/>
    <w:rsid w:val="005A19A4"/>
    <w:rsid w:val="005A1C78"/>
    <w:rsid w:val="005A1E12"/>
    <w:rsid w:val="005A1E4D"/>
    <w:rsid w:val="005A272D"/>
    <w:rsid w:val="005A2B5D"/>
    <w:rsid w:val="005A32F5"/>
    <w:rsid w:val="005A34EF"/>
    <w:rsid w:val="005A3545"/>
    <w:rsid w:val="005A3572"/>
    <w:rsid w:val="005A36BB"/>
    <w:rsid w:val="005A3C92"/>
    <w:rsid w:val="005A3D0C"/>
    <w:rsid w:val="005A3D21"/>
    <w:rsid w:val="005A4048"/>
    <w:rsid w:val="005A4478"/>
    <w:rsid w:val="005A44A6"/>
    <w:rsid w:val="005A4533"/>
    <w:rsid w:val="005A45CC"/>
    <w:rsid w:val="005A4D08"/>
    <w:rsid w:val="005A52B0"/>
    <w:rsid w:val="005A5371"/>
    <w:rsid w:val="005A5652"/>
    <w:rsid w:val="005A5A6D"/>
    <w:rsid w:val="005A5ABE"/>
    <w:rsid w:val="005A5B31"/>
    <w:rsid w:val="005A5E6B"/>
    <w:rsid w:val="005A6314"/>
    <w:rsid w:val="005A63DF"/>
    <w:rsid w:val="005A6ABE"/>
    <w:rsid w:val="005A6F4A"/>
    <w:rsid w:val="005A7BB0"/>
    <w:rsid w:val="005A7E6D"/>
    <w:rsid w:val="005B0236"/>
    <w:rsid w:val="005B0743"/>
    <w:rsid w:val="005B078E"/>
    <w:rsid w:val="005B1B06"/>
    <w:rsid w:val="005B1E67"/>
    <w:rsid w:val="005B215C"/>
    <w:rsid w:val="005B2E84"/>
    <w:rsid w:val="005B3085"/>
    <w:rsid w:val="005B4DAF"/>
    <w:rsid w:val="005B5BFB"/>
    <w:rsid w:val="005B6235"/>
    <w:rsid w:val="005B631E"/>
    <w:rsid w:val="005B64CB"/>
    <w:rsid w:val="005B69D9"/>
    <w:rsid w:val="005B6D72"/>
    <w:rsid w:val="005B75A2"/>
    <w:rsid w:val="005B75AB"/>
    <w:rsid w:val="005B7A79"/>
    <w:rsid w:val="005C1A36"/>
    <w:rsid w:val="005C1B52"/>
    <w:rsid w:val="005C1DAD"/>
    <w:rsid w:val="005C1E96"/>
    <w:rsid w:val="005C2201"/>
    <w:rsid w:val="005C246A"/>
    <w:rsid w:val="005C270C"/>
    <w:rsid w:val="005C27F4"/>
    <w:rsid w:val="005C2A1F"/>
    <w:rsid w:val="005C2D24"/>
    <w:rsid w:val="005C311A"/>
    <w:rsid w:val="005C350B"/>
    <w:rsid w:val="005C3701"/>
    <w:rsid w:val="005C3FDF"/>
    <w:rsid w:val="005C44E8"/>
    <w:rsid w:val="005C44F1"/>
    <w:rsid w:val="005C48BD"/>
    <w:rsid w:val="005C54C1"/>
    <w:rsid w:val="005C594C"/>
    <w:rsid w:val="005C5E19"/>
    <w:rsid w:val="005C6250"/>
    <w:rsid w:val="005C63AA"/>
    <w:rsid w:val="005C6606"/>
    <w:rsid w:val="005C667B"/>
    <w:rsid w:val="005C7247"/>
    <w:rsid w:val="005C786D"/>
    <w:rsid w:val="005C78B9"/>
    <w:rsid w:val="005C796F"/>
    <w:rsid w:val="005C7E5F"/>
    <w:rsid w:val="005D0C30"/>
    <w:rsid w:val="005D0E62"/>
    <w:rsid w:val="005D1104"/>
    <w:rsid w:val="005D1BB4"/>
    <w:rsid w:val="005D1FE8"/>
    <w:rsid w:val="005D234C"/>
    <w:rsid w:val="005D27BE"/>
    <w:rsid w:val="005D2998"/>
    <w:rsid w:val="005D2AF4"/>
    <w:rsid w:val="005D2DFD"/>
    <w:rsid w:val="005D2FAF"/>
    <w:rsid w:val="005D32C6"/>
    <w:rsid w:val="005D35A7"/>
    <w:rsid w:val="005D38EF"/>
    <w:rsid w:val="005D393E"/>
    <w:rsid w:val="005D3AA4"/>
    <w:rsid w:val="005D53B3"/>
    <w:rsid w:val="005D54E9"/>
    <w:rsid w:val="005D57D9"/>
    <w:rsid w:val="005D5C0D"/>
    <w:rsid w:val="005D6CF1"/>
    <w:rsid w:val="005D70FE"/>
    <w:rsid w:val="005D7376"/>
    <w:rsid w:val="005E0324"/>
    <w:rsid w:val="005E0919"/>
    <w:rsid w:val="005E0C26"/>
    <w:rsid w:val="005E138F"/>
    <w:rsid w:val="005E1869"/>
    <w:rsid w:val="005E1F41"/>
    <w:rsid w:val="005E2A1B"/>
    <w:rsid w:val="005E2DFF"/>
    <w:rsid w:val="005E33FB"/>
    <w:rsid w:val="005E3AAC"/>
    <w:rsid w:val="005E3F38"/>
    <w:rsid w:val="005E4062"/>
    <w:rsid w:val="005E42B9"/>
    <w:rsid w:val="005E5753"/>
    <w:rsid w:val="005E6159"/>
    <w:rsid w:val="005E6160"/>
    <w:rsid w:val="005E6398"/>
    <w:rsid w:val="005E6985"/>
    <w:rsid w:val="005E7216"/>
    <w:rsid w:val="005F0560"/>
    <w:rsid w:val="005F08CF"/>
    <w:rsid w:val="005F23DF"/>
    <w:rsid w:val="005F30CB"/>
    <w:rsid w:val="005F33AB"/>
    <w:rsid w:val="005F35F0"/>
    <w:rsid w:val="005F4341"/>
    <w:rsid w:val="005F436E"/>
    <w:rsid w:val="005F5689"/>
    <w:rsid w:val="005F5E40"/>
    <w:rsid w:val="005F5F8B"/>
    <w:rsid w:val="005F6850"/>
    <w:rsid w:val="005F6927"/>
    <w:rsid w:val="005F6C68"/>
    <w:rsid w:val="005F6F84"/>
    <w:rsid w:val="005F7269"/>
    <w:rsid w:val="005F78D9"/>
    <w:rsid w:val="005F7B6B"/>
    <w:rsid w:val="005F7C39"/>
    <w:rsid w:val="00600259"/>
    <w:rsid w:val="00600757"/>
    <w:rsid w:val="006007E2"/>
    <w:rsid w:val="00600805"/>
    <w:rsid w:val="00600E8E"/>
    <w:rsid w:val="00600EB4"/>
    <w:rsid w:val="0060144D"/>
    <w:rsid w:val="0060213C"/>
    <w:rsid w:val="006027AB"/>
    <w:rsid w:val="00602BEF"/>
    <w:rsid w:val="00602D86"/>
    <w:rsid w:val="00602E99"/>
    <w:rsid w:val="006031AE"/>
    <w:rsid w:val="0060333B"/>
    <w:rsid w:val="006037E8"/>
    <w:rsid w:val="00603921"/>
    <w:rsid w:val="006046FC"/>
    <w:rsid w:val="00604ECA"/>
    <w:rsid w:val="0060593A"/>
    <w:rsid w:val="00605FC6"/>
    <w:rsid w:val="00606223"/>
    <w:rsid w:val="006062F9"/>
    <w:rsid w:val="0060730B"/>
    <w:rsid w:val="00607E53"/>
    <w:rsid w:val="0061010C"/>
    <w:rsid w:val="006103BC"/>
    <w:rsid w:val="00610A37"/>
    <w:rsid w:val="00611426"/>
    <w:rsid w:val="006116BF"/>
    <w:rsid w:val="00611F06"/>
    <w:rsid w:val="00612379"/>
    <w:rsid w:val="0061269E"/>
    <w:rsid w:val="00612AC9"/>
    <w:rsid w:val="00613B00"/>
    <w:rsid w:val="00613E16"/>
    <w:rsid w:val="006142F7"/>
    <w:rsid w:val="006144C7"/>
    <w:rsid w:val="00614532"/>
    <w:rsid w:val="00614BF2"/>
    <w:rsid w:val="00614EC6"/>
    <w:rsid w:val="0061509A"/>
    <w:rsid w:val="006157FB"/>
    <w:rsid w:val="00615B38"/>
    <w:rsid w:val="00615E7C"/>
    <w:rsid w:val="00615EB4"/>
    <w:rsid w:val="00615F6C"/>
    <w:rsid w:val="0061706D"/>
    <w:rsid w:val="0061731C"/>
    <w:rsid w:val="00617597"/>
    <w:rsid w:val="00617894"/>
    <w:rsid w:val="006178BA"/>
    <w:rsid w:val="0062031A"/>
    <w:rsid w:val="00620CA4"/>
    <w:rsid w:val="00620FB0"/>
    <w:rsid w:val="00621376"/>
    <w:rsid w:val="00621713"/>
    <w:rsid w:val="00621B11"/>
    <w:rsid w:val="00621CA2"/>
    <w:rsid w:val="00621CCD"/>
    <w:rsid w:val="00621EBE"/>
    <w:rsid w:val="0062208A"/>
    <w:rsid w:val="006229AA"/>
    <w:rsid w:val="006229E6"/>
    <w:rsid w:val="006229F1"/>
    <w:rsid w:val="00622A6C"/>
    <w:rsid w:val="0062309E"/>
    <w:rsid w:val="00623198"/>
    <w:rsid w:val="00623A4E"/>
    <w:rsid w:val="00623BD0"/>
    <w:rsid w:val="0062400E"/>
    <w:rsid w:val="006246CB"/>
    <w:rsid w:val="00624953"/>
    <w:rsid w:val="00624AB0"/>
    <w:rsid w:val="00624B27"/>
    <w:rsid w:val="006250C5"/>
    <w:rsid w:val="006255D2"/>
    <w:rsid w:val="006257AB"/>
    <w:rsid w:val="00626053"/>
    <w:rsid w:val="006264C2"/>
    <w:rsid w:val="006272AB"/>
    <w:rsid w:val="0062790A"/>
    <w:rsid w:val="006279E2"/>
    <w:rsid w:val="00627AE2"/>
    <w:rsid w:val="00627BE8"/>
    <w:rsid w:val="00627EBB"/>
    <w:rsid w:val="00630052"/>
    <w:rsid w:val="0063040C"/>
    <w:rsid w:val="006308A3"/>
    <w:rsid w:val="00630932"/>
    <w:rsid w:val="00630A98"/>
    <w:rsid w:val="00630FEC"/>
    <w:rsid w:val="006316F1"/>
    <w:rsid w:val="0063172B"/>
    <w:rsid w:val="0063177C"/>
    <w:rsid w:val="006317BE"/>
    <w:rsid w:val="00631D28"/>
    <w:rsid w:val="00631D8F"/>
    <w:rsid w:val="006320EF"/>
    <w:rsid w:val="006322E9"/>
    <w:rsid w:val="006323EE"/>
    <w:rsid w:val="00632588"/>
    <w:rsid w:val="00632CC5"/>
    <w:rsid w:val="00632E6C"/>
    <w:rsid w:val="00632EBF"/>
    <w:rsid w:val="00633B84"/>
    <w:rsid w:val="00634B36"/>
    <w:rsid w:val="00634D20"/>
    <w:rsid w:val="00634F13"/>
    <w:rsid w:val="006353D3"/>
    <w:rsid w:val="006357DA"/>
    <w:rsid w:val="00635F7F"/>
    <w:rsid w:val="00636093"/>
    <w:rsid w:val="006362CB"/>
    <w:rsid w:val="0063682A"/>
    <w:rsid w:val="00636AF1"/>
    <w:rsid w:val="00637079"/>
    <w:rsid w:val="006375CD"/>
    <w:rsid w:val="006376BE"/>
    <w:rsid w:val="006406B2"/>
    <w:rsid w:val="00640861"/>
    <w:rsid w:val="00640ADB"/>
    <w:rsid w:val="00640BBC"/>
    <w:rsid w:val="00640E6D"/>
    <w:rsid w:val="006416AE"/>
    <w:rsid w:val="00641716"/>
    <w:rsid w:val="00641B55"/>
    <w:rsid w:val="00641DAB"/>
    <w:rsid w:val="00642410"/>
    <w:rsid w:val="006426C6"/>
    <w:rsid w:val="00642B77"/>
    <w:rsid w:val="00642C58"/>
    <w:rsid w:val="00642DD8"/>
    <w:rsid w:val="00643E7D"/>
    <w:rsid w:val="006443B0"/>
    <w:rsid w:val="0064455C"/>
    <w:rsid w:val="00644781"/>
    <w:rsid w:val="00644F16"/>
    <w:rsid w:val="0064508C"/>
    <w:rsid w:val="0064540B"/>
    <w:rsid w:val="00645BD9"/>
    <w:rsid w:val="00645E54"/>
    <w:rsid w:val="00646CA6"/>
    <w:rsid w:val="00647FF9"/>
    <w:rsid w:val="006500C4"/>
    <w:rsid w:val="006503FB"/>
    <w:rsid w:val="00651100"/>
    <w:rsid w:val="00651A7A"/>
    <w:rsid w:val="00651BF6"/>
    <w:rsid w:val="00652999"/>
    <w:rsid w:val="00652B98"/>
    <w:rsid w:val="00652C0A"/>
    <w:rsid w:val="006530B1"/>
    <w:rsid w:val="006535EB"/>
    <w:rsid w:val="006535EE"/>
    <w:rsid w:val="006540CA"/>
    <w:rsid w:val="00655470"/>
    <w:rsid w:val="006559A0"/>
    <w:rsid w:val="006559F7"/>
    <w:rsid w:val="00656686"/>
    <w:rsid w:val="006567AC"/>
    <w:rsid w:val="00656D2E"/>
    <w:rsid w:val="006574DE"/>
    <w:rsid w:val="00657579"/>
    <w:rsid w:val="00657E0E"/>
    <w:rsid w:val="006605D0"/>
    <w:rsid w:val="00660786"/>
    <w:rsid w:val="00660E76"/>
    <w:rsid w:val="0066123C"/>
    <w:rsid w:val="006617E2"/>
    <w:rsid w:val="00661A1D"/>
    <w:rsid w:val="0066214B"/>
    <w:rsid w:val="00662488"/>
    <w:rsid w:val="006625FD"/>
    <w:rsid w:val="006626FF"/>
    <w:rsid w:val="00662CF0"/>
    <w:rsid w:val="0066364E"/>
    <w:rsid w:val="006637B9"/>
    <w:rsid w:val="00663B4A"/>
    <w:rsid w:val="006646D1"/>
    <w:rsid w:val="0066475E"/>
    <w:rsid w:val="006647CB"/>
    <w:rsid w:val="00664BCF"/>
    <w:rsid w:val="00665203"/>
    <w:rsid w:val="0066561A"/>
    <w:rsid w:val="006658D9"/>
    <w:rsid w:val="00665CC1"/>
    <w:rsid w:val="00665E5D"/>
    <w:rsid w:val="006660FB"/>
    <w:rsid w:val="006665E3"/>
    <w:rsid w:val="006666C4"/>
    <w:rsid w:val="00666CAD"/>
    <w:rsid w:val="00666DD5"/>
    <w:rsid w:val="006670AD"/>
    <w:rsid w:val="00667127"/>
    <w:rsid w:val="006677C9"/>
    <w:rsid w:val="00667A6C"/>
    <w:rsid w:val="006705DF"/>
    <w:rsid w:val="00670B40"/>
    <w:rsid w:val="00670EEC"/>
    <w:rsid w:val="00670EFC"/>
    <w:rsid w:val="00671060"/>
    <w:rsid w:val="006713B2"/>
    <w:rsid w:val="006718FB"/>
    <w:rsid w:val="00671EE8"/>
    <w:rsid w:val="006730F8"/>
    <w:rsid w:val="00673562"/>
    <w:rsid w:val="00673859"/>
    <w:rsid w:val="00674233"/>
    <w:rsid w:val="00674275"/>
    <w:rsid w:val="006745DD"/>
    <w:rsid w:val="0067461F"/>
    <w:rsid w:val="0067507F"/>
    <w:rsid w:val="00675992"/>
    <w:rsid w:val="00675ADB"/>
    <w:rsid w:val="00676346"/>
    <w:rsid w:val="00676F69"/>
    <w:rsid w:val="006770AA"/>
    <w:rsid w:val="006774EC"/>
    <w:rsid w:val="00677534"/>
    <w:rsid w:val="00677582"/>
    <w:rsid w:val="00677B01"/>
    <w:rsid w:val="00680A80"/>
    <w:rsid w:val="00680B70"/>
    <w:rsid w:val="00680B86"/>
    <w:rsid w:val="00680C93"/>
    <w:rsid w:val="00681501"/>
    <w:rsid w:val="006822AF"/>
    <w:rsid w:val="00682383"/>
    <w:rsid w:val="0068272B"/>
    <w:rsid w:val="0068276F"/>
    <w:rsid w:val="00682963"/>
    <w:rsid w:val="0068296F"/>
    <w:rsid w:val="00682F7E"/>
    <w:rsid w:val="00683413"/>
    <w:rsid w:val="006835C4"/>
    <w:rsid w:val="00683AA7"/>
    <w:rsid w:val="00683EF8"/>
    <w:rsid w:val="006843CA"/>
    <w:rsid w:val="006844A2"/>
    <w:rsid w:val="00684543"/>
    <w:rsid w:val="006845B9"/>
    <w:rsid w:val="00685AE4"/>
    <w:rsid w:val="00686384"/>
    <w:rsid w:val="006868B9"/>
    <w:rsid w:val="00686D03"/>
    <w:rsid w:val="006872DB"/>
    <w:rsid w:val="0068740A"/>
    <w:rsid w:val="006874B6"/>
    <w:rsid w:val="006875D9"/>
    <w:rsid w:val="006879EF"/>
    <w:rsid w:val="00687F2F"/>
    <w:rsid w:val="00690317"/>
    <w:rsid w:val="006908E2"/>
    <w:rsid w:val="00690E7B"/>
    <w:rsid w:val="00691788"/>
    <w:rsid w:val="0069241A"/>
    <w:rsid w:val="006924DA"/>
    <w:rsid w:val="0069250E"/>
    <w:rsid w:val="0069255C"/>
    <w:rsid w:val="00693889"/>
    <w:rsid w:val="00694015"/>
    <w:rsid w:val="0069404C"/>
    <w:rsid w:val="00694663"/>
    <w:rsid w:val="00694E48"/>
    <w:rsid w:val="00694F89"/>
    <w:rsid w:val="006954C2"/>
    <w:rsid w:val="006957D7"/>
    <w:rsid w:val="00695CF1"/>
    <w:rsid w:val="00696417"/>
    <w:rsid w:val="00696AF7"/>
    <w:rsid w:val="00696FA8"/>
    <w:rsid w:val="00697701"/>
    <w:rsid w:val="0069779C"/>
    <w:rsid w:val="00697BBC"/>
    <w:rsid w:val="00697C89"/>
    <w:rsid w:val="006A04CC"/>
    <w:rsid w:val="006A0552"/>
    <w:rsid w:val="006A078D"/>
    <w:rsid w:val="006A0C56"/>
    <w:rsid w:val="006A0EA1"/>
    <w:rsid w:val="006A1007"/>
    <w:rsid w:val="006A12F3"/>
    <w:rsid w:val="006A14BE"/>
    <w:rsid w:val="006A1635"/>
    <w:rsid w:val="006A1B63"/>
    <w:rsid w:val="006A1B87"/>
    <w:rsid w:val="006A3103"/>
    <w:rsid w:val="006A3130"/>
    <w:rsid w:val="006A315B"/>
    <w:rsid w:val="006A362F"/>
    <w:rsid w:val="006A3E73"/>
    <w:rsid w:val="006A3FC5"/>
    <w:rsid w:val="006A4B74"/>
    <w:rsid w:val="006A4D39"/>
    <w:rsid w:val="006A52C3"/>
    <w:rsid w:val="006A59CC"/>
    <w:rsid w:val="006A5D3B"/>
    <w:rsid w:val="006A66B0"/>
    <w:rsid w:val="006A6B24"/>
    <w:rsid w:val="006A6D31"/>
    <w:rsid w:val="006A6DA8"/>
    <w:rsid w:val="006A72D2"/>
    <w:rsid w:val="006A7F7F"/>
    <w:rsid w:val="006B02EB"/>
    <w:rsid w:val="006B03A7"/>
    <w:rsid w:val="006B0AB0"/>
    <w:rsid w:val="006B0C5C"/>
    <w:rsid w:val="006B0D6A"/>
    <w:rsid w:val="006B0E64"/>
    <w:rsid w:val="006B0F65"/>
    <w:rsid w:val="006B16AC"/>
    <w:rsid w:val="006B1F34"/>
    <w:rsid w:val="006B23A8"/>
    <w:rsid w:val="006B23BA"/>
    <w:rsid w:val="006B2674"/>
    <w:rsid w:val="006B289D"/>
    <w:rsid w:val="006B3457"/>
    <w:rsid w:val="006B345A"/>
    <w:rsid w:val="006B3570"/>
    <w:rsid w:val="006B3666"/>
    <w:rsid w:val="006B3769"/>
    <w:rsid w:val="006B3B3B"/>
    <w:rsid w:val="006B3E1C"/>
    <w:rsid w:val="006B426D"/>
    <w:rsid w:val="006B481E"/>
    <w:rsid w:val="006B4AD6"/>
    <w:rsid w:val="006B518D"/>
    <w:rsid w:val="006B565D"/>
    <w:rsid w:val="006B57CF"/>
    <w:rsid w:val="006B6929"/>
    <w:rsid w:val="006B71A9"/>
    <w:rsid w:val="006B7FDB"/>
    <w:rsid w:val="006C010B"/>
    <w:rsid w:val="006C07FA"/>
    <w:rsid w:val="006C09A3"/>
    <w:rsid w:val="006C0A58"/>
    <w:rsid w:val="006C0C81"/>
    <w:rsid w:val="006C165F"/>
    <w:rsid w:val="006C1914"/>
    <w:rsid w:val="006C1D10"/>
    <w:rsid w:val="006C1DBB"/>
    <w:rsid w:val="006C2B4D"/>
    <w:rsid w:val="006C2B99"/>
    <w:rsid w:val="006C2D2D"/>
    <w:rsid w:val="006C2D4A"/>
    <w:rsid w:val="006C3011"/>
    <w:rsid w:val="006C34CA"/>
    <w:rsid w:val="006C3539"/>
    <w:rsid w:val="006C3980"/>
    <w:rsid w:val="006C3EC4"/>
    <w:rsid w:val="006C4B24"/>
    <w:rsid w:val="006C5558"/>
    <w:rsid w:val="006C5DB7"/>
    <w:rsid w:val="006C6839"/>
    <w:rsid w:val="006C7D51"/>
    <w:rsid w:val="006C7EA8"/>
    <w:rsid w:val="006D0088"/>
    <w:rsid w:val="006D0417"/>
    <w:rsid w:val="006D0F7B"/>
    <w:rsid w:val="006D11E4"/>
    <w:rsid w:val="006D125B"/>
    <w:rsid w:val="006D17B6"/>
    <w:rsid w:val="006D1F2E"/>
    <w:rsid w:val="006D2123"/>
    <w:rsid w:val="006D222C"/>
    <w:rsid w:val="006D28EC"/>
    <w:rsid w:val="006D2901"/>
    <w:rsid w:val="006D2F0A"/>
    <w:rsid w:val="006D318E"/>
    <w:rsid w:val="006D3D0E"/>
    <w:rsid w:val="006D41B5"/>
    <w:rsid w:val="006D451C"/>
    <w:rsid w:val="006D45D6"/>
    <w:rsid w:val="006D4645"/>
    <w:rsid w:val="006D4911"/>
    <w:rsid w:val="006D54FB"/>
    <w:rsid w:val="006D576D"/>
    <w:rsid w:val="006D5798"/>
    <w:rsid w:val="006D57EF"/>
    <w:rsid w:val="006D5B34"/>
    <w:rsid w:val="006D5CA1"/>
    <w:rsid w:val="006D6407"/>
    <w:rsid w:val="006D6943"/>
    <w:rsid w:val="006D6FCB"/>
    <w:rsid w:val="006D7180"/>
    <w:rsid w:val="006D7A17"/>
    <w:rsid w:val="006E00F7"/>
    <w:rsid w:val="006E017B"/>
    <w:rsid w:val="006E04C0"/>
    <w:rsid w:val="006E0531"/>
    <w:rsid w:val="006E0DF3"/>
    <w:rsid w:val="006E125E"/>
    <w:rsid w:val="006E1516"/>
    <w:rsid w:val="006E1D78"/>
    <w:rsid w:val="006E1E93"/>
    <w:rsid w:val="006E2341"/>
    <w:rsid w:val="006E26D2"/>
    <w:rsid w:val="006E2B85"/>
    <w:rsid w:val="006E2CA3"/>
    <w:rsid w:val="006E2E1C"/>
    <w:rsid w:val="006E2E28"/>
    <w:rsid w:val="006E37BB"/>
    <w:rsid w:val="006E3872"/>
    <w:rsid w:val="006E3F17"/>
    <w:rsid w:val="006E3F30"/>
    <w:rsid w:val="006E429E"/>
    <w:rsid w:val="006E4D33"/>
    <w:rsid w:val="006E5CCA"/>
    <w:rsid w:val="006E5D72"/>
    <w:rsid w:val="006E61C7"/>
    <w:rsid w:val="006E6573"/>
    <w:rsid w:val="006E6F08"/>
    <w:rsid w:val="006E6F74"/>
    <w:rsid w:val="006E7272"/>
    <w:rsid w:val="006E74CE"/>
    <w:rsid w:val="006E7798"/>
    <w:rsid w:val="006E77CE"/>
    <w:rsid w:val="006E780C"/>
    <w:rsid w:val="006F1BB2"/>
    <w:rsid w:val="006F2E62"/>
    <w:rsid w:val="006F30F4"/>
    <w:rsid w:val="006F37FA"/>
    <w:rsid w:val="006F3979"/>
    <w:rsid w:val="006F3B02"/>
    <w:rsid w:val="006F3B53"/>
    <w:rsid w:val="006F3CA3"/>
    <w:rsid w:val="006F450E"/>
    <w:rsid w:val="006F450F"/>
    <w:rsid w:val="006F4646"/>
    <w:rsid w:val="006F4D50"/>
    <w:rsid w:val="006F51F6"/>
    <w:rsid w:val="006F5631"/>
    <w:rsid w:val="006F5AF2"/>
    <w:rsid w:val="006F62F9"/>
    <w:rsid w:val="006F65AA"/>
    <w:rsid w:val="006F6AB3"/>
    <w:rsid w:val="006F6B8C"/>
    <w:rsid w:val="006F6E09"/>
    <w:rsid w:val="006F78E6"/>
    <w:rsid w:val="006F7FB2"/>
    <w:rsid w:val="00700401"/>
    <w:rsid w:val="007008EA"/>
    <w:rsid w:val="007010EE"/>
    <w:rsid w:val="007011D8"/>
    <w:rsid w:val="007013D2"/>
    <w:rsid w:val="00701B40"/>
    <w:rsid w:val="00701EFD"/>
    <w:rsid w:val="0070203D"/>
    <w:rsid w:val="00702761"/>
    <w:rsid w:val="00702A38"/>
    <w:rsid w:val="007033AF"/>
    <w:rsid w:val="00703739"/>
    <w:rsid w:val="00704AA6"/>
    <w:rsid w:val="00704F28"/>
    <w:rsid w:val="007058B6"/>
    <w:rsid w:val="00706345"/>
    <w:rsid w:val="0070653E"/>
    <w:rsid w:val="00706641"/>
    <w:rsid w:val="007069B4"/>
    <w:rsid w:val="007071A0"/>
    <w:rsid w:val="0070739A"/>
    <w:rsid w:val="00707F9B"/>
    <w:rsid w:val="0071047A"/>
    <w:rsid w:val="0071067B"/>
    <w:rsid w:val="00710795"/>
    <w:rsid w:val="007115C8"/>
    <w:rsid w:val="00711E77"/>
    <w:rsid w:val="007121ED"/>
    <w:rsid w:val="007127E5"/>
    <w:rsid w:val="00713314"/>
    <w:rsid w:val="00713451"/>
    <w:rsid w:val="0071357D"/>
    <w:rsid w:val="00714014"/>
    <w:rsid w:val="00714A28"/>
    <w:rsid w:val="00714CD5"/>
    <w:rsid w:val="00714E21"/>
    <w:rsid w:val="007158F0"/>
    <w:rsid w:val="00715A43"/>
    <w:rsid w:val="00715A9E"/>
    <w:rsid w:val="00716C48"/>
    <w:rsid w:val="00716D9B"/>
    <w:rsid w:val="00716DE8"/>
    <w:rsid w:val="007176CC"/>
    <w:rsid w:val="00720BF0"/>
    <w:rsid w:val="00720FD8"/>
    <w:rsid w:val="0072101B"/>
    <w:rsid w:val="0072107B"/>
    <w:rsid w:val="0072123B"/>
    <w:rsid w:val="00721793"/>
    <w:rsid w:val="00721C1F"/>
    <w:rsid w:val="00721E76"/>
    <w:rsid w:val="00721FC4"/>
    <w:rsid w:val="0072261E"/>
    <w:rsid w:val="007230C3"/>
    <w:rsid w:val="007233A5"/>
    <w:rsid w:val="007239AA"/>
    <w:rsid w:val="00723BE3"/>
    <w:rsid w:val="00723CA0"/>
    <w:rsid w:val="00723E7A"/>
    <w:rsid w:val="00724603"/>
    <w:rsid w:val="007249BC"/>
    <w:rsid w:val="00724CC9"/>
    <w:rsid w:val="0072526C"/>
    <w:rsid w:val="00725420"/>
    <w:rsid w:val="00725DDA"/>
    <w:rsid w:val="007261C7"/>
    <w:rsid w:val="00726784"/>
    <w:rsid w:val="007270AB"/>
    <w:rsid w:val="007279DD"/>
    <w:rsid w:val="0073013F"/>
    <w:rsid w:val="007308A5"/>
    <w:rsid w:val="00731F5D"/>
    <w:rsid w:val="00734248"/>
    <w:rsid w:val="007346B3"/>
    <w:rsid w:val="0073488A"/>
    <w:rsid w:val="00734FF0"/>
    <w:rsid w:val="00735211"/>
    <w:rsid w:val="00735696"/>
    <w:rsid w:val="007358D8"/>
    <w:rsid w:val="007363A9"/>
    <w:rsid w:val="00736948"/>
    <w:rsid w:val="00736D51"/>
    <w:rsid w:val="00737130"/>
    <w:rsid w:val="00737906"/>
    <w:rsid w:val="0073790A"/>
    <w:rsid w:val="00737951"/>
    <w:rsid w:val="00737B47"/>
    <w:rsid w:val="00737E52"/>
    <w:rsid w:val="00740032"/>
    <w:rsid w:val="007400E3"/>
    <w:rsid w:val="0074013C"/>
    <w:rsid w:val="0074029B"/>
    <w:rsid w:val="00740766"/>
    <w:rsid w:val="00740A42"/>
    <w:rsid w:val="00742B37"/>
    <w:rsid w:val="00742B74"/>
    <w:rsid w:val="007431A0"/>
    <w:rsid w:val="00743240"/>
    <w:rsid w:val="00743726"/>
    <w:rsid w:val="00743F2D"/>
    <w:rsid w:val="00744367"/>
    <w:rsid w:val="007451D1"/>
    <w:rsid w:val="0074529C"/>
    <w:rsid w:val="007453A8"/>
    <w:rsid w:val="007453B1"/>
    <w:rsid w:val="007459B4"/>
    <w:rsid w:val="00745BE9"/>
    <w:rsid w:val="00745D11"/>
    <w:rsid w:val="007462A9"/>
    <w:rsid w:val="00746487"/>
    <w:rsid w:val="0074669C"/>
    <w:rsid w:val="0074689E"/>
    <w:rsid w:val="00746A61"/>
    <w:rsid w:val="00746B0E"/>
    <w:rsid w:val="00746F96"/>
    <w:rsid w:val="00747478"/>
    <w:rsid w:val="007475CD"/>
    <w:rsid w:val="00747A0F"/>
    <w:rsid w:val="00747BE2"/>
    <w:rsid w:val="00747C85"/>
    <w:rsid w:val="00750C3B"/>
    <w:rsid w:val="00750EE8"/>
    <w:rsid w:val="00751377"/>
    <w:rsid w:val="00751FC9"/>
    <w:rsid w:val="007522EE"/>
    <w:rsid w:val="0075266C"/>
    <w:rsid w:val="00752FA0"/>
    <w:rsid w:val="007533AA"/>
    <w:rsid w:val="007538E1"/>
    <w:rsid w:val="0075400D"/>
    <w:rsid w:val="00754139"/>
    <w:rsid w:val="00754579"/>
    <w:rsid w:val="007547BC"/>
    <w:rsid w:val="0075491F"/>
    <w:rsid w:val="00754C06"/>
    <w:rsid w:val="007558E7"/>
    <w:rsid w:val="00756D75"/>
    <w:rsid w:val="00756E9D"/>
    <w:rsid w:val="0075763C"/>
    <w:rsid w:val="0075787A"/>
    <w:rsid w:val="00757AC8"/>
    <w:rsid w:val="00757CD1"/>
    <w:rsid w:val="00757D65"/>
    <w:rsid w:val="00757EDE"/>
    <w:rsid w:val="00760622"/>
    <w:rsid w:val="0076080C"/>
    <w:rsid w:val="007615B2"/>
    <w:rsid w:val="007618CE"/>
    <w:rsid w:val="00761CC5"/>
    <w:rsid w:val="0076265A"/>
    <w:rsid w:val="007627F7"/>
    <w:rsid w:val="007630B6"/>
    <w:rsid w:val="007632DF"/>
    <w:rsid w:val="00763A54"/>
    <w:rsid w:val="00763C9F"/>
    <w:rsid w:val="00763EEF"/>
    <w:rsid w:val="007640CC"/>
    <w:rsid w:val="00764344"/>
    <w:rsid w:val="00764A2E"/>
    <w:rsid w:val="00764BB9"/>
    <w:rsid w:val="0076544C"/>
    <w:rsid w:val="0076560F"/>
    <w:rsid w:val="00765833"/>
    <w:rsid w:val="00765C82"/>
    <w:rsid w:val="007664A0"/>
    <w:rsid w:val="00766F62"/>
    <w:rsid w:val="007675CA"/>
    <w:rsid w:val="00767C4A"/>
    <w:rsid w:val="00767C75"/>
    <w:rsid w:val="00767F1C"/>
    <w:rsid w:val="007701B6"/>
    <w:rsid w:val="0077032C"/>
    <w:rsid w:val="007706B7"/>
    <w:rsid w:val="007706E2"/>
    <w:rsid w:val="00770841"/>
    <w:rsid w:val="007708FF"/>
    <w:rsid w:val="007716AC"/>
    <w:rsid w:val="007719C5"/>
    <w:rsid w:val="00771B30"/>
    <w:rsid w:val="00771C14"/>
    <w:rsid w:val="00772007"/>
    <w:rsid w:val="00772359"/>
    <w:rsid w:val="00772619"/>
    <w:rsid w:val="007726E6"/>
    <w:rsid w:val="007728AD"/>
    <w:rsid w:val="00772A7C"/>
    <w:rsid w:val="00772C73"/>
    <w:rsid w:val="00772EA4"/>
    <w:rsid w:val="00772F8B"/>
    <w:rsid w:val="007731EF"/>
    <w:rsid w:val="00774050"/>
    <w:rsid w:val="007740BE"/>
    <w:rsid w:val="007740C1"/>
    <w:rsid w:val="00774255"/>
    <w:rsid w:val="0077482B"/>
    <w:rsid w:val="007749AC"/>
    <w:rsid w:val="007749E6"/>
    <w:rsid w:val="00774CD2"/>
    <w:rsid w:val="00774EAB"/>
    <w:rsid w:val="007754BC"/>
    <w:rsid w:val="0077562A"/>
    <w:rsid w:val="00775E70"/>
    <w:rsid w:val="007761D6"/>
    <w:rsid w:val="007762C1"/>
    <w:rsid w:val="0077632C"/>
    <w:rsid w:val="0077704E"/>
    <w:rsid w:val="00777071"/>
    <w:rsid w:val="00777325"/>
    <w:rsid w:val="007776FD"/>
    <w:rsid w:val="0077794E"/>
    <w:rsid w:val="00777E04"/>
    <w:rsid w:val="0078034A"/>
    <w:rsid w:val="007804CC"/>
    <w:rsid w:val="00780549"/>
    <w:rsid w:val="00780F99"/>
    <w:rsid w:val="00781461"/>
    <w:rsid w:val="0078182D"/>
    <w:rsid w:val="00782930"/>
    <w:rsid w:val="0078293B"/>
    <w:rsid w:val="00782BA8"/>
    <w:rsid w:val="00783373"/>
    <w:rsid w:val="00784132"/>
    <w:rsid w:val="00784816"/>
    <w:rsid w:val="00784D17"/>
    <w:rsid w:val="0078519C"/>
    <w:rsid w:val="00785C4F"/>
    <w:rsid w:val="00785CBF"/>
    <w:rsid w:val="00785D0A"/>
    <w:rsid w:val="007863FA"/>
    <w:rsid w:val="00786B56"/>
    <w:rsid w:val="0078712B"/>
    <w:rsid w:val="0078744E"/>
    <w:rsid w:val="007874F3"/>
    <w:rsid w:val="00787621"/>
    <w:rsid w:val="00787E4C"/>
    <w:rsid w:val="00787F64"/>
    <w:rsid w:val="007903B4"/>
    <w:rsid w:val="007904F6"/>
    <w:rsid w:val="007907F2"/>
    <w:rsid w:val="00790C75"/>
    <w:rsid w:val="00790ECA"/>
    <w:rsid w:val="00791295"/>
    <w:rsid w:val="00791AC9"/>
    <w:rsid w:val="00791C38"/>
    <w:rsid w:val="00791F03"/>
    <w:rsid w:val="00791F81"/>
    <w:rsid w:val="00792385"/>
    <w:rsid w:val="007923C4"/>
    <w:rsid w:val="007927E1"/>
    <w:rsid w:val="00792B1C"/>
    <w:rsid w:val="0079338D"/>
    <w:rsid w:val="00794665"/>
    <w:rsid w:val="0079493F"/>
    <w:rsid w:val="00794B9D"/>
    <w:rsid w:val="00794C40"/>
    <w:rsid w:val="00794CF3"/>
    <w:rsid w:val="0079561E"/>
    <w:rsid w:val="007957D3"/>
    <w:rsid w:val="00795E8C"/>
    <w:rsid w:val="00796082"/>
    <w:rsid w:val="007962DC"/>
    <w:rsid w:val="007965A9"/>
    <w:rsid w:val="0079671E"/>
    <w:rsid w:val="007969FA"/>
    <w:rsid w:val="00796FC4"/>
    <w:rsid w:val="00797190"/>
    <w:rsid w:val="0079755C"/>
    <w:rsid w:val="007A04BB"/>
    <w:rsid w:val="007A06CC"/>
    <w:rsid w:val="007A0974"/>
    <w:rsid w:val="007A1401"/>
    <w:rsid w:val="007A17AB"/>
    <w:rsid w:val="007A1CE8"/>
    <w:rsid w:val="007A256B"/>
    <w:rsid w:val="007A264D"/>
    <w:rsid w:val="007A2B6E"/>
    <w:rsid w:val="007A2BD2"/>
    <w:rsid w:val="007A34C1"/>
    <w:rsid w:val="007A392C"/>
    <w:rsid w:val="007A3D00"/>
    <w:rsid w:val="007A40C9"/>
    <w:rsid w:val="007A41E3"/>
    <w:rsid w:val="007A451E"/>
    <w:rsid w:val="007A4719"/>
    <w:rsid w:val="007A4A46"/>
    <w:rsid w:val="007A4E19"/>
    <w:rsid w:val="007A5872"/>
    <w:rsid w:val="007A58BB"/>
    <w:rsid w:val="007A5E54"/>
    <w:rsid w:val="007A605D"/>
    <w:rsid w:val="007A622D"/>
    <w:rsid w:val="007A6CA5"/>
    <w:rsid w:val="007A717D"/>
    <w:rsid w:val="007A7261"/>
    <w:rsid w:val="007A765A"/>
    <w:rsid w:val="007A76D4"/>
    <w:rsid w:val="007B0532"/>
    <w:rsid w:val="007B0AB8"/>
    <w:rsid w:val="007B1DBD"/>
    <w:rsid w:val="007B1F98"/>
    <w:rsid w:val="007B205F"/>
    <w:rsid w:val="007B26B1"/>
    <w:rsid w:val="007B2D99"/>
    <w:rsid w:val="007B3328"/>
    <w:rsid w:val="007B343F"/>
    <w:rsid w:val="007B37C0"/>
    <w:rsid w:val="007B3C64"/>
    <w:rsid w:val="007B3FD6"/>
    <w:rsid w:val="007B41CF"/>
    <w:rsid w:val="007B46A5"/>
    <w:rsid w:val="007B4766"/>
    <w:rsid w:val="007B510A"/>
    <w:rsid w:val="007B5AF1"/>
    <w:rsid w:val="007B5B7A"/>
    <w:rsid w:val="007B629F"/>
    <w:rsid w:val="007B72EE"/>
    <w:rsid w:val="007B7C87"/>
    <w:rsid w:val="007C0548"/>
    <w:rsid w:val="007C0E81"/>
    <w:rsid w:val="007C0F50"/>
    <w:rsid w:val="007C1039"/>
    <w:rsid w:val="007C125D"/>
    <w:rsid w:val="007C1376"/>
    <w:rsid w:val="007C1645"/>
    <w:rsid w:val="007C24A9"/>
    <w:rsid w:val="007C2C91"/>
    <w:rsid w:val="007C2E12"/>
    <w:rsid w:val="007C2ECF"/>
    <w:rsid w:val="007C3406"/>
    <w:rsid w:val="007C3553"/>
    <w:rsid w:val="007C4009"/>
    <w:rsid w:val="007C4C2E"/>
    <w:rsid w:val="007C4DB1"/>
    <w:rsid w:val="007C4F1B"/>
    <w:rsid w:val="007C6373"/>
    <w:rsid w:val="007C6629"/>
    <w:rsid w:val="007C7C22"/>
    <w:rsid w:val="007D025F"/>
    <w:rsid w:val="007D0414"/>
    <w:rsid w:val="007D05B9"/>
    <w:rsid w:val="007D0743"/>
    <w:rsid w:val="007D082F"/>
    <w:rsid w:val="007D0C01"/>
    <w:rsid w:val="007D2230"/>
    <w:rsid w:val="007D252A"/>
    <w:rsid w:val="007D259F"/>
    <w:rsid w:val="007D25B3"/>
    <w:rsid w:val="007D3201"/>
    <w:rsid w:val="007D3B00"/>
    <w:rsid w:val="007D3C85"/>
    <w:rsid w:val="007D3CF3"/>
    <w:rsid w:val="007D3FA3"/>
    <w:rsid w:val="007D452D"/>
    <w:rsid w:val="007D4589"/>
    <w:rsid w:val="007D4B97"/>
    <w:rsid w:val="007D5405"/>
    <w:rsid w:val="007D599F"/>
    <w:rsid w:val="007D5D0B"/>
    <w:rsid w:val="007D62B1"/>
    <w:rsid w:val="007D63B5"/>
    <w:rsid w:val="007D66C0"/>
    <w:rsid w:val="007D66D5"/>
    <w:rsid w:val="007D6D62"/>
    <w:rsid w:val="007D7102"/>
    <w:rsid w:val="007D7322"/>
    <w:rsid w:val="007D7D92"/>
    <w:rsid w:val="007D7EF3"/>
    <w:rsid w:val="007E0232"/>
    <w:rsid w:val="007E04D2"/>
    <w:rsid w:val="007E0CBA"/>
    <w:rsid w:val="007E1058"/>
    <w:rsid w:val="007E1366"/>
    <w:rsid w:val="007E147C"/>
    <w:rsid w:val="007E18FB"/>
    <w:rsid w:val="007E1F06"/>
    <w:rsid w:val="007E1F28"/>
    <w:rsid w:val="007E23CB"/>
    <w:rsid w:val="007E2FC0"/>
    <w:rsid w:val="007E3151"/>
    <w:rsid w:val="007E3249"/>
    <w:rsid w:val="007E3441"/>
    <w:rsid w:val="007E34EB"/>
    <w:rsid w:val="007E3999"/>
    <w:rsid w:val="007E3A4C"/>
    <w:rsid w:val="007E3D8D"/>
    <w:rsid w:val="007E3E48"/>
    <w:rsid w:val="007E3FB6"/>
    <w:rsid w:val="007E40E4"/>
    <w:rsid w:val="007E4429"/>
    <w:rsid w:val="007E4885"/>
    <w:rsid w:val="007E51C5"/>
    <w:rsid w:val="007E56F8"/>
    <w:rsid w:val="007E578D"/>
    <w:rsid w:val="007E6104"/>
    <w:rsid w:val="007E671F"/>
    <w:rsid w:val="007E725E"/>
    <w:rsid w:val="007E76D0"/>
    <w:rsid w:val="007E7F25"/>
    <w:rsid w:val="007F0C3A"/>
    <w:rsid w:val="007F0F6E"/>
    <w:rsid w:val="007F10FA"/>
    <w:rsid w:val="007F1621"/>
    <w:rsid w:val="007F1721"/>
    <w:rsid w:val="007F1733"/>
    <w:rsid w:val="007F356E"/>
    <w:rsid w:val="007F38EB"/>
    <w:rsid w:val="007F3B9B"/>
    <w:rsid w:val="007F3DD0"/>
    <w:rsid w:val="007F4BF1"/>
    <w:rsid w:val="007F50BB"/>
    <w:rsid w:val="007F57B9"/>
    <w:rsid w:val="007F5919"/>
    <w:rsid w:val="007F67B0"/>
    <w:rsid w:val="007F6EA8"/>
    <w:rsid w:val="007F70CE"/>
    <w:rsid w:val="007F75A2"/>
    <w:rsid w:val="007F76C6"/>
    <w:rsid w:val="007F783A"/>
    <w:rsid w:val="007F7876"/>
    <w:rsid w:val="007F7C73"/>
    <w:rsid w:val="007F7E6D"/>
    <w:rsid w:val="007F7F3B"/>
    <w:rsid w:val="0080008D"/>
    <w:rsid w:val="00800247"/>
    <w:rsid w:val="00800384"/>
    <w:rsid w:val="008009E4"/>
    <w:rsid w:val="00800F60"/>
    <w:rsid w:val="008011AE"/>
    <w:rsid w:val="008015A1"/>
    <w:rsid w:val="00801B11"/>
    <w:rsid w:val="00801D3D"/>
    <w:rsid w:val="00801D78"/>
    <w:rsid w:val="00801D87"/>
    <w:rsid w:val="00802963"/>
    <w:rsid w:val="00802D97"/>
    <w:rsid w:val="00803392"/>
    <w:rsid w:val="00803413"/>
    <w:rsid w:val="008034F4"/>
    <w:rsid w:val="008041CE"/>
    <w:rsid w:val="00804293"/>
    <w:rsid w:val="00804848"/>
    <w:rsid w:val="00804FF0"/>
    <w:rsid w:val="00805324"/>
    <w:rsid w:val="0080562F"/>
    <w:rsid w:val="00805CDE"/>
    <w:rsid w:val="00805E3A"/>
    <w:rsid w:val="00806606"/>
    <w:rsid w:val="008066B6"/>
    <w:rsid w:val="0080671D"/>
    <w:rsid w:val="00806C17"/>
    <w:rsid w:val="00807391"/>
    <w:rsid w:val="00807EF0"/>
    <w:rsid w:val="008100BC"/>
    <w:rsid w:val="008106AD"/>
    <w:rsid w:val="00810A4A"/>
    <w:rsid w:val="00811A2B"/>
    <w:rsid w:val="0081202C"/>
    <w:rsid w:val="00812296"/>
    <w:rsid w:val="00812A0F"/>
    <w:rsid w:val="008132F8"/>
    <w:rsid w:val="008136B4"/>
    <w:rsid w:val="00813EDB"/>
    <w:rsid w:val="008142CC"/>
    <w:rsid w:val="00814426"/>
    <w:rsid w:val="00815135"/>
    <w:rsid w:val="008153C4"/>
    <w:rsid w:val="008155EF"/>
    <w:rsid w:val="00815A5A"/>
    <w:rsid w:val="00815D7E"/>
    <w:rsid w:val="00815DE4"/>
    <w:rsid w:val="00816103"/>
    <w:rsid w:val="00816994"/>
    <w:rsid w:val="008169DC"/>
    <w:rsid w:val="00816E4A"/>
    <w:rsid w:val="008170EF"/>
    <w:rsid w:val="0081792C"/>
    <w:rsid w:val="00817A03"/>
    <w:rsid w:val="00817B5A"/>
    <w:rsid w:val="00817D13"/>
    <w:rsid w:val="00817E6E"/>
    <w:rsid w:val="00817FF5"/>
    <w:rsid w:val="008219BB"/>
    <w:rsid w:val="00821E59"/>
    <w:rsid w:val="008223EE"/>
    <w:rsid w:val="00822436"/>
    <w:rsid w:val="00822991"/>
    <w:rsid w:val="00822E81"/>
    <w:rsid w:val="00822F41"/>
    <w:rsid w:val="0082309E"/>
    <w:rsid w:val="00823133"/>
    <w:rsid w:val="008231AD"/>
    <w:rsid w:val="00823AA7"/>
    <w:rsid w:val="008240F9"/>
    <w:rsid w:val="00824267"/>
    <w:rsid w:val="008246CE"/>
    <w:rsid w:val="00824AEA"/>
    <w:rsid w:val="00825E6F"/>
    <w:rsid w:val="00826085"/>
    <w:rsid w:val="00826272"/>
    <w:rsid w:val="00826B59"/>
    <w:rsid w:val="00826C8F"/>
    <w:rsid w:val="008271B3"/>
    <w:rsid w:val="00827AF5"/>
    <w:rsid w:val="00827F15"/>
    <w:rsid w:val="008300FB"/>
    <w:rsid w:val="008302E6"/>
    <w:rsid w:val="00830721"/>
    <w:rsid w:val="0083093C"/>
    <w:rsid w:val="00830DE8"/>
    <w:rsid w:val="00831298"/>
    <w:rsid w:val="0083161B"/>
    <w:rsid w:val="0083184D"/>
    <w:rsid w:val="00831B75"/>
    <w:rsid w:val="008324FB"/>
    <w:rsid w:val="00832AD9"/>
    <w:rsid w:val="008331F9"/>
    <w:rsid w:val="00836F89"/>
    <w:rsid w:val="00837639"/>
    <w:rsid w:val="00837BCA"/>
    <w:rsid w:val="00837F10"/>
    <w:rsid w:val="0084003D"/>
    <w:rsid w:val="00840FCB"/>
    <w:rsid w:val="008414D2"/>
    <w:rsid w:val="00841D2F"/>
    <w:rsid w:val="008423B7"/>
    <w:rsid w:val="00842A90"/>
    <w:rsid w:val="00842BEF"/>
    <w:rsid w:val="00843519"/>
    <w:rsid w:val="0084351A"/>
    <w:rsid w:val="00843683"/>
    <w:rsid w:val="00843AF8"/>
    <w:rsid w:val="00844078"/>
    <w:rsid w:val="0084491A"/>
    <w:rsid w:val="00845742"/>
    <w:rsid w:val="0084579C"/>
    <w:rsid w:val="00845EE8"/>
    <w:rsid w:val="00846C21"/>
    <w:rsid w:val="00846E0A"/>
    <w:rsid w:val="00847988"/>
    <w:rsid w:val="00847AF4"/>
    <w:rsid w:val="00847CB8"/>
    <w:rsid w:val="00847D46"/>
    <w:rsid w:val="008505E7"/>
    <w:rsid w:val="00850C73"/>
    <w:rsid w:val="00850E09"/>
    <w:rsid w:val="008516B4"/>
    <w:rsid w:val="00851767"/>
    <w:rsid w:val="00851FC7"/>
    <w:rsid w:val="008523E3"/>
    <w:rsid w:val="008529EA"/>
    <w:rsid w:val="00853893"/>
    <w:rsid w:val="00853968"/>
    <w:rsid w:val="0085397D"/>
    <w:rsid w:val="00853F79"/>
    <w:rsid w:val="008540CE"/>
    <w:rsid w:val="008542E7"/>
    <w:rsid w:val="00854388"/>
    <w:rsid w:val="008543B3"/>
    <w:rsid w:val="00854746"/>
    <w:rsid w:val="0085484B"/>
    <w:rsid w:val="00854A14"/>
    <w:rsid w:val="00854AED"/>
    <w:rsid w:val="00854CE6"/>
    <w:rsid w:val="00855248"/>
    <w:rsid w:val="00855430"/>
    <w:rsid w:val="00855498"/>
    <w:rsid w:val="0085554E"/>
    <w:rsid w:val="00855742"/>
    <w:rsid w:val="00855F00"/>
    <w:rsid w:val="00855FBC"/>
    <w:rsid w:val="008564EF"/>
    <w:rsid w:val="008568BF"/>
    <w:rsid w:val="00856981"/>
    <w:rsid w:val="0085706E"/>
    <w:rsid w:val="0085774B"/>
    <w:rsid w:val="00857FD7"/>
    <w:rsid w:val="0086069C"/>
    <w:rsid w:val="0086110D"/>
    <w:rsid w:val="008611F6"/>
    <w:rsid w:val="00861C52"/>
    <w:rsid w:val="00862487"/>
    <w:rsid w:val="008624EF"/>
    <w:rsid w:val="0086254C"/>
    <w:rsid w:val="008627E5"/>
    <w:rsid w:val="00862FA5"/>
    <w:rsid w:val="00863520"/>
    <w:rsid w:val="00863583"/>
    <w:rsid w:val="00863861"/>
    <w:rsid w:val="00863D23"/>
    <w:rsid w:val="00863D4D"/>
    <w:rsid w:val="00863F36"/>
    <w:rsid w:val="008656FE"/>
    <w:rsid w:val="008659EF"/>
    <w:rsid w:val="00866459"/>
    <w:rsid w:val="00866972"/>
    <w:rsid w:val="00866C9F"/>
    <w:rsid w:val="00866FC8"/>
    <w:rsid w:val="00867759"/>
    <w:rsid w:val="008677BA"/>
    <w:rsid w:val="008679BD"/>
    <w:rsid w:val="008701CB"/>
    <w:rsid w:val="0087025E"/>
    <w:rsid w:val="00870500"/>
    <w:rsid w:val="0087076A"/>
    <w:rsid w:val="00870914"/>
    <w:rsid w:val="00870EE3"/>
    <w:rsid w:val="008711DB"/>
    <w:rsid w:val="00871424"/>
    <w:rsid w:val="0087209A"/>
    <w:rsid w:val="008721D3"/>
    <w:rsid w:val="008722DB"/>
    <w:rsid w:val="00872386"/>
    <w:rsid w:val="00872758"/>
    <w:rsid w:val="008729B4"/>
    <w:rsid w:val="008731EE"/>
    <w:rsid w:val="008736AB"/>
    <w:rsid w:val="008737E7"/>
    <w:rsid w:val="00874840"/>
    <w:rsid w:val="00874C0B"/>
    <w:rsid w:val="0087512F"/>
    <w:rsid w:val="008751EA"/>
    <w:rsid w:val="008760A4"/>
    <w:rsid w:val="00877968"/>
    <w:rsid w:val="0087796D"/>
    <w:rsid w:val="008808C8"/>
    <w:rsid w:val="00881658"/>
    <w:rsid w:val="00881A41"/>
    <w:rsid w:val="00882078"/>
    <w:rsid w:val="00882523"/>
    <w:rsid w:val="00882BF5"/>
    <w:rsid w:val="00882F3E"/>
    <w:rsid w:val="00882F63"/>
    <w:rsid w:val="008830A9"/>
    <w:rsid w:val="008835AC"/>
    <w:rsid w:val="00883773"/>
    <w:rsid w:val="008840B3"/>
    <w:rsid w:val="00884558"/>
    <w:rsid w:val="00884E26"/>
    <w:rsid w:val="00884E3A"/>
    <w:rsid w:val="008850BC"/>
    <w:rsid w:val="008851A9"/>
    <w:rsid w:val="008854C5"/>
    <w:rsid w:val="00885CDB"/>
    <w:rsid w:val="00885D03"/>
    <w:rsid w:val="008864E7"/>
    <w:rsid w:val="00886C69"/>
    <w:rsid w:val="00890CA5"/>
    <w:rsid w:val="008917C2"/>
    <w:rsid w:val="00892519"/>
    <w:rsid w:val="008928CD"/>
    <w:rsid w:val="00892B4B"/>
    <w:rsid w:val="00892D03"/>
    <w:rsid w:val="00892E28"/>
    <w:rsid w:val="00893110"/>
    <w:rsid w:val="00893233"/>
    <w:rsid w:val="0089369A"/>
    <w:rsid w:val="00893E36"/>
    <w:rsid w:val="00893E74"/>
    <w:rsid w:val="008949C6"/>
    <w:rsid w:val="0089541D"/>
    <w:rsid w:val="008958F8"/>
    <w:rsid w:val="00896455"/>
    <w:rsid w:val="00896FD8"/>
    <w:rsid w:val="008977AA"/>
    <w:rsid w:val="00897A36"/>
    <w:rsid w:val="00897B7F"/>
    <w:rsid w:val="008A004B"/>
    <w:rsid w:val="008A1C1A"/>
    <w:rsid w:val="008A1EAE"/>
    <w:rsid w:val="008A259E"/>
    <w:rsid w:val="008A2819"/>
    <w:rsid w:val="008A2873"/>
    <w:rsid w:val="008A3811"/>
    <w:rsid w:val="008A3C52"/>
    <w:rsid w:val="008A3F22"/>
    <w:rsid w:val="008A4905"/>
    <w:rsid w:val="008A5086"/>
    <w:rsid w:val="008A50B1"/>
    <w:rsid w:val="008A50E1"/>
    <w:rsid w:val="008A5638"/>
    <w:rsid w:val="008A5C6F"/>
    <w:rsid w:val="008A61F9"/>
    <w:rsid w:val="008A6F9D"/>
    <w:rsid w:val="008A6FD4"/>
    <w:rsid w:val="008A704B"/>
    <w:rsid w:val="008A71CB"/>
    <w:rsid w:val="008B02FA"/>
    <w:rsid w:val="008B063F"/>
    <w:rsid w:val="008B067C"/>
    <w:rsid w:val="008B0BF5"/>
    <w:rsid w:val="008B10C6"/>
    <w:rsid w:val="008B157F"/>
    <w:rsid w:val="008B1A95"/>
    <w:rsid w:val="008B1ACE"/>
    <w:rsid w:val="008B24D4"/>
    <w:rsid w:val="008B2748"/>
    <w:rsid w:val="008B2C69"/>
    <w:rsid w:val="008B30E0"/>
    <w:rsid w:val="008B32D9"/>
    <w:rsid w:val="008B3E72"/>
    <w:rsid w:val="008B442F"/>
    <w:rsid w:val="008B4562"/>
    <w:rsid w:val="008B458A"/>
    <w:rsid w:val="008B4B9E"/>
    <w:rsid w:val="008B4F67"/>
    <w:rsid w:val="008B564F"/>
    <w:rsid w:val="008B5795"/>
    <w:rsid w:val="008B65B5"/>
    <w:rsid w:val="008B667C"/>
    <w:rsid w:val="008B6BC4"/>
    <w:rsid w:val="008B6CB0"/>
    <w:rsid w:val="008B6D7F"/>
    <w:rsid w:val="008B723F"/>
    <w:rsid w:val="008B796F"/>
    <w:rsid w:val="008B7F83"/>
    <w:rsid w:val="008C00FF"/>
    <w:rsid w:val="008C06EE"/>
    <w:rsid w:val="008C0CE9"/>
    <w:rsid w:val="008C190B"/>
    <w:rsid w:val="008C1AE0"/>
    <w:rsid w:val="008C1D4E"/>
    <w:rsid w:val="008C2342"/>
    <w:rsid w:val="008C26B6"/>
    <w:rsid w:val="008C3223"/>
    <w:rsid w:val="008C38AC"/>
    <w:rsid w:val="008C3C2E"/>
    <w:rsid w:val="008C3E85"/>
    <w:rsid w:val="008C42A2"/>
    <w:rsid w:val="008C43AE"/>
    <w:rsid w:val="008C4740"/>
    <w:rsid w:val="008C51B8"/>
    <w:rsid w:val="008C5656"/>
    <w:rsid w:val="008C57B8"/>
    <w:rsid w:val="008C57DD"/>
    <w:rsid w:val="008C5881"/>
    <w:rsid w:val="008C5DE9"/>
    <w:rsid w:val="008C7368"/>
    <w:rsid w:val="008C7B79"/>
    <w:rsid w:val="008C7C51"/>
    <w:rsid w:val="008C7D3A"/>
    <w:rsid w:val="008D0659"/>
    <w:rsid w:val="008D0B9B"/>
    <w:rsid w:val="008D1A3A"/>
    <w:rsid w:val="008D1B89"/>
    <w:rsid w:val="008D2513"/>
    <w:rsid w:val="008D3139"/>
    <w:rsid w:val="008D3761"/>
    <w:rsid w:val="008D3826"/>
    <w:rsid w:val="008D3A90"/>
    <w:rsid w:val="008D3B12"/>
    <w:rsid w:val="008D4337"/>
    <w:rsid w:val="008D4436"/>
    <w:rsid w:val="008D464B"/>
    <w:rsid w:val="008D5049"/>
    <w:rsid w:val="008D5050"/>
    <w:rsid w:val="008D5288"/>
    <w:rsid w:val="008D5294"/>
    <w:rsid w:val="008D56DB"/>
    <w:rsid w:val="008D576E"/>
    <w:rsid w:val="008D5C4A"/>
    <w:rsid w:val="008D6381"/>
    <w:rsid w:val="008D6CDF"/>
    <w:rsid w:val="008D722A"/>
    <w:rsid w:val="008D722E"/>
    <w:rsid w:val="008D7402"/>
    <w:rsid w:val="008E0284"/>
    <w:rsid w:val="008E0348"/>
    <w:rsid w:val="008E04B1"/>
    <w:rsid w:val="008E06E5"/>
    <w:rsid w:val="008E0EF4"/>
    <w:rsid w:val="008E0FEF"/>
    <w:rsid w:val="008E101F"/>
    <w:rsid w:val="008E21D4"/>
    <w:rsid w:val="008E2596"/>
    <w:rsid w:val="008E339B"/>
    <w:rsid w:val="008E33A6"/>
    <w:rsid w:val="008E3432"/>
    <w:rsid w:val="008E345F"/>
    <w:rsid w:val="008E3AC8"/>
    <w:rsid w:val="008E40E2"/>
    <w:rsid w:val="008E42B2"/>
    <w:rsid w:val="008E45EC"/>
    <w:rsid w:val="008E4604"/>
    <w:rsid w:val="008E4E2D"/>
    <w:rsid w:val="008E516F"/>
    <w:rsid w:val="008E5AAD"/>
    <w:rsid w:val="008E6839"/>
    <w:rsid w:val="008E6E89"/>
    <w:rsid w:val="008E6EAF"/>
    <w:rsid w:val="008E7018"/>
    <w:rsid w:val="008E7256"/>
    <w:rsid w:val="008E7626"/>
    <w:rsid w:val="008E7882"/>
    <w:rsid w:val="008E79D9"/>
    <w:rsid w:val="008E7A80"/>
    <w:rsid w:val="008E7E0E"/>
    <w:rsid w:val="008E7E13"/>
    <w:rsid w:val="008F008D"/>
    <w:rsid w:val="008F0175"/>
    <w:rsid w:val="008F0193"/>
    <w:rsid w:val="008F0393"/>
    <w:rsid w:val="008F0C08"/>
    <w:rsid w:val="008F0C51"/>
    <w:rsid w:val="008F16E1"/>
    <w:rsid w:val="008F1A3F"/>
    <w:rsid w:val="008F1F5E"/>
    <w:rsid w:val="008F1F95"/>
    <w:rsid w:val="008F240D"/>
    <w:rsid w:val="008F2995"/>
    <w:rsid w:val="008F29EB"/>
    <w:rsid w:val="008F34B6"/>
    <w:rsid w:val="008F3677"/>
    <w:rsid w:val="008F39A4"/>
    <w:rsid w:val="008F3ABE"/>
    <w:rsid w:val="008F4277"/>
    <w:rsid w:val="008F4665"/>
    <w:rsid w:val="008F4867"/>
    <w:rsid w:val="008F4989"/>
    <w:rsid w:val="008F5AB0"/>
    <w:rsid w:val="008F5E52"/>
    <w:rsid w:val="008F6EB2"/>
    <w:rsid w:val="008F7376"/>
    <w:rsid w:val="008F73C8"/>
    <w:rsid w:val="008F7929"/>
    <w:rsid w:val="008F7BC4"/>
    <w:rsid w:val="008F7C4C"/>
    <w:rsid w:val="00900558"/>
    <w:rsid w:val="00900833"/>
    <w:rsid w:val="0090102D"/>
    <w:rsid w:val="0090169D"/>
    <w:rsid w:val="00901DAC"/>
    <w:rsid w:val="00902389"/>
    <w:rsid w:val="00902E5F"/>
    <w:rsid w:val="009032DE"/>
    <w:rsid w:val="0090345C"/>
    <w:rsid w:val="0090361C"/>
    <w:rsid w:val="009038C8"/>
    <w:rsid w:val="00903A54"/>
    <w:rsid w:val="00904A1E"/>
    <w:rsid w:val="00904A87"/>
    <w:rsid w:val="00904DC3"/>
    <w:rsid w:val="00904EF5"/>
    <w:rsid w:val="009052B1"/>
    <w:rsid w:val="0090535D"/>
    <w:rsid w:val="00905614"/>
    <w:rsid w:val="009065CC"/>
    <w:rsid w:val="0090660A"/>
    <w:rsid w:val="0090689B"/>
    <w:rsid w:val="00906ADC"/>
    <w:rsid w:val="00907C10"/>
    <w:rsid w:val="00907F6B"/>
    <w:rsid w:val="00907FD2"/>
    <w:rsid w:val="00910434"/>
    <w:rsid w:val="00911B03"/>
    <w:rsid w:val="00911D22"/>
    <w:rsid w:val="00912F53"/>
    <w:rsid w:val="0091300E"/>
    <w:rsid w:val="009130D9"/>
    <w:rsid w:val="00913C08"/>
    <w:rsid w:val="00913F34"/>
    <w:rsid w:val="00914479"/>
    <w:rsid w:val="00914739"/>
    <w:rsid w:val="00914F87"/>
    <w:rsid w:val="0091526C"/>
    <w:rsid w:val="009155D1"/>
    <w:rsid w:val="00915AD6"/>
    <w:rsid w:val="00915F4A"/>
    <w:rsid w:val="00916B38"/>
    <w:rsid w:val="00916C96"/>
    <w:rsid w:val="00916CE0"/>
    <w:rsid w:val="00917034"/>
    <w:rsid w:val="00920774"/>
    <w:rsid w:val="00920890"/>
    <w:rsid w:val="00920DFB"/>
    <w:rsid w:val="0092109F"/>
    <w:rsid w:val="009211E7"/>
    <w:rsid w:val="00921650"/>
    <w:rsid w:val="00921692"/>
    <w:rsid w:val="00921957"/>
    <w:rsid w:val="00921C67"/>
    <w:rsid w:val="0092216E"/>
    <w:rsid w:val="0092228C"/>
    <w:rsid w:val="00922641"/>
    <w:rsid w:val="00922F1F"/>
    <w:rsid w:val="00923B97"/>
    <w:rsid w:val="009241F3"/>
    <w:rsid w:val="00924755"/>
    <w:rsid w:val="00924DB4"/>
    <w:rsid w:val="009250F7"/>
    <w:rsid w:val="0092526C"/>
    <w:rsid w:val="00925509"/>
    <w:rsid w:val="009258AB"/>
    <w:rsid w:val="00926073"/>
    <w:rsid w:val="0092679E"/>
    <w:rsid w:val="00926C82"/>
    <w:rsid w:val="00927192"/>
    <w:rsid w:val="009277B9"/>
    <w:rsid w:val="009279CA"/>
    <w:rsid w:val="00927A33"/>
    <w:rsid w:val="00927A7A"/>
    <w:rsid w:val="009304AA"/>
    <w:rsid w:val="00930518"/>
    <w:rsid w:val="0093052C"/>
    <w:rsid w:val="0093091E"/>
    <w:rsid w:val="00930A61"/>
    <w:rsid w:val="0093101C"/>
    <w:rsid w:val="009313C8"/>
    <w:rsid w:val="009313E2"/>
    <w:rsid w:val="00931890"/>
    <w:rsid w:val="00931B58"/>
    <w:rsid w:val="00931F8C"/>
    <w:rsid w:val="00932706"/>
    <w:rsid w:val="00932EB0"/>
    <w:rsid w:val="00933A3F"/>
    <w:rsid w:val="009344C0"/>
    <w:rsid w:val="00935506"/>
    <w:rsid w:val="00936262"/>
    <w:rsid w:val="009363A7"/>
    <w:rsid w:val="009369E4"/>
    <w:rsid w:val="00936D9B"/>
    <w:rsid w:val="00936E49"/>
    <w:rsid w:val="009370DC"/>
    <w:rsid w:val="0093749F"/>
    <w:rsid w:val="00937680"/>
    <w:rsid w:val="00937737"/>
    <w:rsid w:val="0093776F"/>
    <w:rsid w:val="00937A59"/>
    <w:rsid w:val="00937FC8"/>
    <w:rsid w:val="00940A8D"/>
    <w:rsid w:val="00940CE9"/>
    <w:rsid w:val="00940E4A"/>
    <w:rsid w:val="00941213"/>
    <w:rsid w:val="009417B0"/>
    <w:rsid w:val="0094224E"/>
    <w:rsid w:val="00942319"/>
    <w:rsid w:val="00943CD9"/>
    <w:rsid w:val="0094419E"/>
    <w:rsid w:val="00944795"/>
    <w:rsid w:val="009447AC"/>
    <w:rsid w:val="009447D5"/>
    <w:rsid w:val="00944DB8"/>
    <w:rsid w:val="00945095"/>
    <w:rsid w:val="009451C9"/>
    <w:rsid w:val="00945DAD"/>
    <w:rsid w:val="00946592"/>
    <w:rsid w:val="00946BB2"/>
    <w:rsid w:val="00947036"/>
    <w:rsid w:val="009470BB"/>
    <w:rsid w:val="00947407"/>
    <w:rsid w:val="009478FA"/>
    <w:rsid w:val="00947C69"/>
    <w:rsid w:val="00947D01"/>
    <w:rsid w:val="00950642"/>
    <w:rsid w:val="0095088F"/>
    <w:rsid w:val="009509F3"/>
    <w:rsid w:val="00952286"/>
    <w:rsid w:val="009526E7"/>
    <w:rsid w:val="009527F5"/>
    <w:rsid w:val="00952C6E"/>
    <w:rsid w:val="00952E4E"/>
    <w:rsid w:val="009531C9"/>
    <w:rsid w:val="009535F7"/>
    <w:rsid w:val="00953C8A"/>
    <w:rsid w:val="00955031"/>
    <w:rsid w:val="009552F9"/>
    <w:rsid w:val="0095544E"/>
    <w:rsid w:val="009560B3"/>
    <w:rsid w:val="00956470"/>
    <w:rsid w:val="00956803"/>
    <w:rsid w:val="00956E45"/>
    <w:rsid w:val="009572EA"/>
    <w:rsid w:val="0095736D"/>
    <w:rsid w:val="0095750C"/>
    <w:rsid w:val="009575C3"/>
    <w:rsid w:val="009577A6"/>
    <w:rsid w:val="00957DEF"/>
    <w:rsid w:val="009603B5"/>
    <w:rsid w:val="009603E6"/>
    <w:rsid w:val="00960747"/>
    <w:rsid w:val="00960BFC"/>
    <w:rsid w:val="00960C73"/>
    <w:rsid w:val="009615C5"/>
    <w:rsid w:val="00961B80"/>
    <w:rsid w:val="00962365"/>
    <w:rsid w:val="009623B8"/>
    <w:rsid w:val="00962793"/>
    <w:rsid w:val="009627C4"/>
    <w:rsid w:val="00962C68"/>
    <w:rsid w:val="00962DAB"/>
    <w:rsid w:val="00962FF8"/>
    <w:rsid w:val="00963475"/>
    <w:rsid w:val="00963482"/>
    <w:rsid w:val="009636A8"/>
    <w:rsid w:val="009637AB"/>
    <w:rsid w:val="009639E0"/>
    <w:rsid w:val="00963D50"/>
    <w:rsid w:val="00963E28"/>
    <w:rsid w:val="00964356"/>
    <w:rsid w:val="00964419"/>
    <w:rsid w:val="00964632"/>
    <w:rsid w:val="00964898"/>
    <w:rsid w:val="00964F20"/>
    <w:rsid w:val="00965041"/>
    <w:rsid w:val="0096526A"/>
    <w:rsid w:val="00965A58"/>
    <w:rsid w:val="009661AC"/>
    <w:rsid w:val="0096633C"/>
    <w:rsid w:val="00966556"/>
    <w:rsid w:val="0096665E"/>
    <w:rsid w:val="00966B85"/>
    <w:rsid w:val="00966D46"/>
    <w:rsid w:val="009673F5"/>
    <w:rsid w:val="00967504"/>
    <w:rsid w:val="00967DEE"/>
    <w:rsid w:val="00970AF3"/>
    <w:rsid w:val="00970D0D"/>
    <w:rsid w:val="00971180"/>
    <w:rsid w:val="009712A8"/>
    <w:rsid w:val="009713FC"/>
    <w:rsid w:val="00972531"/>
    <w:rsid w:val="00972708"/>
    <w:rsid w:val="009728E5"/>
    <w:rsid w:val="00972C75"/>
    <w:rsid w:val="00972CB5"/>
    <w:rsid w:val="00973395"/>
    <w:rsid w:val="00973653"/>
    <w:rsid w:val="009738CE"/>
    <w:rsid w:val="00973AA4"/>
    <w:rsid w:val="00974073"/>
    <w:rsid w:val="0097442D"/>
    <w:rsid w:val="00974630"/>
    <w:rsid w:val="00974679"/>
    <w:rsid w:val="00974C20"/>
    <w:rsid w:val="009750A1"/>
    <w:rsid w:val="009751DC"/>
    <w:rsid w:val="009756FF"/>
    <w:rsid w:val="00975DB5"/>
    <w:rsid w:val="00975DB6"/>
    <w:rsid w:val="00975FB7"/>
    <w:rsid w:val="009763E4"/>
    <w:rsid w:val="0097687B"/>
    <w:rsid w:val="009771E5"/>
    <w:rsid w:val="00977563"/>
    <w:rsid w:val="0097776B"/>
    <w:rsid w:val="009779A9"/>
    <w:rsid w:val="00977E32"/>
    <w:rsid w:val="0098036D"/>
    <w:rsid w:val="00980686"/>
    <w:rsid w:val="009809FA"/>
    <w:rsid w:val="00980FC6"/>
    <w:rsid w:val="009810B4"/>
    <w:rsid w:val="009812E8"/>
    <w:rsid w:val="00981779"/>
    <w:rsid w:val="0098197D"/>
    <w:rsid w:val="00981B6F"/>
    <w:rsid w:val="00981D5D"/>
    <w:rsid w:val="0098277E"/>
    <w:rsid w:val="00982EB3"/>
    <w:rsid w:val="0098344D"/>
    <w:rsid w:val="0098400A"/>
    <w:rsid w:val="00984DB9"/>
    <w:rsid w:val="009853D7"/>
    <w:rsid w:val="00986351"/>
    <w:rsid w:val="00986A85"/>
    <w:rsid w:val="00986C7B"/>
    <w:rsid w:val="00986ED7"/>
    <w:rsid w:val="0098739C"/>
    <w:rsid w:val="00987A5A"/>
    <w:rsid w:val="009905A4"/>
    <w:rsid w:val="009906D8"/>
    <w:rsid w:val="00990C0A"/>
    <w:rsid w:val="00990DB2"/>
    <w:rsid w:val="00990E02"/>
    <w:rsid w:val="00990FB9"/>
    <w:rsid w:val="0099116F"/>
    <w:rsid w:val="009912CB"/>
    <w:rsid w:val="00991C76"/>
    <w:rsid w:val="009921A8"/>
    <w:rsid w:val="0099290D"/>
    <w:rsid w:val="00992CA2"/>
    <w:rsid w:val="00992E50"/>
    <w:rsid w:val="009941B2"/>
    <w:rsid w:val="00994580"/>
    <w:rsid w:val="009945A6"/>
    <w:rsid w:val="009945C2"/>
    <w:rsid w:val="00995830"/>
    <w:rsid w:val="00995BB0"/>
    <w:rsid w:val="00995F75"/>
    <w:rsid w:val="00996916"/>
    <w:rsid w:val="00996B30"/>
    <w:rsid w:val="00996C95"/>
    <w:rsid w:val="00997414"/>
    <w:rsid w:val="00997F31"/>
    <w:rsid w:val="009A0FA5"/>
    <w:rsid w:val="009A1296"/>
    <w:rsid w:val="009A13C7"/>
    <w:rsid w:val="009A1426"/>
    <w:rsid w:val="009A15EB"/>
    <w:rsid w:val="009A16F0"/>
    <w:rsid w:val="009A19A2"/>
    <w:rsid w:val="009A1F55"/>
    <w:rsid w:val="009A1FDA"/>
    <w:rsid w:val="009A268F"/>
    <w:rsid w:val="009A2A56"/>
    <w:rsid w:val="009A2D7D"/>
    <w:rsid w:val="009A34A3"/>
    <w:rsid w:val="009A3DFC"/>
    <w:rsid w:val="009A3E1D"/>
    <w:rsid w:val="009A4065"/>
    <w:rsid w:val="009A428F"/>
    <w:rsid w:val="009A52ED"/>
    <w:rsid w:val="009A538D"/>
    <w:rsid w:val="009A5486"/>
    <w:rsid w:val="009A569C"/>
    <w:rsid w:val="009A5A18"/>
    <w:rsid w:val="009A62AA"/>
    <w:rsid w:val="009A64BB"/>
    <w:rsid w:val="009A64DE"/>
    <w:rsid w:val="009A6580"/>
    <w:rsid w:val="009A68A1"/>
    <w:rsid w:val="009A6A59"/>
    <w:rsid w:val="009A6BB3"/>
    <w:rsid w:val="009A70FE"/>
    <w:rsid w:val="009A7316"/>
    <w:rsid w:val="009A7698"/>
    <w:rsid w:val="009A7B90"/>
    <w:rsid w:val="009A7BF1"/>
    <w:rsid w:val="009B0361"/>
    <w:rsid w:val="009B0DDF"/>
    <w:rsid w:val="009B1A98"/>
    <w:rsid w:val="009B254E"/>
    <w:rsid w:val="009B2D55"/>
    <w:rsid w:val="009B41E2"/>
    <w:rsid w:val="009B457D"/>
    <w:rsid w:val="009B463A"/>
    <w:rsid w:val="009B4B63"/>
    <w:rsid w:val="009B5069"/>
    <w:rsid w:val="009B5974"/>
    <w:rsid w:val="009B5BDF"/>
    <w:rsid w:val="009B5C3D"/>
    <w:rsid w:val="009B5C80"/>
    <w:rsid w:val="009B5FB5"/>
    <w:rsid w:val="009B5FC3"/>
    <w:rsid w:val="009B60B5"/>
    <w:rsid w:val="009B6122"/>
    <w:rsid w:val="009B6685"/>
    <w:rsid w:val="009B70C1"/>
    <w:rsid w:val="009B70C2"/>
    <w:rsid w:val="009B7759"/>
    <w:rsid w:val="009C0338"/>
    <w:rsid w:val="009C0656"/>
    <w:rsid w:val="009C090B"/>
    <w:rsid w:val="009C1479"/>
    <w:rsid w:val="009C15B1"/>
    <w:rsid w:val="009C1B95"/>
    <w:rsid w:val="009C1C03"/>
    <w:rsid w:val="009C1ECE"/>
    <w:rsid w:val="009C1FCF"/>
    <w:rsid w:val="009C234B"/>
    <w:rsid w:val="009C25AA"/>
    <w:rsid w:val="009C2ED8"/>
    <w:rsid w:val="009C321A"/>
    <w:rsid w:val="009C338D"/>
    <w:rsid w:val="009C35E3"/>
    <w:rsid w:val="009C3625"/>
    <w:rsid w:val="009C371E"/>
    <w:rsid w:val="009C3999"/>
    <w:rsid w:val="009C39AD"/>
    <w:rsid w:val="009C4079"/>
    <w:rsid w:val="009C42DA"/>
    <w:rsid w:val="009C436B"/>
    <w:rsid w:val="009C440D"/>
    <w:rsid w:val="009C448E"/>
    <w:rsid w:val="009C49EF"/>
    <w:rsid w:val="009C4C9E"/>
    <w:rsid w:val="009C5215"/>
    <w:rsid w:val="009C53AB"/>
    <w:rsid w:val="009C5626"/>
    <w:rsid w:val="009C5B4A"/>
    <w:rsid w:val="009C5BE5"/>
    <w:rsid w:val="009C5CE1"/>
    <w:rsid w:val="009C6118"/>
    <w:rsid w:val="009C62E2"/>
    <w:rsid w:val="009C7246"/>
    <w:rsid w:val="009C7F58"/>
    <w:rsid w:val="009D038B"/>
    <w:rsid w:val="009D05E2"/>
    <w:rsid w:val="009D0B24"/>
    <w:rsid w:val="009D161F"/>
    <w:rsid w:val="009D2166"/>
    <w:rsid w:val="009D24F0"/>
    <w:rsid w:val="009D4ACC"/>
    <w:rsid w:val="009D4D38"/>
    <w:rsid w:val="009D4D75"/>
    <w:rsid w:val="009D5322"/>
    <w:rsid w:val="009D5CF3"/>
    <w:rsid w:val="009D5D11"/>
    <w:rsid w:val="009D65DC"/>
    <w:rsid w:val="009D6902"/>
    <w:rsid w:val="009D696F"/>
    <w:rsid w:val="009D6C40"/>
    <w:rsid w:val="009D719E"/>
    <w:rsid w:val="009D753A"/>
    <w:rsid w:val="009D7C29"/>
    <w:rsid w:val="009E0138"/>
    <w:rsid w:val="009E0C6B"/>
    <w:rsid w:val="009E1AA6"/>
    <w:rsid w:val="009E1B42"/>
    <w:rsid w:val="009E2590"/>
    <w:rsid w:val="009E271F"/>
    <w:rsid w:val="009E2C6D"/>
    <w:rsid w:val="009E3FB9"/>
    <w:rsid w:val="009E494D"/>
    <w:rsid w:val="009E5746"/>
    <w:rsid w:val="009E58A7"/>
    <w:rsid w:val="009E599D"/>
    <w:rsid w:val="009E5D7C"/>
    <w:rsid w:val="009E639C"/>
    <w:rsid w:val="009E73FD"/>
    <w:rsid w:val="009E7554"/>
    <w:rsid w:val="009E776B"/>
    <w:rsid w:val="009E7913"/>
    <w:rsid w:val="009E79EB"/>
    <w:rsid w:val="009E7A40"/>
    <w:rsid w:val="009E7EA9"/>
    <w:rsid w:val="009F015D"/>
    <w:rsid w:val="009F028E"/>
    <w:rsid w:val="009F043E"/>
    <w:rsid w:val="009F0598"/>
    <w:rsid w:val="009F089A"/>
    <w:rsid w:val="009F0C96"/>
    <w:rsid w:val="009F1292"/>
    <w:rsid w:val="009F1C50"/>
    <w:rsid w:val="009F20E7"/>
    <w:rsid w:val="009F2AB8"/>
    <w:rsid w:val="009F301C"/>
    <w:rsid w:val="009F34BA"/>
    <w:rsid w:val="009F3BBD"/>
    <w:rsid w:val="009F412E"/>
    <w:rsid w:val="009F483E"/>
    <w:rsid w:val="009F4BBF"/>
    <w:rsid w:val="009F5219"/>
    <w:rsid w:val="009F59BF"/>
    <w:rsid w:val="009F5B91"/>
    <w:rsid w:val="009F6625"/>
    <w:rsid w:val="009F6BD5"/>
    <w:rsid w:val="009F6C0C"/>
    <w:rsid w:val="009F6D63"/>
    <w:rsid w:val="009F72FB"/>
    <w:rsid w:val="009F7383"/>
    <w:rsid w:val="009F74EB"/>
    <w:rsid w:val="009F7589"/>
    <w:rsid w:val="00A007A7"/>
    <w:rsid w:val="00A00F56"/>
    <w:rsid w:val="00A01295"/>
    <w:rsid w:val="00A01550"/>
    <w:rsid w:val="00A015D6"/>
    <w:rsid w:val="00A0197D"/>
    <w:rsid w:val="00A0198A"/>
    <w:rsid w:val="00A01D52"/>
    <w:rsid w:val="00A01DCA"/>
    <w:rsid w:val="00A01EDC"/>
    <w:rsid w:val="00A0203A"/>
    <w:rsid w:val="00A0208B"/>
    <w:rsid w:val="00A02258"/>
    <w:rsid w:val="00A02760"/>
    <w:rsid w:val="00A02CD0"/>
    <w:rsid w:val="00A030A5"/>
    <w:rsid w:val="00A030B0"/>
    <w:rsid w:val="00A0317C"/>
    <w:rsid w:val="00A03323"/>
    <w:rsid w:val="00A033DE"/>
    <w:rsid w:val="00A033F5"/>
    <w:rsid w:val="00A035F6"/>
    <w:rsid w:val="00A0386A"/>
    <w:rsid w:val="00A038EF"/>
    <w:rsid w:val="00A03B29"/>
    <w:rsid w:val="00A043AA"/>
    <w:rsid w:val="00A04569"/>
    <w:rsid w:val="00A04762"/>
    <w:rsid w:val="00A0476B"/>
    <w:rsid w:val="00A049DE"/>
    <w:rsid w:val="00A04BBE"/>
    <w:rsid w:val="00A04DED"/>
    <w:rsid w:val="00A04E05"/>
    <w:rsid w:val="00A056F9"/>
    <w:rsid w:val="00A05726"/>
    <w:rsid w:val="00A05C02"/>
    <w:rsid w:val="00A0603B"/>
    <w:rsid w:val="00A06A81"/>
    <w:rsid w:val="00A06C22"/>
    <w:rsid w:val="00A06C2B"/>
    <w:rsid w:val="00A06FFD"/>
    <w:rsid w:val="00A07173"/>
    <w:rsid w:val="00A07315"/>
    <w:rsid w:val="00A07345"/>
    <w:rsid w:val="00A07A05"/>
    <w:rsid w:val="00A07CF9"/>
    <w:rsid w:val="00A07D9E"/>
    <w:rsid w:val="00A07E01"/>
    <w:rsid w:val="00A10240"/>
    <w:rsid w:val="00A10777"/>
    <w:rsid w:val="00A10A0C"/>
    <w:rsid w:val="00A10DBA"/>
    <w:rsid w:val="00A113C8"/>
    <w:rsid w:val="00A1165C"/>
    <w:rsid w:val="00A11CE5"/>
    <w:rsid w:val="00A1204C"/>
    <w:rsid w:val="00A12BB2"/>
    <w:rsid w:val="00A12EEA"/>
    <w:rsid w:val="00A13077"/>
    <w:rsid w:val="00A153E4"/>
    <w:rsid w:val="00A1562C"/>
    <w:rsid w:val="00A1589C"/>
    <w:rsid w:val="00A15C98"/>
    <w:rsid w:val="00A15C9F"/>
    <w:rsid w:val="00A162FD"/>
    <w:rsid w:val="00A163CC"/>
    <w:rsid w:val="00A16827"/>
    <w:rsid w:val="00A168D3"/>
    <w:rsid w:val="00A16A6A"/>
    <w:rsid w:val="00A16CD7"/>
    <w:rsid w:val="00A17379"/>
    <w:rsid w:val="00A17D9E"/>
    <w:rsid w:val="00A204BB"/>
    <w:rsid w:val="00A2218E"/>
    <w:rsid w:val="00A226C6"/>
    <w:rsid w:val="00A22BF7"/>
    <w:rsid w:val="00A22CA0"/>
    <w:rsid w:val="00A22E81"/>
    <w:rsid w:val="00A2321E"/>
    <w:rsid w:val="00A23818"/>
    <w:rsid w:val="00A24717"/>
    <w:rsid w:val="00A253B1"/>
    <w:rsid w:val="00A25A07"/>
    <w:rsid w:val="00A25C04"/>
    <w:rsid w:val="00A264BA"/>
    <w:rsid w:val="00A267D2"/>
    <w:rsid w:val="00A26AB8"/>
    <w:rsid w:val="00A3060B"/>
    <w:rsid w:val="00A312EB"/>
    <w:rsid w:val="00A31643"/>
    <w:rsid w:val="00A31C31"/>
    <w:rsid w:val="00A3219E"/>
    <w:rsid w:val="00A32249"/>
    <w:rsid w:val="00A32653"/>
    <w:rsid w:val="00A32782"/>
    <w:rsid w:val="00A32A5C"/>
    <w:rsid w:val="00A32AA0"/>
    <w:rsid w:val="00A32CEB"/>
    <w:rsid w:val="00A32DD3"/>
    <w:rsid w:val="00A32F7C"/>
    <w:rsid w:val="00A333F9"/>
    <w:rsid w:val="00A33478"/>
    <w:rsid w:val="00A33E3D"/>
    <w:rsid w:val="00A33F5C"/>
    <w:rsid w:val="00A33F77"/>
    <w:rsid w:val="00A33FBF"/>
    <w:rsid w:val="00A34048"/>
    <w:rsid w:val="00A34175"/>
    <w:rsid w:val="00A344BE"/>
    <w:rsid w:val="00A34B0B"/>
    <w:rsid w:val="00A34DA6"/>
    <w:rsid w:val="00A353C9"/>
    <w:rsid w:val="00A3557F"/>
    <w:rsid w:val="00A36393"/>
    <w:rsid w:val="00A372FA"/>
    <w:rsid w:val="00A37563"/>
    <w:rsid w:val="00A415F3"/>
    <w:rsid w:val="00A41D40"/>
    <w:rsid w:val="00A41E3A"/>
    <w:rsid w:val="00A41E49"/>
    <w:rsid w:val="00A4237D"/>
    <w:rsid w:val="00A43062"/>
    <w:rsid w:val="00A4322B"/>
    <w:rsid w:val="00A433AE"/>
    <w:rsid w:val="00A433CF"/>
    <w:rsid w:val="00A43640"/>
    <w:rsid w:val="00A43A70"/>
    <w:rsid w:val="00A43A7C"/>
    <w:rsid w:val="00A444BB"/>
    <w:rsid w:val="00A44D97"/>
    <w:rsid w:val="00A44DFA"/>
    <w:rsid w:val="00A45402"/>
    <w:rsid w:val="00A455FA"/>
    <w:rsid w:val="00A45D52"/>
    <w:rsid w:val="00A45EDA"/>
    <w:rsid w:val="00A46114"/>
    <w:rsid w:val="00A461D9"/>
    <w:rsid w:val="00A46604"/>
    <w:rsid w:val="00A4682B"/>
    <w:rsid w:val="00A46C65"/>
    <w:rsid w:val="00A46FFD"/>
    <w:rsid w:val="00A4706D"/>
    <w:rsid w:val="00A5056E"/>
    <w:rsid w:val="00A50B43"/>
    <w:rsid w:val="00A50D05"/>
    <w:rsid w:val="00A50E2F"/>
    <w:rsid w:val="00A5165E"/>
    <w:rsid w:val="00A53800"/>
    <w:rsid w:val="00A53818"/>
    <w:rsid w:val="00A53975"/>
    <w:rsid w:val="00A53A8E"/>
    <w:rsid w:val="00A53DD1"/>
    <w:rsid w:val="00A5442F"/>
    <w:rsid w:val="00A54866"/>
    <w:rsid w:val="00A54A81"/>
    <w:rsid w:val="00A54C27"/>
    <w:rsid w:val="00A551FC"/>
    <w:rsid w:val="00A55673"/>
    <w:rsid w:val="00A558F6"/>
    <w:rsid w:val="00A55A3D"/>
    <w:rsid w:val="00A55C7C"/>
    <w:rsid w:val="00A55F9D"/>
    <w:rsid w:val="00A5612B"/>
    <w:rsid w:val="00A56674"/>
    <w:rsid w:val="00A571E3"/>
    <w:rsid w:val="00A5783C"/>
    <w:rsid w:val="00A57DCF"/>
    <w:rsid w:val="00A57EF7"/>
    <w:rsid w:val="00A57F7F"/>
    <w:rsid w:val="00A608E3"/>
    <w:rsid w:val="00A60FAA"/>
    <w:rsid w:val="00A6102B"/>
    <w:rsid w:val="00A6108B"/>
    <w:rsid w:val="00A6112E"/>
    <w:rsid w:val="00A61567"/>
    <w:rsid w:val="00A61FC2"/>
    <w:rsid w:val="00A62985"/>
    <w:rsid w:val="00A638C7"/>
    <w:rsid w:val="00A63DEE"/>
    <w:rsid w:val="00A63ECD"/>
    <w:rsid w:val="00A644C5"/>
    <w:rsid w:val="00A64A22"/>
    <w:rsid w:val="00A64EC1"/>
    <w:rsid w:val="00A64FAC"/>
    <w:rsid w:val="00A65396"/>
    <w:rsid w:val="00A65854"/>
    <w:rsid w:val="00A658BB"/>
    <w:rsid w:val="00A6597A"/>
    <w:rsid w:val="00A65DAE"/>
    <w:rsid w:val="00A661C6"/>
    <w:rsid w:val="00A66240"/>
    <w:rsid w:val="00A665C0"/>
    <w:rsid w:val="00A666B2"/>
    <w:rsid w:val="00A667BE"/>
    <w:rsid w:val="00A66AE4"/>
    <w:rsid w:val="00A6735B"/>
    <w:rsid w:val="00A700E0"/>
    <w:rsid w:val="00A70AF2"/>
    <w:rsid w:val="00A70BCA"/>
    <w:rsid w:val="00A71CD9"/>
    <w:rsid w:val="00A71D32"/>
    <w:rsid w:val="00A723E3"/>
    <w:rsid w:val="00A72724"/>
    <w:rsid w:val="00A72845"/>
    <w:rsid w:val="00A72886"/>
    <w:rsid w:val="00A72958"/>
    <w:rsid w:val="00A73212"/>
    <w:rsid w:val="00A73746"/>
    <w:rsid w:val="00A7388D"/>
    <w:rsid w:val="00A738F2"/>
    <w:rsid w:val="00A73A35"/>
    <w:rsid w:val="00A73CF9"/>
    <w:rsid w:val="00A73D2B"/>
    <w:rsid w:val="00A73D77"/>
    <w:rsid w:val="00A73DCC"/>
    <w:rsid w:val="00A744AB"/>
    <w:rsid w:val="00A745CD"/>
    <w:rsid w:val="00A74E15"/>
    <w:rsid w:val="00A75244"/>
    <w:rsid w:val="00A753DE"/>
    <w:rsid w:val="00A75534"/>
    <w:rsid w:val="00A75AB4"/>
    <w:rsid w:val="00A7605E"/>
    <w:rsid w:val="00A764F0"/>
    <w:rsid w:val="00A766BC"/>
    <w:rsid w:val="00A76C0E"/>
    <w:rsid w:val="00A7717B"/>
    <w:rsid w:val="00A773CC"/>
    <w:rsid w:val="00A77638"/>
    <w:rsid w:val="00A7788D"/>
    <w:rsid w:val="00A778EA"/>
    <w:rsid w:val="00A80035"/>
    <w:rsid w:val="00A80C5F"/>
    <w:rsid w:val="00A813D4"/>
    <w:rsid w:val="00A81622"/>
    <w:rsid w:val="00A81E5B"/>
    <w:rsid w:val="00A820EB"/>
    <w:rsid w:val="00A822BA"/>
    <w:rsid w:val="00A82393"/>
    <w:rsid w:val="00A826AB"/>
    <w:rsid w:val="00A83AAE"/>
    <w:rsid w:val="00A83B2D"/>
    <w:rsid w:val="00A83C09"/>
    <w:rsid w:val="00A83C85"/>
    <w:rsid w:val="00A8435C"/>
    <w:rsid w:val="00A844DA"/>
    <w:rsid w:val="00A84BBB"/>
    <w:rsid w:val="00A84F40"/>
    <w:rsid w:val="00A85139"/>
    <w:rsid w:val="00A85223"/>
    <w:rsid w:val="00A85889"/>
    <w:rsid w:val="00A85B94"/>
    <w:rsid w:val="00A85CE9"/>
    <w:rsid w:val="00A85CFD"/>
    <w:rsid w:val="00A85FCB"/>
    <w:rsid w:val="00A8673C"/>
    <w:rsid w:val="00A86D15"/>
    <w:rsid w:val="00A875AA"/>
    <w:rsid w:val="00A87ACD"/>
    <w:rsid w:val="00A90062"/>
    <w:rsid w:val="00A9065E"/>
    <w:rsid w:val="00A90BB4"/>
    <w:rsid w:val="00A91487"/>
    <w:rsid w:val="00A9156C"/>
    <w:rsid w:val="00A916B8"/>
    <w:rsid w:val="00A917A1"/>
    <w:rsid w:val="00A91D66"/>
    <w:rsid w:val="00A91FE5"/>
    <w:rsid w:val="00A92332"/>
    <w:rsid w:val="00A92717"/>
    <w:rsid w:val="00A92C26"/>
    <w:rsid w:val="00A93451"/>
    <w:rsid w:val="00A93F7E"/>
    <w:rsid w:val="00A93FBB"/>
    <w:rsid w:val="00A94AE8"/>
    <w:rsid w:val="00A94C70"/>
    <w:rsid w:val="00A952DC"/>
    <w:rsid w:val="00A954F6"/>
    <w:rsid w:val="00A95A7E"/>
    <w:rsid w:val="00A95FFF"/>
    <w:rsid w:val="00A96C67"/>
    <w:rsid w:val="00A96CEA"/>
    <w:rsid w:val="00A96E96"/>
    <w:rsid w:val="00A97031"/>
    <w:rsid w:val="00A97172"/>
    <w:rsid w:val="00A9790E"/>
    <w:rsid w:val="00A97D09"/>
    <w:rsid w:val="00A97EDA"/>
    <w:rsid w:val="00AA05E0"/>
    <w:rsid w:val="00AA0A1B"/>
    <w:rsid w:val="00AA0CAE"/>
    <w:rsid w:val="00AA0DA1"/>
    <w:rsid w:val="00AA14D4"/>
    <w:rsid w:val="00AA1A9C"/>
    <w:rsid w:val="00AA1E58"/>
    <w:rsid w:val="00AA202B"/>
    <w:rsid w:val="00AA2573"/>
    <w:rsid w:val="00AA30CD"/>
    <w:rsid w:val="00AA3EE6"/>
    <w:rsid w:val="00AA3FA9"/>
    <w:rsid w:val="00AA4078"/>
    <w:rsid w:val="00AA4AD9"/>
    <w:rsid w:val="00AA4C34"/>
    <w:rsid w:val="00AA52E6"/>
    <w:rsid w:val="00AA5786"/>
    <w:rsid w:val="00AA62A2"/>
    <w:rsid w:val="00AA6495"/>
    <w:rsid w:val="00AA6885"/>
    <w:rsid w:val="00AA6C5D"/>
    <w:rsid w:val="00AA6E05"/>
    <w:rsid w:val="00AA724A"/>
    <w:rsid w:val="00AA797B"/>
    <w:rsid w:val="00AA7F68"/>
    <w:rsid w:val="00AB02D2"/>
    <w:rsid w:val="00AB033A"/>
    <w:rsid w:val="00AB099C"/>
    <w:rsid w:val="00AB0DF6"/>
    <w:rsid w:val="00AB10DF"/>
    <w:rsid w:val="00AB1588"/>
    <w:rsid w:val="00AB1C25"/>
    <w:rsid w:val="00AB1FDF"/>
    <w:rsid w:val="00AB204A"/>
    <w:rsid w:val="00AB27BE"/>
    <w:rsid w:val="00AB3704"/>
    <w:rsid w:val="00AB39D1"/>
    <w:rsid w:val="00AB3BA0"/>
    <w:rsid w:val="00AB462B"/>
    <w:rsid w:val="00AB469F"/>
    <w:rsid w:val="00AB4A3C"/>
    <w:rsid w:val="00AB4EFC"/>
    <w:rsid w:val="00AB50F7"/>
    <w:rsid w:val="00AB5637"/>
    <w:rsid w:val="00AB579D"/>
    <w:rsid w:val="00AB65BD"/>
    <w:rsid w:val="00AB674A"/>
    <w:rsid w:val="00AB6EA5"/>
    <w:rsid w:val="00AB741B"/>
    <w:rsid w:val="00AC01D9"/>
    <w:rsid w:val="00AC0223"/>
    <w:rsid w:val="00AC0D45"/>
    <w:rsid w:val="00AC0DD8"/>
    <w:rsid w:val="00AC1168"/>
    <w:rsid w:val="00AC1437"/>
    <w:rsid w:val="00AC185F"/>
    <w:rsid w:val="00AC194F"/>
    <w:rsid w:val="00AC1A80"/>
    <w:rsid w:val="00AC21E5"/>
    <w:rsid w:val="00AC2374"/>
    <w:rsid w:val="00AC26C2"/>
    <w:rsid w:val="00AC28F2"/>
    <w:rsid w:val="00AC2BE2"/>
    <w:rsid w:val="00AC3044"/>
    <w:rsid w:val="00AC3713"/>
    <w:rsid w:val="00AC412E"/>
    <w:rsid w:val="00AC447A"/>
    <w:rsid w:val="00AC49A0"/>
    <w:rsid w:val="00AC4A7C"/>
    <w:rsid w:val="00AC4C28"/>
    <w:rsid w:val="00AC4E04"/>
    <w:rsid w:val="00AC5006"/>
    <w:rsid w:val="00AC51E4"/>
    <w:rsid w:val="00AC6545"/>
    <w:rsid w:val="00AC6F9F"/>
    <w:rsid w:val="00AC7042"/>
    <w:rsid w:val="00AC7178"/>
    <w:rsid w:val="00AC77B2"/>
    <w:rsid w:val="00AC7CFA"/>
    <w:rsid w:val="00AD00F7"/>
    <w:rsid w:val="00AD0305"/>
    <w:rsid w:val="00AD080E"/>
    <w:rsid w:val="00AD185F"/>
    <w:rsid w:val="00AD1CE3"/>
    <w:rsid w:val="00AD1EF4"/>
    <w:rsid w:val="00AD260B"/>
    <w:rsid w:val="00AD28E3"/>
    <w:rsid w:val="00AD3B6C"/>
    <w:rsid w:val="00AD3B80"/>
    <w:rsid w:val="00AD4A4D"/>
    <w:rsid w:val="00AD4EEA"/>
    <w:rsid w:val="00AD594A"/>
    <w:rsid w:val="00AD5BC7"/>
    <w:rsid w:val="00AD5F40"/>
    <w:rsid w:val="00AD61A9"/>
    <w:rsid w:val="00AD64EF"/>
    <w:rsid w:val="00AD68E8"/>
    <w:rsid w:val="00AD6E40"/>
    <w:rsid w:val="00AD6EA9"/>
    <w:rsid w:val="00AD740A"/>
    <w:rsid w:val="00AD7425"/>
    <w:rsid w:val="00AD7CD7"/>
    <w:rsid w:val="00AE104B"/>
    <w:rsid w:val="00AE1676"/>
    <w:rsid w:val="00AE18BA"/>
    <w:rsid w:val="00AE1A46"/>
    <w:rsid w:val="00AE206A"/>
    <w:rsid w:val="00AE20FE"/>
    <w:rsid w:val="00AE27B7"/>
    <w:rsid w:val="00AE2EB6"/>
    <w:rsid w:val="00AE3C7B"/>
    <w:rsid w:val="00AE40DC"/>
    <w:rsid w:val="00AE46CD"/>
    <w:rsid w:val="00AE4870"/>
    <w:rsid w:val="00AE49A6"/>
    <w:rsid w:val="00AE4E29"/>
    <w:rsid w:val="00AE5C65"/>
    <w:rsid w:val="00AE5C7B"/>
    <w:rsid w:val="00AE74DF"/>
    <w:rsid w:val="00AE7A1E"/>
    <w:rsid w:val="00AE7AF9"/>
    <w:rsid w:val="00AF0006"/>
    <w:rsid w:val="00AF041F"/>
    <w:rsid w:val="00AF068B"/>
    <w:rsid w:val="00AF0CF4"/>
    <w:rsid w:val="00AF0D91"/>
    <w:rsid w:val="00AF199C"/>
    <w:rsid w:val="00AF1A06"/>
    <w:rsid w:val="00AF1C3B"/>
    <w:rsid w:val="00AF1E2E"/>
    <w:rsid w:val="00AF1E3B"/>
    <w:rsid w:val="00AF23EA"/>
    <w:rsid w:val="00AF36C5"/>
    <w:rsid w:val="00AF48EC"/>
    <w:rsid w:val="00AF49A8"/>
    <w:rsid w:val="00AF50BA"/>
    <w:rsid w:val="00AF5219"/>
    <w:rsid w:val="00AF530D"/>
    <w:rsid w:val="00AF5876"/>
    <w:rsid w:val="00AF6261"/>
    <w:rsid w:val="00AF695F"/>
    <w:rsid w:val="00AF6B63"/>
    <w:rsid w:val="00AF7077"/>
    <w:rsid w:val="00AF72EA"/>
    <w:rsid w:val="00AF7517"/>
    <w:rsid w:val="00AF7B1A"/>
    <w:rsid w:val="00B00006"/>
    <w:rsid w:val="00B002B5"/>
    <w:rsid w:val="00B00688"/>
    <w:rsid w:val="00B00B16"/>
    <w:rsid w:val="00B00EB2"/>
    <w:rsid w:val="00B0117F"/>
    <w:rsid w:val="00B0184D"/>
    <w:rsid w:val="00B02C62"/>
    <w:rsid w:val="00B0306F"/>
    <w:rsid w:val="00B0380F"/>
    <w:rsid w:val="00B03A4D"/>
    <w:rsid w:val="00B0413D"/>
    <w:rsid w:val="00B04407"/>
    <w:rsid w:val="00B0454D"/>
    <w:rsid w:val="00B0482A"/>
    <w:rsid w:val="00B051FB"/>
    <w:rsid w:val="00B0522A"/>
    <w:rsid w:val="00B06466"/>
    <w:rsid w:val="00B06B89"/>
    <w:rsid w:val="00B06D10"/>
    <w:rsid w:val="00B06ED5"/>
    <w:rsid w:val="00B07204"/>
    <w:rsid w:val="00B07219"/>
    <w:rsid w:val="00B076ED"/>
    <w:rsid w:val="00B07C67"/>
    <w:rsid w:val="00B1000A"/>
    <w:rsid w:val="00B109A4"/>
    <w:rsid w:val="00B10FC0"/>
    <w:rsid w:val="00B11202"/>
    <w:rsid w:val="00B1152E"/>
    <w:rsid w:val="00B11BE4"/>
    <w:rsid w:val="00B11D7B"/>
    <w:rsid w:val="00B12501"/>
    <w:rsid w:val="00B12B9D"/>
    <w:rsid w:val="00B13489"/>
    <w:rsid w:val="00B13A7A"/>
    <w:rsid w:val="00B13B7F"/>
    <w:rsid w:val="00B13EFE"/>
    <w:rsid w:val="00B13FFE"/>
    <w:rsid w:val="00B14027"/>
    <w:rsid w:val="00B1489A"/>
    <w:rsid w:val="00B1490F"/>
    <w:rsid w:val="00B14ACA"/>
    <w:rsid w:val="00B153FE"/>
    <w:rsid w:val="00B1577F"/>
    <w:rsid w:val="00B15A27"/>
    <w:rsid w:val="00B15C03"/>
    <w:rsid w:val="00B1672A"/>
    <w:rsid w:val="00B174E0"/>
    <w:rsid w:val="00B174F3"/>
    <w:rsid w:val="00B17D34"/>
    <w:rsid w:val="00B20155"/>
    <w:rsid w:val="00B2026A"/>
    <w:rsid w:val="00B21416"/>
    <w:rsid w:val="00B21795"/>
    <w:rsid w:val="00B2195E"/>
    <w:rsid w:val="00B2294B"/>
    <w:rsid w:val="00B2313E"/>
    <w:rsid w:val="00B23EB0"/>
    <w:rsid w:val="00B240F0"/>
    <w:rsid w:val="00B2420B"/>
    <w:rsid w:val="00B243EE"/>
    <w:rsid w:val="00B24805"/>
    <w:rsid w:val="00B24FA9"/>
    <w:rsid w:val="00B2536F"/>
    <w:rsid w:val="00B263F8"/>
    <w:rsid w:val="00B2649C"/>
    <w:rsid w:val="00B26C00"/>
    <w:rsid w:val="00B26DB1"/>
    <w:rsid w:val="00B271AA"/>
    <w:rsid w:val="00B27242"/>
    <w:rsid w:val="00B27751"/>
    <w:rsid w:val="00B27BFE"/>
    <w:rsid w:val="00B300D2"/>
    <w:rsid w:val="00B30844"/>
    <w:rsid w:val="00B30F83"/>
    <w:rsid w:val="00B31331"/>
    <w:rsid w:val="00B31567"/>
    <w:rsid w:val="00B3187C"/>
    <w:rsid w:val="00B31DF2"/>
    <w:rsid w:val="00B31E94"/>
    <w:rsid w:val="00B32599"/>
    <w:rsid w:val="00B325BA"/>
    <w:rsid w:val="00B32A08"/>
    <w:rsid w:val="00B33177"/>
    <w:rsid w:val="00B33FD5"/>
    <w:rsid w:val="00B34412"/>
    <w:rsid w:val="00B34965"/>
    <w:rsid w:val="00B34FB9"/>
    <w:rsid w:val="00B35205"/>
    <w:rsid w:val="00B353E1"/>
    <w:rsid w:val="00B35A41"/>
    <w:rsid w:val="00B35AA5"/>
    <w:rsid w:val="00B35E46"/>
    <w:rsid w:val="00B36124"/>
    <w:rsid w:val="00B36472"/>
    <w:rsid w:val="00B367A1"/>
    <w:rsid w:val="00B369EE"/>
    <w:rsid w:val="00B36F73"/>
    <w:rsid w:val="00B371BF"/>
    <w:rsid w:val="00B37EDB"/>
    <w:rsid w:val="00B407A5"/>
    <w:rsid w:val="00B4124B"/>
    <w:rsid w:val="00B416D3"/>
    <w:rsid w:val="00B42DD1"/>
    <w:rsid w:val="00B42F27"/>
    <w:rsid w:val="00B43050"/>
    <w:rsid w:val="00B43734"/>
    <w:rsid w:val="00B43934"/>
    <w:rsid w:val="00B4404B"/>
    <w:rsid w:val="00B44B70"/>
    <w:rsid w:val="00B44EB1"/>
    <w:rsid w:val="00B44ED2"/>
    <w:rsid w:val="00B459FB"/>
    <w:rsid w:val="00B45DA1"/>
    <w:rsid w:val="00B462EB"/>
    <w:rsid w:val="00B4674C"/>
    <w:rsid w:val="00B4700E"/>
    <w:rsid w:val="00B478C7"/>
    <w:rsid w:val="00B47EE6"/>
    <w:rsid w:val="00B47FB1"/>
    <w:rsid w:val="00B50CDE"/>
    <w:rsid w:val="00B529CD"/>
    <w:rsid w:val="00B539FF"/>
    <w:rsid w:val="00B53B28"/>
    <w:rsid w:val="00B53B76"/>
    <w:rsid w:val="00B53FB8"/>
    <w:rsid w:val="00B5404F"/>
    <w:rsid w:val="00B553A7"/>
    <w:rsid w:val="00B555F0"/>
    <w:rsid w:val="00B556E6"/>
    <w:rsid w:val="00B56528"/>
    <w:rsid w:val="00B56CD8"/>
    <w:rsid w:val="00B56F9B"/>
    <w:rsid w:val="00B57291"/>
    <w:rsid w:val="00B574E2"/>
    <w:rsid w:val="00B576C5"/>
    <w:rsid w:val="00B60094"/>
    <w:rsid w:val="00B60E23"/>
    <w:rsid w:val="00B611F5"/>
    <w:rsid w:val="00B618EC"/>
    <w:rsid w:val="00B623F1"/>
    <w:rsid w:val="00B62B7B"/>
    <w:rsid w:val="00B63024"/>
    <w:rsid w:val="00B630B7"/>
    <w:rsid w:val="00B63272"/>
    <w:rsid w:val="00B6355D"/>
    <w:rsid w:val="00B638C4"/>
    <w:rsid w:val="00B641A9"/>
    <w:rsid w:val="00B65BA4"/>
    <w:rsid w:val="00B65BE1"/>
    <w:rsid w:val="00B65C2F"/>
    <w:rsid w:val="00B663A9"/>
    <w:rsid w:val="00B66E6C"/>
    <w:rsid w:val="00B67371"/>
    <w:rsid w:val="00B67F50"/>
    <w:rsid w:val="00B7029D"/>
    <w:rsid w:val="00B7070A"/>
    <w:rsid w:val="00B708BE"/>
    <w:rsid w:val="00B71562"/>
    <w:rsid w:val="00B71B5D"/>
    <w:rsid w:val="00B72270"/>
    <w:rsid w:val="00B7267E"/>
    <w:rsid w:val="00B72836"/>
    <w:rsid w:val="00B72890"/>
    <w:rsid w:val="00B73FCA"/>
    <w:rsid w:val="00B74019"/>
    <w:rsid w:val="00B742EE"/>
    <w:rsid w:val="00B7484D"/>
    <w:rsid w:val="00B74E33"/>
    <w:rsid w:val="00B750A3"/>
    <w:rsid w:val="00B75162"/>
    <w:rsid w:val="00B75171"/>
    <w:rsid w:val="00B760ED"/>
    <w:rsid w:val="00B767CE"/>
    <w:rsid w:val="00B774C7"/>
    <w:rsid w:val="00B77BEE"/>
    <w:rsid w:val="00B77E2F"/>
    <w:rsid w:val="00B8043F"/>
    <w:rsid w:val="00B8065D"/>
    <w:rsid w:val="00B80795"/>
    <w:rsid w:val="00B80B7B"/>
    <w:rsid w:val="00B816BF"/>
    <w:rsid w:val="00B817A3"/>
    <w:rsid w:val="00B81882"/>
    <w:rsid w:val="00B81AF0"/>
    <w:rsid w:val="00B81C80"/>
    <w:rsid w:val="00B81D0D"/>
    <w:rsid w:val="00B81F0E"/>
    <w:rsid w:val="00B8224E"/>
    <w:rsid w:val="00B8290D"/>
    <w:rsid w:val="00B83627"/>
    <w:rsid w:val="00B83954"/>
    <w:rsid w:val="00B83FFE"/>
    <w:rsid w:val="00B843A2"/>
    <w:rsid w:val="00B8495A"/>
    <w:rsid w:val="00B8499A"/>
    <w:rsid w:val="00B84B11"/>
    <w:rsid w:val="00B84C0B"/>
    <w:rsid w:val="00B8538E"/>
    <w:rsid w:val="00B854FA"/>
    <w:rsid w:val="00B859CA"/>
    <w:rsid w:val="00B85C46"/>
    <w:rsid w:val="00B867A8"/>
    <w:rsid w:val="00B86B78"/>
    <w:rsid w:val="00B86D8E"/>
    <w:rsid w:val="00B87522"/>
    <w:rsid w:val="00B87EEA"/>
    <w:rsid w:val="00B90363"/>
    <w:rsid w:val="00B9045A"/>
    <w:rsid w:val="00B90558"/>
    <w:rsid w:val="00B90B08"/>
    <w:rsid w:val="00B91D5B"/>
    <w:rsid w:val="00B92066"/>
    <w:rsid w:val="00B921C3"/>
    <w:rsid w:val="00B9284B"/>
    <w:rsid w:val="00B92A87"/>
    <w:rsid w:val="00B9306A"/>
    <w:rsid w:val="00B93B0E"/>
    <w:rsid w:val="00B93B7A"/>
    <w:rsid w:val="00B93B89"/>
    <w:rsid w:val="00B94C2F"/>
    <w:rsid w:val="00B94CE8"/>
    <w:rsid w:val="00B94E9A"/>
    <w:rsid w:val="00B95957"/>
    <w:rsid w:val="00B95FB7"/>
    <w:rsid w:val="00B9684B"/>
    <w:rsid w:val="00B97523"/>
    <w:rsid w:val="00B97F72"/>
    <w:rsid w:val="00B97F9E"/>
    <w:rsid w:val="00BA03E6"/>
    <w:rsid w:val="00BA0E3B"/>
    <w:rsid w:val="00BA0ED1"/>
    <w:rsid w:val="00BA1593"/>
    <w:rsid w:val="00BA1631"/>
    <w:rsid w:val="00BA168E"/>
    <w:rsid w:val="00BA1870"/>
    <w:rsid w:val="00BA1CDA"/>
    <w:rsid w:val="00BA2E66"/>
    <w:rsid w:val="00BA339F"/>
    <w:rsid w:val="00BA3548"/>
    <w:rsid w:val="00BA3606"/>
    <w:rsid w:val="00BA3704"/>
    <w:rsid w:val="00BA3E44"/>
    <w:rsid w:val="00BA3F11"/>
    <w:rsid w:val="00BA4542"/>
    <w:rsid w:val="00BA479F"/>
    <w:rsid w:val="00BA4827"/>
    <w:rsid w:val="00BA4A85"/>
    <w:rsid w:val="00BA4BD0"/>
    <w:rsid w:val="00BA506E"/>
    <w:rsid w:val="00BA5150"/>
    <w:rsid w:val="00BA541A"/>
    <w:rsid w:val="00BA55C9"/>
    <w:rsid w:val="00BA5A7A"/>
    <w:rsid w:val="00BA5D78"/>
    <w:rsid w:val="00BA618A"/>
    <w:rsid w:val="00BA6258"/>
    <w:rsid w:val="00BA69A0"/>
    <w:rsid w:val="00BA6F3B"/>
    <w:rsid w:val="00BA72B2"/>
    <w:rsid w:val="00BA7B62"/>
    <w:rsid w:val="00BA7BF6"/>
    <w:rsid w:val="00BB07A0"/>
    <w:rsid w:val="00BB0AAD"/>
    <w:rsid w:val="00BB0DD0"/>
    <w:rsid w:val="00BB0EF2"/>
    <w:rsid w:val="00BB0FE8"/>
    <w:rsid w:val="00BB1BCF"/>
    <w:rsid w:val="00BB1DCE"/>
    <w:rsid w:val="00BB1F4C"/>
    <w:rsid w:val="00BB1FDE"/>
    <w:rsid w:val="00BB233E"/>
    <w:rsid w:val="00BB24C6"/>
    <w:rsid w:val="00BB2ED6"/>
    <w:rsid w:val="00BB2F52"/>
    <w:rsid w:val="00BB3156"/>
    <w:rsid w:val="00BB33CF"/>
    <w:rsid w:val="00BB3413"/>
    <w:rsid w:val="00BB35EA"/>
    <w:rsid w:val="00BB36B7"/>
    <w:rsid w:val="00BB383B"/>
    <w:rsid w:val="00BB3A69"/>
    <w:rsid w:val="00BB3DDE"/>
    <w:rsid w:val="00BB4157"/>
    <w:rsid w:val="00BB41A4"/>
    <w:rsid w:val="00BB61C8"/>
    <w:rsid w:val="00BB62F4"/>
    <w:rsid w:val="00BB65B4"/>
    <w:rsid w:val="00BB65FE"/>
    <w:rsid w:val="00BB6759"/>
    <w:rsid w:val="00BB6ABC"/>
    <w:rsid w:val="00BB76B7"/>
    <w:rsid w:val="00BB7911"/>
    <w:rsid w:val="00BB7B8E"/>
    <w:rsid w:val="00BB7D9A"/>
    <w:rsid w:val="00BC03BB"/>
    <w:rsid w:val="00BC0533"/>
    <w:rsid w:val="00BC0E69"/>
    <w:rsid w:val="00BC15C0"/>
    <w:rsid w:val="00BC172C"/>
    <w:rsid w:val="00BC1E98"/>
    <w:rsid w:val="00BC2AFE"/>
    <w:rsid w:val="00BC33DD"/>
    <w:rsid w:val="00BC34AD"/>
    <w:rsid w:val="00BC371E"/>
    <w:rsid w:val="00BC48BA"/>
    <w:rsid w:val="00BC491B"/>
    <w:rsid w:val="00BC4FF2"/>
    <w:rsid w:val="00BC5F78"/>
    <w:rsid w:val="00BC61FE"/>
    <w:rsid w:val="00BC737B"/>
    <w:rsid w:val="00BC7B40"/>
    <w:rsid w:val="00BD01A5"/>
    <w:rsid w:val="00BD027A"/>
    <w:rsid w:val="00BD04D2"/>
    <w:rsid w:val="00BD0AED"/>
    <w:rsid w:val="00BD0DC3"/>
    <w:rsid w:val="00BD0E78"/>
    <w:rsid w:val="00BD17CC"/>
    <w:rsid w:val="00BD19D9"/>
    <w:rsid w:val="00BD1AB6"/>
    <w:rsid w:val="00BD2372"/>
    <w:rsid w:val="00BD281B"/>
    <w:rsid w:val="00BD29E1"/>
    <w:rsid w:val="00BD3393"/>
    <w:rsid w:val="00BD3451"/>
    <w:rsid w:val="00BD3CA2"/>
    <w:rsid w:val="00BD3CCC"/>
    <w:rsid w:val="00BD3F90"/>
    <w:rsid w:val="00BD45E3"/>
    <w:rsid w:val="00BD463A"/>
    <w:rsid w:val="00BD4C67"/>
    <w:rsid w:val="00BD4E73"/>
    <w:rsid w:val="00BD5322"/>
    <w:rsid w:val="00BD598A"/>
    <w:rsid w:val="00BD6A3F"/>
    <w:rsid w:val="00BD6D54"/>
    <w:rsid w:val="00BD6FAE"/>
    <w:rsid w:val="00BD710C"/>
    <w:rsid w:val="00BD7315"/>
    <w:rsid w:val="00BD756A"/>
    <w:rsid w:val="00BE04CF"/>
    <w:rsid w:val="00BE06E0"/>
    <w:rsid w:val="00BE0903"/>
    <w:rsid w:val="00BE0B05"/>
    <w:rsid w:val="00BE0EF9"/>
    <w:rsid w:val="00BE0F74"/>
    <w:rsid w:val="00BE104C"/>
    <w:rsid w:val="00BE1127"/>
    <w:rsid w:val="00BE117C"/>
    <w:rsid w:val="00BE1574"/>
    <w:rsid w:val="00BE1DD7"/>
    <w:rsid w:val="00BE2119"/>
    <w:rsid w:val="00BE21EB"/>
    <w:rsid w:val="00BE22FF"/>
    <w:rsid w:val="00BE2625"/>
    <w:rsid w:val="00BE2990"/>
    <w:rsid w:val="00BE2C5F"/>
    <w:rsid w:val="00BE3204"/>
    <w:rsid w:val="00BE3802"/>
    <w:rsid w:val="00BE3922"/>
    <w:rsid w:val="00BE3A54"/>
    <w:rsid w:val="00BE3C04"/>
    <w:rsid w:val="00BE42A2"/>
    <w:rsid w:val="00BE4E3D"/>
    <w:rsid w:val="00BE5575"/>
    <w:rsid w:val="00BE5B08"/>
    <w:rsid w:val="00BE5C63"/>
    <w:rsid w:val="00BE5E8F"/>
    <w:rsid w:val="00BE6BAC"/>
    <w:rsid w:val="00BE7777"/>
    <w:rsid w:val="00BE7961"/>
    <w:rsid w:val="00BE7CA7"/>
    <w:rsid w:val="00BF1A36"/>
    <w:rsid w:val="00BF1D96"/>
    <w:rsid w:val="00BF1E4C"/>
    <w:rsid w:val="00BF24CA"/>
    <w:rsid w:val="00BF2982"/>
    <w:rsid w:val="00BF2C6F"/>
    <w:rsid w:val="00BF40FC"/>
    <w:rsid w:val="00BF43AC"/>
    <w:rsid w:val="00BF467E"/>
    <w:rsid w:val="00BF5084"/>
    <w:rsid w:val="00BF5653"/>
    <w:rsid w:val="00BF6069"/>
    <w:rsid w:val="00BF72FC"/>
    <w:rsid w:val="00BF7353"/>
    <w:rsid w:val="00BF73C1"/>
    <w:rsid w:val="00BF76D7"/>
    <w:rsid w:val="00BF7AD7"/>
    <w:rsid w:val="00C0049E"/>
    <w:rsid w:val="00C00D26"/>
    <w:rsid w:val="00C00FFD"/>
    <w:rsid w:val="00C02140"/>
    <w:rsid w:val="00C023FB"/>
    <w:rsid w:val="00C03BD6"/>
    <w:rsid w:val="00C03F34"/>
    <w:rsid w:val="00C045E7"/>
    <w:rsid w:val="00C04C9E"/>
    <w:rsid w:val="00C05572"/>
    <w:rsid w:val="00C059AE"/>
    <w:rsid w:val="00C0604C"/>
    <w:rsid w:val="00C0619D"/>
    <w:rsid w:val="00C06D8A"/>
    <w:rsid w:val="00C06E37"/>
    <w:rsid w:val="00C06EEE"/>
    <w:rsid w:val="00C077D8"/>
    <w:rsid w:val="00C078D5"/>
    <w:rsid w:val="00C07C28"/>
    <w:rsid w:val="00C07ECE"/>
    <w:rsid w:val="00C07FE1"/>
    <w:rsid w:val="00C10003"/>
    <w:rsid w:val="00C103D2"/>
    <w:rsid w:val="00C10B31"/>
    <w:rsid w:val="00C10B65"/>
    <w:rsid w:val="00C11352"/>
    <w:rsid w:val="00C1172E"/>
    <w:rsid w:val="00C119C4"/>
    <w:rsid w:val="00C11A65"/>
    <w:rsid w:val="00C11A91"/>
    <w:rsid w:val="00C11CF0"/>
    <w:rsid w:val="00C11EDE"/>
    <w:rsid w:val="00C123DA"/>
    <w:rsid w:val="00C12902"/>
    <w:rsid w:val="00C12AD2"/>
    <w:rsid w:val="00C12F13"/>
    <w:rsid w:val="00C13140"/>
    <w:rsid w:val="00C13668"/>
    <w:rsid w:val="00C13AC1"/>
    <w:rsid w:val="00C13B28"/>
    <w:rsid w:val="00C13EEE"/>
    <w:rsid w:val="00C14083"/>
    <w:rsid w:val="00C14E7B"/>
    <w:rsid w:val="00C15D59"/>
    <w:rsid w:val="00C167AA"/>
    <w:rsid w:val="00C16D09"/>
    <w:rsid w:val="00C17177"/>
    <w:rsid w:val="00C17213"/>
    <w:rsid w:val="00C172C5"/>
    <w:rsid w:val="00C17404"/>
    <w:rsid w:val="00C17B31"/>
    <w:rsid w:val="00C200C5"/>
    <w:rsid w:val="00C21471"/>
    <w:rsid w:val="00C217B7"/>
    <w:rsid w:val="00C219BE"/>
    <w:rsid w:val="00C21D12"/>
    <w:rsid w:val="00C2215A"/>
    <w:rsid w:val="00C22790"/>
    <w:rsid w:val="00C23053"/>
    <w:rsid w:val="00C2343F"/>
    <w:rsid w:val="00C23BB7"/>
    <w:rsid w:val="00C24259"/>
    <w:rsid w:val="00C24706"/>
    <w:rsid w:val="00C255AB"/>
    <w:rsid w:val="00C2574F"/>
    <w:rsid w:val="00C25A67"/>
    <w:rsid w:val="00C25FCC"/>
    <w:rsid w:val="00C25FFD"/>
    <w:rsid w:val="00C26683"/>
    <w:rsid w:val="00C26867"/>
    <w:rsid w:val="00C27341"/>
    <w:rsid w:val="00C276F9"/>
    <w:rsid w:val="00C27A18"/>
    <w:rsid w:val="00C27E81"/>
    <w:rsid w:val="00C27FE6"/>
    <w:rsid w:val="00C301D0"/>
    <w:rsid w:val="00C30483"/>
    <w:rsid w:val="00C3081C"/>
    <w:rsid w:val="00C3084E"/>
    <w:rsid w:val="00C30C51"/>
    <w:rsid w:val="00C31754"/>
    <w:rsid w:val="00C31FC5"/>
    <w:rsid w:val="00C321A0"/>
    <w:rsid w:val="00C32307"/>
    <w:rsid w:val="00C328DB"/>
    <w:rsid w:val="00C32F40"/>
    <w:rsid w:val="00C338AC"/>
    <w:rsid w:val="00C33E7E"/>
    <w:rsid w:val="00C35509"/>
    <w:rsid w:val="00C35ACF"/>
    <w:rsid w:val="00C36556"/>
    <w:rsid w:val="00C3688B"/>
    <w:rsid w:val="00C36A43"/>
    <w:rsid w:val="00C376D9"/>
    <w:rsid w:val="00C377DD"/>
    <w:rsid w:val="00C401B1"/>
    <w:rsid w:val="00C40455"/>
    <w:rsid w:val="00C40B5B"/>
    <w:rsid w:val="00C4100B"/>
    <w:rsid w:val="00C4107F"/>
    <w:rsid w:val="00C41451"/>
    <w:rsid w:val="00C41E43"/>
    <w:rsid w:val="00C41F71"/>
    <w:rsid w:val="00C4243A"/>
    <w:rsid w:val="00C424DE"/>
    <w:rsid w:val="00C426BD"/>
    <w:rsid w:val="00C42B88"/>
    <w:rsid w:val="00C436E4"/>
    <w:rsid w:val="00C43A53"/>
    <w:rsid w:val="00C43CCC"/>
    <w:rsid w:val="00C43DCD"/>
    <w:rsid w:val="00C442AB"/>
    <w:rsid w:val="00C44E9B"/>
    <w:rsid w:val="00C4571E"/>
    <w:rsid w:val="00C45791"/>
    <w:rsid w:val="00C461F2"/>
    <w:rsid w:val="00C46216"/>
    <w:rsid w:val="00C4637B"/>
    <w:rsid w:val="00C4749F"/>
    <w:rsid w:val="00C47ED9"/>
    <w:rsid w:val="00C47FE6"/>
    <w:rsid w:val="00C5072C"/>
    <w:rsid w:val="00C50987"/>
    <w:rsid w:val="00C51547"/>
    <w:rsid w:val="00C5191D"/>
    <w:rsid w:val="00C51B46"/>
    <w:rsid w:val="00C51C69"/>
    <w:rsid w:val="00C51F17"/>
    <w:rsid w:val="00C52718"/>
    <w:rsid w:val="00C52995"/>
    <w:rsid w:val="00C52F4F"/>
    <w:rsid w:val="00C538AB"/>
    <w:rsid w:val="00C53AE5"/>
    <w:rsid w:val="00C53C15"/>
    <w:rsid w:val="00C541AB"/>
    <w:rsid w:val="00C54277"/>
    <w:rsid w:val="00C5496E"/>
    <w:rsid w:val="00C54C1D"/>
    <w:rsid w:val="00C54C95"/>
    <w:rsid w:val="00C5525E"/>
    <w:rsid w:val="00C5551B"/>
    <w:rsid w:val="00C5566F"/>
    <w:rsid w:val="00C55780"/>
    <w:rsid w:val="00C55853"/>
    <w:rsid w:val="00C55C69"/>
    <w:rsid w:val="00C55F7A"/>
    <w:rsid w:val="00C563C2"/>
    <w:rsid w:val="00C570B4"/>
    <w:rsid w:val="00C60799"/>
    <w:rsid w:val="00C6091B"/>
    <w:rsid w:val="00C609DA"/>
    <w:rsid w:val="00C60C1C"/>
    <w:rsid w:val="00C619A2"/>
    <w:rsid w:val="00C61BAF"/>
    <w:rsid w:val="00C61BBF"/>
    <w:rsid w:val="00C61CA5"/>
    <w:rsid w:val="00C61DD0"/>
    <w:rsid w:val="00C61E76"/>
    <w:rsid w:val="00C6266A"/>
    <w:rsid w:val="00C62692"/>
    <w:rsid w:val="00C626BE"/>
    <w:rsid w:val="00C63EE2"/>
    <w:rsid w:val="00C64759"/>
    <w:rsid w:val="00C65249"/>
    <w:rsid w:val="00C65B8B"/>
    <w:rsid w:val="00C6600F"/>
    <w:rsid w:val="00C6643D"/>
    <w:rsid w:val="00C6647B"/>
    <w:rsid w:val="00C664D4"/>
    <w:rsid w:val="00C66978"/>
    <w:rsid w:val="00C669AE"/>
    <w:rsid w:val="00C67039"/>
    <w:rsid w:val="00C67113"/>
    <w:rsid w:val="00C67238"/>
    <w:rsid w:val="00C67343"/>
    <w:rsid w:val="00C6765F"/>
    <w:rsid w:val="00C67C92"/>
    <w:rsid w:val="00C67F77"/>
    <w:rsid w:val="00C70079"/>
    <w:rsid w:val="00C70298"/>
    <w:rsid w:val="00C7071F"/>
    <w:rsid w:val="00C70FA7"/>
    <w:rsid w:val="00C71E30"/>
    <w:rsid w:val="00C721A7"/>
    <w:rsid w:val="00C723D5"/>
    <w:rsid w:val="00C724D0"/>
    <w:rsid w:val="00C7287C"/>
    <w:rsid w:val="00C72A43"/>
    <w:rsid w:val="00C73671"/>
    <w:rsid w:val="00C736DC"/>
    <w:rsid w:val="00C73BBE"/>
    <w:rsid w:val="00C73C0B"/>
    <w:rsid w:val="00C74380"/>
    <w:rsid w:val="00C747A3"/>
    <w:rsid w:val="00C75070"/>
    <w:rsid w:val="00C75326"/>
    <w:rsid w:val="00C7566E"/>
    <w:rsid w:val="00C75765"/>
    <w:rsid w:val="00C75A75"/>
    <w:rsid w:val="00C75AB1"/>
    <w:rsid w:val="00C7649C"/>
    <w:rsid w:val="00C76621"/>
    <w:rsid w:val="00C76E1E"/>
    <w:rsid w:val="00C774AF"/>
    <w:rsid w:val="00C777E9"/>
    <w:rsid w:val="00C77C1A"/>
    <w:rsid w:val="00C77EB5"/>
    <w:rsid w:val="00C804E1"/>
    <w:rsid w:val="00C806FC"/>
    <w:rsid w:val="00C817EE"/>
    <w:rsid w:val="00C821A8"/>
    <w:rsid w:val="00C82527"/>
    <w:rsid w:val="00C8258C"/>
    <w:rsid w:val="00C82A53"/>
    <w:rsid w:val="00C83182"/>
    <w:rsid w:val="00C83232"/>
    <w:rsid w:val="00C842A4"/>
    <w:rsid w:val="00C84435"/>
    <w:rsid w:val="00C856B0"/>
    <w:rsid w:val="00C85D91"/>
    <w:rsid w:val="00C85FCC"/>
    <w:rsid w:val="00C86773"/>
    <w:rsid w:val="00C869E8"/>
    <w:rsid w:val="00C8709A"/>
    <w:rsid w:val="00C87586"/>
    <w:rsid w:val="00C8771C"/>
    <w:rsid w:val="00C87EB4"/>
    <w:rsid w:val="00C905D8"/>
    <w:rsid w:val="00C913AB"/>
    <w:rsid w:val="00C91604"/>
    <w:rsid w:val="00C91901"/>
    <w:rsid w:val="00C92239"/>
    <w:rsid w:val="00C924DC"/>
    <w:rsid w:val="00C92705"/>
    <w:rsid w:val="00C92AF9"/>
    <w:rsid w:val="00C92C84"/>
    <w:rsid w:val="00C93758"/>
    <w:rsid w:val="00C93B4A"/>
    <w:rsid w:val="00C945C2"/>
    <w:rsid w:val="00C946AD"/>
    <w:rsid w:val="00C94C57"/>
    <w:rsid w:val="00C94DB3"/>
    <w:rsid w:val="00C9516C"/>
    <w:rsid w:val="00C95320"/>
    <w:rsid w:val="00C960AF"/>
    <w:rsid w:val="00C96B41"/>
    <w:rsid w:val="00C96D63"/>
    <w:rsid w:val="00C9736B"/>
    <w:rsid w:val="00C97374"/>
    <w:rsid w:val="00C978A5"/>
    <w:rsid w:val="00C97CBF"/>
    <w:rsid w:val="00CA0183"/>
    <w:rsid w:val="00CA022C"/>
    <w:rsid w:val="00CA09A5"/>
    <w:rsid w:val="00CA0DD2"/>
    <w:rsid w:val="00CA1AEC"/>
    <w:rsid w:val="00CA2FCD"/>
    <w:rsid w:val="00CA30EF"/>
    <w:rsid w:val="00CA3E35"/>
    <w:rsid w:val="00CA44A1"/>
    <w:rsid w:val="00CA478A"/>
    <w:rsid w:val="00CA4816"/>
    <w:rsid w:val="00CA4A65"/>
    <w:rsid w:val="00CA4F13"/>
    <w:rsid w:val="00CA5102"/>
    <w:rsid w:val="00CA5BC8"/>
    <w:rsid w:val="00CA67C8"/>
    <w:rsid w:val="00CA6F27"/>
    <w:rsid w:val="00CA75DE"/>
    <w:rsid w:val="00CA78D7"/>
    <w:rsid w:val="00CA7BAF"/>
    <w:rsid w:val="00CB04BC"/>
    <w:rsid w:val="00CB07A4"/>
    <w:rsid w:val="00CB0C6D"/>
    <w:rsid w:val="00CB0E25"/>
    <w:rsid w:val="00CB1886"/>
    <w:rsid w:val="00CB1D10"/>
    <w:rsid w:val="00CB1E68"/>
    <w:rsid w:val="00CB21DB"/>
    <w:rsid w:val="00CB27C5"/>
    <w:rsid w:val="00CB2B71"/>
    <w:rsid w:val="00CB3055"/>
    <w:rsid w:val="00CB3062"/>
    <w:rsid w:val="00CB35AD"/>
    <w:rsid w:val="00CB3CEC"/>
    <w:rsid w:val="00CB46A2"/>
    <w:rsid w:val="00CB4DB4"/>
    <w:rsid w:val="00CB4FB6"/>
    <w:rsid w:val="00CB509D"/>
    <w:rsid w:val="00CB5B81"/>
    <w:rsid w:val="00CB5D13"/>
    <w:rsid w:val="00CB6158"/>
    <w:rsid w:val="00CB64E8"/>
    <w:rsid w:val="00CB672E"/>
    <w:rsid w:val="00CB69C4"/>
    <w:rsid w:val="00CB6AB6"/>
    <w:rsid w:val="00CB6B64"/>
    <w:rsid w:val="00CB6E49"/>
    <w:rsid w:val="00CB7506"/>
    <w:rsid w:val="00CC0354"/>
    <w:rsid w:val="00CC12B3"/>
    <w:rsid w:val="00CC1C89"/>
    <w:rsid w:val="00CC26CE"/>
    <w:rsid w:val="00CC2B4B"/>
    <w:rsid w:val="00CC2DFF"/>
    <w:rsid w:val="00CC33FF"/>
    <w:rsid w:val="00CC3840"/>
    <w:rsid w:val="00CC4B38"/>
    <w:rsid w:val="00CC4B7C"/>
    <w:rsid w:val="00CC4D04"/>
    <w:rsid w:val="00CC52D0"/>
    <w:rsid w:val="00CC5527"/>
    <w:rsid w:val="00CC577E"/>
    <w:rsid w:val="00CC5926"/>
    <w:rsid w:val="00CC6012"/>
    <w:rsid w:val="00CC6214"/>
    <w:rsid w:val="00CC692F"/>
    <w:rsid w:val="00CC6BB2"/>
    <w:rsid w:val="00CC6CAC"/>
    <w:rsid w:val="00CC705B"/>
    <w:rsid w:val="00CC7A5E"/>
    <w:rsid w:val="00CD0061"/>
    <w:rsid w:val="00CD04D4"/>
    <w:rsid w:val="00CD0D26"/>
    <w:rsid w:val="00CD2268"/>
    <w:rsid w:val="00CD40BC"/>
    <w:rsid w:val="00CD44E6"/>
    <w:rsid w:val="00CD461B"/>
    <w:rsid w:val="00CD4D2E"/>
    <w:rsid w:val="00CD5010"/>
    <w:rsid w:val="00CD50CA"/>
    <w:rsid w:val="00CD53FB"/>
    <w:rsid w:val="00CD5648"/>
    <w:rsid w:val="00CD5B0A"/>
    <w:rsid w:val="00CD5B32"/>
    <w:rsid w:val="00CD5DBD"/>
    <w:rsid w:val="00CD6385"/>
    <w:rsid w:val="00CD66D1"/>
    <w:rsid w:val="00CD6A24"/>
    <w:rsid w:val="00CD6EDB"/>
    <w:rsid w:val="00CD71FF"/>
    <w:rsid w:val="00CD7305"/>
    <w:rsid w:val="00CD785F"/>
    <w:rsid w:val="00CD7B98"/>
    <w:rsid w:val="00CD7C20"/>
    <w:rsid w:val="00CD7E4E"/>
    <w:rsid w:val="00CD7F27"/>
    <w:rsid w:val="00CE0367"/>
    <w:rsid w:val="00CE043F"/>
    <w:rsid w:val="00CE04D0"/>
    <w:rsid w:val="00CE05D4"/>
    <w:rsid w:val="00CE0A14"/>
    <w:rsid w:val="00CE118F"/>
    <w:rsid w:val="00CE11E9"/>
    <w:rsid w:val="00CE1BED"/>
    <w:rsid w:val="00CE203D"/>
    <w:rsid w:val="00CE31B5"/>
    <w:rsid w:val="00CE3401"/>
    <w:rsid w:val="00CE360F"/>
    <w:rsid w:val="00CE3718"/>
    <w:rsid w:val="00CE38EF"/>
    <w:rsid w:val="00CE4B11"/>
    <w:rsid w:val="00CE531B"/>
    <w:rsid w:val="00CE5E46"/>
    <w:rsid w:val="00CE5F3F"/>
    <w:rsid w:val="00CE61CA"/>
    <w:rsid w:val="00CE6448"/>
    <w:rsid w:val="00CE6693"/>
    <w:rsid w:val="00CE671F"/>
    <w:rsid w:val="00CE6B46"/>
    <w:rsid w:val="00CE72A8"/>
    <w:rsid w:val="00CE77EB"/>
    <w:rsid w:val="00CF0103"/>
    <w:rsid w:val="00CF032D"/>
    <w:rsid w:val="00CF0375"/>
    <w:rsid w:val="00CF058F"/>
    <w:rsid w:val="00CF11D6"/>
    <w:rsid w:val="00CF14C5"/>
    <w:rsid w:val="00CF1D2A"/>
    <w:rsid w:val="00CF1F7F"/>
    <w:rsid w:val="00CF2136"/>
    <w:rsid w:val="00CF2494"/>
    <w:rsid w:val="00CF28F8"/>
    <w:rsid w:val="00CF2B16"/>
    <w:rsid w:val="00CF2D5E"/>
    <w:rsid w:val="00CF2F47"/>
    <w:rsid w:val="00CF305B"/>
    <w:rsid w:val="00CF31C6"/>
    <w:rsid w:val="00CF345A"/>
    <w:rsid w:val="00CF3889"/>
    <w:rsid w:val="00CF4DD1"/>
    <w:rsid w:val="00CF50CA"/>
    <w:rsid w:val="00CF5141"/>
    <w:rsid w:val="00CF5392"/>
    <w:rsid w:val="00CF5A11"/>
    <w:rsid w:val="00CF7013"/>
    <w:rsid w:val="00CF74B9"/>
    <w:rsid w:val="00CF7A55"/>
    <w:rsid w:val="00D0027B"/>
    <w:rsid w:val="00D00ABA"/>
    <w:rsid w:val="00D00C72"/>
    <w:rsid w:val="00D00F0B"/>
    <w:rsid w:val="00D010AF"/>
    <w:rsid w:val="00D019B1"/>
    <w:rsid w:val="00D019CD"/>
    <w:rsid w:val="00D021E5"/>
    <w:rsid w:val="00D02323"/>
    <w:rsid w:val="00D024CE"/>
    <w:rsid w:val="00D02AAD"/>
    <w:rsid w:val="00D0346E"/>
    <w:rsid w:val="00D034AF"/>
    <w:rsid w:val="00D03C6A"/>
    <w:rsid w:val="00D04730"/>
    <w:rsid w:val="00D04982"/>
    <w:rsid w:val="00D04BCB"/>
    <w:rsid w:val="00D04FF9"/>
    <w:rsid w:val="00D05268"/>
    <w:rsid w:val="00D057E2"/>
    <w:rsid w:val="00D05E65"/>
    <w:rsid w:val="00D06472"/>
    <w:rsid w:val="00D06DB5"/>
    <w:rsid w:val="00D07474"/>
    <w:rsid w:val="00D07A07"/>
    <w:rsid w:val="00D103F5"/>
    <w:rsid w:val="00D10464"/>
    <w:rsid w:val="00D10A66"/>
    <w:rsid w:val="00D110D1"/>
    <w:rsid w:val="00D1123A"/>
    <w:rsid w:val="00D117EE"/>
    <w:rsid w:val="00D11AAD"/>
    <w:rsid w:val="00D1218F"/>
    <w:rsid w:val="00D1354C"/>
    <w:rsid w:val="00D13C96"/>
    <w:rsid w:val="00D13D83"/>
    <w:rsid w:val="00D13D88"/>
    <w:rsid w:val="00D13DCE"/>
    <w:rsid w:val="00D14480"/>
    <w:rsid w:val="00D14BFF"/>
    <w:rsid w:val="00D14FE4"/>
    <w:rsid w:val="00D15223"/>
    <w:rsid w:val="00D15225"/>
    <w:rsid w:val="00D1556F"/>
    <w:rsid w:val="00D1558C"/>
    <w:rsid w:val="00D155AD"/>
    <w:rsid w:val="00D1594D"/>
    <w:rsid w:val="00D1665F"/>
    <w:rsid w:val="00D16E62"/>
    <w:rsid w:val="00D1703D"/>
    <w:rsid w:val="00D17B4C"/>
    <w:rsid w:val="00D17D30"/>
    <w:rsid w:val="00D203DF"/>
    <w:rsid w:val="00D20E5B"/>
    <w:rsid w:val="00D211FB"/>
    <w:rsid w:val="00D21319"/>
    <w:rsid w:val="00D2134F"/>
    <w:rsid w:val="00D213FD"/>
    <w:rsid w:val="00D21416"/>
    <w:rsid w:val="00D2154C"/>
    <w:rsid w:val="00D217BB"/>
    <w:rsid w:val="00D2268A"/>
    <w:rsid w:val="00D22E0C"/>
    <w:rsid w:val="00D22E2A"/>
    <w:rsid w:val="00D232CA"/>
    <w:rsid w:val="00D236E5"/>
    <w:rsid w:val="00D23A8D"/>
    <w:rsid w:val="00D242C7"/>
    <w:rsid w:val="00D24690"/>
    <w:rsid w:val="00D251DD"/>
    <w:rsid w:val="00D2562A"/>
    <w:rsid w:val="00D25C28"/>
    <w:rsid w:val="00D261D8"/>
    <w:rsid w:val="00D26F26"/>
    <w:rsid w:val="00D27ADB"/>
    <w:rsid w:val="00D27FEC"/>
    <w:rsid w:val="00D30079"/>
    <w:rsid w:val="00D30BC6"/>
    <w:rsid w:val="00D311AC"/>
    <w:rsid w:val="00D31540"/>
    <w:rsid w:val="00D316DD"/>
    <w:rsid w:val="00D31A99"/>
    <w:rsid w:val="00D32166"/>
    <w:rsid w:val="00D321BC"/>
    <w:rsid w:val="00D321C0"/>
    <w:rsid w:val="00D324FB"/>
    <w:rsid w:val="00D32BDA"/>
    <w:rsid w:val="00D33072"/>
    <w:rsid w:val="00D339F6"/>
    <w:rsid w:val="00D341DB"/>
    <w:rsid w:val="00D34D8B"/>
    <w:rsid w:val="00D351B1"/>
    <w:rsid w:val="00D35356"/>
    <w:rsid w:val="00D356DE"/>
    <w:rsid w:val="00D35ED2"/>
    <w:rsid w:val="00D35F2C"/>
    <w:rsid w:val="00D362DD"/>
    <w:rsid w:val="00D365D2"/>
    <w:rsid w:val="00D3664A"/>
    <w:rsid w:val="00D36A00"/>
    <w:rsid w:val="00D36CF0"/>
    <w:rsid w:val="00D372CC"/>
    <w:rsid w:val="00D376B6"/>
    <w:rsid w:val="00D379CC"/>
    <w:rsid w:val="00D37BE4"/>
    <w:rsid w:val="00D37BF3"/>
    <w:rsid w:val="00D401A0"/>
    <w:rsid w:val="00D4026C"/>
    <w:rsid w:val="00D40350"/>
    <w:rsid w:val="00D403A9"/>
    <w:rsid w:val="00D405EC"/>
    <w:rsid w:val="00D40A62"/>
    <w:rsid w:val="00D40BBF"/>
    <w:rsid w:val="00D41FCC"/>
    <w:rsid w:val="00D4200B"/>
    <w:rsid w:val="00D427AE"/>
    <w:rsid w:val="00D438F6"/>
    <w:rsid w:val="00D43D05"/>
    <w:rsid w:val="00D43D6A"/>
    <w:rsid w:val="00D44418"/>
    <w:rsid w:val="00D44891"/>
    <w:rsid w:val="00D44D4F"/>
    <w:rsid w:val="00D4500B"/>
    <w:rsid w:val="00D45096"/>
    <w:rsid w:val="00D4509B"/>
    <w:rsid w:val="00D45209"/>
    <w:rsid w:val="00D45697"/>
    <w:rsid w:val="00D45852"/>
    <w:rsid w:val="00D45DCE"/>
    <w:rsid w:val="00D45EFB"/>
    <w:rsid w:val="00D45F94"/>
    <w:rsid w:val="00D461A3"/>
    <w:rsid w:val="00D467CF"/>
    <w:rsid w:val="00D46845"/>
    <w:rsid w:val="00D46AE7"/>
    <w:rsid w:val="00D46CB6"/>
    <w:rsid w:val="00D46DE1"/>
    <w:rsid w:val="00D46F1A"/>
    <w:rsid w:val="00D47A8C"/>
    <w:rsid w:val="00D47E8D"/>
    <w:rsid w:val="00D47ED5"/>
    <w:rsid w:val="00D50596"/>
    <w:rsid w:val="00D506D3"/>
    <w:rsid w:val="00D50A11"/>
    <w:rsid w:val="00D50F10"/>
    <w:rsid w:val="00D5103C"/>
    <w:rsid w:val="00D512E6"/>
    <w:rsid w:val="00D513A4"/>
    <w:rsid w:val="00D5168F"/>
    <w:rsid w:val="00D51BF7"/>
    <w:rsid w:val="00D5216A"/>
    <w:rsid w:val="00D5241F"/>
    <w:rsid w:val="00D52B14"/>
    <w:rsid w:val="00D52E92"/>
    <w:rsid w:val="00D535F1"/>
    <w:rsid w:val="00D538D2"/>
    <w:rsid w:val="00D53967"/>
    <w:rsid w:val="00D53F3C"/>
    <w:rsid w:val="00D5400D"/>
    <w:rsid w:val="00D54302"/>
    <w:rsid w:val="00D54513"/>
    <w:rsid w:val="00D54C2A"/>
    <w:rsid w:val="00D54DF0"/>
    <w:rsid w:val="00D550E0"/>
    <w:rsid w:val="00D55A4D"/>
    <w:rsid w:val="00D5651B"/>
    <w:rsid w:val="00D56CDA"/>
    <w:rsid w:val="00D56FA3"/>
    <w:rsid w:val="00D570B7"/>
    <w:rsid w:val="00D57240"/>
    <w:rsid w:val="00D57579"/>
    <w:rsid w:val="00D57C96"/>
    <w:rsid w:val="00D601E8"/>
    <w:rsid w:val="00D608DC"/>
    <w:rsid w:val="00D60C2B"/>
    <w:rsid w:val="00D60D36"/>
    <w:rsid w:val="00D61815"/>
    <w:rsid w:val="00D6202D"/>
    <w:rsid w:val="00D625FF"/>
    <w:rsid w:val="00D62A22"/>
    <w:rsid w:val="00D62E9E"/>
    <w:rsid w:val="00D62F97"/>
    <w:rsid w:val="00D62FFF"/>
    <w:rsid w:val="00D6327B"/>
    <w:rsid w:val="00D63583"/>
    <w:rsid w:val="00D63DBC"/>
    <w:rsid w:val="00D64080"/>
    <w:rsid w:val="00D6450C"/>
    <w:rsid w:val="00D645FB"/>
    <w:rsid w:val="00D64903"/>
    <w:rsid w:val="00D64954"/>
    <w:rsid w:val="00D64B11"/>
    <w:rsid w:val="00D64B60"/>
    <w:rsid w:val="00D6544F"/>
    <w:rsid w:val="00D655B8"/>
    <w:rsid w:val="00D655F7"/>
    <w:rsid w:val="00D65823"/>
    <w:rsid w:val="00D65EE4"/>
    <w:rsid w:val="00D66684"/>
    <w:rsid w:val="00D66984"/>
    <w:rsid w:val="00D67227"/>
    <w:rsid w:val="00D674E0"/>
    <w:rsid w:val="00D674E7"/>
    <w:rsid w:val="00D677E9"/>
    <w:rsid w:val="00D700A3"/>
    <w:rsid w:val="00D70287"/>
    <w:rsid w:val="00D70CB5"/>
    <w:rsid w:val="00D70D2E"/>
    <w:rsid w:val="00D71031"/>
    <w:rsid w:val="00D71443"/>
    <w:rsid w:val="00D71AD9"/>
    <w:rsid w:val="00D71E83"/>
    <w:rsid w:val="00D72194"/>
    <w:rsid w:val="00D721C0"/>
    <w:rsid w:val="00D7230A"/>
    <w:rsid w:val="00D7244A"/>
    <w:rsid w:val="00D72D0A"/>
    <w:rsid w:val="00D73A50"/>
    <w:rsid w:val="00D73FEA"/>
    <w:rsid w:val="00D7408D"/>
    <w:rsid w:val="00D7419F"/>
    <w:rsid w:val="00D748C1"/>
    <w:rsid w:val="00D74CB3"/>
    <w:rsid w:val="00D74CC5"/>
    <w:rsid w:val="00D74D5F"/>
    <w:rsid w:val="00D75361"/>
    <w:rsid w:val="00D75CC8"/>
    <w:rsid w:val="00D76027"/>
    <w:rsid w:val="00D7696D"/>
    <w:rsid w:val="00D7765D"/>
    <w:rsid w:val="00D776FA"/>
    <w:rsid w:val="00D77745"/>
    <w:rsid w:val="00D7796B"/>
    <w:rsid w:val="00D80022"/>
    <w:rsid w:val="00D8080F"/>
    <w:rsid w:val="00D80BCF"/>
    <w:rsid w:val="00D80C36"/>
    <w:rsid w:val="00D8108B"/>
    <w:rsid w:val="00D81C2D"/>
    <w:rsid w:val="00D826C7"/>
    <w:rsid w:val="00D8271B"/>
    <w:rsid w:val="00D82D7B"/>
    <w:rsid w:val="00D83953"/>
    <w:rsid w:val="00D83B9D"/>
    <w:rsid w:val="00D83FFA"/>
    <w:rsid w:val="00D844FE"/>
    <w:rsid w:val="00D84C47"/>
    <w:rsid w:val="00D8523D"/>
    <w:rsid w:val="00D852ED"/>
    <w:rsid w:val="00D855AE"/>
    <w:rsid w:val="00D857A0"/>
    <w:rsid w:val="00D85DBA"/>
    <w:rsid w:val="00D85DBC"/>
    <w:rsid w:val="00D86134"/>
    <w:rsid w:val="00D87459"/>
    <w:rsid w:val="00D87471"/>
    <w:rsid w:val="00D9059A"/>
    <w:rsid w:val="00D909F4"/>
    <w:rsid w:val="00D91AB4"/>
    <w:rsid w:val="00D91D13"/>
    <w:rsid w:val="00D91D98"/>
    <w:rsid w:val="00D91DD7"/>
    <w:rsid w:val="00D91DEE"/>
    <w:rsid w:val="00D92196"/>
    <w:rsid w:val="00D92294"/>
    <w:rsid w:val="00D92519"/>
    <w:rsid w:val="00D92C37"/>
    <w:rsid w:val="00D92D82"/>
    <w:rsid w:val="00D93896"/>
    <w:rsid w:val="00D941F9"/>
    <w:rsid w:val="00D94701"/>
    <w:rsid w:val="00D95351"/>
    <w:rsid w:val="00D95576"/>
    <w:rsid w:val="00D95F10"/>
    <w:rsid w:val="00D95F47"/>
    <w:rsid w:val="00D9630E"/>
    <w:rsid w:val="00D96407"/>
    <w:rsid w:val="00D9698F"/>
    <w:rsid w:val="00D96B35"/>
    <w:rsid w:val="00D96C0F"/>
    <w:rsid w:val="00D96DA1"/>
    <w:rsid w:val="00D9736E"/>
    <w:rsid w:val="00D979C9"/>
    <w:rsid w:val="00D97F3D"/>
    <w:rsid w:val="00DA0087"/>
    <w:rsid w:val="00DA1115"/>
    <w:rsid w:val="00DA1907"/>
    <w:rsid w:val="00DA1CFC"/>
    <w:rsid w:val="00DA245A"/>
    <w:rsid w:val="00DA2661"/>
    <w:rsid w:val="00DA285F"/>
    <w:rsid w:val="00DA2DFA"/>
    <w:rsid w:val="00DA2E95"/>
    <w:rsid w:val="00DA32FE"/>
    <w:rsid w:val="00DA3367"/>
    <w:rsid w:val="00DA39CC"/>
    <w:rsid w:val="00DA3A6F"/>
    <w:rsid w:val="00DA3E1A"/>
    <w:rsid w:val="00DA42E4"/>
    <w:rsid w:val="00DA4398"/>
    <w:rsid w:val="00DA4635"/>
    <w:rsid w:val="00DA4C2C"/>
    <w:rsid w:val="00DA5186"/>
    <w:rsid w:val="00DA5327"/>
    <w:rsid w:val="00DA560F"/>
    <w:rsid w:val="00DA6626"/>
    <w:rsid w:val="00DA6A13"/>
    <w:rsid w:val="00DA6CC9"/>
    <w:rsid w:val="00DA71F4"/>
    <w:rsid w:val="00DA76BD"/>
    <w:rsid w:val="00DA7EFB"/>
    <w:rsid w:val="00DB0019"/>
    <w:rsid w:val="00DB047B"/>
    <w:rsid w:val="00DB092A"/>
    <w:rsid w:val="00DB0C90"/>
    <w:rsid w:val="00DB13AE"/>
    <w:rsid w:val="00DB1795"/>
    <w:rsid w:val="00DB198F"/>
    <w:rsid w:val="00DB1E24"/>
    <w:rsid w:val="00DB1EF3"/>
    <w:rsid w:val="00DB1F7B"/>
    <w:rsid w:val="00DB20E9"/>
    <w:rsid w:val="00DB22BA"/>
    <w:rsid w:val="00DB23D5"/>
    <w:rsid w:val="00DB23DC"/>
    <w:rsid w:val="00DB240F"/>
    <w:rsid w:val="00DB2FF7"/>
    <w:rsid w:val="00DB3104"/>
    <w:rsid w:val="00DB337C"/>
    <w:rsid w:val="00DB34D2"/>
    <w:rsid w:val="00DB36EF"/>
    <w:rsid w:val="00DB3B0C"/>
    <w:rsid w:val="00DB3F6C"/>
    <w:rsid w:val="00DB41E5"/>
    <w:rsid w:val="00DB4776"/>
    <w:rsid w:val="00DB5101"/>
    <w:rsid w:val="00DB5AF8"/>
    <w:rsid w:val="00DB5E07"/>
    <w:rsid w:val="00DB5F5E"/>
    <w:rsid w:val="00DB60DF"/>
    <w:rsid w:val="00DB6355"/>
    <w:rsid w:val="00DB64BE"/>
    <w:rsid w:val="00DB6712"/>
    <w:rsid w:val="00DB68CB"/>
    <w:rsid w:val="00DB6D5E"/>
    <w:rsid w:val="00DB6DA4"/>
    <w:rsid w:val="00DC06EF"/>
    <w:rsid w:val="00DC0E9C"/>
    <w:rsid w:val="00DC15F4"/>
    <w:rsid w:val="00DC170B"/>
    <w:rsid w:val="00DC1CD4"/>
    <w:rsid w:val="00DC1E0B"/>
    <w:rsid w:val="00DC1FFC"/>
    <w:rsid w:val="00DC2215"/>
    <w:rsid w:val="00DC257F"/>
    <w:rsid w:val="00DC3246"/>
    <w:rsid w:val="00DC341B"/>
    <w:rsid w:val="00DC3ACB"/>
    <w:rsid w:val="00DC3E41"/>
    <w:rsid w:val="00DC437D"/>
    <w:rsid w:val="00DC48E8"/>
    <w:rsid w:val="00DC4AFE"/>
    <w:rsid w:val="00DC4D9B"/>
    <w:rsid w:val="00DC606A"/>
    <w:rsid w:val="00DC64FF"/>
    <w:rsid w:val="00DC661B"/>
    <w:rsid w:val="00DD092B"/>
    <w:rsid w:val="00DD0B3B"/>
    <w:rsid w:val="00DD0DFD"/>
    <w:rsid w:val="00DD0FD7"/>
    <w:rsid w:val="00DD1134"/>
    <w:rsid w:val="00DD1279"/>
    <w:rsid w:val="00DD184E"/>
    <w:rsid w:val="00DD1DF0"/>
    <w:rsid w:val="00DD1F0F"/>
    <w:rsid w:val="00DD2968"/>
    <w:rsid w:val="00DD2B92"/>
    <w:rsid w:val="00DD3328"/>
    <w:rsid w:val="00DD3473"/>
    <w:rsid w:val="00DD477D"/>
    <w:rsid w:val="00DD4A54"/>
    <w:rsid w:val="00DD4B2F"/>
    <w:rsid w:val="00DD4E73"/>
    <w:rsid w:val="00DD52E8"/>
    <w:rsid w:val="00DD5352"/>
    <w:rsid w:val="00DD5905"/>
    <w:rsid w:val="00DD5FBC"/>
    <w:rsid w:val="00DD6C06"/>
    <w:rsid w:val="00DD6C2A"/>
    <w:rsid w:val="00DD6E36"/>
    <w:rsid w:val="00DD6ED8"/>
    <w:rsid w:val="00DD70CF"/>
    <w:rsid w:val="00DD74DB"/>
    <w:rsid w:val="00DD7ACB"/>
    <w:rsid w:val="00DE018C"/>
    <w:rsid w:val="00DE0FE9"/>
    <w:rsid w:val="00DE1024"/>
    <w:rsid w:val="00DE1B50"/>
    <w:rsid w:val="00DE298C"/>
    <w:rsid w:val="00DE2B78"/>
    <w:rsid w:val="00DE2CA7"/>
    <w:rsid w:val="00DE3261"/>
    <w:rsid w:val="00DE3308"/>
    <w:rsid w:val="00DE348E"/>
    <w:rsid w:val="00DE377E"/>
    <w:rsid w:val="00DE3CEF"/>
    <w:rsid w:val="00DE3E2D"/>
    <w:rsid w:val="00DE3F4A"/>
    <w:rsid w:val="00DE40CE"/>
    <w:rsid w:val="00DE46B6"/>
    <w:rsid w:val="00DE4973"/>
    <w:rsid w:val="00DE4C13"/>
    <w:rsid w:val="00DE4DD6"/>
    <w:rsid w:val="00DE4F60"/>
    <w:rsid w:val="00DE5070"/>
    <w:rsid w:val="00DE5516"/>
    <w:rsid w:val="00DE5575"/>
    <w:rsid w:val="00DE577A"/>
    <w:rsid w:val="00DE5870"/>
    <w:rsid w:val="00DE5B72"/>
    <w:rsid w:val="00DE6430"/>
    <w:rsid w:val="00DE73A7"/>
    <w:rsid w:val="00DE7AB9"/>
    <w:rsid w:val="00DE7E23"/>
    <w:rsid w:val="00DF171A"/>
    <w:rsid w:val="00DF1B90"/>
    <w:rsid w:val="00DF1DAC"/>
    <w:rsid w:val="00DF2319"/>
    <w:rsid w:val="00DF23C1"/>
    <w:rsid w:val="00DF240D"/>
    <w:rsid w:val="00DF2457"/>
    <w:rsid w:val="00DF24A5"/>
    <w:rsid w:val="00DF25E3"/>
    <w:rsid w:val="00DF27CF"/>
    <w:rsid w:val="00DF298E"/>
    <w:rsid w:val="00DF2D04"/>
    <w:rsid w:val="00DF2F2B"/>
    <w:rsid w:val="00DF2FD4"/>
    <w:rsid w:val="00DF320B"/>
    <w:rsid w:val="00DF35A8"/>
    <w:rsid w:val="00DF3752"/>
    <w:rsid w:val="00DF42C3"/>
    <w:rsid w:val="00DF47E3"/>
    <w:rsid w:val="00DF4B84"/>
    <w:rsid w:val="00DF4E52"/>
    <w:rsid w:val="00DF5049"/>
    <w:rsid w:val="00DF5205"/>
    <w:rsid w:val="00DF534A"/>
    <w:rsid w:val="00DF5657"/>
    <w:rsid w:val="00DF5DF9"/>
    <w:rsid w:val="00DF5F23"/>
    <w:rsid w:val="00DF5F74"/>
    <w:rsid w:val="00DF6301"/>
    <w:rsid w:val="00DF6EE6"/>
    <w:rsid w:val="00DF7799"/>
    <w:rsid w:val="00E0050B"/>
    <w:rsid w:val="00E00676"/>
    <w:rsid w:val="00E00BD6"/>
    <w:rsid w:val="00E01167"/>
    <w:rsid w:val="00E013C1"/>
    <w:rsid w:val="00E01FA4"/>
    <w:rsid w:val="00E0241F"/>
    <w:rsid w:val="00E0281C"/>
    <w:rsid w:val="00E02883"/>
    <w:rsid w:val="00E02B3D"/>
    <w:rsid w:val="00E02BA1"/>
    <w:rsid w:val="00E02C4D"/>
    <w:rsid w:val="00E02F5D"/>
    <w:rsid w:val="00E03235"/>
    <w:rsid w:val="00E03409"/>
    <w:rsid w:val="00E03944"/>
    <w:rsid w:val="00E03966"/>
    <w:rsid w:val="00E0397E"/>
    <w:rsid w:val="00E03DEC"/>
    <w:rsid w:val="00E04185"/>
    <w:rsid w:val="00E04316"/>
    <w:rsid w:val="00E0442E"/>
    <w:rsid w:val="00E04469"/>
    <w:rsid w:val="00E045FD"/>
    <w:rsid w:val="00E0496B"/>
    <w:rsid w:val="00E04B9E"/>
    <w:rsid w:val="00E04BA3"/>
    <w:rsid w:val="00E04D1A"/>
    <w:rsid w:val="00E057B5"/>
    <w:rsid w:val="00E059CD"/>
    <w:rsid w:val="00E05E15"/>
    <w:rsid w:val="00E05E1E"/>
    <w:rsid w:val="00E0601B"/>
    <w:rsid w:val="00E06167"/>
    <w:rsid w:val="00E061D7"/>
    <w:rsid w:val="00E0624D"/>
    <w:rsid w:val="00E0649D"/>
    <w:rsid w:val="00E069A9"/>
    <w:rsid w:val="00E06B6A"/>
    <w:rsid w:val="00E07038"/>
    <w:rsid w:val="00E070E6"/>
    <w:rsid w:val="00E07421"/>
    <w:rsid w:val="00E07F23"/>
    <w:rsid w:val="00E1000D"/>
    <w:rsid w:val="00E10714"/>
    <w:rsid w:val="00E11041"/>
    <w:rsid w:val="00E11964"/>
    <w:rsid w:val="00E11CAF"/>
    <w:rsid w:val="00E11D44"/>
    <w:rsid w:val="00E11D5F"/>
    <w:rsid w:val="00E122EF"/>
    <w:rsid w:val="00E124BC"/>
    <w:rsid w:val="00E12E8F"/>
    <w:rsid w:val="00E13C83"/>
    <w:rsid w:val="00E140DF"/>
    <w:rsid w:val="00E14446"/>
    <w:rsid w:val="00E148B5"/>
    <w:rsid w:val="00E14A22"/>
    <w:rsid w:val="00E14DE5"/>
    <w:rsid w:val="00E16642"/>
    <w:rsid w:val="00E16C3C"/>
    <w:rsid w:val="00E16C46"/>
    <w:rsid w:val="00E170AB"/>
    <w:rsid w:val="00E17396"/>
    <w:rsid w:val="00E17888"/>
    <w:rsid w:val="00E17A0C"/>
    <w:rsid w:val="00E2020A"/>
    <w:rsid w:val="00E2159F"/>
    <w:rsid w:val="00E21654"/>
    <w:rsid w:val="00E2166E"/>
    <w:rsid w:val="00E21A4D"/>
    <w:rsid w:val="00E21A9A"/>
    <w:rsid w:val="00E21B9F"/>
    <w:rsid w:val="00E21C68"/>
    <w:rsid w:val="00E22729"/>
    <w:rsid w:val="00E23150"/>
    <w:rsid w:val="00E23765"/>
    <w:rsid w:val="00E24245"/>
    <w:rsid w:val="00E2433E"/>
    <w:rsid w:val="00E247BC"/>
    <w:rsid w:val="00E24B85"/>
    <w:rsid w:val="00E25821"/>
    <w:rsid w:val="00E25B5F"/>
    <w:rsid w:val="00E25ED7"/>
    <w:rsid w:val="00E25F42"/>
    <w:rsid w:val="00E262F1"/>
    <w:rsid w:val="00E2651A"/>
    <w:rsid w:val="00E265DD"/>
    <w:rsid w:val="00E26DC3"/>
    <w:rsid w:val="00E2701C"/>
    <w:rsid w:val="00E270FB"/>
    <w:rsid w:val="00E27331"/>
    <w:rsid w:val="00E27495"/>
    <w:rsid w:val="00E279E6"/>
    <w:rsid w:val="00E27A3E"/>
    <w:rsid w:val="00E27A6B"/>
    <w:rsid w:val="00E27FBA"/>
    <w:rsid w:val="00E30224"/>
    <w:rsid w:val="00E3051A"/>
    <w:rsid w:val="00E30688"/>
    <w:rsid w:val="00E30EF0"/>
    <w:rsid w:val="00E31787"/>
    <w:rsid w:val="00E31865"/>
    <w:rsid w:val="00E31B5C"/>
    <w:rsid w:val="00E31FA4"/>
    <w:rsid w:val="00E323BB"/>
    <w:rsid w:val="00E32CEB"/>
    <w:rsid w:val="00E32DF2"/>
    <w:rsid w:val="00E32DF5"/>
    <w:rsid w:val="00E33051"/>
    <w:rsid w:val="00E3368E"/>
    <w:rsid w:val="00E337CC"/>
    <w:rsid w:val="00E33A82"/>
    <w:rsid w:val="00E33D2E"/>
    <w:rsid w:val="00E33DEC"/>
    <w:rsid w:val="00E33FA3"/>
    <w:rsid w:val="00E344C4"/>
    <w:rsid w:val="00E347AB"/>
    <w:rsid w:val="00E34902"/>
    <w:rsid w:val="00E34A9D"/>
    <w:rsid w:val="00E34D7C"/>
    <w:rsid w:val="00E34FBF"/>
    <w:rsid w:val="00E351F5"/>
    <w:rsid w:val="00E352AB"/>
    <w:rsid w:val="00E356E0"/>
    <w:rsid w:val="00E361F7"/>
    <w:rsid w:val="00E362BC"/>
    <w:rsid w:val="00E362D4"/>
    <w:rsid w:val="00E364AE"/>
    <w:rsid w:val="00E36D6E"/>
    <w:rsid w:val="00E36EF0"/>
    <w:rsid w:val="00E36F66"/>
    <w:rsid w:val="00E37367"/>
    <w:rsid w:val="00E3768E"/>
    <w:rsid w:val="00E376B4"/>
    <w:rsid w:val="00E403C2"/>
    <w:rsid w:val="00E40521"/>
    <w:rsid w:val="00E40761"/>
    <w:rsid w:val="00E40838"/>
    <w:rsid w:val="00E40A02"/>
    <w:rsid w:val="00E413EE"/>
    <w:rsid w:val="00E41485"/>
    <w:rsid w:val="00E41CB3"/>
    <w:rsid w:val="00E41CBA"/>
    <w:rsid w:val="00E424B3"/>
    <w:rsid w:val="00E42676"/>
    <w:rsid w:val="00E427F5"/>
    <w:rsid w:val="00E42A8C"/>
    <w:rsid w:val="00E42DEB"/>
    <w:rsid w:val="00E43A82"/>
    <w:rsid w:val="00E43F4F"/>
    <w:rsid w:val="00E44CC2"/>
    <w:rsid w:val="00E44DD1"/>
    <w:rsid w:val="00E44E8D"/>
    <w:rsid w:val="00E44EA7"/>
    <w:rsid w:val="00E44FF8"/>
    <w:rsid w:val="00E45128"/>
    <w:rsid w:val="00E4574F"/>
    <w:rsid w:val="00E45821"/>
    <w:rsid w:val="00E4590F"/>
    <w:rsid w:val="00E45B30"/>
    <w:rsid w:val="00E45E94"/>
    <w:rsid w:val="00E46BDF"/>
    <w:rsid w:val="00E46BEA"/>
    <w:rsid w:val="00E47ABC"/>
    <w:rsid w:val="00E47DCC"/>
    <w:rsid w:val="00E500EC"/>
    <w:rsid w:val="00E501BC"/>
    <w:rsid w:val="00E507EA"/>
    <w:rsid w:val="00E509D7"/>
    <w:rsid w:val="00E5121C"/>
    <w:rsid w:val="00E5129C"/>
    <w:rsid w:val="00E5225F"/>
    <w:rsid w:val="00E526D3"/>
    <w:rsid w:val="00E52BBC"/>
    <w:rsid w:val="00E53AB7"/>
    <w:rsid w:val="00E53B4E"/>
    <w:rsid w:val="00E5431C"/>
    <w:rsid w:val="00E54C20"/>
    <w:rsid w:val="00E54D5F"/>
    <w:rsid w:val="00E54DB7"/>
    <w:rsid w:val="00E54FEB"/>
    <w:rsid w:val="00E55688"/>
    <w:rsid w:val="00E558C1"/>
    <w:rsid w:val="00E55CA6"/>
    <w:rsid w:val="00E567D8"/>
    <w:rsid w:val="00E56A4D"/>
    <w:rsid w:val="00E56D16"/>
    <w:rsid w:val="00E56FBC"/>
    <w:rsid w:val="00E574AB"/>
    <w:rsid w:val="00E577CC"/>
    <w:rsid w:val="00E6010B"/>
    <w:rsid w:val="00E60916"/>
    <w:rsid w:val="00E6093A"/>
    <w:rsid w:val="00E60BE4"/>
    <w:rsid w:val="00E6117B"/>
    <w:rsid w:val="00E61347"/>
    <w:rsid w:val="00E61641"/>
    <w:rsid w:val="00E617AC"/>
    <w:rsid w:val="00E6224D"/>
    <w:rsid w:val="00E623E4"/>
    <w:rsid w:val="00E625FA"/>
    <w:rsid w:val="00E62847"/>
    <w:rsid w:val="00E6295F"/>
    <w:rsid w:val="00E62DDF"/>
    <w:rsid w:val="00E62E39"/>
    <w:rsid w:val="00E6334C"/>
    <w:rsid w:val="00E636F0"/>
    <w:rsid w:val="00E64425"/>
    <w:rsid w:val="00E64655"/>
    <w:rsid w:val="00E64F30"/>
    <w:rsid w:val="00E65DBE"/>
    <w:rsid w:val="00E66474"/>
    <w:rsid w:val="00E66E81"/>
    <w:rsid w:val="00E66E91"/>
    <w:rsid w:val="00E67150"/>
    <w:rsid w:val="00E67A94"/>
    <w:rsid w:val="00E67B54"/>
    <w:rsid w:val="00E67C69"/>
    <w:rsid w:val="00E67D81"/>
    <w:rsid w:val="00E67F81"/>
    <w:rsid w:val="00E704BF"/>
    <w:rsid w:val="00E707A0"/>
    <w:rsid w:val="00E70EFE"/>
    <w:rsid w:val="00E71B10"/>
    <w:rsid w:val="00E71C16"/>
    <w:rsid w:val="00E71EDC"/>
    <w:rsid w:val="00E7208C"/>
    <w:rsid w:val="00E721A1"/>
    <w:rsid w:val="00E7221F"/>
    <w:rsid w:val="00E72420"/>
    <w:rsid w:val="00E72432"/>
    <w:rsid w:val="00E726D7"/>
    <w:rsid w:val="00E72721"/>
    <w:rsid w:val="00E72E0B"/>
    <w:rsid w:val="00E72EDC"/>
    <w:rsid w:val="00E7342D"/>
    <w:rsid w:val="00E73637"/>
    <w:rsid w:val="00E73B47"/>
    <w:rsid w:val="00E73CC8"/>
    <w:rsid w:val="00E74EC8"/>
    <w:rsid w:val="00E75107"/>
    <w:rsid w:val="00E7517C"/>
    <w:rsid w:val="00E75394"/>
    <w:rsid w:val="00E7552D"/>
    <w:rsid w:val="00E75CF5"/>
    <w:rsid w:val="00E7617D"/>
    <w:rsid w:val="00E772C1"/>
    <w:rsid w:val="00E77C87"/>
    <w:rsid w:val="00E8061B"/>
    <w:rsid w:val="00E80800"/>
    <w:rsid w:val="00E80836"/>
    <w:rsid w:val="00E8083F"/>
    <w:rsid w:val="00E80BE9"/>
    <w:rsid w:val="00E80C27"/>
    <w:rsid w:val="00E81E80"/>
    <w:rsid w:val="00E826B5"/>
    <w:rsid w:val="00E827DA"/>
    <w:rsid w:val="00E82882"/>
    <w:rsid w:val="00E82A37"/>
    <w:rsid w:val="00E82DA6"/>
    <w:rsid w:val="00E82F15"/>
    <w:rsid w:val="00E82FDD"/>
    <w:rsid w:val="00E830E6"/>
    <w:rsid w:val="00E84187"/>
    <w:rsid w:val="00E8422A"/>
    <w:rsid w:val="00E857E6"/>
    <w:rsid w:val="00E85CC6"/>
    <w:rsid w:val="00E85F5D"/>
    <w:rsid w:val="00E86110"/>
    <w:rsid w:val="00E8635B"/>
    <w:rsid w:val="00E863D3"/>
    <w:rsid w:val="00E8666B"/>
    <w:rsid w:val="00E86C1C"/>
    <w:rsid w:val="00E8741D"/>
    <w:rsid w:val="00E87F43"/>
    <w:rsid w:val="00E90284"/>
    <w:rsid w:val="00E904A6"/>
    <w:rsid w:val="00E90837"/>
    <w:rsid w:val="00E90A51"/>
    <w:rsid w:val="00E90B24"/>
    <w:rsid w:val="00E90F2D"/>
    <w:rsid w:val="00E90F49"/>
    <w:rsid w:val="00E91496"/>
    <w:rsid w:val="00E91980"/>
    <w:rsid w:val="00E91AB0"/>
    <w:rsid w:val="00E91AB7"/>
    <w:rsid w:val="00E9204A"/>
    <w:rsid w:val="00E92619"/>
    <w:rsid w:val="00E927B6"/>
    <w:rsid w:val="00E93EDD"/>
    <w:rsid w:val="00E93FC3"/>
    <w:rsid w:val="00E94649"/>
    <w:rsid w:val="00E94CFD"/>
    <w:rsid w:val="00E950FB"/>
    <w:rsid w:val="00E95909"/>
    <w:rsid w:val="00E95EA5"/>
    <w:rsid w:val="00E95EE9"/>
    <w:rsid w:val="00E965B2"/>
    <w:rsid w:val="00E96708"/>
    <w:rsid w:val="00E97390"/>
    <w:rsid w:val="00E97488"/>
    <w:rsid w:val="00E975D8"/>
    <w:rsid w:val="00E97C15"/>
    <w:rsid w:val="00EA0172"/>
    <w:rsid w:val="00EA07B9"/>
    <w:rsid w:val="00EA0A60"/>
    <w:rsid w:val="00EA0E82"/>
    <w:rsid w:val="00EA1207"/>
    <w:rsid w:val="00EA14E3"/>
    <w:rsid w:val="00EA26C4"/>
    <w:rsid w:val="00EA2816"/>
    <w:rsid w:val="00EA2DD5"/>
    <w:rsid w:val="00EA2FEA"/>
    <w:rsid w:val="00EA3770"/>
    <w:rsid w:val="00EA3A79"/>
    <w:rsid w:val="00EA3EAD"/>
    <w:rsid w:val="00EA417B"/>
    <w:rsid w:val="00EA4283"/>
    <w:rsid w:val="00EA4CE3"/>
    <w:rsid w:val="00EA4DFC"/>
    <w:rsid w:val="00EA50EB"/>
    <w:rsid w:val="00EA52F9"/>
    <w:rsid w:val="00EA57EA"/>
    <w:rsid w:val="00EA5F9B"/>
    <w:rsid w:val="00EA68B0"/>
    <w:rsid w:val="00EA69D1"/>
    <w:rsid w:val="00EA6ED2"/>
    <w:rsid w:val="00EA6F21"/>
    <w:rsid w:val="00EA707A"/>
    <w:rsid w:val="00EA73FC"/>
    <w:rsid w:val="00EA7633"/>
    <w:rsid w:val="00EA78C6"/>
    <w:rsid w:val="00EA7DF3"/>
    <w:rsid w:val="00EB00C5"/>
    <w:rsid w:val="00EB123F"/>
    <w:rsid w:val="00EB1AAF"/>
    <w:rsid w:val="00EB1FD2"/>
    <w:rsid w:val="00EB33BD"/>
    <w:rsid w:val="00EB403D"/>
    <w:rsid w:val="00EB48F9"/>
    <w:rsid w:val="00EB4D23"/>
    <w:rsid w:val="00EB4DB8"/>
    <w:rsid w:val="00EB4E0C"/>
    <w:rsid w:val="00EB4FF6"/>
    <w:rsid w:val="00EB5088"/>
    <w:rsid w:val="00EB5EDA"/>
    <w:rsid w:val="00EB5F4A"/>
    <w:rsid w:val="00EB6188"/>
    <w:rsid w:val="00EB65B0"/>
    <w:rsid w:val="00EB6D9E"/>
    <w:rsid w:val="00EB6DA5"/>
    <w:rsid w:val="00EB6F78"/>
    <w:rsid w:val="00EB7D7C"/>
    <w:rsid w:val="00EC0020"/>
    <w:rsid w:val="00EC0044"/>
    <w:rsid w:val="00EC02F5"/>
    <w:rsid w:val="00EC05A1"/>
    <w:rsid w:val="00EC0C95"/>
    <w:rsid w:val="00EC1064"/>
    <w:rsid w:val="00EC110E"/>
    <w:rsid w:val="00EC1326"/>
    <w:rsid w:val="00EC152E"/>
    <w:rsid w:val="00EC1551"/>
    <w:rsid w:val="00EC19CE"/>
    <w:rsid w:val="00EC1D41"/>
    <w:rsid w:val="00EC209E"/>
    <w:rsid w:val="00EC23D6"/>
    <w:rsid w:val="00EC3569"/>
    <w:rsid w:val="00EC4B96"/>
    <w:rsid w:val="00EC4BF5"/>
    <w:rsid w:val="00EC508D"/>
    <w:rsid w:val="00EC5644"/>
    <w:rsid w:val="00EC5EAC"/>
    <w:rsid w:val="00EC6A82"/>
    <w:rsid w:val="00EC6C85"/>
    <w:rsid w:val="00EC6EA8"/>
    <w:rsid w:val="00ED026B"/>
    <w:rsid w:val="00ED0583"/>
    <w:rsid w:val="00ED0A7E"/>
    <w:rsid w:val="00ED0D41"/>
    <w:rsid w:val="00ED0D74"/>
    <w:rsid w:val="00ED1465"/>
    <w:rsid w:val="00ED2228"/>
    <w:rsid w:val="00ED30BC"/>
    <w:rsid w:val="00ED32C7"/>
    <w:rsid w:val="00ED40E5"/>
    <w:rsid w:val="00ED4491"/>
    <w:rsid w:val="00ED4668"/>
    <w:rsid w:val="00ED4D3A"/>
    <w:rsid w:val="00ED515B"/>
    <w:rsid w:val="00ED5224"/>
    <w:rsid w:val="00ED540D"/>
    <w:rsid w:val="00ED6CBC"/>
    <w:rsid w:val="00ED7306"/>
    <w:rsid w:val="00ED7385"/>
    <w:rsid w:val="00ED7D3C"/>
    <w:rsid w:val="00EE02FE"/>
    <w:rsid w:val="00EE06DB"/>
    <w:rsid w:val="00EE0769"/>
    <w:rsid w:val="00EE142E"/>
    <w:rsid w:val="00EE185A"/>
    <w:rsid w:val="00EE200B"/>
    <w:rsid w:val="00EE23E6"/>
    <w:rsid w:val="00EE25C4"/>
    <w:rsid w:val="00EE26DF"/>
    <w:rsid w:val="00EE2940"/>
    <w:rsid w:val="00EE2D74"/>
    <w:rsid w:val="00EE3369"/>
    <w:rsid w:val="00EE3BD1"/>
    <w:rsid w:val="00EE3D1E"/>
    <w:rsid w:val="00EE43B7"/>
    <w:rsid w:val="00EE4CA2"/>
    <w:rsid w:val="00EE4F01"/>
    <w:rsid w:val="00EE4F99"/>
    <w:rsid w:val="00EE5058"/>
    <w:rsid w:val="00EE516B"/>
    <w:rsid w:val="00EE56EE"/>
    <w:rsid w:val="00EE5812"/>
    <w:rsid w:val="00EE61A2"/>
    <w:rsid w:val="00EE65E3"/>
    <w:rsid w:val="00EE6C33"/>
    <w:rsid w:val="00EE6C48"/>
    <w:rsid w:val="00EE6D52"/>
    <w:rsid w:val="00EE7144"/>
    <w:rsid w:val="00EE7CE4"/>
    <w:rsid w:val="00EE7D61"/>
    <w:rsid w:val="00EF06CA"/>
    <w:rsid w:val="00EF0BEE"/>
    <w:rsid w:val="00EF1054"/>
    <w:rsid w:val="00EF1222"/>
    <w:rsid w:val="00EF175C"/>
    <w:rsid w:val="00EF19DA"/>
    <w:rsid w:val="00EF210B"/>
    <w:rsid w:val="00EF2522"/>
    <w:rsid w:val="00EF28A2"/>
    <w:rsid w:val="00EF28A4"/>
    <w:rsid w:val="00EF28BD"/>
    <w:rsid w:val="00EF2BA9"/>
    <w:rsid w:val="00EF303F"/>
    <w:rsid w:val="00EF31F7"/>
    <w:rsid w:val="00EF3229"/>
    <w:rsid w:val="00EF329A"/>
    <w:rsid w:val="00EF3799"/>
    <w:rsid w:val="00EF3999"/>
    <w:rsid w:val="00EF3E37"/>
    <w:rsid w:val="00EF482D"/>
    <w:rsid w:val="00EF4CE1"/>
    <w:rsid w:val="00EF4F65"/>
    <w:rsid w:val="00EF5A85"/>
    <w:rsid w:val="00EF5C46"/>
    <w:rsid w:val="00EF61BC"/>
    <w:rsid w:val="00EF6527"/>
    <w:rsid w:val="00EF6732"/>
    <w:rsid w:val="00EF7E88"/>
    <w:rsid w:val="00F007F1"/>
    <w:rsid w:val="00F00DB9"/>
    <w:rsid w:val="00F0130C"/>
    <w:rsid w:val="00F0213D"/>
    <w:rsid w:val="00F02664"/>
    <w:rsid w:val="00F02FD3"/>
    <w:rsid w:val="00F0357D"/>
    <w:rsid w:val="00F03AD2"/>
    <w:rsid w:val="00F03AE3"/>
    <w:rsid w:val="00F03BB5"/>
    <w:rsid w:val="00F04135"/>
    <w:rsid w:val="00F052AE"/>
    <w:rsid w:val="00F055A2"/>
    <w:rsid w:val="00F057B4"/>
    <w:rsid w:val="00F05D28"/>
    <w:rsid w:val="00F05D9C"/>
    <w:rsid w:val="00F05E6E"/>
    <w:rsid w:val="00F0633B"/>
    <w:rsid w:val="00F06701"/>
    <w:rsid w:val="00F06C52"/>
    <w:rsid w:val="00F0737E"/>
    <w:rsid w:val="00F07AE2"/>
    <w:rsid w:val="00F07F9B"/>
    <w:rsid w:val="00F1027E"/>
    <w:rsid w:val="00F107A0"/>
    <w:rsid w:val="00F113D0"/>
    <w:rsid w:val="00F11C4D"/>
    <w:rsid w:val="00F11DBB"/>
    <w:rsid w:val="00F1219D"/>
    <w:rsid w:val="00F12587"/>
    <w:rsid w:val="00F12C1F"/>
    <w:rsid w:val="00F13313"/>
    <w:rsid w:val="00F138B2"/>
    <w:rsid w:val="00F13D31"/>
    <w:rsid w:val="00F14A37"/>
    <w:rsid w:val="00F15318"/>
    <w:rsid w:val="00F15362"/>
    <w:rsid w:val="00F15821"/>
    <w:rsid w:val="00F15C44"/>
    <w:rsid w:val="00F15D0E"/>
    <w:rsid w:val="00F161E8"/>
    <w:rsid w:val="00F16482"/>
    <w:rsid w:val="00F168BA"/>
    <w:rsid w:val="00F16C33"/>
    <w:rsid w:val="00F170E4"/>
    <w:rsid w:val="00F17520"/>
    <w:rsid w:val="00F20149"/>
    <w:rsid w:val="00F20652"/>
    <w:rsid w:val="00F20C86"/>
    <w:rsid w:val="00F20DAB"/>
    <w:rsid w:val="00F20DFC"/>
    <w:rsid w:val="00F2138B"/>
    <w:rsid w:val="00F21A1B"/>
    <w:rsid w:val="00F21B51"/>
    <w:rsid w:val="00F21C34"/>
    <w:rsid w:val="00F225C1"/>
    <w:rsid w:val="00F22654"/>
    <w:rsid w:val="00F229B7"/>
    <w:rsid w:val="00F22D47"/>
    <w:rsid w:val="00F23575"/>
    <w:rsid w:val="00F238E1"/>
    <w:rsid w:val="00F23A35"/>
    <w:rsid w:val="00F24033"/>
    <w:rsid w:val="00F244CD"/>
    <w:rsid w:val="00F246C5"/>
    <w:rsid w:val="00F24A1C"/>
    <w:rsid w:val="00F24D5A"/>
    <w:rsid w:val="00F24EB4"/>
    <w:rsid w:val="00F25251"/>
    <w:rsid w:val="00F25257"/>
    <w:rsid w:val="00F2531A"/>
    <w:rsid w:val="00F25EAF"/>
    <w:rsid w:val="00F264FC"/>
    <w:rsid w:val="00F267F9"/>
    <w:rsid w:val="00F26CA9"/>
    <w:rsid w:val="00F274AB"/>
    <w:rsid w:val="00F27970"/>
    <w:rsid w:val="00F27BE4"/>
    <w:rsid w:val="00F27D08"/>
    <w:rsid w:val="00F27D6D"/>
    <w:rsid w:val="00F27F3B"/>
    <w:rsid w:val="00F305DC"/>
    <w:rsid w:val="00F30EB6"/>
    <w:rsid w:val="00F31390"/>
    <w:rsid w:val="00F3171C"/>
    <w:rsid w:val="00F31806"/>
    <w:rsid w:val="00F31CE8"/>
    <w:rsid w:val="00F31CF2"/>
    <w:rsid w:val="00F31DF7"/>
    <w:rsid w:val="00F322C6"/>
    <w:rsid w:val="00F323C6"/>
    <w:rsid w:val="00F32CBA"/>
    <w:rsid w:val="00F32EA5"/>
    <w:rsid w:val="00F33017"/>
    <w:rsid w:val="00F330C6"/>
    <w:rsid w:val="00F334DB"/>
    <w:rsid w:val="00F338C1"/>
    <w:rsid w:val="00F33931"/>
    <w:rsid w:val="00F33981"/>
    <w:rsid w:val="00F34665"/>
    <w:rsid w:val="00F35224"/>
    <w:rsid w:val="00F353FD"/>
    <w:rsid w:val="00F361DC"/>
    <w:rsid w:val="00F362FB"/>
    <w:rsid w:val="00F363C9"/>
    <w:rsid w:val="00F3651E"/>
    <w:rsid w:val="00F37054"/>
    <w:rsid w:val="00F378A7"/>
    <w:rsid w:val="00F37B74"/>
    <w:rsid w:val="00F37E86"/>
    <w:rsid w:val="00F37FF4"/>
    <w:rsid w:val="00F40065"/>
    <w:rsid w:val="00F403C6"/>
    <w:rsid w:val="00F40F48"/>
    <w:rsid w:val="00F41614"/>
    <w:rsid w:val="00F41635"/>
    <w:rsid w:val="00F41872"/>
    <w:rsid w:val="00F418B8"/>
    <w:rsid w:val="00F4277F"/>
    <w:rsid w:val="00F42C99"/>
    <w:rsid w:val="00F42DFC"/>
    <w:rsid w:val="00F42E16"/>
    <w:rsid w:val="00F43607"/>
    <w:rsid w:val="00F43A17"/>
    <w:rsid w:val="00F43EC8"/>
    <w:rsid w:val="00F44836"/>
    <w:rsid w:val="00F4521C"/>
    <w:rsid w:val="00F45233"/>
    <w:rsid w:val="00F45489"/>
    <w:rsid w:val="00F45A44"/>
    <w:rsid w:val="00F46832"/>
    <w:rsid w:val="00F46EE4"/>
    <w:rsid w:val="00F475F2"/>
    <w:rsid w:val="00F47B2B"/>
    <w:rsid w:val="00F5017D"/>
    <w:rsid w:val="00F5092B"/>
    <w:rsid w:val="00F51D6E"/>
    <w:rsid w:val="00F51EF6"/>
    <w:rsid w:val="00F5218A"/>
    <w:rsid w:val="00F52A11"/>
    <w:rsid w:val="00F52D82"/>
    <w:rsid w:val="00F53114"/>
    <w:rsid w:val="00F535F8"/>
    <w:rsid w:val="00F53C0B"/>
    <w:rsid w:val="00F53E83"/>
    <w:rsid w:val="00F54547"/>
    <w:rsid w:val="00F547E6"/>
    <w:rsid w:val="00F553EC"/>
    <w:rsid w:val="00F564AE"/>
    <w:rsid w:val="00F566CD"/>
    <w:rsid w:val="00F5729D"/>
    <w:rsid w:val="00F572F2"/>
    <w:rsid w:val="00F573DB"/>
    <w:rsid w:val="00F57B08"/>
    <w:rsid w:val="00F57F48"/>
    <w:rsid w:val="00F600B2"/>
    <w:rsid w:val="00F60219"/>
    <w:rsid w:val="00F6037C"/>
    <w:rsid w:val="00F60F55"/>
    <w:rsid w:val="00F6173D"/>
    <w:rsid w:val="00F617C4"/>
    <w:rsid w:val="00F62000"/>
    <w:rsid w:val="00F62477"/>
    <w:rsid w:val="00F62A75"/>
    <w:rsid w:val="00F62E44"/>
    <w:rsid w:val="00F639BB"/>
    <w:rsid w:val="00F63A10"/>
    <w:rsid w:val="00F63FE3"/>
    <w:rsid w:val="00F646E8"/>
    <w:rsid w:val="00F649A1"/>
    <w:rsid w:val="00F64E4C"/>
    <w:rsid w:val="00F64F83"/>
    <w:rsid w:val="00F662E1"/>
    <w:rsid w:val="00F66566"/>
    <w:rsid w:val="00F66D20"/>
    <w:rsid w:val="00F67096"/>
    <w:rsid w:val="00F6719A"/>
    <w:rsid w:val="00F6787D"/>
    <w:rsid w:val="00F67C38"/>
    <w:rsid w:val="00F70726"/>
    <w:rsid w:val="00F70875"/>
    <w:rsid w:val="00F70986"/>
    <w:rsid w:val="00F7160C"/>
    <w:rsid w:val="00F716DA"/>
    <w:rsid w:val="00F718C2"/>
    <w:rsid w:val="00F71943"/>
    <w:rsid w:val="00F71B59"/>
    <w:rsid w:val="00F71CFC"/>
    <w:rsid w:val="00F72863"/>
    <w:rsid w:val="00F7307C"/>
    <w:rsid w:val="00F73E60"/>
    <w:rsid w:val="00F74963"/>
    <w:rsid w:val="00F7498C"/>
    <w:rsid w:val="00F74B51"/>
    <w:rsid w:val="00F74E80"/>
    <w:rsid w:val="00F753B4"/>
    <w:rsid w:val="00F758E3"/>
    <w:rsid w:val="00F759E5"/>
    <w:rsid w:val="00F75F83"/>
    <w:rsid w:val="00F7628F"/>
    <w:rsid w:val="00F7705D"/>
    <w:rsid w:val="00F779A6"/>
    <w:rsid w:val="00F77E66"/>
    <w:rsid w:val="00F77F4E"/>
    <w:rsid w:val="00F80B73"/>
    <w:rsid w:val="00F80E07"/>
    <w:rsid w:val="00F80FE6"/>
    <w:rsid w:val="00F825C0"/>
    <w:rsid w:val="00F832B6"/>
    <w:rsid w:val="00F832FC"/>
    <w:rsid w:val="00F8342B"/>
    <w:rsid w:val="00F836F2"/>
    <w:rsid w:val="00F8388C"/>
    <w:rsid w:val="00F83E7F"/>
    <w:rsid w:val="00F847FC"/>
    <w:rsid w:val="00F84A03"/>
    <w:rsid w:val="00F856FA"/>
    <w:rsid w:val="00F85D7B"/>
    <w:rsid w:val="00F86228"/>
    <w:rsid w:val="00F86343"/>
    <w:rsid w:val="00F8648A"/>
    <w:rsid w:val="00F86858"/>
    <w:rsid w:val="00F86CC6"/>
    <w:rsid w:val="00F86DE7"/>
    <w:rsid w:val="00F87010"/>
    <w:rsid w:val="00F876B0"/>
    <w:rsid w:val="00F87ED0"/>
    <w:rsid w:val="00F90A9C"/>
    <w:rsid w:val="00F90AE1"/>
    <w:rsid w:val="00F90AEF"/>
    <w:rsid w:val="00F90C02"/>
    <w:rsid w:val="00F90F6E"/>
    <w:rsid w:val="00F91154"/>
    <w:rsid w:val="00F914B4"/>
    <w:rsid w:val="00F91E93"/>
    <w:rsid w:val="00F92266"/>
    <w:rsid w:val="00F9290F"/>
    <w:rsid w:val="00F92A05"/>
    <w:rsid w:val="00F92EE2"/>
    <w:rsid w:val="00F9307D"/>
    <w:rsid w:val="00F93120"/>
    <w:rsid w:val="00F93746"/>
    <w:rsid w:val="00F93A4B"/>
    <w:rsid w:val="00F93A99"/>
    <w:rsid w:val="00F941DF"/>
    <w:rsid w:val="00F942B3"/>
    <w:rsid w:val="00F9478A"/>
    <w:rsid w:val="00F94F8E"/>
    <w:rsid w:val="00F95A39"/>
    <w:rsid w:val="00F95D3A"/>
    <w:rsid w:val="00F96206"/>
    <w:rsid w:val="00F963A0"/>
    <w:rsid w:val="00F97080"/>
    <w:rsid w:val="00F971BF"/>
    <w:rsid w:val="00F972BA"/>
    <w:rsid w:val="00F97EDF"/>
    <w:rsid w:val="00FA04F6"/>
    <w:rsid w:val="00FA090E"/>
    <w:rsid w:val="00FA0DC3"/>
    <w:rsid w:val="00FA136A"/>
    <w:rsid w:val="00FA16A8"/>
    <w:rsid w:val="00FA2615"/>
    <w:rsid w:val="00FA2940"/>
    <w:rsid w:val="00FA29B5"/>
    <w:rsid w:val="00FA2A7A"/>
    <w:rsid w:val="00FA352B"/>
    <w:rsid w:val="00FA3997"/>
    <w:rsid w:val="00FA403C"/>
    <w:rsid w:val="00FA4722"/>
    <w:rsid w:val="00FA67DE"/>
    <w:rsid w:val="00FA689F"/>
    <w:rsid w:val="00FA6A83"/>
    <w:rsid w:val="00FA6ADB"/>
    <w:rsid w:val="00FA7148"/>
    <w:rsid w:val="00FA71E1"/>
    <w:rsid w:val="00FA72FE"/>
    <w:rsid w:val="00FA7524"/>
    <w:rsid w:val="00FA78A3"/>
    <w:rsid w:val="00FB0104"/>
    <w:rsid w:val="00FB03EF"/>
    <w:rsid w:val="00FB1249"/>
    <w:rsid w:val="00FB19B5"/>
    <w:rsid w:val="00FB1AA1"/>
    <w:rsid w:val="00FB1B1E"/>
    <w:rsid w:val="00FB2034"/>
    <w:rsid w:val="00FB2618"/>
    <w:rsid w:val="00FB295F"/>
    <w:rsid w:val="00FB2BBC"/>
    <w:rsid w:val="00FB2BE6"/>
    <w:rsid w:val="00FB2EA4"/>
    <w:rsid w:val="00FB2ED2"/>
    <w:rsid w:val="00FB2FE7"/>
    <w:rsid w:val="00FB41D9"/>
    <w:rsid w:val="00FB4229"/>
    <w:rsid w:val="00FB4804"/>
    <w:rsid w:val="00FB490C"/>
    <w:rsid w:val="00FB4A9E"/>
    <w:rsid w:val="00FB64F1"/>
    <w:rsid w:val="00FB6DAB"/>
    <w:rsid w:val="00FB71D6"/>
    <w:rsid w:val="00FB73B5"/>
    <w:rsid w:val="00FB7E8F"/>
    <w:rsid w:val="00FC08E4"/>
    <w:rsid w:val="00FC0B97"/>
    <w:rsid w:val="00FC1180"/>
    <w:rsid w:val="00FC1B68"/>
    <w:rsid w:val="00FC2712"/>
    <w:rsid w:val="00FC27A1"/>
    <w:rsid w:val="00FC2CD4"/>
    <w:rsid w:val="00FC2E07"/>
    <w:rsid w:val="00FC3954"/>
    <w:rsid w:val="00FC4824"/>
    <w:rsid w:val="00FC4838"/>
    <w:rsid w:val="00FC48F1"/>
    <w:rsid w:val="00FC542E"/>
    <w:rsid w:val="00FC57FC"/>
    <w:rsid w:val="00FC5B75"/>
    <w:rsid w:val="00FC67CD"/>
    <w:rsid w:val="00FC69F9"/>
    <w:rsid w:val="00FC6A9C"/>
    <w:rsid w:val="00FC6CFB"/>
    <w:rsid w:val="00FC778B"/>
    <w:rsid w:val="00FC77B9"/>
    <w:rsid w:val="00FC7AEE"/>
    <w:rsid w:val="00FC7E73"/>
    <w:rsid w:val="00FD0144"/>
    <w:rsid w:val="00FD0AB0"/>
    <w:rsid w:val="00FD0B77"/>
    <w:rsid w:val="00FD0F29"/>
    <w:rsid w:val="00FD126E"/>
    <w:rsid w:val="00FD1C42"/>
    <w:rsid w:val="00FD1E97"/>
    <w:rsid w:val="00FD1F0C"/>
    <w:rsid w:val="00FD1F3F"/>
    <w:rsid w:val="00FD2368"/>
    <w:rsid w:val="00FD2693"/>
    <w:rsid w:val="00FD27C7"/>
    <w:rsid w:val="00FD2ABB"/>
    <w:rsid w:val="00FD2B3B"/>
    <w:rsid w:val="00FD2FCB"/>
    <w:rsid w:val="00FD320C"/>
    <w:rsid w:val="00FD3D1B"/>
    <w:rsid w:val="00FD3D74"/>
    <w:rsid w:val="00FD4514"/>
    <w:rsid w:val="00FD4BD3"/>
    <w:rsid w:val="00FD4EC3"/>
    <w:rsid w:val="00FD539A"/>
    <w:rsid w:val="00FD58B4"/>
    <w:rsid w:val="00FD628B"/>
    <w:rsid w:val="00FD71D2"/>
    <w:rsid w:val="00FD73B6"/>
    <w:rsid w:val="00FD7481"/>
    <w:rsid w:val="00FD74A8"/>
    <w:rsid w:val="00FD76F7"/>
    <w:rsid w:val="00FD7AD2"/>
    <w:rsid w:val="00FD7C7A"/>
    <w:rsid w:val="00FE0498"/>
    <w:rsid w:val="00FE0670"/>
    <w:rsid w:val="00FE0A66"/>
    <w:rsid w:val="00FE0D41"/>
    <w:rsid w:val="00FE0F80"/>
    <w:rsid w:val="00FE1E93"/>
    <w:rsid w:val="00FE2237"/>
    <w:rsid w:val="00FE22B1"/>
    <w:rsid w:val="00FE3447"/>
    <w:rsid w:val="00FE45E2"/>
    <w:rsid w:val="00FE46AB"/>
    <w:rsid w:val="00FE4EBD"/>
    <w:rsid w:val="00FE5063"/>
    <w:rsid w:val="00FE5611"/>
    <w:rsid w:val="00FE5C36"/>
    <w:rsid w:val="00FE6D0C"/>
    <w:rsid w:val="00FE6EA9"/>
    <w:rsid w:val="00FE729B"/>
    <w:rsid w:val="00FE731C"/>
    <w:rsid w:val="00FE73F6"/>
    <w:rsid w:val="00FE7569"/>
    <w:rsid w:val="00FE7BB1"/>
    <w:rsid w:val="00FF08AB"/>
    <w:rsid w:val="00FF08EE"/>
    <w:rsid w:val="00FF08FA"/>
    <w:rsid w:val="00FF0CC8"/>
    <w:rsid w:val="00FF11E6"/>
    <w:rsid w:val="00FF122C"/>
    <w:rsid w:val="00FF1412"/>
    <w:rsid w:val="00FF1444"/>
    <w:rsid w:val="00FF1780"/>
    <w:rsid w:val="00FF1DB9"/>
    <w:rsid w:val="00FF1E40"/>
    <w:rsid w:val="00FF2157"/>
    <w:rsid w:val="00FF22F8"/>
    <w:rsid w:val="00FF28A2"/>
    <w:rsid w:val="00FF2BE8"/>
    <w:rsid w:val="00FF2BED"/>
    <w:rsid w:val="00FF2F6B"/>
    <w:rsid w:val="00FF32D9"/>
    <w:rsid w:val="00FF33C8"/>
    <w:rsid w:val="00FF3988"/>
    <w:rsid w:val="00FF4043"/>
    <w:rsid w:val="00FF430F"/>
    <w:rsid w:val="00FF475E"/>
    <w:rsid w:val="00FF49C9"/>
    <w:rsid w:val="00FF4D66"/>
    <w:rsid w:val="00FF4E80"/>
    <w:rsid w:val="00FF518F"/>
    <w:rsid w:val="00FF54D5"/>
    <w:rsid w:val="00FF554E"/>
    <w:rsid w:val="00FF55CF"/>
    <w:rsid w:val="00FF56BF"/>
    <w:rsid w:val="00FF5902"/>
    <w:rsid w:val="00FF5D29"/>
    <w:rsid w:val="00FF5D51"/>
    <w:rsid w:val="00FF5FF7"/>
    <w:rsid w:val="00FF6158"/>
    <w:rsid w:val="00FF6398"/>
    <w:rsid w:val="00FF665F"/>
    <w:rsid w:val="00FF670C"/>
    <w:rsid w:val="00FF6F6C"/>
    <w:rsid w:val="00FF7BBA"/>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7F5FAFF4"/>
  <w15:docId w15:val="{40B229EF-D6F7-4D87-8142-409335216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fr-FR"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4380"/>
    <w:rPr>
      <w:sz w:val="24"/>
      <w:lang w:val="en-GB"/>
    </w:rPr>
  </w:style>
  <w:style w:type="paragraph" w:styleId="Heading1">
    <w:name w:val="heading 1"/>
    <w:basedOn w:val="Normal"/>
    <w:next w:val="Normal"/>
    <w:link w:val="Heading1Char"/>
    <w:uiPriority w:val="9"/>
    <w:qFormat/>
    <w:rsid w:val="0071079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semiHidden/>
    <w:unhideWhenUsed/>
    <w:qFormat/>
    <w:rsid w:val="003C1A11"/>
    <w:pPr>
      <w:keepNext/>
      <w:numPr>
        <w:ilvl w:val="2"/>
        <w:numId w:val="2"/>
      </w:numPr>
      <w:spacing w:before="240" w:after="60"/>
      <w:ind w:left="0" w:firstLine="0"/>
      <w:outlineLvl w:val="2"/>
    </w:pPr>
    <w:rPr>
      <w:rFonts w:ascii="Calibri Light" w:eastAsia="Times New Roman" w:hAnsi="Calibri Light"/>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1A6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11A65"/>
    <w:rPr>
      <w:rFonts w:ascii="Lucida Grande" w:hAnsi="Lucida Grande" w:cs="Lucida Grande"/>
      <w:sz w:val="18"/>
      <w:szCs w:val="18"/>
    </w:rPr>
  </w:style>
  <w:style w:type="character" w:customStyle="1" w:styleId="Heading3Char">
    <w:name w:val="Heading 3 Char"/>
    <w:link w:val="Heading3"/>
    <w:semiHidden/>
    <w:rsid w:val="003C1A11"/>
    <w:rPr>
      <w:rFonts w:ascii="Calibri Light" w:eastAsia="Times New Roman" w:hAnsi="Calibri Light"/>
      <w:bCs/>
      <w:color w:val="4F81BD" w:themeColor="accent1"/>
      <w:sz w:val="26"/>
      <w:szCs w:val="26"/>
    </w:rPr>
  </w:style>
  <w:style w:type="paragraph" w:styleId="ListParagraph">
    <w:name w:val="List Paragraph"/>
    <w:basedOn w:val="Normal"/>
    <w:uiPriority w:val="34"/>
    <w:qFormat/>
    <w:rsid w:val="001E6446"/>
    <w:pPr>
      <w:ind w:left="720"/>
      <w:contextualSpacing/>
    </w:pPr>
  </w:style>
  <w:style w:type="paragraph" w:styleId="FootnoteText">
    <w:name w:val="footnote text"/>
    <w:basedOn w:val="Normal"/>
    <w:link w:val="FootnoteTextChar"/>
    <w:uiPriority w:val="99"/>
    <w:unhideWhenUsed/>
    <w:rsid w:val="00D5241F"/>
    <w:rPr>
      <w:szCs w:val="24"/>
    </w:rPr>
  </w:style>
  <w:style w:type="character" w:customStyle="1" w:styleId="FootnoteTextChar">
    <w:name w:val="Footnote Text Char"/>
    <w:basedOn w:val="DefaultParagraphFont"/>
    <w:link w:val="FootnoteText"/>
    <w:uiPriority w:val="99"/>
    <w:rsid w:val="00D5241F"/>
    <w:rPr>
      <w:sz w:val="24"/>
      <w:szCs w:val="24"/>
      <w:lang w:val="en-GB"/>
    </w:rPr>
  </w:style>
  <w:style w:type="character" w:styleId="FootnoteReference">
    <w:name w:val="footnote reference"/>
    <w:basedOn w:val="DefaultParagraphFont"/>
    <w:uiPriority w:val="99"/>
    <w:unhideWhenUsed/>
    <w:rsid w:val="00D5241F"/>
    <w:rPr>
      <w:vertAlign w:val="superscript"/>
    </w:rPr>
  </w:style>
  <w:style w:type="table" w:styleId="TableGrid">
    <w:name w:val="Table Grid"/>
    <w:basedOn w:val="TableNormal"/>
    <w:uiPriority w:val="59"/>
    <w:rsid w:val="00DA6A1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lid-translation">
    <w:name w:val="tlid-translation"/>
    <w:basedOn w:val="DefaultParagraphFont"/>
    <w:rsid w:val="005B631E"/>
  </w:style>
  <w:style w:type="character" w:styleId="CommentReference">
    <w:name w:val="annotation reference"/>
    <w:basedOn w:val="DefaultParagraphFont"/>
    <w:uiPriority w:val="99"/>
    <w:semiHidden/>
    <w:unhideWhenUsed/>
    <w:rsid w:val="00F361DC"/>
    <w:rPr>
      <w:sz w:val="18"/>
      <w:szCs w:val="18"/>
    </w:rPr>
  </w:style>
  <w:style w:type="paragraph" w:styleId="CommentText">
    <w:name w:val="annotation text"/>
    <w:basedOn w:val="Normal"/>
    <w:link w:val="CommentTextChar"/>
    <w:uiPriority w:val="99"/>
    <w:semiHidden/>
    <w:unhideWhenUsed/>
    <w:rsid w:val="00F361DC"/>
    <w:rPr>
      <w:szCs w:val="24"/>
    </w:rPr>
  </w:style>
  <w:style w:type="character" w:customStyle="1" w:styleId="CommentTextChar">
    <w:name w:val="Comment Text Char"/>
    <w:basedOn w:val="DefaultParagraphFont"/>
    <w:link w:val="CommentText"/>
    <w:uiPriority w:val="99"/>
    <w:semiHidden/>
    <w:rsid w:val="00F361DC"/>
    <w:rPr>
      <w:sz w:val="24"/>
      <w:szCs w:val="24"/>
      <w:lang w:val="en-GB"/>
    </w:rPr>
  </w:style>
  <w:style w:type="paragraph" w:styleId="CommentSubject">
    <w:name w:val="annotation subject"/>
    <w:basedOn w:val="CommentText"/>
    <w:next w:val="CommentText"/>
    <w:link w:val="CommentSubjectChar"/>
    <w:uiPriority w:val="99"/>
    <w:semiHidden/>
    <w:unhideWhenUsed/>
    <w:rsid w:val="00F361DC"/>
    <w:rPr>
      <w:b/>
      <w:bCs/>
      <w:sz w:val="20"/>
      <w:szCs w:val="20"/>
    </w:rPr>
  </w:style>
  <w:style w:type="character" w:customStyle="1" w:styleId="CommentSubjectChar">
    <w:name w:val="Comment Subject Char"/>
    <w:basedOn w:val="CommentTextChar"/>
    <w:link w:val="CommentSubject"/>
    <w:uiPriority w:val="99"/>
    <w:semiHidden/>
    <w:rsid w:val="00F361DC"/>
    <w:rPr>
      <w:b/>
      <w:bCs/>
      <w:sz w:val="24"/>
      <w:szCs w:val="24"/>
      <w:lang w:val="en-GB"/>
    </w:rPr>
  </w:style>
  <w:style w:type="paragraph" w:styleId="Revision">
    <w:name w:val="Revision"/>
    <w:hidden/>
    <w:uiPriority w:val="99"/>
    <w:semiHidden/>
    <w:rsid w:val="00063211"/>
    <w:rPr>
      <w:sz w:val="24"/>
      <w:lang w:val="en-GB"/>
    </w:rPr>
  </w:style>
  <w:style w:type="paragraph" w:styleId="Footer">
    <w:name w:val="footer"/>
    <w:basedOn w:val="Normal"/>
    <w:link w:val="FooterChar"/>
    <w:uiPriority w:val="99"/>
    <w:unhideWhenUsed/>
    <w:rsid w:val="00184B69"/>
    <w:pPr>
      <w:tabs>
        <w:tab w:val="center" w:pos="4153"/>
        <w:tab w:val="right" w:pos="8306"/>
      </w:tabs>
    </w:pPr>
  </w:style>
  <w:style w:type="character" w:customStyle="1" w:styleId="FooterChar">
    <w:name w:val="Footer Char"/>
    <w:basedOn w:val="DefaultParagraphFont"/>
    <w:link w:val="Footer"/>
    <w:uiPriority w:val="99"/>
    <w:rsid w:val="00184B69"/>
    <w:rPr>
      <w:sz w:val="24"/>
      <w:lang w:val="en-GB"/>
    </w:rPr>
  </w:style>
  <w:style w:type="character" w:styleId="PageNumber">
    <w:name w:val="page number"/>
    <w:basedOn w:val="DefaultParagraphFont"/>
    <w:uiPriority w:val="99"/>
    <w:semiHidden/>
    <w:unhideWhenUsed/>
    <w:rsid w:val="00184B69"/>
  </w:style>
  <w:style w:type="paragraph" w:styleId="Header">
    <w:name w:val="header"/>
    <w:basedOn w:val="Normal"/>
    <w:link w:val="HeaderChar"/>
    <w:uiPriority w:val="99"/>
    <w:unhideWhenUsed/>
    <w:rsid w:val="00184B69"/>
    <w:pPr>
      <w:tabs>
        <w:tab w:val="center" w:pos="4153"/>
        <w:tab w:val="right" w:pos="8306"/>
      </w:tabs>
    </w:pPr>
  </w:style>
  <w:style w:type="character" w:customStyle="1" w:styleId="HeaderChar">
    <w:name w:val="Header Char"/>
    <w:basedOn w:val="DefaultParagraphFont"/>
    <w:link w:val="Header"/>
    <w:uiPriority w:val="99"/>
    <w:rsid w:val="00184B69"/>
    <w:rPr>
      <w:sz w:val="24"/>
      <w:lang w:val="en-GB"/>
    </w:rPr>
  </w:style>
  <w:style w:type="character" w:styleId="Hyperlink">
    <w:name w:val="Hyperlink"/>
    <w:basedOn w:val="DefaultParagraphFont"/>
    <w:uiPriority w:val="99"/>
    <w:unhideWhenUsed/>
    <w:rsid w:val="00CB1D10"/>
    <w:rPr>
      <w:color w:val="0000FF" w:themeColor="hyperlink"/>
      <w:u w:val="single"/>
    </w:rPr>
  </w:style>
  <w:style w:type="character" w:customStyle="1" w:styleId="Heading1Char">
    <w:name w:val="Heading 1 Char"/>
    <w:basedOn w:val="DefaultParagraphFont"/>
    <w:link w:val="Heading1"/>
    <w:uiPriority w:val="9"/>
    <w:rsid w:val="00710795"/>
    <w:rPr>
      <w:rFonts w:asciiTheme="majorHAnsi" w:eastAsiaTheme="majorEastAsia" w:hAnsiTheme="majorHAnsi" w:cstheme="majorBidi"/>
      <w:b/>
      <w:bCs/>
      <w:color w:val="345A8A" w:themeColor="accent1" w:themeShade="B5"/>
      <w:sz w:val="32"/>
      <w:szCs w:val="32"/>
      <w:lang w:val="en-GB"/>
    </w:rPr>
  </w:style>
  <w:style w:type="paragraph" w:styleId="NormalWeb">
    <w:name w:val="Normal (Web)"/>
    <w:basedOn w:val="Normal"/>
    <w:uiPriority w:val="99"/>
    <w:semiHidden/>
    <w:unhideWhenUsed/>
    <w:rsid w:val="00296112"/>
    <w:pPr>
      <w:spacing w:before="100" w:beforeAutospacing="1" w:after="100" w:afterAutospacing="1"/>
    </w:pPr>
    <w:rPr>
      <w:rFonts w:ascii="Times New Roman" w:eastAsia="Times New Roman" w:hAnsi="Times New Roman" w:cs="Times New Roman"/>
      <w:szCs w:val="24"/>
      <w:lang w:val="fr-FR" w:eastAsia="fr-FR"/>
    </w:rPr>
  </w:style>
  <w:style w:type="character" w:styleId="LineNumber">
    <w:name w:val="line number"/>
    <w:basedOn w:val="DefaultParagraphFont"/>
    <w:uiPriority w:val="99"/>
    <w:semiHidden/>
    <w:unhideWhenUsed/>
    <w:rsid w:val="002C5A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251437">
      <w:bodyDiv w:val="1"/>
      <w:marLeft w:val="0"/>
      <w:marRight w:val="0"/>
      <w:marTop w:val="0"/>
      <w:marBottom w:val="0"/>
      <w:divBdr>
        <w:top w:val="none" w:sz="0" w:space="0" w:color="auto"/>
        <w:left w:val="none" w:sz="0" w:space="0" w:color="auto"/>
        <w:bottom w:val="none" w:sz="0" w:space="0" w:color="auto"/>
        <w:right w:val="none" w:sz="0" w:space="0" w:color="auto"/>
      </w:divBdr>
      <w:divsChild>
        <w:div w:id="1266158559">
          <w:marLeft w:val="0"/>
          <w:marRight w:val="0"/>
          <w:marTop w:val="0"/>
          <w:marBottom w:val="0"/>
          <w:divBdr>
            <w:top w:val="none" w:sz="0" w:space="0" w:color="auto"/>
            <w:left w:val="none" w:sz="0" w:space="0" w:color="auto"/>
            <w:bottom w:val="none" w:sz="0" w:space="0" w:color="auto"/>
            <w:right w:val="none" w:sz="0" w:space="0" w:color="auto"/>
          </w:divBdr>
          <w:divsChild>
            <w:div w:id="851721245">
              <w:marLeft w:val="0"/>
              <w:marRight w:val="0"/>
              <w:marTop w:val="0"/>
              <w:marBottom w:val="0"/>
              <w:divBdr>
                <w:top w:val="none" w:sz="0" w:space="0" w:color="auto"/>
                <w:left w:val="none" w:sz="0" w:space="0" w:color="auto"/>
                <w:bottom w:val="none" w:sz="0" w:space="0" w:color="auto"/>
                <w:right w:val="none" w:sz="0" w:space="0" w:color="auto"/>
              </w:divBdr>
              <w:divsChild>
                <w:div w:id="2113208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79167">
      <w:bodyDiv w:val="1"/>
      <w:marLeft w:val="0"/>
      <w:marRight w:val="0"/>
      <w:marTop w:val="0"/>
      <w:marBottom w:val="0"/>
      <w:divBdr>
        <w:top w:val="none" w:sz="0" w:space="0" w:color="auto"/>
        <w:left w:val="none" w:sz="0" w:space="0" w:color="auto"/>
        <w:bottom w:val="none" w:sz="0" w:space="0" w:color="auto"/>
        <w:right w:val="none" w:sz="0" w:space="0" w:color="auto"/>
      </w:divBdr>
    </w:div>
    <w:div w:id="172572989">
      <w:bodyDiv w:val="1"/>
      <w:marLeft w:val="0"/>
      <w:marRight w:val="0"/>
      <w:marTop w:val="0"/>
      <w:marBottom w:val="0"/>
      <w:divBdr>
        <w:top w:val="none" w:sz="0" w:space="0" w:color="auto"/>
        <w:left w:val="none" w:sz="0" w:space="0" w:color="auto"/>
        <w:bottom w:val="none" w:sz="0" w:space="0" w:color="auto"/>
        <w:right w:val="none" w:sz="0" w:space="0" w:color="auto"/>
      </w:divBdr>
    </w:div>
    <w:div w:id="180897804">
      <w:bodyDiv w:val="1"/>
      <w:marLeft w:val="0"/>
      <w:marRight w:val="0"/>
      <w:marTop w:val="0"/>
      <w:marBottom w:val="0"/>
      <w:divBdr>
        <w:top w:val="none" w:sz="0" w:space="0" w:color="auto"/>
        <w:left w:val="none" w:sz="0" w:space="0" w:color="auto"/>
        <w:bottom w:val="none" w:sz="0" w:space="0" w:color="auto"/>
        <w:right w:val="none" w:sz="0" w:space="0" w:color="auto"/>
      </w:divBdr>
    </w:div>
    <w:div w:id="213278824">
      <w:bodyDiv w:val="1"/>
      <w:marLeft w:val="0"/>
      <w:marRight w:val="0"/>
      <w:marTop w:val="0"/>
      <w:marBottom w:val="0"/>
      <w:divBdr>
        <w:top w:val="none" w:sz="0" w:space="0" w:color="auto"/>
        <w:left w:val="none" w:sz="0" w:space="0" w:color="auto"/>
        <w:bottom w:val="none" w:sz="0" w:space="0" w:color="auto"/>
        <w:right w:val="none" w:sz="0" w:space="0" w:color="auto"/>
      </w:divBdr>
      <w:divsChild>
        <w:div w:id="378670243">
          <w:marLeft w:val="0"/>
          <w:marRight w:val="0"/>
          <w:marTop w:val="0"/>
          <w:marBottom w:val="0"/>
          <w:divBdr>
            <w:top w:val="none" w:sz="0" w:space="0" w:color="auto"/>
            <w:left w:val="none" w:sz="0" w:space="0" w:color="auto"/>
            <w:bottom w:val="none" w:sz="0" w:space="0" w:color="auto"/>
            <w:right w:val="none" w:sz="0" w:space="0" w:color="auto"/>
          </w:divBdr>
        </w:div>
        <w:div w:id="1591542778">
          <w:marLeft w:val="0"/>
          <w:marRight w:val="0"/>
          <w:marTop w:val="0"/>
          <w:marBottom w:val="0"/>
          <w:divBdr>
            <w:top w:val="none" w:sz="0" w:space="0" w:color="auto"/>
            <w:left w:val="none" w:sz="0" w:space="0" w:color="auto"/>
            <w:bottom w:val="none" w:sz="0" w:space="0" w:color="auto"/>
            <w:right w:val="none" w:sz="0" w:space="0" w:color="auto"/>
          </w:divBdr>
        </w:div>
      </w:divsChild>
    </w:div>
    <w:div w:id="228461488">
      <w:bodyDiv w:val="1"/>
      <w:marLeft w:val="0"/>
      <w:marRight w:val="0"/>
      <w:marTop w:val="0"/>
      <w:marBottom w:val="0"/>
      <w:divBdr>
        <w:top w:val="none" w:sz="0" w:space="0" w:color="auto"/>
        <w:left w:val="none" w:sz="0" w:space="0" w:color="auto"/>
        <w:bottom w:val="none" w:sz="0" w:space="0" w:color="auto"/>
        <w:right w:val="none" w:sz="0" w:space="0" w:color="auto"/>
      </w:divBdr>
    </w:div>
    <w:div w:id="250505752">
      <w:bodyDiv w:val="1"/>
      <w:marLeft w:val="0"/>
      <w:marRight w:val="0"/>
      <w:marTop w:val="0"/>
      <w:marBottom w:val="0"/>
      <w:divBdr>
        <w:top w:val="none" w:sz="0" w:space="0" w:color="auto"/>
        <w:left w:val="none" w:sz="0" w:space="0" w:color="auto"/>
        <w:bottom w:val="none" w:sz="0" w:space="0" w:color="auto"/>
        <w:right w:val="none" w:sz="0" w:space="0" w:color="auto"/>
      </w:divBdr>
    </w:div>
    <w:div w:id="289553086">
      <w:bodyDiv w:val="1"/>
      <w:marLeft w:val="0"/>
      <w:marRight w:val="0"/>
      <w:marTop w:val="0"/>
      <w:marBottom w:val="0"/>
      <w:divBdr>
        <w:top w:val="none" w:sz="0" w:space="0" w:color="auto"/>
        <w:left w:val="none" w:sz="0" w:space="0" w:color="auto"/>
        <w:bottom w:val="none" w:sz="0" w:space="0" w:color="auto"/>
        <w:right w:val="none" w:sz="0" w:space="0" w:color="auto"/>
      </w:divBdr>
    </w:div>
    <w:div w:id="319165407">
      <w:bodyDiv w:val="1"/>
      <w:marLeft w:val="0"/>
      <w:marRight w:val="0"/>
      <w:marTop w:val="0"/>
      <w:marBottom w:val="0"/>
      <w:divBdr>
        <w:top w:val="none" w:sz="0" w:space="0" w:color="auto"/>
        <w:left w:val="none" w:sz="0" w:space="0" w:color="auto"/>
        <w:bottom w:val="none" w:sz="0" w:space="0" w:color="auto"/>
        <w:right w:val="none" w:sz="0" w:space="0" w:color="auto"/>
      </w:divBdr>
      <w:divsChild>
        <w:div w:id="21133499">
          <w:marLeft w:val="0"/>
          <w:marRight w:val="0"/>
          <w:marTop w:val="0"/>
          <w:marBottom w:val="0"/>
          <w:divBdr>
            <w:top w:val="none" w:sz="0" w:space="0" w:color="auto"/>
            <w:left w:val="none" w:sz="0" w:space="0" w:color="auto"/>
            <w:bottom w:val="none" w:sz="0" w:space="0" w:color="auto"/>
            <w:right w:val="none" w:sz="0" w:space="0" w:color="auto"/>
          </w:divBdr>
        </w:div>
        <w:div w:id="969436585">
          <w:marLeft w:val="0"/>
          <w:marRight w:val="0"/>
          <w:marTop w:val="0"/>
          <w:marBottom w:val="0"/>
          <w:divBdr>
            <w:top w:val="none" w:sz="0" w:space="0" w:color="auto"/>
            <w:left w:val="none" w:sz="0" w:space="0" w:color="auto"/>
            <w:bottom w:val="none" w:sz="0" w:space="0" w:color="auto"/>
            <w:right w:val="none" w:sz="0" w:space="0" w:color="auto"/>
          </w:divBdr>
        </w:div>
        <w:div w:id="457837725">
          <w:marLeft w:val="0"/>
          <w:marRight w:val="0"/>
          <w:marTop w:val="0"/>
          <w:marBottom w:val="0"/>
          <w:divBdr>
            <w:top w:val="none" w:sz="0" w:space="0" w:color="auto"/>
            <w:left w:val="none" w:sz="0" w:space="0" w:color="auto"/>
            <w:bottom w:val="none" w:sz="0" w:space="0" w:color="auto"/>
            <w:right w:val="none" w:sz="0" w:space="0" w:color="auto"/>
          </w:divBdr>
        </w:div>
        <w:div w:id="1572694578">
          <w:marLeft w:val="0"/>
          <w:marRight w:val="0"/>
          <w:marTop w:val="0"/>
          <w:marBottom w:val="0"/>
          <w:divBdr>
            <w:top w:val="none" w:sz="0" w:space="0" w:color="auto"/>
            <w:left w:val="none" w:sz="0" w:space="0" w:color="auto"/>
            <w:bottom w:val="none" w:sz="0" w:space="0" w:color="auto"/>
            <w:right w:val="none" w:sz="0" w:space="0" w:color="auto"/>
          </w:divBdr>
        </w:div>
        <w:div w:id="384958693">
          <w:marLeft w:val="0"/>
          <w:marRight w:val="0"/>
          <w:marTop w:val="0"/>
          <w:marBottom w:val="0"/>
          <w:divBdr>
            <w:top w:val="none" w:sz="0" w:space="0" w:color="auto"/>
            <w:left w:val="none" w:sz="0" w:space="0" w:color="auto"/>
            <w:bottom w:val="none" w:sz="0" w:space="0" w:color="auto"/>
            <w:right w:val="none" w:sz="0" w:space="0" w:color="auto"/>
          </w:divBdr>
        </w:div>
        <w:div w:id="179702076">
          <w:marLeft w:val="0"/>
          <w:marRight w:val="0"/>
          <w:marTop w:val="0"/>
          <w:marBottom w:val="0"/>
          <w:divBdr>
            <w:top w:val="none" w:sz="0" w:space="0" w:color="auto"/>
            <w:left w:val="none" w:sz="0" w:space="0" w:color="auto"/>
            <w:bottom w:val="none" w:sz="0" w:space="0" w:color="auto"/>
            <w:right w:val="none" w:sz="0" w:space="0" w:color="auto"/>
          </w:divBdr>
          <w:divsChild>
            <w:div w:id="1741444566">
              <w:marLeft w:val="0"/>
              <w:marRight w:val="0"/>
              <w:marTop w:val="0"/>
              <w:marBottom w:val="0"/>
              <w:divBdr>
                <w:top w:val="none" w:sz="0" w:space="0" w:color="auto"/>
                <w:left w:val="none" w:sz="0" w:space="0" w:color="auto"/>
                <w:bottom w:val="none" w:sz="0" w:space="0" w:color="auto"/>
                <w:right w:val="none" w:sz="0" w:space="0" w:color="auto"/>
              </w:divBdr>
            </w:div>
            <w:div w:id="325135984">
              <w:marLeft w:val="0"/>
              <w:marRight w:val="0"/>
              <w:marTop w:val="0"/>
              <w:marBottom w:val="0"/>
              <w:divBdr>
                <w:top w:val="none" w:sz="0" w:space="0" w:color="auto"/>
                <w:left w:val="none" w:sz="0" w:space="0" w:color="auto"/>
                <w:bottom w:val="none" w:sz="0" w:space="0" w:color="auto"/>
                <w:right w:val="none" w:sz="0" w:space="0" w:color="auto"/>
              </w:divBdr>
            </w:div>
          </w:divsChild>
        </w:div>
        <w:div w:id="1409687663">
          <w:marLeft w:val="0"/>
          <w:marRight w:val="0"/>
          <w:marTop w:val="0"/>
          <w:marBottom w:val="0"/>
          <w:divBdr>
            <w:top w:val="none" w:sz="0" w:space="0" w:color="auto"/>
            <w:left w:val="none" w:sz="0" w:space="0" w:color="auto"/>
            <w:bottom w:val="none" w:sz="0" w:space="0" w:color="auto"/>
            <w:right w:val="none" w:sz="0" w:space="0" w:color="auto"/>
          </w:divBdr>
        </w:div>
        <w:div w:id="1255825764">
          <w:marLeft w:val="0"/>
          <w:marRight w:val="0"/>
          <w:marTop w:val="0"/>
          <w:marBottom w:val="0"/>
          <w:divBdr>
            <w:top w:val="none" w:sz="0" w:space="0" w:color="auto"/>
            <w:left w:val="none" w:sz="0" w:space="0" w:color="auto"/>
            <w:bottom w:val="none" w:sz="0" w:space="0" w:color="auto"/>
            <w:right w:val="none" w:sz="0" w:space="0" w:color="auto"/>
          </w:divBdr>
        </w:div>
        <w:div w:id="1873570604">
          <w:marLeft w:val="0"/>
          <w:marRight w:val="0"/>
          <w:marTop w:val="0"/>
          <w:marBottom w:val="0"/>
          <w:divBdr>
            <w:top w:val="none" w:sz="0" w:space="0" w:color="auto"/>
            <w:left w:val="none" w:sz="0" w:space="0" w:color="auto"/>
            <w:bottom w:val="none" w:sz="0" w:space="0" w:color="auto"/>
            <w:right w:val="none" w:sz="0" w:space="0" w:color="auto"/>
          </w:divBdr>
        </w:div>
        <w:div w:id="815411147">
          <w:marLeft w:val="0"/>
          <w:marRight w:val="0"/>
          <w:marTop w:val="0"/>
          <w:marBottom w:val="0"/>
          <w:divBdr>
            <w:top w:val="none" w:sz="0" w:space="0" w:color="auto"/>
            <w:left w:val="none" w:sz="0" w:space="0" w:color="auto"/>
            <w:bottom w:val="none" w:sz="0" w:space="0" w:color="auto"/>
            <w:right w:val="none" w:sz="0" w:space="0" w:color="auto"/>
          </w:divBdr>
          <w:divsChild>
            <w:div w:id="544177595">
              <w:marLeft w:val="0"/>
              <w:marRight w:val="0"/>
              <w:marTop w:val="0"/>
              <w:marBottom w:val="0"/>
              <w:divBdr>
                <w:top w:val="none" w:sz="0" w:space="0" w:color="auto"/>
                <w:left w:val="none" w:sz="0" w:space="0" w:color="auto"/>
                <w:bottom w:val="none" w:sz="0" w:space="0" w:color="auto"/>
                <w:right w:val="none" w:sz="0" w:space="0" w:color="auto"/>
              </w:divBdr>
            </w:div>
            <w:div w:id="578489755">
              <w:marLeft w:val="0"/>
              <w:marRight w:val="0"/>
              <w:marTop w:val="0"/>
              <w:marBottom w:val="0"/>
              <w:divBdr>
                <w:top w:val="none" w:sz="0" w:space="0" w:color="auto"/>
                <w:left w:val="none" w:sz="0" w:space="0" w:color="auto"/>
                <w:bottom w:val="none" w:sz="0" w:space="0" w:color="auto"/>
                <w:right w:val="none" w:sz="0" w:space="0" w:color="auto"/>
              </w:divBdr>
            </w:div>
            <w:div w:id="7953269">
              <w:marLeft w:val="0"/>
              <w:marRight w:val="0"/>
              <w:marTop w:val="0"/>
              <w:marBottom w:val="0"/>
              <w:divBdr>
                <w:top w:val="none" w:sz="0" w:space="0" w:color="auto"/>
                <w:left w:val="none" w:sz="0" w:space="0" w:color="auto"/>
                <w:bottom w:val="none" w:sz="0" w:space="0" w:color="auto"/>
                <w:right w:val="none" w:sz="0" w:space="0" w:color="auto"/>
              </w:divBdr>
            </w:div>
            <w:div w:id="1462915042">
              <w:marLeft w:val="0"/>
              <w:marRight w:val="0"/>
              <w:marTop w:val="0"/>
              <w:marBottom w:val="0"/>
              <w:divBdr>
                <w:top w:val="none" w:sz="0" w:space="0" w:color="auto"/>
                <w:left w:val="none" w:sz="0" w:space="0" w:color="auto"/>
                <w:bottom w:val="none" w:sz="0" w:space="0" w:color="auto"/>
                <w:right w:val="none" w:sz="0" w:space="0" w:color="auto"/>
              </w:divBdr>
              <w:divsChild>
                <w:div w:id="1029143904">
                  <w:marLeft w:val="0"/>
                  <w:marRight w:val="0"/>
                  <w:marTop w:val="0"/>
                  <w:marBottom w:val="0"/>
                  <w:divBdr>
                    <w:top w:val="none" w:sz="0" w:space="0" w:color="auto"/>
                    <w:left w:val="none" w:sz="0" w:space="0" w:color="auto"/>
                    <w:bottom w:val="none" w:sz="0" w:space="0" w:color="auto"/>
                    <w:right w:val="none" w:sz="0" w:space="0" w:color="auto"/>
                  </w:divBdr>
                </w:div>
                <w:div w:id="166672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1806422">
      <w:bodyDiv w:val="1"/>
      <w:marLeft w:val="0"/>
      <w:marRight w:val="0"/>
      <w:marTop w:val="0"/>
      <w:marBottom w:val="0"/>
      <w:divBdr>
        <w:top w:val="none" w:sz="0" w:space="0" w:color="auto"/>
        <w:left w:val="none" w:sz="0" w:space="0" w:color="auto"/>
        <w:bottom w:val="none" w:sz="0" w:space="0" w:color="auto"/>
        <w:right w:val="none" w:sz="0" w:space="0" w:color="auto"/>
      </w:divBdr>
    </w:div>
    <w:div w:id="352533472">
      <w:bodyDiv w:val="1"/>
      <w:marLeft w:val="0"/>
      <w:marRight w:val="0"/>
      <w:marTop w:val="0"/>
      <w:marBottom w:val="0"/>
      <w:divBdr>
        <w:top w:val="none" w:sz="0" w:space="0" w:color="auto"/>
        <w:left w:val="none" w:sz="0" w:space="0" w:color="auto"/>
        <w:bottom w:val="none" w:sz="0" w:space="0" w:color="auto"/>
        <w:right w:val="none" w:sz="0" w:space="0" w:color="auto"/>
      </w:divBdr>
    </w:div>
    <w:div w:id="354692348">
      <w:bodyDiv w:val="1"/>
      <w:marLeft w:val="0"/>
      <w:marRight w:val="0"/>
      <w:marTop w:val="0"/>
      <w:marBottom w:val="0"/>
      <w:divBdr>
        <w:top w:val="none" w:sz="0" w:space="0" w:color="auto"/>
        <w:left w:val="none" w:sz="0" w:space="0" w:color="auto"/>
        <w:bottom w:val="none" w:sz="0" w:space="0" w:color="auto"/>
        <w:right w:val="none" w:sz="0" w:space="0" w:color="auto"/>
      </w:divBdr>
    </w:div>
    <w:div w:id="392697073">
      <w:bodyDiv w:val="1"/>
      <w:marLeft w:val="0"/>
      <w:marRight w:val="0"/>
      <w:marTop w:val="0"/>
      <w:marBottom w:val="0"/>
      <w:divBdr>
        <w:top w:val="none" w:sz="0" w:space="0" w:color="auto"/>
        <w:left w:val="none" w:sz="0" w:space="0" w:color="auto"/>
        <w:bottom w:val="none" w:sz="0" w:space="0" w:color="auto"/>
        <w:right w:val="none" w:sz="0" w:space="0" w:color="auto"/>
      </w:divBdr>
    </w:div>
    <w:div w:id="407575935">
      <w:bodyDiv w:val="1"/>
      <w:marLeft w:val="0"/>
      <w:marRight w:val="0"/>
      <w:marTop w:val="0"/>
      <w:marBottom w:val="0"/>
      <w:divBdr>
        <w:top w:val="none" w:sz="0" w:space="0" w:color="auto"/>
        <w:left w:val="none" w:sz="0" w:space="0" w:color="auto"/>
        <w:bottom w:val="none" w:sz="0" w:space="0" w:color="auto"/>
        <w:right w:val="none" w:sz="0" w:space="0" w:color="auto"/>
      </w:divBdr>
    </w:div>
    <w:div w:id="418136909">
      <w:bodyDiv w:val="1"/>
      <w:marLeft w:val="0"/>
      <w:marRight w:val="0"/>
      <w:marTop w:val="0"/>
      <w:marBottom w:val="0"/>
      <w:divBdr>
        <w:top w:val="none" w:sz="0" w:space="0" w:color="auto"/>
        <w:left w:val="none" w:sz="0" w:space="0" w:color="auto"/>
        <w:bottom w:val="none" w:sz="0" w:space="0" w:color="auto"/>
        <w:right w:val="none" w:sz="0" w:space="0" w:color="auto"/>
      </w:divBdr>
    </w:div>
    <w:div w:id="418989680">
      <w:bodyDiv w:val="1"/>
      <w:marLeft w:val="0"/>
      <w:marRight w:val="0"/>
      <w:marTop w:val="0"/>
      <w:marBottom w:val="0"/>
      <w:divBdr>
        <w:top w:val="none" w:sz="0" w:space="0" w:color="auto"/>
        <w:left w:val="none" w:sz="0" w:space="0" w:color="auto"/>
        <w:bottom w:val="none" w:sz="0" w:space="0" w:color="auto"/>
        <w:right w:val="none" w:sz="0" w:space="0" w:color="auto"/>
      </w:divBdr>
    </w:div>
    <w:div w:id="501242323">
      <w:bodyDiv w:val="1"/>
      <w:marLeft w:val="0"/>
      <w:marRight w:val="0"/>
      <w:marTop w:val="0"/>
      <w:marBottom w:val="0"/>
      <w:divBdr>
        <w:top w:val="none" w:sz="0" w:space="0" w:color="auto"/>
        <w:left w:val="none" w:sz="0" w:space="0" w:color="auto"/>
        <w:bottom w:val="none" w:sz="0" w:space="0" w:color="auto"/>
        <w:right w:val="none" w:sz="0" w:space="0" w:color="auto"/>
      </w:divBdr>
    </w:div>
    <w:div w:id="617686122">
      <w:bodyDiv w:val="1"/>
      <w:marLeft w:val="0"/>
      <w:marRight w:val="0"/>
      <w:marTop w:val="0"/>
      <w:marBottom w:val="0"/>
      <w:divBdr>
        <w:top w:val="none" w:sz="0" w:space="0" w:color="auto"/>
        <w:left w:val="none" w:sz="0" w:space="0" w:color="auto"/>
        <w:bottom w:val="none" w:sz="0" w:space="0" w:color="auto"/>
        <w:right w:val="none" w:sz="0" w:space="0" w:color="auto"/>
      </w:divBdr>
    </w:div>
    <w:div w:id="625283379">
      <w:bodyDiv w:val="1"/>
      <w:marLeft w:val="0"/>
      <w:marRight w:val="0"/>
      <w:marTop w:val="0"/>
      <w:marBottom w:val="0"/>
      <w:divBdr>
        <w:top w:val="none" w:sz="0" w:space="0" w:color="auto"/>
        <w:left w:val="none" w:sz="0" w:space="0" w:color="auto"/>
        <w:bottom w:val="none" w:sz="0" w:space="0" w:color="auto"/>
        <w:right w:val="none" w:sz="0" w:space="0" w:color="auto"/>
      </w:divBdr>
    </w:div>
    <w:div w:id="628635682">
      <w:bodyDiv w:val="1"/>
      <w:marLeft w:val="0"/>
      <w:marRight w:val="0"/>
      <w:marTop w:val="0"/>
      <w:marBottom w:val="0"/>
      <w:divBdr>
        <w:top w:val="none" w:sz="0" w:space="0" w:color="auto"/>
        <w:left w:val="none" w:sz="0" w:space="0" w:color="auto"/>
        <w:bottom w:val="none" w:sz="0" w:space="0" w:color="auto"/>
        <w:right w:val="none" w:sz="0" w:space="0" w:color="auto"/>
      </w:divBdr>
    </w:div>
    <w:div w:id="634146111">
      <w:bodyDiv w:val="1"/>
      <w:marLeft w:val="0"/>
      <w:marRight w:val="0"/>
      <w:marTop w:val="0"/>
      <w:marBottom w:val="0"/>
      <w:divBdr>
        <w:top w:val="none" w:sz="0" w:space="0" w:color="auto"/>
        <w:left w:val="none" w:sz="0" w:space="0" w:color="auto"/>
        <w:bottom w:val="none" w:sz="0" w:space="0" w:color="auto"/>
        <w:right w:val="none" w:sz="0" w:space="0" w:color="auto"/>
      </w:divBdr>
    </w:div>
    <w:div w:id="639385243">
      <w:bodyDiv w:val="1"/>
      <w:marLeft w:val="0"/>
      <w:marRight w:val="0"/>
      <w:marTop w:val="0"/>
      <w:marBottom w:val="0"/>
      <w:divBdr>
        <w:top w:val="none" w:sz="0" w:space="0" w:color="auto"/>
        <w:left w:val="none" w:sz="0" w:space="0" w:color="auto"/>
        <w:bottom w:val="none" w:sz="0" w:space="0" w:color="auto"/>
        <w:right w:val="none" w:sz="0" w:space="0" w:color="auto"/>
      </w:divBdr>
    </w:div>
    <w:div w:id="694696855">
      <w:bodyDiv w:val="1"/>
      <w:marLeft w:val="0"/>
      <w:marRight w:val="0"/>
      <w:marTop w:val="0"/>
      <w:marBottom w:val="0"/>
      <w:divBdr>
        <w:top w:val="none" w:sz="0" w:space="0" w:color="auto"/>
        <w:left w:val="none" w:sz="0" w:space="0" w:color="auto"/>
        <w:bottom w:val="none" w:sz="0" w:space="0" w:color="auto"/>
        <w:right w:val="none" w:sz="0" w:space="0" w:color="auto"/>
      </w:divBdr>
    </w:div>
    <w:div w:id="697049463">
      <w:bodyDiv w:val="1"/>
      <w:marLeft w:val="0"/>
      <w:marRight w:val="0"/>
      <w:marTop w:val="0"/>
      <w:marBottom w:val="0"/>
      <w:divBdr>
        <w:top w:val="none" w:sz="0" w:space="0" w:color="auto"/>
        <w:left w:val="none" w:sz="0" w:space="0" w:color="auto"/>
        <w:bottom w:val="none" w:sz="0" w:space="0" w:color="auto"/>
        <w:right w:val="none" w:sz="0" w:space="0" w:color="auto"/>
      </w:divBdr>
    </w:div>
    <w:div w:id="705564285">
      <w:bodyDiv w:val="1"/>
      <w:marLeft w:val="0"/>
      <w:marRight w:val="0"/>
      <w:marTop w:val="0"/>
      <w:marBottom w:val="0"/>
      <w:divBdr>
        <w:top w:val="none" w:sz="0" w:space="0" w:color="auto"/>
        <w:left w:val="none" w:sz="0" w:space="0" w:color="auto"/>
        <w:bottom w:val="none" w:sz="0" w:space="0" w:color="auto"/>
        <w:right w:val="none" w:sz="0" w:space="0" w:color="auto"/>
      </w:divBdr>
    </w:div>
    <w:div w:id="765074510">
      <w:bodyDiv w:val="1"/>
      <w:marLeft w:val="0"/>
      <w:marRight w:val="0"/>
      <w:marTop w:val="0"/>
      <w:marBottom w:val="0"/>
      <w:divBdr>
        <w:top w:val="none" w:sz="0" w:space="0" w:color="auto"/>
        <w:left w:val="none" w:sz="0" w:space="0" w:color="auto"/>
        <w:bottom w:val="none" w:sz="0" w:space="0" w:color="auto"/>
        <w:right w:val="none" w:sz="0" w:space="0" w:color="auto"/>
      </w:divBdr>
      <w:divsChild>
        <w:div w:id="1443962119">
          <w:marLeft w:val="0"/>
          <w:marRight w:val="0"/>
          <w:marTop w:val="0"/>
          <w:marBottom w:val="0"/>
          <w:divBdr>
            <w:top w:val="none" w:sz="0" w:space="0" w:color="auto"/>
            <w:left w:val="none" w:sz="0" w:space="0" w:color="auto"/>
            <w:bottom w:val="none" w:sz="0" w:space="0" w:color="auto"/>
            <w:right w:val="none" w:sz="0" w:space="0" w:color="auto"/>
          </w:divBdr>
          <w:divsChild>
            <w:div w:id="544680692">
              <w:marLeft w:val="0"/>
              <w:marRight w:val="0"/>
              <w:marTop w:val="0"/>
              <w:marBottom w:val="0"/>
              <w:divBdr>
                <w:top w:val="none" w:sz="0" w:space="0" w:color="auto"/>
                <w:left w:val="none" w:sz="0" w:space="0" w:color="auto"/>
                <w:bottom w:val="none" w:sz="0" w:space="0" w:color="auto"/>
                <w:right w:val="none" w:sz="0" w:space="0" w:color="auto"/>
              </w:divBdr>
              <w:divsChild>
                <w:div w:id="1836453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607569">
      <w:bodyDiv w:val="1"/>
      <w:marLeft w:val="0"/>
      <w:marRight w:val="0"/>
      <w:marTop w:val="0"/>
      <w:marBottom w:val="0"/>
      <w:divBdr>
        <w:top w:val="none" w:sz="0" w:space="0" w:color="auto"/>
        <w:left w:val="none" w:sz="0" w:space="0" w:color="auto"/>
        <w:bottom w:val="none" w:sz="0" w:space="0" w:color="auto"/>
        <w:right w:val="none" w:sz="0" w:space="0" w:color="auto"/>
      </w:divBdr>
    </w:div>
    <w:div w:id="782460408">
      <w:bodyDiv w:val="1"/>
      <w:marLeft w:val="0"/>
      <w:marRight w:val="0"/>
      <w:marTop w:val="0"/>
      <w:marBottom w:val="0"/>
      <w:divBdr>
        <w:top w:val="none" w:sz="0" w:space="0" w:color="auto"/>
        <w:left w:val="none" w:sz="0" w:space="0" w:color="auto"/>
        <w:bottom w:val="none" w:sz="0" w:space="0" w:color="auto"/>
        <w:right w:val="none" w:sz="0" w:space="0" w:color="auto"/>
      </w:divBdr>
    </w:div>
    <w:div w:id="790395122">
      <w:bodyDiv w:val="1"/>
      <w:marLeft w:val="0"/>
      <w:marRight w:val="0"/>
      <w:marTop w:val="0"/>
      <w:marBottom w:val="0"/>
      <w:divBdr>
        <w:top w:val="none" w:sz="0" w:space="0" w:color="auto"/>
        <w:left w:val="none" w:sz="0" w:space="0" w:color="auto"/>
        <w:bottom w:val="none" w:sz="0" w:space="0" w:color="auto"/>
        <w:right w:val="none" w:sz="0" w:space="0" w:color="auto"/>
      </w:divBdr>
    </w:div>
    <w:div w:id="792020008">
      <w:bodyDiv w:val="1"/>
      <w:marLeft w:val="0"/>
      <w:marRight w:val="0"/>
      <w:marTop w:val="0"/>
      <w:marBottom w:val="0"/>
      <w:divBdr>
        <w:top w:val="none" w:sz="0" w:space="0" w:color="auto"/>
        <w:left w:val="none" w:sz="0" w:space="0" w:color="auto"/>
        <w:bottom w:val="none" w:sz="0" w:space="0" w:color="auto"/>
        <w:right w:val="none" w:sz="0" w:space="0" w:color="auto"/>
      </w:divBdr>
    </w:div>
    <w:div w:id="805241640">
      <w:bodyDiv w:val="1"/>
      <w:marLeft w:val="0"/>
      <w:marRight w:val="0"/>
      <w:marTop w:val="0"/>
      <w:marBottom w:val="0"/>
      <w:divBdr>
        <w:top w:val="none" w:sz="0" w:space="0" w:color="auto"/>
        <w:left w:val="none" w:sz="0" w:space="0" w:color="auto"/>
        <w:bottom w:val="none" w:sz="0" w:space="0" w:color="auto"/>
        <w:right w:val="none" w:sz="0" w:space="0" w:color="auto"/>
      </w:divBdr>
    </w:div>
    <w:div w:id="844442254">
      <w:bodyDiv w:val="1"/>
      <w:marLeft w:val="0"/>
      <w:marRight w:val="0"/>
      <w:marTop w:val="0"/>
      <w:marBottom w:val="0"/>
      <w:divBdr>
        <w:top w:val="none" w:sz="0" w:space="0" w:color="auto"/>
        <w:left w:val="none" w:sz="0" w:space="0" w:color="auto"/>
        <w:bottom w:val="none" w:sz="0" w:space="0" w:color="auto"/>
        <w:right w:val="none" w:sz="0" w:space="0" w:color="auto"/>
      </w:divBdr>
      <w:divsChild>
        <w:div w:id="634915655">
          <w:marLeft w:val="0"/>
          <w:marRight w:val="0"/>
          <w:marTop w:val="0"/>
          <w:marBottom w:val="0"/>
          <w:divBdr>
            <w:top w:val="none" w:sz="0" w:space="0" w:color="auto"/>
            <w:left w:val="none" w:sz="0" w:space="0" w:color="auto"/>
            <w:bottom w:val="none" w:sz="0" w:space="0" w:color="auto"/>
            <w:right w:val="none" w:sz="0" w:space="0" w:color="auto"/>
          </w:divBdr>
        </w:div>
      </w:divsChild>
    </w:div>
    <w:div w:id="847139712">
      <w:bodyDiv w:val="1"/>
      <w:marLeft w:val="0"/>
      <w:marRight w:val="0"/>
      <w:marTop w:val="0"/>
      <w:marBottom w:val="0"/>
      <w:divBdr>
        <w:top w:val="none" w:sz="0" w:space="0" w:color="auto"/>
        <w:left w:val="none" w:sz="0" w:space="0" w:color="auto"/>
        <w:bottom w:val="none" w:sz="0" w:space="0" w:color="auto"/>
        <w:right w:val="none" w:sz="0" w:space="0" w:color="auto"/>
      </w:divBdr>
    </w:div>
    <w:div w:id="867135315">
      <w:bodyDiv w:val="1"/>
      <w:marLeft w:val="0"/>
      <w:marRight w:val="0"/>
      <w:marTop w:val="0"/>
      <w:marBottom w:val="0"/>
      <w:divBdr>
        <w:top w:val="none" w:sz="0" w:space="0" w:color="auto"/>
        <w:left w:val="none" w:sz="0" w:space="0" w:color="auto"/>
        <w:bottom w:val="none" w:sz="0" w:space="0" w:color="auto"/>
        <w:right w:val="none" w:sz="0" w:space="0" w:color="auto"/>
      </w:divBdr>
    </w:div>
    <w:div w:id="871576362">
      <w:bodyDiv w:val="1"/>
      <w:marLeft w:val="0"/>
      <w:marRight w:val="0"/>
      <w:marTop w:val="0"/>
      <w:marBottom w:val="0"/>
      <w:divBdr>
        <w:top w:val="none" w:sz="0" w:space="0" w:color="auto"/>
        <w:left w:val="none" w:sz="0" w:space="0" w:color="auto"/>
        <w:bottom w:val="none" w:sz="0" w:space="0" w:color="auto"/>
        <w:right w:val="none" w:sz="0" w:space="0" w:color="auto"/>
      </w:divBdr>
    </w:div>
    <w:div w:id="894507335">
      <w:bodyDiv w:val="1"/>
      <w:marLeft w:val="0"/>
      <w:marRight w:val="0"/>
      <w:marTop w:val="0"/>
      <w:marBottom w:val="0"/>
      <w:divBdr>
        <w:top w:val="none" w:sz="0" w:space="0" w:color="auto"/>
        <w:left w:val="none" w:sz="0" w:space="0" w:color="auto"/>
        <w:bottom w:val="none" w:sz="0" w:space="0" w:color="auto"/>
        <w:right w:val="none" w:sz="0" w:space="0" w:color="auto"/>
      </w:divBdr>
    </w:div>
    <w:div w:id="903756009">
      <w:bodyDiv w:val="1"/>
      <w:marLeft w:val="0"/>
      <w:marRight w:val="0"/>
      <w:marTop w:val="0"/>
      <w:marBottom w:val="0"/>
      <w:divBdr>
        <w:top w:val="none" w:sz="0" w:space="0" w:color="auto"/>
        <w:left w:val="none" w:sz="0" w:space="0" w:color="auto"/>
        <w:bottom w:val="none" w:sz="0" w:space="0" w:color="auto"/>
        <w:right w:val="none" w:sz="0" w:space="0" w:color="auto"/>
      </w:divBdr>
    </w:div>
    <w:div w:id="905913615">
      <w:bodyDiv w:val="1"/>
      <w:marLeft w:val="0"/>
      <w:marRight w:val="0"/>
      <w:marTop w:val="0"/>
      <w:marBottom w:val="0"/>
      <w:divBdr>
        <w:top w:val="none" w:sz="0" w:space="0" w:color="auto"/>
        <w:left w:val="none" w:sz="0" w:space="0" w:color="auto"/>
        <w:bottom w:val="none" w:sz="0" w:space="0" w:color="auto"/>
        <w:right w:val="none" w:sz="0" w:space="0" w:color="auto"/>
      </w:divBdr>
    </w:div>
    <w:div w:id="1034967290">
      <w:bodyDiv w:val="1"/>
      <w:marLeft w:val="0"/>
      <w:marRight w:val="0"/>
      <w:marTop w:val="0"/>
      <w:marBottom w:val="0"/>
      <w:divBdr>
        <w:top w:val="none" w:sz="0" w:space="0" w:color="auto"/>
        <w:left w:val="none" w:sz="0" w:space="0" w:color="auto"/>
        <w:bottom w:val="none" w:sz="0" w:space="0" w:color="auto"/>
        <w:right w:val="none" w:sz="0" w:space="0" w:color="auto"/>
      </w:divBdr>
    </w:div>
    <w:div w:id="1093669995">
      <w:bodyDiv w:val="1"/>
      <w:marLeft w:val="0"/>
      <w:marRight w:val="0"/>
      <w:marTop w:val="0"/>
      <w:marBottom w:val="0"/>
      <w:divBdr>
        <w:top w:val="none" w:sz="0" w:space="0" w:color="auto"/>
        <w:left w:val="none" w:sz="0" w:space="0" w:color="auto"/>
        <w:bottom w:val="none" w:sz="0" w:space="0" w:color="auto"/>
        <w:right w:val="none" w:sz="0" w:space="0" w:color="auto"/>
      </w:divBdr>
    </w:div>
    <w:div w:id="1219630991">
      <w:bodyDiv w:val="1"/>
      <w:marLeft w:val="0"/>
      <w:marRight w:val="0"/>
      <w:marTop w:val="0"/>
      <w:marBottom w:val="0"/>
      <w:divBdr>
        <w:top w:val="none" w:sz="0" w:space="0" w:color="auto"/>
        <w:left w:val="none" w:sz="0" w:space="0" w:color="auto"/>
        <w:bottom w:val="none" w:sz="0" w:space="0" w:color="auto"/>
        <w:right w:val="none" w:sz="0" w:space="0" w:color="auto"/>
      </w:divBdr>
    </w:div>
    <w:div w:id="1257599131">
      <w:bodyDiv w:val="1"/>
      <w:marLeft w:val="0"/>
      <w:marRight w:val="0"/>
      <w:marTop w:val="0"/>
      <w:marBottom w:val="0"/>
      <w:divBdr>
        <w:top w:val="none" w:sz="0" w:space="0" w:color="auto"/>
        <w:left w:val="none" w:sz="0" w:space="0" w:color="auto"/>
        <w:bottom w:val="none" w:sz="0" w:space="0" w:color="auto"/>
        <w:right w:val="none" w:sz="0" w:space="0" w:color="auto"/>
      </w:divBdr>
    </w:div>
    <w:div w:id="1296330039">
      <w:bodyDiv w:val="1"/>
      <w:marLeft w:val="0"/>
      <w:marRight w:val="0"/>
      <w:marTop w:val="0"/>
      <w:marBottom w:val="0"/>
      <w:divBdr>
        <w:top w:val="none" w:sz="0" w:space="0" w:color="auto"/>
        <w:left w:val="none" w:sz="0" w:space="0" w:color="auto"/>
        <w:bottom w:val="none" w:sz="0" w:space="0" w:color="auto"/>
        <w:right w:val="none" w:sz="0" w:space="0" w:color="auto"/>
      </w:divBdr>
    </w:div>
    <w:div w:id="1305233187">
      <w:bodyDiv w:val="1"/>
      <w:marLeft w:val="0"/>
      <w:marRight w:val="0"/>
      <w:marTop w:val="0"/>
      <w:marBottom w:val="0"/>
      <w:divBdr>
        <w:top w:val="none" w:sz="0" w:space="0" w:color="auto"/>
        <w:left w:val="none" w:sz="0" w:space="0" w:color="auto"/>
        <w:bottom w:val="none" w:sz="0" w:space="0" w:color="auto"/>
        <w:right w:val="none" w:sz="0" w:space="0" w:color="auto"/>
      </w:divBdr>
    </w:div>
    <w:div w:id="1387531161">
      <w:bodyDiv w:val="1"/>
      <w:marLeft w:val="0"/>
      <w:marRight w:val="0"/>
      <w:marTop w:val="0"/>
      <w:marBottom w:val="0"/>
      <w:divBdr>
        <w:top w:val="none" w:sz="0" w:space="0" w:color="auto"/>
        <w:left w:val="none" w:sz="0" w:space="0" w:color="auto"/>
        <w:bottom w:val="none" w:sz="0" w:space="0" w:color="auto"/>
        <w:right w:val="none" w:sz="0" w:space="0" w:color="auto"/>
      </w:divBdr>
    </w:div>
    <w:div w:id="1409496044">
      <w:bodyDiv w:val="1"/>
      <w:marLeft w:val="0"/>
      <w:marRight w:val="0"/>
      <w:marTop w:val="0"/>
      <w:marBottom w:val="0"/>
      <w:divBdr>
        <w:top w:val="none" w:sz="0" w:space="0" w:color="auto"/>
        <w:left w:val="none" w:sz="0" w:space="0" w:color="auto"/>
        <w:bottom w:val="none" w:sz="0" w:space="0" w:color="auto"/>
        <w:right w:val="none" w:sz="0" w:space="0" w:color="auto"/>
      </w:divBdr>
    </w:div>
    <w:div w:id="1473520450">
      <w:bodyDiv w:val="1"/>
      <w:marLeft w:val="0"/>
      <w:marRight w:val="0"/>
      <w:marTop w:val="0"/>
      <w:marBottom w:val="0"/>
      <w:divBdr>
        <w:top w:val="none" w:sz="0" w:space="0" w:color="auto"/>
        <w:left w:val="none" w:sz="0" w:space="0" w:color="auto"/>
        <w:bottom w:val="none" w:sz="0" w:space="0" w:color="auto"/>
        <w:right w:val="none" w:sz="0" w:space="0" w:color="auto"/>
      </w:divBdr>
    </w:div>
    <w:div w:id="1502937108">
      <w:bodyDiv w:val="1"/>
      <w:marLeft w:val="0"/>
      <w:marRight w:val="0"/>
      <w:marTop w:val="0"/>
      <w:marBottom w:val="0"/>
      <w:divBdr>
        <w:top w:val="none" w:sz="0" w:space="0" w:color="auto"/>
        <w:left w:val="none" w:sz="0" w:space="0" w:color="auto"/>
        <w:bottom w:val="none" w:sz="0" w:space="0" w:color="auto"/>
        <w:right w:val="none" w:sz="0" w:space="0" w:color="auto"/>
      </w:divBdr>
      <w:divsChild>
        <w:div w:id="1314598314">
          <w:marLeft w:val="0"/>
          <w:marRight w:val="0"/>
          <w:marTop w:val="0"/>
          <w:marBottom w:val="0"/>
          <w:divBdr>
            <w:top w:val="none" w:sz="0" w:space="0" w:color="auto"/>
            <w:left w:val="none" w:sz="0" w:space="0" w:color="auto"/>
            <w:bottom w:val="none" w:sz="0" w:space="0" w:color="auto"/>
            <w:right w:val="none" w:sz="0" w:space="0" w:color="auto"/>
          </w:divBdr>
          <w:divsChild>
            <w:div w:id="2044165081">
              <w:marLeft w:val="0"/>
              <w:marRight w:val="0"/>
              <w:marTop w:val="0"/>
              <w:marBottom w:val="0"/>
              <w:divBdr>
                <w:top w:val="none" w:sz="0" w:space="0" w:color="auto"/>
                <w:left w:val="none" w:sz="0" w:space="0" w:color="auto"/>
                <w:bottom w:val="none" w:sz="0" w:space="0" w:color="auto"/>
                <w:right w:val="none" w:sz="0" w:space="0" w:color="auto"/>
              </w:divBdr>
              <w:divsChild>
                <w:div w:id="1727531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553852">
      <w:bodyDiv w:val="1"/>
      <w:marLeft w:val="0"/>
      <w:marRight w:val="0"/>
      <w:marTop w:val="0"/>
      <w:marBottom w:val="0"/>
      <w:divBdr>
        <w:top w:val="none" w:sz="0" w:space="0" w:color="auto"/>
        <w:left w:val="none" w:sz="0" w:space="0" w:color="auto"/>
        <w:bottom w:val="none" w:sz="0" w:space="0" w:color="auto"/>
        <w:right w:val="none" w:sz="0" w:space="0" w:color="auto"/>
      </w:divBdr>
    </w:div>
    <w:div w:id="1521700735">
      <w:bodyDiv w:val="1"/>
      <w:marLeft w:val="0"/>
      <w:marRight w:val="0"/>
      <w:marTop w:val="0"/>
      <w:marBottom w:val="0"/>
      <w:divBdr>
        <w:top w:val="none" w:sz="0" w:space="0" w:color="auto"/>
        <w:left w:val="none" w:sz="0" w:space="0" w:color="auto"/>
        <w:bottom w:val="none" w:sz="0" w:space="0" w:color="auto"/>
        <w:right w:val="none" w:sz="0" w:space="0" w:color="auto"/>
      </w:divBdr>
    </w:div>
    <w:div w:id="1522162098">
      <w:bodyDiv w:val="1"/>
      <w:marLeft w:val="0"/>
      <w:marRight w:val="0"/>
      <w:marTop w:val="0"/>
      <w:marBottom w:val="0"/>
      <w:divBdr>
        <w:top w:val="none" w:sz="0" w:space="0" w:color="auto"/>
        <w:left w:val="none" w:sz="0" w:space="0" w:color="auto"/>
        <w:bottom w:val="none" w:sz="0" w:space="0" w:color="auto"/>
        <w:right w:val="none" w:sz="0" w:space="0" w:color="auto"/>
      </w:divBdr>
    </w:div>
    <w:div w:id="1522816425">
      <w:bodyDiv w:val="1"/>
      <w:marLeft w:val="0"/>
      <w:marRight w:val="0"/>
      <w:marTop w:val="0"/>
      <w:marBottom w:val="0"/>
      <w:divBdr>
        <w:top w:val="none" w:sz="0" w:space="0" w:color="auto"/>
        <w:left w:val="none" w:sz="0" w:space="0" w:color="auto"/>
        <w:bottom w:val="none" w:sz="0" w:space="0" w:color="auto"/>
        <w:right w:val="none" w:sz="0" w:space="0" w:color="auto"/>
      </w:divBdr>
    </w:div>
    <w:div w:id="1586299694">
      <w:bodyDiv w:val="1"/>
      <w:marLeft w:val="0"/>
      <w:marRight w:val="0"/>
      <w:marTop w:val="0"/>
      <w:marBottom w:val="0"/>
      <w:divBdr>
        <w:top w:val="none" w:sz="0" w:space="0" w:color="auto"/>
        <w:left w:val="none" w:sz="0" w:space="0" w:color="auto"/>
        <w:bottom w:val="none" w:sz="0" w:space="0" w:color="auto"/>
        <w:right w:val="none" w:sz="0" w:space="0" w:color="auto"/>
      </w:divBdr>
    </w:div>
    <w:div w:id="1587154093">
      <w:bodyDiv w:val="1"/>
      <w:marLeft w:val="0"/>
      <w:marRight w:val="0"/>
      <w:marTop w:val="0"/>
      <w:marBottom w:val="0"/>
      <w:divBdr>
        <w:top w:val="none" w:sz="0" w:space="0" w:color="auto"/>
        <w:left w:val="none" w:sz="0" w:space="0" w:color="auto"/>
        <w:bottom w:val="none" w:sz="0" w:space="0" w:color="auto"/>
        <w:right w:val="none" w:sz="0" w:space="0" w:color="auto"/>
      </w:divBdr>
      <w:divsChild>
        <w:div w:id="1747877476">
          <w:marLeft w:val="0"/>
          <w:marRight w:val="0"/>
          <w:marTop w:val="0"/>
          <w:marBottom w:val="0"/>
          <w:divBdr>
            <w:top w:val="none" w:sz="0" w:space="0" w:color="auto"/>
            <w:left w:val="none" w:sz="0" w:space="0" w:color="auto"/>
            <w:bottom w:val="none" w:sz="0" w:space="0" w:color="auto"/>
            <w:right w:val="none" w:sz="0" w:space="0" w:color="auto"/>
          </w:divBdr>
        </w:div>
        <w:div w:id="12659874">
          <w:marLeft w:val="0"/>
          <w:marRight w:val="0"/>
          <w:marTop w:val="0"/>
          <w:marBottom w:val="0"/>
          <w:divBdr>
            <w:top w:val="none" w:sz="0" w:space="0" w:color="auto"/>
            <w:left w:val="none" w:sz="0" w:space="0" w:color="auto"/>
            <w:bottom w:val="none" w:sz="0" w:space="0" w:color="auto"/>
            <w:right w:val="none" w:sz="0" w:space="0" w:color="auto"/>
          </w:divBdr>
        </w:div>
        <w:div w:id="1121651707">
          <w:marLeft w:val="0"/>
          <w:marRight w:val="0"/>
          <w:marTop w:val="0"/>
          <w:marBottom w:val="0"/>
          <w:divBdr>
            <w:top w:val="none" w:sz="0" w:space="0" w:color="auto"/>
            <w:left w:val="none" w:sz="0" w:space="0" w:color="auto"/>
            <w:bottom w:val="none" w:sz="0" w:space="0" w:color="auto"/>
            <w:right w:val="none" w:sz="0" w:space="0" w:color="auto"/>
          </w:divBdr>
          <w:divsChild>
            <w:div w:id="1536194250">
              <w:marLeft w:val="0"/>
              <w:marRight w:val="0"/>
              <w:marTop w:val="0"/>
              <w:marBottom w:val="0"/>
              <w:divBdr>
                <w:top w:val="none" w:sz="0" w:space="0" w:color="auto"/>
                <w:left w:val="none" w:sz="0" w:space="0" w:color="auto"/>
                <w:bottom w:val="none" w:sz="0" w:space="0" w:color="auto"/>
                <w:right w:val="none" w:sz="0" w:space="0" w:color="auto"/>
              </w:divBdr>
            </w:div>
          </w:divsChild>
        </w:div>
        <w:div w:id="591932433">
          <w:marLeft w:val="0"/>
          <w:marRight w:val="0"/>
          <w:marTop w:val="0"/>
          <w:marBottom w:val="0"/>
          <w:divBdr>
            <w:top w:val="none" w:sz="0" w:space="0" w:color="auto"/>
            <w:left w:val="none" w:sz="0" w:space="0" w:color="auto"/>
            <w:bottom w:val="none" w:sz="0" w:space="0" w:color="auto"/>
            <w:right w:val="none" w:sz="0" w:space="0" w:color="auto"/>
          </w:divBdr>
        </w:div>
        <w:div w:id="210308089">
          <w:marLeft w:val="0"/>
          <w:marRight w:val="0"/>
          <w:marTop w:val="0"/>
          <w:marBottom w:val="0"/>
          <w:divBdr>
            <w:top w:val="none" w:sz="0" w:space="0" w:color="auto"/>
            <w:left w:val="none" w:sz="0" w:space="0" w:color="auto"/>
            <w:bottom w:val="none" w:sz="0" w:space="0" w:color="auto"/>
            <w:right w:val="none" w:sz="0" w:space="0" w:color="auto"/>
          </w:divBdr>
        </w:div>
        <w:div w:id="501093196">
          <w:marLeft w:val="0"/>
          <w:marRight w:val="0"/>
          <w:marTop w:val="0"/>
          <w:marBottom w:val="0"/>
          <w:divBdr>
            <w:top w:val="none" w:sz="0" w:space="0" w:color="auto"/>
            <w:left w:val="none" w:sz="0" w:space="0" w:color="auto"/>
            <w:bottom w:val="none" w:sz="0" w:space="0" w:color="auto"/>
            <w:right w:val="none" w:sz="0" w:space="0" w:color="auto"/>
          </w:divBdr>
          <w:divsChild>
            <w:div w:id="1273905265">
              <w:marLeft w:val="0"/>
              <w:marRight w:val="0"/>
              <w:marTop w:val="0"/>
              <w:marBottom w:val="0"/>
              <w:divBdr>
                <w:top w:val="none" w:sz="0" w:space="0" w:color="auto"/>
                <w:left w:val="none" w:sz="0" w:space="0" w:color="auto"/>
                <w:bottom w:val="none" w:sz="0" w:space="0" w:color="auto"/>
                <w:right w:val="none" w:sz="0" w:space="0" w:color="auto"/>
              </w:divBdr>
            </w:div>
            <w:div w:id="1006978213">
              <w:marLeft w:val="0"/>
              <w:marRight w:val="0"/>
              <w:marTop w:val="0"/>
              <w:marBottom w:val="0"/>
              <w:divBdr>
                <w:top w:val="none" w:sz="0" w:space="0" w:color="auto"/>
                <w:left w:val="none" w:sz="0" w:space="0" w:color="auto"/>
                <w:bottom w:val="none" w:sz="0" w:space="0" w:color="auto"/>
                <w:right w:val="none" w:sz="0" w:space="0" w:color="auto"/>
              </w:divBdr>
            </w:div>
            <w:div w:id="477965863">
              <w:marLeft w:val="0"/>
              <w:marRight w:val="0"/>
              <w:marTop w:val="0"/>
              <w:marBottom w:val="0"/>
              <w:divBdr>
                <w:top w:val="none" w:sz="0" w:space="0" w:color="auto"/>
                <w:left w:val="none" w:sz="0" w:space="0" w:color="auto"/>
                <w:bottom w:val="none" w:sz="0" w:space="0" w:color="auto"/>
                <w:right w:val="none" w:sz="0" w:space="0" w:color="auto"/>
              </w:divBdr>
              <w:divsChild>
                <w:div w:id="61635580">
                  <w:marLeft w:val="0"/>
                  <w:marRight w:val="0"/>
                  <w:marTop w:val="0"/>
                  <w:marBottom w:val="0"/>
                  <w:divBdr>
                    <w:top w:val="none" w:sz="0" w:space="0" w:color="auto"/>
                    <w:left w:val="none" w:sz="0" w:space="0" w:color="auto"/>
                    <w:bottom w:val="none" w:sz="0" w:space="0" w:color="auto"/>
                    <w:right w:val="none" w:sz="0" w:space="0" w:color="auto"/>
                  </w:divBdr>
                </w:div>
              </w:divsChild>
            </w:div>
            <w:div w:id="709502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9725877">
      <w:bodyDiv w:val="1"/>
      <w:marLeft w:val="0"/>
      <w:marRight w:val="0"/>
      <w:marTop w:val="0"/>
      <w:marBottom w:val="0"/>
      <w:divBdr>
        <w:top w:val="none" w:sz="0" w:space="0" w:color="auto"/>
        <w:left w:val="none" w:sz="0" w:space="0" w:color="auto"/>
        <w:bottom w:val="none" w:sz="0" w:space="0" w:color="auto"/>
        <w:right w:val="none" w:sz="0" w:space="0" w:color="auto"/>
      </w:divBdr>
    </w:div>
    <w:div w:id="1610626705">
      <w:bodyDiv w:val="1"/>
      <w:marLeft w:val="0"/>
      <w:marRight w:val="0"/>
      <w:marTop w:val="0"/>
      <w:marBottom w:val="0"/>
      <w:divBdr>
        <w:top w:val="none" w:sz="0" w:space="0" w:color="auto"/>
        <w:left w:val="none" w:sz="0" w:space="0" w:color="auto"/>
        <w:bottom w:val="none" w:sz="0" w:space="0" w:color="auto"/>
        <w:right w:val="none" w:sz="0" w:space="0" w:color="auto"/>
      </w:divBdr>
    </w:div>
    <w:div w:id="1625187526">
      <w:bodyDiv w:val="1"/>
      <w:marLeft w:val="0"/>
      <w:marRight w:val="0"/>
      <w:marTop w:val="0"/>
      <w:marBottom w:val="0"/>
      <w:divBdr>
        <w:top w:val="none" w:sz="0" w:space="0" w:color="auto"/>
        <w:left w:val="none" w:sz="0" w:space="0" w:color="auto"/>
        <w:bottom w:val="none" w:sz="0" w:space="0" w:color="auto"/>
        <w:right w:val="none" w:sz="0" w:space="0" w:color="auto"/>
      </w:divBdr>
    </w:div>
    <w:div w:id="1635410709">
      <w:bodyDiv w:val="1"/>
      <w:marLeft w:val="0"/>
      <w:marRight w:val="0"/>
      <w:marTop w:val="0"/>
      <w:marBottom w:val="0"/>
      <w:divBdr>
        <w:top w:val="none" w:sz="0" w:space="0" w:color="auto"/>
        <w:left w:val="none" w:sz="0" w:space="0" w:color="auto"/>
        <w:bottom w:val="none" w:sz="0" w:space="0" w:color="auto"/>
        <w:right w:val="none" w:sz="0" w:space="0" w:color="auto"/>
      </w:divBdr>
    </w:div>
    <w:div w:id="1655600172">
      <w:bodyDiv w:val="1"/>
      <w:marLeft w:val="0"/>
      <w:marRight w:val="0"/>
      <w:marTop w:val="0"/>
      <w:marBottom w:val="0"/>
      <w:divBdr>
        <w:top w:val="none" w:sz="0" w:space="0" w:color="auto"/>
        <w:left w:val="none" w:sz="0" w:space="0" w:color="auto"/>
        <w:bottom w:val="none" w:sz="0" w:space="0" w:color="auto"/>
        <w:right w:val="none" w:sz="0" w:space="0" w:color="auto"/>
      </w:divBdr>
    </w:div>
    <w:div w:id="1661499272">
      <w:bodyDiv w:val="1"/>
      <w:marLeft w:val="0"/>
      <w:marRight w:val="0"/>
      <w:marTop w:val="0"/>
      <w:marBottom w:val="0"/>
      <w:divBdr>
        <w:top w:val="none" w:sz="0" w:space="0" w:color="auto"/>
        <w:left w:val="none" w:sz="0" w:space="0" w:color="auto"/>
        <w:bottom w:val="none" w:sz="0" w:space="0" w:color="auto"/>
        <w:right w:val="none" w:sz="0" w:space="0" w:color="auto"/>
      </w:divBdr>
    </w:div>
    <w:div w:id="1670985249">
      <w:bodyDiv w:val="1"/>
      <w:marLeft w:val="0"/>
      <w:marRight w:val="0"/>
      <w:marTop w:val="0"/>
      <w:marBottom w:val="0"/>
      <w:divBdr>
        <w:top w:val="none" w:sz="0" w:space="0" w:color="auto"/>
        <w:left w:val="none" w:sz="0" w:space="0" w:color="auto"/>
        <w:bottom w:val="none" w:sz="0" w:space="0" w:color="auto"/>
        <w:right w:val="none" w:sz="0" w:space="0" w:color="auto"/>
      </w:divBdr>
    </w:div>
    <w:div w:id="1671055898">
      <w:bodyDiv w:val="1"/>
      <w:marLeft w:val="0"/>
      <w:marRight w:val="0"/>
      <w:marTop w:val="0"/>
      <w:marBottom w:val="0"/>
      <w:divBdr>
        <w:top w:val="none" w:sz="0" w:space="0" w:color="auto"/>
        <w:left w:val="none" w:sz="0" w:space="0" w:color="auto"/>
        <w:bottom w:val="none" w:sz="0" w:space="0" w:color="auto"/>
        <w:right w:val="none" w:sz="0" w:space="0" w:color="auto"/>
      </w:divBdr>
    </w:div>
    <w:div w:id="1682468224">
      <w:bodyDiv w:val="1"/>
      <w:marLeft w:val="0"/>
      <w:marRight w:val="0"/>
      <w:marTop w:val="0"/>
      <w:marBottom w:val="0"/>
      <w:divBdr>
        <w:top w:val="none" w:sz="0" w:space="0" w:color="auto"/>
        <w:left w:val="none" w:sz="0" w:space="0" w:color="auto"/>
        <w:bottom w:val="none" w:sz="0" w:space="0" w:color="auto"/>
        <w:right w:val="none" w:sz="0" w:space="0" w:color="auto"/>
      </w:divBdr>
      <w:divsChild>
        <w:div w:id="152839113">
          <w:marLeft w:val="0"/>
          <w:marRight w:val="0"/>
          <w:marTop w:val="0"/>
          <w:marBottom w:val="0"/>
          <w:divBdr>
            <w:top w:val="none" w:sz="0" w:space="0" w:color="auto"/>
            <w:left w:val="none" w:sz="0" w:space="0" w:color="auto"/>
            <w:bottom w:val="none" w:sz="0" w:space="0" w:color="auto"/>
            <w:right w:val="none" w:sz="0" w:space="0" w:color="auto"/>
          </w:divBdr>
          <w:divsChild>
            <w:div w:id="34358360">
              <w:marLeft w:val="0"/>
              <w:marRight w:val="0"/>
              <w:marTop w:val="0"/>
              <w:marBottom w:val="0"/>
              <w:divBdr>
                <w:top w:val="none" w:sz="0" w:space="0" w:color="auto"/>
                <w:left w:val="none" w:sz="0" w:space="0" w:color="auto"/>
                <w:bottom w:val="none" w:sz="0" w:space="0" w:color="auto"/>
                <w:right w:val="none" w:sz="0" w:space="0" w:color="auto"/>
              </w:divBdr>
              <w:divsChild>
                <w:div w:id="830678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5551865">
      <w:bodyDiv w:val="1"/>
      <w:marLeft w:val="0"/>
      <w:marRight w:val="0"/>
      <w:marTop w:val="0"/>
      <w:marBottom w:val="0"/>
      <w:divBdr>
        <w:top w:val="none" w:sz="0" w:space="0" w:color="auto"/>
        <w:left w:val="none" w:sz="0" w:space="0" w:color="auto"/>
        <w:bottom w:val="none" w:sz="0" w:space="0" w:color="auto"/>
        <w:right w:val="none" w:sz="0" w:space="0" w:color="auto"/>
      </w:divBdr>
    </w:div>
    <w:div w:id="1729718154">
      <w:bodyDiv w:val="1"/>
      <w:marLeft w:val="0"/>
      <w:marRight w:val="0"/>
      <w:marTop w:val="0"/>
      <w:marBottom w:val="0"/>
      <w:divBdr>
        <w:top w:val="none" w:sz="0" w:space="0" w:color="auto"/>
        <w:left w:val="none" w:sz="0" w:space="0" w:color="auto"/>
        <w:bottom w:val="none" w:sz="0" w:space="0" w:color="auto"/>
        <w:right w:val="none" w:sz="0" w:space="0" w:color="auto"/>
      </w:divBdr>
    </w:div>
    <w:div w:id="1743945218">
      <w:bodyDiv w:val="1"/>
      <w:marLeft w:val="0"/>
      <w:marRight w:val="0"/>
      <w:marTop w:val="0"/>
      <w:marBottom w:val="0"/>
      <w:divBdr>
        <w:top w:val="none" w:sz="0" w:space="0" w:color="auto"/>
        <w:left w:val="none" w:sz="0" w:space="0" w:color="auto"/>
        <w:bottom w:val="none" w:sz="0" w:space="0" w:color="auto"/>
        <w:right w:val="none" w:sz="0" w:space="0" w:color="auto"/>
      </w:divBdr>
    </w:div>
    <w:div w:id="1819807633">
      <w:bodyDiv w:val="1"/>
      <w:marLeft w:val="0"/>
      <w:marRight w:val="0"/>
      <w:marTop w:val="0"/>
      <w:marBottom w:val="0"/>
      <w:divBdr>
        <w:top w:val="none" w:sz="0" w:space="0" w:color="auto"/>
        <w:left w:val="none" w:sz="0" w:space="0" w:color="auto"/>
        <w:bottom w:val="none" w:sz="0" w:space="0" w:color="auto"/>
        <w:right w:val="none" w:sz="0" w:space="0" w:color="auto"/>
      </w:divBdr>
    </w:div>
    <w:div w:id="1844661541">
      <w:bodyDiv w:val="1"/>
      <w:marLeft w:val="0"/>
      <w:marRight w:val="0"/>
      <w:marTop w:val="0"/>
      <w:marBottom w:val="0"/>
      <w:divBdr>
        <w:top w:val="none" w:sz="0" w:space="0" w:color="auto"/>
        <w:left w:val="none" w:sz="0" w:space="0" w:color="auto"/>
        <w:bottom w:val="none" w:sz="0" w:space="0" w:color="auto"/>
        <w:right w:val="none" w:sz="0" w:space="0" w:color="auto"/>
      </w:divBdr>
    </w:div>
    <w:div w:id="1857503238">
      <w:bodyDiv w:val="1"/>
      <w:marLeft w:val="0"/>
      <w:marRight w:val="0"/>
      <w:marTop w:val="0"/>
      <w:marBottom w:val="0"/>
      <w:divBdr>
        <w:top w:val="none" w:sz="0" w:space="0" w:color="auto"/>
        <w:left w:val="none" w:sz="0" w:space="0" w:color="auto"/>
        <w:bottom w:val="none" w:sz="0" w:space="0" w:color="auto"/>
        <w:right w:val="none" w:sz="0" w:space="0" w:color="auto"/>
      </w:divBdr>
    </w:div>
    <w:div w:id="1878656990">
      <w:bodyDiv w:val="1"/>
      <w:marLeft w:val="0"/>
      <w:marRight w:val="0"/>
      <w:marTop w:val="0"/>
      <w:marBottom w:val="0"/>
      <w:divBdr>
        <w:top w:val="none" w:sz="0" w:space="0" w:color="auto"/>
        <w:left w:val="none" w:sz="0" w:space="0" w:color="auto"/>
        <w:bottom w:val="none" w:sz="0" w:space="0" w:color="auto"/>
        <w:right w:val="none" w:sz="0" w:space="0" w:color="auto"/>
      </w:divBdr>
    </w:div>
    <w:div w:id="1891187160">
      <w:bodyDiv w:val="1"/>
      <w:marLeft w:val="0"/>
      <w:marRight w:val="0"/>
      <w:marTop w:val="0"/>
      <w:marBottom w:val="0"/>
      <w:divBdr>
        <w:top w:val="none" w:sz="0" w:space="0" w:color="auto"/>
        <w:left w:val="none" w:sz="0" w:space="0" w:color="auto"/>
        <w:bottom w:val="none" w:sz="0" w:space="0" w:color="auto"/>
        <w:right w:val="none" w:sz="0" w:space="0" w:color="auto"/>
      </w:divBdr>
    </w:div>
    <w:div w:id="1934774274">
      <w:bodyDiv w:val="1"/>
      <w:marLeft w:val="0"/>
      <w:marRight w:val="0"/>
      <w:marTop w:val="0"/>
      <w:marBottom w:val="0"/>
      <w:divBdr>
        <w:top w:val="none" w:sz="0" w:space="0" w:color="auto"/>
        <w:left w:val="none" w:sz="0" w:space="0" w:color="auto"/>
        <w:bottom w:val="none" w:sz="0" w:space="0" w:color="auto"/>
        <w:right w:val="none" w:sz="0" w:space="0" w:color="auto"/>
      </w:divBdr>
    </w:div>
    <w:div w:id="1944070557">
      <w:bodyDiv w:val="1"/>
      <w:marLeft w:val="0"/>
      <w:marRight w:val="0"/>
      <w:marTop w:val="0"/>
      <w:marBottom w:val="0"/>
      <w:divBdr>
        <w:top w:val="none" w:sz="0" w:space="0" w:color="auto"/>
        <w:left w:val="none" w:sz="0" w:space="0" w:color="auto"/>
        <w:bottom w:val="none" w:sz="0" w:space="0" w:color="auto"/>
        <w:right w:val="none" w:sz="0" w:space="0" w:color="auto"/>
      </w:divBdr>
    </w:div>
    <w:div w:id="2043434002">
      <w:bodyDiv w:val="1"/>
      <w:marLeft w:val="0"/>
      <w:marRight w:val="0"/>
      <w:marTop w:val="0"/>
      <w:marBottom w:val="0"/>
      <w:divBdr>
        <w:top w:val="none" w:sz="0" w:space="0" w:color="auto"/>
        <w:left w:val="none" w:sz="0" w:space="0" w:color="auto"/>
        <w:bottom w:val="none" w:sz="0" w:space="0" w:color="auto"/>
        <w:right w:val="none" w:sz="0" w:space="0" w:color="auto"/>
      </w:divBdr>
    </w:div>
    <w:div w:id="2140758683">
      <w:bodyDiv w:val="1"/>
      <w:marLeft w:val="0"/>
      <w:marRight w:val="0"/>
      <w:marTop w:val="0"/>
      <w:marBottom w:val="0"/>
      <w:divBdr>
        <w:top w:val="none" w:sz="0" w:space="0" w:color="auto"/>
        <w:left w:val="none" w:sz="0" w:space="0" w:color="auto"/>
        <w:bottom w:val="none" w:sz="0" w:space="0" w:color="auto"/>
        <w:right w:val="none" w:sz="0" w:space="0" w:color="auto"/>
      </w:divBdr>
      <w:divsChild>
        <w:div w:id="565073119">
          <w:marLeft w:val="0"/>
          <w:marRight w:val="0"/>
          <w:marTop w:val="0"/>
          <w:marBottom w:val="0"/>
          <w:divBdr>
            <w:top w:val="none" w:sz="0" w:space="0" w:color="auto"/>
            <w:left w:val="none" w:sz="0" w:space="0" w:color="auto"/>
            <w:bottom w:val="none" w:sz="0" w:space="0" w:color="auto"/>
            <w:right w:val="none" w:sz="0" w:space="0" w:color="auto"/>
          </w:divBdr>
        </w:div>
        <w:div w:id="2023168569">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23" Type="http://schemas.microsoft.com/office/2016/09/relationships/commentsIds" Target="commentsId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31A1FF-B3D9-4463-BC86-215B5BA18B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896</Words>
  <Characters>10813</Characters>
  <Application>Microsoft Office Word</Application>
  <DocSecurity>0</DocSecurity>
  <Lines>90</Lines>
  <Paragraphs>2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6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cam</dc:creator>
  <cp:keywords/>
  <dc:description/>
  <cp:lastModifiedBy>Divya Abirami S.</cp:lastModifiedBy>
  <cp:revision>7</cp:revision>
  <cp:lastPrinted>2020-07-30T14:43:00Z</cp:lastPrinted>
  <dcterms:created xsi:type="dcterms:W3CDTF">2020-07-31T23:19:00Z</dcterms:created>
  <dcterms:modified xsi:type="dcterms:W3CDTF">2020-09-02T12:56:00Z</dcterms:modified>
</cp:coreProperties>
</file>